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4685E" w14:textId="665F5DE1" w:rsidR="000F4449" w:rsidRDefault="008A5FF3" w:rsidP="00B2100D">
      <w:pPr>
        <w:spacing w:after="80" w:line="240" w:lineRule="auto"/>
        <w:jc w:val="both"/>
        <w:rPr>
          <w:rFonts w:ascii="Arial" w:eastAsia="Times New Roman" w:hAnsi="Arial" w:cs="Arial"/>
          <w:b/>
          <w:bCs/>
          <w:color w:val="000000"/>
        </w:rPr>
      </w:pPr>
      <w:r>
        <w:rPr>
          <w:rFonts w:ascii="Arial" w:eastAsia="Times New Roman" w:hAnsi="Arial" w:cs="Arial"/>
          <w:b/>
          <w:bCs/>
          <w:color w:val="000000"/>
        </w:rPr>
        <w:t xml:space="preserve">Table </w:t>
      </w:r>
      <w:r w:rsidR="00A61C4A">
        <w:rPr>
          <w:rFonts w:ascii="Arial" w:eastAsia="Times New Roman" w:hAnsi="Arial" w:cs="Arial"/>
          <w:b/>
          <w:bCs/>
          <w:color w:val="000000"/>
        </w:rPr>
        <w:t>S3</w:t>
      </w:r>
      <w:r>
        <w:rPr>
          <w:rFonts w:ascii="Arial" w:eastAsia="Times New Roman" w:hAnsi="Arial" w:cs="Arial"/>
          <w:b/>
          <w:bCs/>
          <w:color w:val="000000"/>
        </w:rPr>
        <w:t xml:space="preserve">. </w:t>
      </w:r>
      <w:r w:rsidRPr="008A5FF3">
        <w:rPr>
          <w:rFonts w:ascii="Arial" w:eastAsia="Times New Roman" w:hAnsi="Arial" w:cs="Arial"/>
          <w:color w:val="000000"/>
        </w:rPr>
        <w:t>Sim</w:t>
      </w:r>
      <w:r w:rsidR="00CF4CA3">
        <w:rPr>
          <w:rFonts w:ascii="Arial" w:eastAsia="Times New Roman" w:hAnsi="Arial" w:cs="Arial"/>
          <w:color w:val="000000"/>
        </w:rPr>
        <w:t>cyp</w:t>
      </w:r>
      <w:r w:rsidRPr="008A5FF3">
        <w:rPr>
          <w:rFonts w:ascii="Arial" w:eastAsia="Times New Roman" w:hAnsi="Arial" w:cs="Arial"/>
          <w:color w:val="000000"/>
        </w:rPr>
        <w:t xml:space="preserve"> model input parameters for mitragynine</w:t>
      </w:r>
      <w:r w:rsidR="006A771A">
        <w:rPr>
          <w:rFonts w:ascii="Arial" w:eastAsia="Times New Roman" w:hAnsi="Arial" w:cs="Arial"/>
          <w:color w:val="000000"/>
        </w:rPr>
        <w:t xml:space="preserve"> (surrogate alkaloid for kratom)</w:t>
      </w:r>
      <w:r w:rsidRPr="008A5FF3">
        <w:rPr>
          <w:rFonts w:ascii="Arial" w:eastAsia="Times New Roman" w:hAnsi="Arial" w:cs="Arial"/>
          <w:color w:val="000000"/>
        </w:rPr>
        <w:t>, midazolam, and dextromethorphan</w:t>
      </w:r>
      <w:r w:rsidR="006A771A">
        <w:rPr>
          <w:rFonts w:ascii="Arial" w:eastAsia="Times New Roman" w:hAnsi="Arial" w:cs="Arial"/>
          <w:color w:val="000000"/>
        </w:rPr>
        <w:t xml:space="preserve"> to simulate the clinical kratom-drug interaction study</w:t>
      </w:r>
      <w:r w:rsidRPr="008A5FF3">
        <w:rPr>
          <w:rFonts w:ascii="Arial" w:eastAsia="Times New Roman" w:hAnsi="Arial" w:cs="Arial"/>
          <w:color w:val="000000"/>
        </w:rPr>
        <w:t>.</w:t>
      </w:r>
    </w:p>
    <w:tbl>
      <w:tblPr>
        <w:tblStyle w:val="TableGrid"/>
        <w:tblW w:w="0" w:type="auto"/>
        <w:tblCellMar>
          <w:left w:w="58" w:type="dxa"/>
          <w:right w:w="58" w:type="dxa"/>
        </w:tblCellMar>
        <w:tblLook w:val="04A0" w:firstRow="1" w:lastRow="0" w:firstColumn="1" w:lastColumn="0" w:noHBand="0" w:noVBand="1"/>
      </w:tblPr>
      <w:tblGrid>
        <w:gridCol w:w="1868"/>
        <w:gridCol w:w="2364"/>
        <w:gridCol w:w="2423"/>
        <w:gridCol w:w="2695"/>
      </w:tblGrid>
      <w:tr w:rsidR="005E76FE" w:rsidRPr="00755AEE" w14:paraId="3933A1F1" w14:textId="77777777" w:rsidTr="00B2100D">
        <w:trPr>
          <w:trHeight w:val="288"/>
        </w:trPr>
        <w:tc>
          <w:tcPr>
            <w:tcW w:w="1868" w:type="dxa"/>
            <w:vAlign w:val="center"/>
            <w:hideMark/>
          </w:tcPr>
          <w:p w14:paraId="4847F3FD"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b/>
                <w:bCs/>
                <w:color w:val="000000" w:themeColor="text1"/>
                <w:kern w:val="24"/>
              </w:rPr>
              <w:t>Input</w:t>
            </w:r>
          </w:p>
        </w:tc>
        <w:tc>
          <w:tcPr>
            <w:tcW w:w="2364" w:type="dxa"/>
            <w:vAlign w:val="center"/>
            <w:hideMark/>
          </w:tcPr>
          <w:p w14:paraId="0B68050F"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b/>
                <w:bCs/>
                <w:color w:val="000000" w:themeColor="text1"/>
                <w:kern w:val="24"/>
              </w:rPr>
              <w:t>Mitragynine</w:t>
            </w:r>
          </w:p>
        </w:tc>
        <w:tc>
          <w:tcPr>
            <w:tcW w:w="2423" w:type="dxa"/>
            <w:vAlign w:val="center"/>
            <w:hideMark/>
          </w:tcPr>
          <w:p w14:paraId="3096C340" w14:textId="4EC6761A" w:rsidR="00755AEE" w:rsidRPr="00755AEE" w:rsidRDefault="00755AEE" w:rsidP="00B2100D">
            <w:pPr>
              <w:jc w:val="center"/>
              <w:rPr>
                <w:rFonts w:ascii="Arial" w:eastAsia="Times New Roman" w:hAnsi="Arial" w:cs="Arial"/>
              </w:rPr>
            </w:pPr>
            <w:r w:rsidRPr="00755AEE">
              <w:rPr>
                <w:rFonts w:ascii="Arial" w:eastAsia="Times New Roman" w:hAnsi="Arial" w:cs="Arial"/>
                <w:b/>
                <w:bCs/>
                <w:color w:val="000000" w:themeColor="text1"/>
                <w:kern w:val="24"/>
              </w:rPr>
              <w:t>Midazolam</w:t>
            </w:r>
            <w:r w:rsidR="006A771A">
              <w:rPr>
                <w:rFonts w:ascii="Arial" w:eastAsia="Times New Roman" w:hAnsi="Arial" w:cs="Arial"/>
                <w:b/>
                <w:bCs/>
                <w:color w:val="000000" w:themeColor="text1"/>
                <w:kern w:val="24"/>
              </w:rPr>
              <w:t xml:space="preserve"> </w:t>
            </w:r>
            <w:proofErr w:type="spellStart"/>
            <w:r w:rsidR="006A771A">
              <w:rPr>
                <w:rFonts w:ascii="Arial" w:eastAsia="Times New Roman" w:hAnsi="Arial" w:cs="Arial"/>
                <w:b/>
                <w:bCs/>
                <w:color w:val="000000" w:themeColor="text1"/>
                <w:kern w:val="24"/>
              </w:rPr>
              <w:t>HCl</w:t>
            </w:r>
            <w:r w:rsidR="00F90916">
              <w:rPr>
                <w:rFonts w:ascii="Arial" w:eastAsia="Times New Roman" w:hAnsi="Arial" w:cs="Arial"/>
                <w:b/>
                <w:bCs/>
                <w:color w:val="000000" w:themeColor="text1"/>
                <w:kern w:val="24"/>
                <w:vertAlign w:val="superscript"/>
              </w:rPr>
              <w:t>a</w:t>
            </w:r>
            <w:proofErr w:type="spellEnd"/>
          </w:p>
        </w:tc>
        <w:tc>
          <w:tcPr>
            <w:tcW w:w="2695" w:type="dxa"/>
            <w:vAlign w:val="center"/>
            <w:hideMark/>
          </w:tcPr>
          <w:p w14:paraId="22CD4DEF" w14:textId="723C0C64" w:rsidR="00755AEE" w:rsidRPr="00755AEE" w:rsidRDefault="00755AEE" w:rsidP="00B2100D">
            <w:pPr>
              <w:jc w:val="center"/>
              <w:rPr>
                <w:rFonts w:ascii="Arial" w:eastAsia="Times New Roman" w:hAnsi="Arial" w:cs="Arial"/>
              </w:rPr>
            </w:pPr>
            <w:r w:rsidRPr="00755AEE">
              <w:rPr>
                <w:rFonts w:ascii="Arial" w:eastAsia="Times New Roman" w:hAnsi="Arial" w:cs="Arial"/>
                <w:b/>
                <w:bCs/>
                <w:color w:val="000000" w:themeColor="text1"/>
                <w:kern w:val="24"/>
              </w:rPr>
              <w:t>Dextromethorphan</w:t>
            </w:r>
            <w:r w:rsidR="006A771A">
              <w:rPr>
                <w:rFonts w:ascii="Arial" w:eastAsia="Times New Roman" w:hAnsi="Arial" w:cs="Arial"/>
                <w:b/>
                <w:bCs/>
                <w:color w:val="000000" w:themeColor="text1"/>
                <w:kern w:val="24"/>
              </w:rPr>
              <w:t xml:space="preserve"> </w:t>
            </w:r>
            <w:proofErr w:type="spellStart"/>
            <w:r w:rsidR="006A771A">
              <w:rPr>
                <w:rFonts w:ascii="Arial" w:eastAsia="Times New Roman" w:hAnsi="Arial" w:cs="Arial"/>
                <w:b/>
                <w:bCs/>
                <w:color w:val="000000" w:themeColor="text1"/>
                <w:kern w:val="24"/>
              </w:rPr>
              <w:t>HBr</w:t>
            </w:r>
            <w:r w:rsidR="00F90916">
              <w:rPr>
                <w:rFonts w:ascii="Arial" w:eastAsia="Times New Roman" w:hAnsi="Arial" w:cs="Arial"/>
                <w:b/>
                <w:bCs/>
                <w:color w:val="000000" w:themeColor="text1"/>
                <w:kern w:val="24"/>
                <w:vertAlign w:val="superscript"/>
              </w:rPr>
              <w:t>b</w:t>
            </w:r>
            <w:proofErr w:type="spellEnd"/>
          </w:p>
        </w:tc>
      </w:tr>
      <w:tr w:rsidR="00755AEE" w:rsidRPr="00755AEE" w14:paraId="1B47FDC5" w14:textId="77777777" w:rsidTr="00B2100D">
        <w:trPr>
          <w:trHeight w:val="288"/>
        </w:trPr>
        <w:tc>
          <w:tcPr>
            <w:tcW w:w="1868" w:type="dxa"/>
            <w:vAlign w:val="center"/>
          </w:tcPr>
          <w:p w14:paraId="0B5B5C05" w14:textId="308FF472" w:rsidR="00755AEE" w:rsidRPr="00755AEE" w:rsidRDefault="00755AEE" w:rsidP="00B2100D">
            <w:pPr>
              <w:rPr>
                <w:rFonts w:ascii="Arial" w:eastAsia="Times New Roman" w:hAnsi="Arial" w:cs="Arial"/>
                <w:color w:val="000000" w:themeColor="text1"/>
                <w:kern w:val="24"/>
              </w:rPr>
            </w:pPr>
            <w:r w:rsidRPr="00755AEE">
              <w:rPr>
                <w:rFonts w:ascii="Arial" w:eastAsia="Times New Roman" w:hAnsi="Arial" w:cs="Arial"/>
                <w:color w:val="000000" w:themeColor="text1"/>
                <w:kern w:val="24"/>
              </w:rPr>
              <w:t>Dose</w:t>
            </w:r>
            <w:r>
              <w:rPr>
                <w:rFonts w:ascii="Arial" w:eastAsia="Times New Roman" w:hAnsi="Arial" w:cs="Arial"/>
                <w:color w:val="000000" w:themeColor="text1"/>
                <w:kern w:val="24"/>
              </w:rPr>
              <w:t xml:space="preserve"> (mg)</w:t>
            </w:r>
          </w:p>
        </w:tc>
        <w:tc>
          <w:tcPr>
            <w:tcW w:w="2364" w:type="dxa"/>
            <w:vAlign w:val="center"/>
          </w:tcPr>
          <w:p w14:paraId="4AE5E30A" w14:textId="312EC103" w:rsidR="00755AEE" w:rsidRPr="00755AEE" w:rsidRDefault="00755AEE" w:rsidP="00B2100D">
            <w:pPr>
              <w:jc w:val="center"/>
              <w:rPr>
                <w:rFonts w:ascii="Arial" w:eastAsia="Times New Roman" w:hAnsi="Arial" w:cs="Arial"/>
                <w:color w:val="000000" w:themeColor="text1"/>
                <w:kern w:val="24"/>
              </w:rPr>
            </w:pPr>
            <w:r w:rsidRPr="00755AEE">
              <w:rPr>
                <w:rFonts w:ascii="Arial" w:eastAsia="Times New Roman" w:hAnsi="Arial" w:cs="Arial"/>
                <w:color w:val="000000" w:themeColor="text1"/>
                <w:kern w:val="24"/>
              </w:rPr>
              <w:t>3</w:t>
            </w:r>
            <w:r w:rsidR="00453443">
              <w:rPr>
                <w:rFonts w:ascii="Arial" w:eastAsia="Times New Roman" w:hAnsi="Arial" w:cs="Arial"/>
                <w:color w:val="000000" w:themeColor="text1"/>
                <w:kern w:val="24"/>
              </w:rPr>
              <w:t>9</w:t>
            </w:r>
            <w:r w:rsidR="00F90916">
              <w:rPr>
                <w:rFonts w:ascii="Arial" w:eastAsia="Times New Roman" w:hAnsi="Arial" w:cs="Arial"/>
                <w:color w:val="000000" w:themeColor="text1"/>
                <w:kern w:val="24"/>
                <w:vertAlign w:val="superscript"/>
              </w:rPr>
              <w:t>c</w:t>
            </w:r>
          </w:p>
        </w:tc>
        <w:tc>
          <w:tcPr>
            <w:tcW w:w="2423" w:type="dxa"/>
            <w:vAlign w:val="center"/>
          </w:tcPr>
          <w:p w14:paraId="7043CB73" w14:textId="6D9BEB35" w:rsidR="00755AEE" w:rsidRPr="00755AEE" w:rsidRDefault="00755AEE" w:rsidP="00B2100D">
            <w:pPr>
              <w:jc w:val="center"/>
              <w:rPr>
                <w:rFonts w:ascii="Arial" w:eastAsia="Times New Roman" w:hAnsi="Arial" w:cs="Arial"/>
                <w:color w:val="000000" w:themeColor="text1"/>
                <w:kern w:val="24"/>
              </w:rPr>
            </w:pPr>
            <w:r w:rsidRPr="00755AEE">
              <w:rPr>
                <w:rFonts w:ascii="Arial" w:eastAsia="Times New Roman" w:hAnsi="Arial" w:cs="Arial"/>
                <w:color w:val="000000" w:themeColor="text1"/>
                <w:kern w:val="24"/>
              </w:rPr>
              <w:t>2.5</w:t>
            </w:r>
          </w:p>
        </w:tc>
        <w:tc>
          <w:tcPr>
            <w:tcW w:w="2695" w:type="dxa"/>
            <w:vAlign w:val="center"/>
          </w:tcPr>
          <w:p w14:paraId="2B20902E" w14:textId="764A4817" w:rsidR="00755AEE" w:rsidRPr="00755AEE" w:rsidRDefault="00755AEE" w:rsidP="00B2100D">
            <w:pPr>
              <w:jc w:val="center"/>
              <w:rPr>
                <w:rFonts w:ascii="Arial" w:eastAsia="Times New Roman" w:hAnsi="Arial" w:cs="Arial"/>
                <w:color w:val="000000" w:themeColor="text1"/>
                <w:kern w:val="24"/>
              </w:rPr>
            </w:pPr>
            <w:r w:rsidRPr="00755AEE">
              <w:rPr>
                <w:rFonts w:ascii="Arial" w:eastAsia="Times New Roman" w:hAnsi="Arial" w:cs="Arial"/>
                <w:color w:val="000000" w:themeColor="text1"/>
                <w:kern w:val="24"/>
              </w:rPr>
              <w:t>30 (22</w:t>
            </w:r>
            <w:r>
              <w:rPr>
                <w:rFonts w:ascii="Arial" w:eastAsia="Times New Roman" w:hAnsi="Arial" w:cs="Arial"/>
                <w:color w:val="000000" w:themeColor="text1"/>
                <w:kern w:val="24"/>
              </w:rPr>
              <w:t>)</w:t>
            </w:r>
            <w:r w:rsidR="00F90916">
              <w:rPr>
                <w:rFonts w:ascii="Arial" w:eastAsia="Times New Roman" w:hAnsi="Arial" w:cs="Arial"/>
                <w:color w:val="000000" w:themeColor="text1"/>
                <w:kern w:val="24"/>
                <w:vertAlign w:val="superscript"/>
              </w:rPr>
              <w:t>d</w:t>
            </w:r>
          </w:p>
        </w:tc>
      </w:tr>
      <w:tr w:rsidR="00755AEE" w:rsidRPr="00755AEE" w14:paraId="64B70BDD" w14:textId="77777777" w:rsidTr="00B2100D">
        <w:trPr>
          <w:trHeight w:val="288"/>
        </w:trPr>
        <w:tc>
          <w:tcPr>
            <w:tcW w:w="0" w:type="auto"/>
            <w:gridSpan w:val="4"/>
            <w:vAlign w:val="center"/>
            <w:hideMark/>
          </w:tcPr>
          <w:p w14:paraId="0CD86568" w14:textId="3C727C8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 xml:space="preserve">Physicochemical </w:t>
            </w:r>
            <w:r w:rsidRPr="005E76FE">
              <w:rPr>
                <w:rFonts w:ascii="Arial" w:eastAsia="Times New Roman" w:hAnsi="Arial" w:cs="Arial"/>
                <w:color w:val="000000" w:themeColor="text1"/>
                <w:kern w:val="24"/>
              </w:rPr>
              <w:t xml:space="preserve">and blood binding </w:t>
            </w:r>
            <w:r w:rsidRPr="00755AEE">
              <w:rPr>
                <w:rFonts w:ascii="Arial" w:eastAsia="Times New Roman" w:hAnsi="Arial" w:cs="Arial"/>
                <w:color w:val="000000" w:themeColor="text1"/>
                <w:kern w:val="24"/>
              </w:rPr>
              <w:t>properties</w:t>
            </w:r>
          </w:p>
        </w:tc>
      </w:tr>
      <w:tr w:rsidR="00755AEE" w:rsidRPr="00755AEE" w14:paraId="4B45871F" w14:textId="77777777" w:rsidTr="00B2100D">
        <w:trPr>
          <w:trHeight w:val="288"/>
        </w:trPr>
        <w:tc>
          <w:tcPr>
            <w:tcW w:w="1868" w:type="dxa"/>
            <w:vAlign w:val="center"/>
            <w:hideMark/>
          </w:tcPr>
          <w:p w14:paraId="5D4F0941" w14:textId="77777777" w:rsidR="00755AEE" w:rsidRPr="00755AEE" w:rsidRDefault="00755AEE" w:rsidP="00B2100D">
            <w:pPr>
              <w:rPr>
                <w:rFonts w:ascii="Arial" w:eastAsia="Times New Roman" w:hAnsi="Arial" w:cs="Arial"/>
              </w:rPr>
            </w:pPr>
            <w:r w:rsidRPr="00755AEE">
              <w:rPr>
                <w:rFonts w:ascii="Arial" w:eastAsia="Times New Roman" w:hAnsi="Arial" w:cs="Arial"/>
                <w:color w:val="000000" w:themeColor="text1"/>
                <w:kern w:val="24"/>
              </w:rPr>
              <w:t>MW (g/mol)</w:t>
            </w:r>
          </w:p>
        </w:tc>
        <w:tc>
          <w:tcPr>
            <w:tcW w:w="2364" w:type="dxa"/>
            <w:vAlign w:val="center"/>
            <w:hideMark/>
          </w:tcPr>
          <w:p w14:paraId="3C22F900"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398.5</w:t>
            </w:r>
          </w:p>
        </w:tc>
        <w:tc>
          <w:tcPr>
            <w:tcW w:w="2423" w:type="dxa"/>
            <w:vAlign w:val="center"/>
            <w:hideMark/>
          </w:tcPr>
          <w:p w14:paraId="24B74E8B"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325.8</w:t>
            </w:r>
          </w:p>
        </w:tc>
        <w:tc>
          <w:tcPr>
            <w:tcW w:w="2695" w:type="dxa"/>
            <w:vAlign w:val="center"/>
            <w:hideMark/>
          </w:tcPr>
          <w:p w14:paraId="274CE04C"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271.4</w:t>
            </w:r>
          </w:p>
        </w:tc>
      </w:tr>
      <w:tr w:rsidR="00755AEE" w:rsidRPr="00755AEE" w14:paraId="1C8F4A5A" w14:textId="77777777" w:rsidTr="00B2100D">
        <w:trPr>
          <w:trHeight w:val="288"/>
        </w:trPr>
        <w:tc>
          <w:tcPr>
            <w:tcW w:w="1868" w:type="dxa"/>
            <w:vAlign w:val="center"/>
            <w:hideMark/>
          </w:tcPr>
          <w:p w14:paraId="455D7CFD" w14:textId="77777777" w:rsidR="00755AEE" w:rsidRPr="00755AEE" w:rsidRDefault="00755AEE" w:rsidP="00B2100D">
            <w:pPr>
              <w:rPr>
                <w:rFonts w:ascii="Arial" w:eastAsia="Times New Roman" w:hAnsi="Arial" w:cs="Arial"/>
              </w:rPr>
            </w:pPr>
            <w:r w:rsidRPr="00755AEE">
              <w:rPr>
                <w:rFonts w:ascii="Arial" w:eastAsia="Times New Roman" w:hAnsi="Arial" w:cs="Arial"/>
                <w:color w:val="000000" w:themeColor="text1"/>
                <w:kern w:val="24"/>
              </w:rPr>
              <w:t>Compound type</w:t>
            </w:r>
          </w:p>
        </w:tc>
        <w:tc>
          <w:tcPr>
            <w:tcW w:w="2364" w:type="dxa"/>
            <w:vAlign w:val="center"/>
            <w:hideMark/>
          </w:tcPr>
          <w:p w14:paraId="2E90CFC0" w14:textId="24F1B075"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 xml:space="preserve">Monoprotic </w:t>
            </w:r>
            <w:proofErr w:type="spellStart"/>
            <w:r w:rsidRPr="00755AEE">
              <w:rPr>
                <w:rFonts w:ascii="Arial" w:eastAsia="Times New Roman" w:hAnsi="Arial" w:cs="Arial"/>
                <w:color w:val="000000" w:themeColor="text1"/>
                <w:kern w:val="24"/>
              </w:rPr>
              <w:t>Base</w:t>
            </w:r>
            <w:r w:rsidR="00F90916" w:rsidRPr="00F90916">
              <w:rPr>
                <w:rFonts w:ascii="Arial" w:eastAsia="Times New Roman" w:hAnsi="Arial" w:cs="Arial"/>
                <w:color w:val="000000" w:themeColor="text1"/>
                <w:kern w:val="24"/>
                <w:vertAlign w:val="superscript"/>
              </w:rPr>
              <w:t>e</w:t>
            </w:r>
            <w:proofErr w:type="spellEnd"/>
          </w:p>
        </w:tc>
        <w:tc>
          <w:tcPr>
            <w:tcW w:w="2423" w:type="dxa"/>
            <w:vAlign w:val="center"/>
            <w:hideMark/>
          </w:tcPr>
          <w:p w14:paraId="047ECA6D" w14:textId="070A5D79" w:rsidR="00755AEE" w:rsidRPr="00755AEE" w:rsidRDefault="00585372" w:rsidP="00B2100D">
            <w:pPr>
              <w:jc w:val="center"/>
              <w:rPr>
                <w:rFonts w:ascii="Arial" w:eastAsia="Times New Roman" w:hAnsi="Arial" w:cs="Arial"/>
              </w:rPr>
            </w:pPr>
            <w:r>
              <w:rPr>
                <w:rFonts w:ascii="Arial" w:eastAsia="Times New Roman" w:hAnsi="Arial" w:cs="Arial"/>
                <w:color w:val="000000" w:themeColor="text1"/>
                <w:kern w:val="24"/>
              </w:rPr>
              <w:t>Ampholyte</w:t>
            </w:r>
          </w:p>
        </w:tc>
        <w:tc>
          <w:tcPr>
            <w:tcW w:w="2695" w:type="dxa"/>
            <w:vAlign w:val="center"/>
            <w:hideMark/>
          </w:tcPr>
          <w:p w14:paraId="0F286AA1"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Monoprotic base</w:t>
            </w:r>
          </w:p>
        </w:tc>
      </w:tr>
      <w:tr w:rsidR="00755AEE" w:rsidRPr="00755AEE" w14:paraId="60276C2C" w14:textId="77777777" w:rsidTr="00B2100D">
        <w:trPr>
          <w:trHeight w:val="288"/>
        </w:trPr>
        <w:tc>
          <w:tcPr>
            <w:tcW w:w="1868" w:type="dxa"/>
            <w:vAlign w:val="center"/>
            <w:hideMark/>
          </w:tcPr>
          <w:p w14:paraId="40242A73" w14:textId="77777777" w:rsidR="00755AEE" w:rsidRPr="00755AEE" w:rsidRDefault="00755AEE" w:rsidP="00B2100D">
            <w:pPr>
              <w:rPr>
                <w:rFonts w:ascii="Arial" w:eastAsia="Times New Roman" w:hAnsi="Arial" w:cs="Arial"/>
              </w:rPr>
            </w:pPr>
            <w:r w:rsidRPr="00755AEE">
              <w:rPr>
                <w:rFonts w:ascii="Arial" w:eastAsia="Times New Roman" w:hAnsi="Arial" w:cs="Arial"/>
                <w:color w:val="000000" w:themeColor="text1"/>
                <w:kern w:val="24"/>
              </w:rPr>
              <w:t>pK</w:t>
            </w:r>
            <w:r w:rsidRPr="00B97BA3">
              <w:rPr>
                <w:rFonts w:ascii="Arial" w:eastAsia="Times New Roman" w:hAnsi="Arial" w:cs="Arial"/>
                <w:color w:val="000000" w:themeColor="text1"/>
                <w:kern w:val="24"/>
                <w:vertAlign w:val="subscript"/>
              </w:rPr>
              <w:t>a</w:t>
            </w:r>
            <w:r w:rsidRPr="00755AEE">
              <w:rPr>
                <w:rFonts w:ascii="Arial" w:eastAsia="Times New Roman" w:hAnsi="Arial" w:cs="Arial"/>
                <w:color w:val="000000" w:themeColor="text1"/>
                <w:kern w:val="24"/>
                <w:vertAlign w:val="subscript"/>
              </w:rPr>
              <w:t>1</w:t>
            </w:r>
          </w:p>
        </w:tc>
        <w:tc>
          <w:tcPr>
            <w:tcW w:w="2364" w:type="dxa"/>
            <w:vAlign w:val="center"/>
            <w:hideMark/>
          </w:tcPr>
          <w:p w14:paraId="467D49C1" w14:textId="7A271728" w:rsidR="00755AEE" w:rsidRPr="00755AEE" w:rsidRDefault="00755AEE" w:rsidP="00B2100D">
            <w:pPr>
              <w:jc w:val="center"/>
              <w:rPr>
                <w:rFonts w:ascii="Arial" w:eastAsia="Times New Roman" w:hAnsi="Arial" w:cs="Arial"/>
              </w:rPr>
            </w:pPr>
            <w:r>
              <w:rPr>
                <w:rFonts w:ascii="Arial" w:eastAsia="Times New Roman" w:hAnsi="Arial" w:cs="Arial"/>
              </w:rPr>
              <w:t>7.68</w:t>
            </w:r>
            <w:r w:rsidR="000779D9" w:rsidRPr="00844B62">
              <w:rPr>
                <w:rFonts w:ascii="Arial" w:eastAsia="Times New Roman" w:hAnsi="Arial" w:cs="Arial"/>
                <w:vertAlign w:val="superscript"/>
              </w:rPr>
              <w:t>e</w:t>
            </w:r>
          </w:p>
        </w:tc>
        <w:tc>
          <w:tcPr>
            <w:tcW w:w="2423" w:type="dxa"/>
            <w:vAlign w:val="center"/>
            <w:hideMark/>
          </w:tcPr>
          <w:p w14:paraId="4F8351FF" w14:textId="34184402" w:rsidR="00755AEE" w:rsidRPr="00755AEE" w:rsidRDefault="00585372" w:rsidP="00B2100D">
            <w:pPr>
              <w:jc w:val="center"/>
              <w:rPr>
                <w:rFonts w:ascii="Arial" w:eastAsia="Times New Roman" w:hAnsi="Arial" w:cs="Arial"/>
              </w:rPr>
            </w:pPr>
            <w:r>
              <w:rPr>
                <w:rFonts w:ascii="Arial" w:eastAsia="Times New Roman" w:hAnsi="Arial" w:cs="Arial"/>
              </w:rPr>
              <w:t>10.95</w:t>
            </w:r>
          </w:p>
        </w:tc>
        <w:tc>
          <w:tcPr>
            <w:tcW w:w="2695" w:type="dxa"/>
            <w:vAlign w:val="center"/>
            <w:hideMark/>
          </w:tcPr>
          <w:p w14:paraId="7BED7827"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8.3</w:t>
            </w:r>
          </w:p>
        </w:tc>
      </w:tr>
      <w:tr w:rsidR="00755AEE" w:rsidRPr="00755AEE" w14:paraId="0838F591" w14:textId="77777777" w:rsidTr="00B2100D">
        <w:trPr>
          <w:trHeight w:val="288"/>
        </w:trPr>
        <w:tc>
          <w:tcPr>
            <w:tcW w:w="1868" w:type="dxa"/>
            <w:vAlign w:val="center"/>
            <w:hideMark/>
          </w:tcPr>
          <w:p w14:paraId="636DC580" w14:textId="77777777" w:rsidR="00755AEE" w:rsidRPr="00755AEE" w:rsidRDefault="00755AEE" w:rsidP="00B2100D">
            <w:pPr>
              <w:rPr>
                <w:rFonts w:ascii="Arial" w:eastAsia="Times New Roman" w:hAnsi="Arial" w:cs="Arial"/>
              </w:rPr>
            </w:pPr>
            <w:r w:rsidRPr="00755AEE">
              <w:rPr>
                <w:rFonts w:ascii="Arial" w:eastAsia="Times New Roman" w:hAnsi="Arial" w:cs="Arial"/>
                <w:color w:val="000000" w:themeColor="text1"/>
                <w:kern w:val="24"/>
              </w:rPr>
              <w:t>pK</w:t>
            </w:r>
            <w:r w:rsidRPr="00B97BA3">
              <w:rPr>
                <w:rFonts w:ascii="Arial" w:eastAsia="Times New Roman" w:hAnsi="Arial" w:cs="Arial"/>
                <w:color w:val="000000" w:themeColor="text1"/>
                <w:kern w:val="24"/>
                <w:vertAlign w:val="subscript"/>
              </w:rPr>
              <w:t>a</w:t>
            </w:r>
            <w:r w:rsidRPr="00755AEE">
              <w:rPr>
                <w:rFonts w:ascii="Arial" w:eastAsia="Times New Roman" w:hAnsi="Arial" w:cs="Arial"/>
                <w:color w:val="000000" w:themeColor="text1"/>
                <w:kern w:val="24"/>
                <w:vertAlign w:val="subscript"/>
              </w:rPr>
              <w:t>2</w:t>
            </w:r>
          </w:p>
        </w:tc>
        <w:tc>
          <w:tcPr>
            <w:tcW w:w="2364" w:type="dxa"/>
            <w:vAlign w:val="center"/>
            <w:hideMark/>
          </w:tcPr>
          <w:p w14:paraId="053EA076" w14:textId="1D363829" w:rsidR="00755AEE" w:rsidRPr="00755AEE" w:rsidRDefault="00755AEE" w:rsidP="00B2100D">
            <w:pPr>
              <w:jc w:val="center"/>
              <w:rPr>
                <w:rFonts w:ascii="Arial" w:eastAsia="Times New Roman" w:hAnsi="Arial" w:cs="Arial"/>
              </w:rPr>
            </w:pPr>
            <w:r>
              <w:rPr>
                <w:rFonts w:ascii="Arial" w:eastAsia="Times New Roman" w:hAnsi="Arial" w:cs="Arial"/>
              </w:rPr>
              <w:t>-</w:t>
            </w:r>
          </w:p>
        </w:tc>
        <w:tc>
          <w:tcPr>
            <w:tcW w:w="2423" w:type="dxa"/>
            <w:vAlign w:val="center"/>
            <w:hideMark/>
          </w:tcPr>
          <w:p w14:paraId="4E9E83FE" w14:textId="25481CBF" w:rsidR="00755AEE" w:rsidRPr="00755AEE" w:rsidRDefault="00585372" w:rsidP="00B2100D">
            <w:pPr>
              <w:jc w:val="center"/>
              <w:rPr>
                <w:rFonts w:ascii="Arial" w:eastAsia="Times New Roman" w:hAnsi="Arial" w:cs="Arial"/>
              </w:rPr>
            </w:pPr>
            <w:r>
              <w:rPr>
                <w:rFonts w:ascii="Arial" w:eastAsia="Times New Roman" w:hAnsi="Arial" w:cs="Arial"/>
              </w:rPr>
              <w:t>6.2</w:t>
            </w:r>
          </w:p>
        </w:tc>
        <w:tc>
          <w:tcPr>
            <w:tcW w:w="2695" w:type="dxa"/>
            <w:vAlign w:val="center"/>
            <w:hideMark/>
          </w:tcPr>
          <w:p w14:paraId="323A78CC"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w:t>
            </w:r>
          </w:p>
        </w:tc>
      </w:tr>
      <w:tr w:rsidR="00755AEE" w:rsidRPr="00755AEE" w14:paraId="6E82E2EE" w14:textId="77777777" w:rsidTr="00B2100D">
        <w:trPr>
          <w:trHeight w:val="288"/>
        </w:trPr>
        <w:tc>
          <w:tcPr>
            <w:tcW w:w="1868" w:type="dxa"/>
            <w:vAlign w:val="center"/>
            <w:hideMark/>
          </w:tcPr>
          <w:p w14:paraId="0C316BC9" w14:textId="77777777" w:rsidR="00755AEE" w:rsidRPr="00755AEE" w:rsidRDefault="00755AEE" w:rsidP="00B2100D">
            <w:pPr>
              <w:rPr>
                <w:rFonts w:ascii="Arial" w:eastAsia="Times New Roman" w:hAnsi="Arial" w:cs="Arial"/>
              </w:rPr>
            </w:pPr>
            <w:proofErr w:type="spellStart"/>
            <w:r w:rsidRPr="00755AEE">
              <w:rPr>
                <w:rFonts w:ascii="Arial" w:eastAsia="Times New Roman" w:hAnsi="Arial" w:cs="Arial"/>
                <w:color w:val="000000" w:themeColor="text1"/>
                <w:kern w:val="24"/>
              </w:rPr>
              <w:t>LogP</w:t>
            </w:r>
            <w:proofErr w:type="spellEnd"/>
          </w:p>
        </w:tc>
        <w:tc>
          <w:tcPr>
            <w:tcW w:w="2364" w:type="dxa"/>
            <w:vAlign w:val="center"/>
            <w:hideMark/>
          </w:tcPr>
          <w:p w14:paraId="5F00A2A8" w14:textId="1ABC868E" w:rsidR="00755AEE" w:rsidRPr="00755AEE" w:rsidRDefault="00755AEE" w:rsidP="00B2100D">
            <w:pPr>
              <w:jc w:val="center"/>
              <w:rPr>
                <w:rFonts w:ascii="Arial" w:eastAsia="Times New Roman" w:hAnsi="Arial" w:cs="Arial"/>
              </w:rPr>
            </w:pPr>
            <w:r>
              <w:rPr>
                <w:rFonts w:ascii="Arial" w:eastAsia="Times New Roman" w:hAnsi="Arial" w:cs="Arial"/>
                <w:color w:val="000000" w:themeColor="text1"/>
                <w:kern w:val="24"/>
              </w:rPr>
              <w:t>4.8</w:t>
            </w:r>
            <w:r w:rsidR="00F90916" w:rsidRPr="001672C6">
              <w:rPr>
                <w:rFonts w:ascii="Arial" w:eastAsia="Times New Roman" w:hAnsi="Arial" w:cs="Arial"/>
                <w:color w:val="000000" w:themeColor="text1"/>
                <w:kern w:val="24"/>
                <w:vertAlign w:val="superscript"/>
              </w:rPr>
              <w:t>f</w:t>
            </w:r>
          </w:p>
        </w:tc>
        <w:tc>
          <w:tcPr>
            <w:tcW w:w="2423" w:type="dxa"/>
            <w:vAlign w:val="center"/>
            <w:hideMark/>
          </w:tcPr>
          <w:p w14:paraId="366D006A"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3.53</w:t>
            </w:r>
          </w:p>
        </w:tc>
        <w:tc>
          <w:tcPr>
            <w:tcW w:w="2695" w:type="dxa"/>
            <w:vAlign w:val="center"/>
            <w:hideMark/>
          </w:tcPr>
          <w:p w14:paraId="0EB5C63E"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3.8</w:t>
            </w:r>
          </w:p>
        </w:tc>
      </w:tr>
      <w:tr w:rsidR="00755AEE" w:rsidRPr="00755AEE" w14:paraId="04D72188" w14:textId="77777777" w:rsidTr="00B2100D">
        <w:trPr>
          <w:trHeight w:val="288"/>
        </w:trPr>
        <w:tc>
          <w:tcPr>
            <w:tcW w:w="1868" w:type="dxa"/>
            <w:vAlign w:val="center"/>
            <w:hideMark/>
          </w:tcPr>
          <w:p w14:paraId="2E48BD52" w14:textId="77777777" w:rsidR="00755AEE" w:rsidRPr="00755AEE" w:rsidRDefault="00755AEE" w:rsidP="00B2100D">
            <w:pPr>
              <w:rPr>
                <w:rFonts w:ascii="Arial" w:eastAsia="Times New Roman" w:hAnsi="Arial" w:cs="Arial"/>
              </w:rPr>
            </w:pPr>
            <w:r w:rsidRPr="00755AEE">
              <w:rPr>
                <w:rFonts w:ascii="Arial" w:eastAsia="Times New Roman" w:hAnsi="Arial" w:cs="Arial"/>
                <w:color w:val="000000" w:themeColor="text1"/>
                <w:kern w:val="24"/>
              </w:rPr>
              <w:t>B/P</w:t>
            </w:r>
          </w:p>
        </w:tc>
        <w:tc>
          <w:tcPr>
            <w:tcW w:w="2364" w:type="dxa"/>
            <w:vAlign w:val="center"/>
            <w:hideMark/>
          </w:tcPr>
          <w:p w14:paraId="3793CC2E" w14:textId="1F0D87C1"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0.93</w:t>
            </w:r>
            <w:r w:rsidR="00E8672B">
              <w:rPr>
                <w:rFonts w:ascii="Arial" w:eastAsia="Times New Roman" w:hAnsi="Arial" w:cs="Arial"/>
                <w:color w:val="000000" w:themeColor="text1"/>
                <w:kern w:val="24"/>
                <w:vertAlign w:val="superscript"/>
              </w:rPr>
              <w:t>g</w:t>
            </w:r>
          </w:p>
        </w:tc>
        <w:tc>
          <w:tcPr>
            <w:tcW w:w="2423" w:type="dxa"/>
            <w:vAlign w:val="center"/>
            <w:hideMark/>
          </w:tcPr>
          <w:p w14:paraId="3C0CCEF0"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0.603</w:t>
            </w:r>
          </w:p>
        </w:tc>
        <w:tc>
          <w:tcPr>
            <w:tcW w:w="2695" w:type="dxa"/>
            <w:vAlign w:val="center"/>
            <w:hideMark/>
          </w:tcPr>
          <w:p w14:paraId="526B98F0"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1.32</w:t>
            </w:r>
          </w:p>
        </w:tc>
      </w:tr>
      <w:tr w:rsidR="00755AEE" w:rsidRPr="00755AEE" w14:paraId="2771EAE5" w14:textId="77777777" w:rsidTr="00B2100D">
        <w:trPr>
          <w:trHeight w:val="288"/>
        </w:trPr>
        <w:tc>
          <w:tcPr>
            <w:tcW w:w="1868" w:type="dxa"/>
            <w:vAlign w:val="center"/>
            <w:hideMark/>
          </w:tcPr>
          <w:p w14:paraId="4C2E18ED" w14:textId="34AF9CBE" w:rsidR="00755AEE" w:rsidRPr="00755AEE" w:rsidRDefault="005E76FE" w:rsidP="00B2100D">
            <w:pPr>
              <w:rPr>
                <w:rFonts w:ascii="Arial" w:eastAsia="Times New Roman" w:hAnsi="Arial" w:cs="Arial"/>
              </w:rPr>
            </w:pPr>
            <w:proofErr w:type="spellStart"/>
            <w:proofErr w:type="gramStart"/>
            <w:r>
              <w:rPr>
                <w:rFonts w:ascii="Arial" w:eastAsia="Times New Roman" w:hAnsi="Arial" w:cs="Arial"/>
                <w:color w:val="000000" w:themeColor="text1"/>
                <w:kern w:val="24"/>
              </w:rPr>
              <w:t>f</w:t>
            </w:r>
            <w:r w:rsidRPr="005E76FE">
              <w:rPr>
                <w:rFonts w:ascii="Arial" w:eastAsia="Times New Roman" w:hAnsi="Arial" w:cs="Arial"/>
                <w:color w:val="000000" w:themeColor="text1"/>
                <w:kern w:val="24"/>
                <w:vertAlign w:val="subscript"/>
              </w:rPr>
              <w:t>u,p</w:t>
            </w:r>
            <w:proofErr w:type="spellEnd"/>
            <w:proofErr w:type="gramEnd"/>
          </w:p>
        </w:tc>
        <w:tc>
          <w:tcPr>
            <w:tcW w:w="2364" w:type="dxa"/>
            <w:vAlign w:val="center"/>
            <w:hideMark/>
          </w:tcPr>
          <w:p w14:paraId="1F7F109E" w14:textId="795253F3"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0.04</w:t>
            </w:r>
            <w:r w:rsidR="00E8672B">
              <w:rPr>
                <w:rFonts w:ascii="Arial" w:eastAsia="Times New Roman" w:hAnsi="Arial" w:cs="Arial"/>
                <w:color w:val="000000" w:themeColor="text1"/>
                <w:kern w:val="24"/>
                <w:vertAlign w:val="superscript"/>
              </w:rPr>
              <w:t>g</w:t>
            </w:r>
          </w:p>
        </w:tc>
        <w:tc>
          <w:tcPr>
            <w:tcW w:w="2423" w:type="dxa"/>
            <w:vAlign w:val="center"/>
            <w:hideMark/>
          </w:tcPr>
          <w:p w14:paraId="68AD530A"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0.032</w:t>
            </w:r>
          </w:p>
        </w:tc>
        <w:tc>
          <w:tcPr>
            <w:tcW w:w="2695" w:type="dxa"/>
            <w:vAlign w:val="center"/>
            <w:hideMark/>
          </w:tcPr>
          <w:p w14:paraId="5C579813"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0.5</w:t>
            </w:r>
          </w:p>
        </w:tc>
      </w:tr>
      <w:tr w:rsidR="00755AEE" w:rsidRPr="00755AEE" w14:paraId="3CD7FC98" w14:textId="77777777" w:rsidTr="00B2100D">
        <w:trPr>
          <w:trHeight w:val="288"/>
        </w:trPr>
        <w:tc>
          <w:tcPr>
            <w:tcW w:w="0" w:type="auto"/>
            <w:gridSpan w:val="4"/>
            <w:vAlign w:val="center"/>
          </w:tcPr>
          <w:p w14:paraId="1C59D1F2" w14:textId="69DEEAF9" w:rsidR="00755AEE" w:rsidRPr="00755AEE" w:rsidRDefault="00755AEE"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Absorption</w:t>
            </w:r>
          </w:p>
        </w:tc>
      </w:tr>
      <w:tr w:rsidR="00755AEE" w:rsidRPr="00755AEE" w14:paraId="662654B7" w14:textId="77777777" w:rsidTr="00B2100D">
        <w:trPr>
          <w:trHeight w:val="288"/>
        </w:trPr>
        <w:tc>
          <w:tcPr>
            <w:tcW w:w="1868" w:type="dxa"/>
            <w:vAlign w:val="center"/>
            <w:hideMark/>
          </w:tcPr>
          <w:p w14:paraId="584D0C6F" w14:textId="136967E9" w:rsidR="00755AEE" w:rsidRPr="00755AEE" w:rsidRDefault="00755AEE" w:rsidP="00B2100D">
            <w:pPr>
              <w:rPr>
                <w:rFonts w:ascii="Arial" w:eastAsia="Times New Roman" w:hAnsi="Arial" w:cs="Arial"/>
              </w:rPr>
            </w:pPr>
            <w:r w:rsidRPr="00755AEE">
              <w:rPr>
                <w:rFonts w:ascii="Arial" w:eastAsia="Times New Roman" w:hAnsi="Arial" w:cs="Arial"/>
                <w:color w:val="000000" w:themeColor="text1"/>
                <w:kern w:val="24"/>
              </w:rPr>
              <w:t>Absorption</w:t>
            </w:r>
            <w:r w:rsidR="001454D8">
              <w:rPr>
                <w:rFonts w:ascii="Arial" w:eastAsia="Times New Roman" w:hAnsi="Arial" w:cs="Arial"/>
                <w:color w:val="000000" w:themeColor="text1"/>
                <w:kern w:val="24"/>
              </w:rPr>
              <w:t xml:space="preserve"> model</w:t>
            </w:r>
          </w:p>
        </w:tc>
        <w:tc>
          <w:tcPr>
            <w:tcW w:w="2364" w:type="dxa"/>
            <w:vAlign w:val="center"/>
            <w:hideMark/>
          </w:tcPr>
          <w:p w14:paraId="1EE2F5D6" w14:textId="420D335C"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ADAM</w:t>
            </w:r>
          </w:p>
        </w:tc>
        <w:tc>
          <w:tcPr>
            <w:tcW w:w="2423" w:type="dxa"/>
            <w:vAlign w:val="center"/>
            <w:hideMark/>
          </w:tcPr>
          <w:p w14:paraId="03FDE1B8" w14:textId="7FC79A3E"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1</w:t>
            </w:r>
            <w:r w:rsidR="001454D8" w:rsidRPr="001454D8">
              <w:rPr>
                <w:rFonts w:ascii="Arial" w:eastAsia="Times New Roman" w:hAnsi="Arial" w:cs="Arial"/>
                <w:color w:val="000000" w:themeColor="text1"/>
                <w:kern w:val="24"/>
                <w:vertAlign w:val="superscript"/>
              </w:rPr>
              <w:t>st</w:t>
            </w:r>
            <w:r w:rsidR="001454D8">
              <w:rPr>
                <w:rFonts w:ascii="Arial" w:eastAsia="Times New Roman" w:hAnsi="Arial" w:cs="Arial"/>
                <w:color w:val="000000" w:themeColor="text1"/>
                <w:kern w:val="24"/>
              </w:rPr>
              <w:t xml:space="preserve"> </w:t>
            </w:r>
            <w:r w:rsidRPr="00755AEE">
              <w:rPr>
                <w:rFonts w:ascii="Arial" w:eastAsia="Times New Roman" w:hAnsi="Arial" w:cs="Arial"/>
                <w:color w:val="000000" w:themeColor="text1"/>
                <w:kern w:val="24"/>
              </w:rPr>
              <w:t>order</w:t>
            </w:r>
          </w:p>
        </w:tc>
        <w:tc>
          <w:tcPr>
            <w:tcW w:w="2695" w:type="dxa"/>
            <w:vAlign w:val="center"/>
            <w:hideMark/>
          </w:tcPr>
          <w:p w14:paraId="3DC9148E" w14:textId="5957B59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1</w:t>
            </w:r>
            <w:r w:rsidR="001454D8" w:rsidRPr="001454D8">
              <w:rPr>
                <w:rFonts w:ascii="Arial" w:eastAsia="Times New Roman" w:hAnsi="Arial" w:cs="Arial"/>
                <w:color w:val="000000" w:themeColor="text1"/>
                <w:kern w:val="24"/>
                <w:vertAlign w:val="superscript"/>
              </w:rPr>
              <w:t>st</w:t>
            </w:r>
            <w:r w:rsidR="001454D8">
              <w:rPr>
                <w:rFonts w:ascii="Arial" w:eastAsia="Times New Roman" w:hAnsi="Arial" w:cs="Arial"/>
                <w:color w:val="000000" w:themeColor="text1"/>
                <w:kern w:val="24"/>
              </w:rPr>
              <w:t xml:space="preserve"> </w:t>
            </w:r>
            <w:r w:rsidRPr="00755AEE">
              <w:rPr>
                <w:rFonts w:ascii="Arial" w:eastAsia="Times New Roman" w:hAnsi="Arial" w:cs="Arial"/>
                <w:color w:val="000000" w:themeColor="text1"/>
                <w:kern w:val="24"/>
              </w:rPr>
              <w:t>order</w:t>
            </w:r>
          </w:p>
        </w:tc>
      </w:tr>
      <w:tr w:rsidR="00755AEE" w:rsidRPr="00755AEE" w14:paraId="2D659EC8" w14:textId="77777777" w:rsidTr="00B2100D">
        <w:trPr>
          <w:trHeight w:val="288"/>
        </w:trPr>
        <w:tc>
          <w:tcPr>
            <w:tcW w:w="1868" w:type="dxa"/>
            <w:vAlign w:val="center"/>
            <w:hideMark/>
          </w:tcPr>
          <w:p w14:paraId="678CD51B" w14:textId="5AABE0C0" w:rsidR="00755AEE" w:rsidRPr="00755AEE" w:rsidRDefault="006E5E89" w:rsidP="00B2100D">
            <w:pPr>
              <w:rPr>
                <w:rFonts w:ascii="Arial" w:eastAsia="Times New Roman" w:hAnsi="Arial" w:cs="Arial"/>
              </w:rPr>
            </w:pPr>
            <w:r>
              <w:rPr>
                <w:rFonts w:ascii="Arial" w:eastAsia="Times New Roman" w:hAnsi="Arial" w:cs="Arial"/>
                <w:color w:val="000000" w:themeColor="text1"/>
                <w:kern w:val="24"/>
              </w:rPr>
              <w:t>f</w:t>
            </w:r>
            <w:r w:rsidR="00755AEE" w:rsidRPr="00755AEE">
              <w:rPr>
                <w:rFonts w:ascii="Arial" w:eastAsia="Times New Roman" w:hAnsi="Arial" w:cs="Arial"/>
                <w:color w:val="000000" w:themeColor="text1"/>
                <w:kern w:val="24"/>
                <w:vertAlign w:val="subscript"/>
              </w:rPr>
              <w:t>a</w:t>
            </w:r>
          </w:p>
        </w:tc>
        <w:tc>
          <w:tcPr>
            <w:tcW w:w="2364" w:type="dxa"/>
            <w:vAlign w:val="center"/>
            <w:hideMark/>
          </w:tcPr>
          <w:p w14:paraId="20D86AD7"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w:t>
            </w:r>
          </w:p>
        </w:tc>
        <w:tc>
          <w:tcPr>
            <w:tcW w:w="2423" w:type="dxa"/>
            <w:vAlign w:val="center"/>
            <w:hideMark/>
          </w:tcPr>
          <w:p w14:paraId="29878184"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1</w:t>
            </w:r>
          </w:p>
        </w:tc>
        <w:tc>
          <w:tcPr>
            <w:tcW w:w="2695" w:type="dxa"/>
            <w:vAlign w:val="center"/>
            <w:hideMark/>
          </w:tcPr>
          <w:p w14:paraId="4E805C66"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1</w:t>
            </w:r>
          </w:p>
        </w:tc>
      </w:tr>
      <w:tr w:rsidR="00755AEE" w:rsidRPr="00755AEE" w14:paraId="32A6D32D" w14:textId="77777777" w:rsidTr="00B2100D">
        <w:trPr>
          <w:trHeight w:val="288"/>
        </w:trPr>
        <w:tc>
          <w:tcPr>
            <w:tcW w:w="1868" w:type="dxa"/>
            <w:vAlign w:val="center"/>
            <w:hideMark/>
          </w:tcPr>
          <w:p w14:paraId="2E891D73" w14:textId="21EF62AA" w:rsidR="00755AEE" w:rsidRPr="00755AEE" w:rsidRDefault="005E76FE" w:rsidP="00B2100D">
            <w:pPr>
              <w:rPr>
                <w:rFonts w:ascii="Arial" w:eastAsia="Times New Roman" w:hAnsi="Arial" w:cs="Arial"/>
              </w:rPr>
            </w:pPr>
            <w:r>
              <w:rPr>
                <w:rFonts w:ascii="Arial" w:eastAsia="Times New Roman" w:hAnsi="Arial" w:cs="Arial"/>
                <w:color w:val="000000" w:themeColor="text1"/>
                <w:kern w:val="24"/>
              </w:rPr>
              <w:t>k</w:t>
            </w:r>
            <w:r w:rsidRPr="005E76FE">
              <w:rPr>
                <w:rFonts w:ascii="Arial" w:eastAsia="Times New Roman" w:hAnsi="Arial" w:cs="Arial"/>
                <w:color w:val="000000" w:themeColor="text1"/>
                <w:kern w:val="24"/>
                <w:vertAlign w:val="subscript"/>
              </w:rPr>
              <w:t>a</w:t>
            </w:r>
            <w:r>
              <w:rPr>
                <w:rFonts w:ascii="Arial" w:eastAsia="Times New Roman" w:hAnsi="Arial" w:cs="Arial"/>
                <w:color w:val="000000" w:themeColor="text1"/>
                <w:kern w:val="24"/>
              </w:rPr>
              <w:t xml:space="preserve"> (h</w:t>
            </w:r>
            <w:r w:rsidRPr="005E76FE">
              <w:rPr>
                <w:rFonts w:ascii="Arial" w:eastAsia="Times New Roman" w:hAnsi="Arial" w:cs="Arial"/>
                <w:color w:val="000000" w:themeColor="text1"/>
                <w:kern w:val="24"/>
                <w:vertAlign w:val="superscript"/>
              </w:rPr>
              <w:t>-1</w:t>
            </w:r>
            <w:r>
              <w:rPr>
                <w:rFonts w:ascii="Arial" w:eastAsia="Times New Roman" w:hAnsi="Arial" w:cs="Arial"/>
                <w:color w:val="000000" w:themeColor="text1"/>
                <w:kern w:val="24"/>
              </w:rPr>
              <w:t>)</w:t>
            </w:r>
          </w:p>
        </w:tc>
        <w:tc>
          <w:tcPr>
            <w:tcW w:w="2364" w:type="dxa"/>
            <w:vAlign w:val="center"/>
            <w:hideMark/>
          </w:tcPr>
          <w:p w14:paraId="5D3B807E" w14:textId="77777777"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w:t>
            </w:r>
          </w:p>
        </w:tc>
        <w:tc>
          <w:tcPr>
            <w:tcW w:w="2423" w:type="dxa"/>
            <w:vAlign w:val="center"/>
            <w:hideMark/>
          </w:tcPr>
          <w:p w14:paraId="4EBD590F" w14:textId="47290E60" w:rsidR="00755AEE" w:rsidRPr="00755AEE" w:rsidRDefault="00585372" w:rsidP="00B2100D">
            <w:pPr>
              <w:jc w:val="center"/>
              <w:rPr>
                <w:rFonts w:ascii="Arial" w:eastAsia="Times New Roman" w:hAnsi="Arial" w:cs="Arial"/>
              </w:rPr>
            </w:pPr>
            <w:r>
              <w:rPr>
                <w:rFonts w:ascii="Arial" w:eastAsia="Times New Roman" w:hAnsi="Arial" w:cs="Arial"/>
              </w:rPr>
              <w:t>1.42</w:t>
            </w:r>
          </w:p>
        </w:tc>
        <w:tc>
          <w:tcPr>
            <w:tcW w:w="2695" w:type="dxa"/>
            <w:vAlign w:val="center"/>
            <w:hideMark/>
          </w:tcPr>
          <w:p w14:paraId="510E74E2" w14:textId="547DE916" w:rsidR="00755AEE" w:rsidRPr="00755AEE" w:rsidRDefault="00755AEE" w:rsidP="00B2100D">
            <w:pPr>
              <w:jc w:val="center"/>
              <w:rPr>
                <w:rFonts w:ascii="Arial" w:eastAsia="Times New Roman" w:hAnsi="Arial" w:cs="Arial"/>
              </w:rPr>
            </w:pPr>
            <w:r w:rsidRPr="00755AEE">
              <w:rPr>
                <w:rFonts w:ascii="Arial" w:eastAsia="Times New Roman" w:hAnsi="Arial" w:cs="Arial"/>
                <w:color w:val="000000" w:themeColor="text1"/>
                <w:kern w:val="24"/>
              </w:rPr>
              <w:t>0.</w:t>
            </w:r>
            <w:r w:rsidR="006E5E89">
              <w:rPr>
                <w:rFonts w:ascii="Arial" w:eastAsia="Times New Roman" w:hAnsi="Arial" w:cs="Arial"/>
                <w:color w:val="000000" w:themeColor="text1"/>
                <w:kern w:val="24"/>
              </w:rPr>
              <w:t>6</w:t>
            </w:r>
          </w:p>
        </w:tc>
      </w:tr>
      <w:tr w:rsidR="00D21B30" w:rsidRPr="00755AEE" w14:paraId="4DF55BD7" w14:textId="77777777" w:rsidTr="00B2100D">
        <w:trPr>
          <w:trHeight w:val="288"/>
        </w:trPr>
        <w:tc>
          <w:tcPr>
            <w:tcW w:w="1868" w:type="dxa"/>
            <w:vAlign w:val="center"/>
          </w:tcPr>
          <w:p w14:paraId="465C0753" w14:textId="6EAB2FCA" w:rsidR="00D21B30" w:rsidRDefault="00D21B30" w:rsidP="00B2100D">
            <w:pPr>
              <w:rPr>
                <w:rFonts w:ascii="Arial" w:eastAsia="Times New Roman" w:hAnsi="Arial" w:cs="Arial"/>
              </w:rPr>
            </w:pPr>
            <w:proofErr w:type="spellStart"/>
            <w:proofErr w:type="gramStart"/>
            <w:r>
              <w:rPr>
                <w:rFonts w:ascii="Arial" w:eastAsia="Times New Roman" w:hAnsi="Arial" w:cs="Arial"/>
                <w:color w:val="000000" w:themeColor="text1"/>
                <w:kern w:val="24"/>
              </w:rPr>
              <w:t>f</w:t>
            </w:r>
            <w:r w:rsidRPr="005E76FE">
              <w:rPr>
                <w:rFonts w:ascii="Arial" w:eastAsia="Times New Roman" w:hAnsi="Arial" w:cs="Arial"/>
                <w:color w:val="000000" w:themeColor="text1"/>
                <w:kern w:val="24"/>
                <w:vertAlign w:val="subscript"/>
              </w:rPr>
              <w:t>u,gut</w:t>
            </w:r>
            <w:proofErr w:type="spellEnd"/>
            <w:proofErr w:type="gramEnd"/>
          </w:p>
        </w:tc>
        <w:tc>
          <w:tcPr>
            <w:tcW w:w="2364" w:type="dxa"/>
            <w:vAlign w:val="center"/>
          </w:tcPr>
          <w:p w14:paraId="5391D1C5" w14:textId="3855591C" w:rsidR="00D21B30"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1</w:t>
            </w:r>
          </w:p>
        </w:tc>
        <w:tc>
          <w:tcPr>
            <w:tcW w:w="2423" w:type="dxa"/>
            <w:vAlign w:val="center"/>
          </w:tcPr>
          <w:p w14:paraId="1C294B82" w14:textId="3D486369" w:rsidR="00D21B30" w:rsidRPr="00755AEE" w:rsidRDefault="00D21B30" w:rsidP="00B2100D">
            <w:pPr>
              <w:jc w:val="center"/>
              <w:rPr>
                <w:rFonts w:ascii="Arial" w:eastAsia="Times New Roman" w:hAnsi="Arial" w:cs="Arial"/>
                <w:color w:val="000000" w:themeColor="text1"/>
                <w:kern w:val="24"/>
              </w:rPr>
            </w:pPr>
            <w:r w:rsidRPr="00755AEE">
              <w:rPr>
                <w:rFonts w:ascii="Arial" w:eastAsia="Times New Roman" w:hAnsi="Arial" w:cs="Arial"/>
                <w:color w:val="000000" w:themeColor="text1"/>
                <w:kern w:val="24"/>
              </w:rPr>
              <w:t>1</w:t>
            </w:r>
          </w:p>
        </w:tc>
        <w:tc>
          <w:tcPr>
            <w:tcW w:w="2695" w:type="dxa"/>
            <w:vAlign w:val="center"/>
          </w:tcPr>
          <w:p w14:paraId="77428500" w14:textId="1D1A7DA0" w:rsidR="00D21B30" w:rsidRPr="00755AEE" w:rsidRDefault="00D21B30" w:rsidP="00B2100D">
            <w:pPr>
              <w:jc w:val="center"/>
              <w:rPr>
                <w:rFonts w:ascii="Arial" w:eastAsia="Times New Roman" w:hAnsi="Arial" w:cs="Arial"/>
                <w:color w:val="000000" w:themeColor="text1"/>
                <w:kern w:val="24"/>
              </w:rPr>
            </w:pPr>
            <w:r w:rsidRPr="00755AEE">
              <w:rPr>
                <w:rFonts w:ascii="Arial" w:eastAsia="Times New Roman" w:hAnsi="Arial" w:cs="Arial"/>
                <w:color w:val="000000" w:themeColor="text1"/>
                <w:kern w:val="24"/>
              </w:rPr>
              <w:t>1</w:t>
            </w:r>
          </w:p>
        </w:tc>
      </w:tr>
      <w:tr w:rsidR="00D21B30" w:rsidRPr="00755AEE" w14:paraId="099D33FB" w14:textId="77777777" w:rsidTr="00B2100D">
        <w:trPr>
          <w:trHeight w:val="288"/>
        </w:trPr>
        <w:tc>
          <w:tcPr>
            <w:tcW w:w="1868" w:type="dxa"/>
            <w:vAlign w:val="center"/>
          </w:tcPr>
          <w:p w14:paraId="1749B36D" w14:textId="1C522BBC" w:rsidR="00D21B30" w:rsidRDefault="00D21B30" w:rsidP="00B2100D">
            <w:pPr>
              <w:rPr>
                <w:rFonts w:ascii="Arial" w:eastAsia="Times New Roman" w:hAnsi="Arial" w:cs="Arial"/>
              </w:rPr>
            </w:pPr>
            <w:proofErr w:type="spellStart"/>
            <w:r w:rsidRPr="00755AEE">
              <w:rPr>
                <w:rFonts w:ascii="Arial" w:eastAsia="Times New Roman" w:hAnsi="Arial" w:cs="Arial"/>
                <w:color w:val="000000" w:themeColor="text1"/>
                <w:kern w:val="24"/>
              </w:rPr>
              <w:t>Q</w:t>
            </w:r>
            <w:r w:rsidRPr="00B61509">
              <w:rPr>
                <w:rFonts w:ascii="Arial" w:eastAsia="Times New Roman" w:hAnsi="Arial" w:cs="Arial"/>
                <w:color w:val="000000" w:themeColor="text1"/>
                <w:kern w:val="24"/>
                <w:vertAlign w:val="subscript"/>
              </w:rPr>
              <w:t>gut</w:t>
            </w:r>
            <w:proofErr w:type="spellEnd"/>
            <w:r>
              <w:rPr>
                <w:rFonts w:ascii="Arial" w:eastAsia="Times New Roman" w:hAnsi="Arial" w:cs="Arial"/>
                <w:color w:val="000000" w:themeColor="text1"/>
                <w:kern w:val="24"/>
              </w:rPr>
              <w:t xml:space="preserve"> </w:t>
            </w:r>
            <w:r w:rsidRPr="00755AEE">
              <w:rPr>
                <w:rFonts w:ascii="Arial" w:eastAsia="Times New Roman" w:hAnsi="Arial" w:cs="Arial"/>
                <w:color w:val="000000" w:themeColor="text1"/>
                <w:kern w:val="24"/>
              </w:rPr>
              <w:t>(L/h)</w:t>
            </w:r>
          </w:p>
        </w:tc>
        <w:tc>
          <w:tcPr>
            <w:tcW w:w="2364" w:type="dxa"/>
            <w:vAlign w:val="center"/>
          </w:tcPr>
          <w:p w14:paraId="01752086" w14:textId="17647F26" w:rsidR="00D21B30" w:rsidRDefault="00D21B30" w:rsidP="00B2100D">
            <w:pPr>
              <w:jc w:val="center"/>
              <w:rPr>
                <w:rFonts w:ascii="Arial" w:eastAsia="Times New Roman" w:hAnsi="Arial" w:cs="Arial"/>
              </w:rPr>
            </w:pPr>
            <w:r>
              <w:rPr>
                <w:rFonts w:ascii="Arial" w:eastAsia="Times New Roman" w:hAnsi="Arial" w:cs="Arial"/>
              </w:rPr>
              <w:t>-</w:t>
            </w:r>
          </w:p>
        </w:tc>
        <w:tc>
          <w:tcPr>
            <w:tcW w:w="2423" w:type="dxa"/>
            <w:vAlign w:val="center"/>
          </w:tcPr>
          <w:p w14:paraId="056D6E31" w14:textId="3E24F794" w:rsidR="00D21B30" w:rsidRPr="00755AEE" w:rsidRDefault="00D21B30" w:rsidP="00B2100D">
            <w:pPr>
              <w:jc w:val="center"/>
              <w:rPr>
                <w:rFonts w:ascii="Arial" w:eastAsia="Times New Roman" w:hAnsi="Arial" w:cs="Arial"/>
                <w:color w:val="000000" w:themeColor="text1"/>
                <w:kern w:val="24"/>
              </w:rPr>
            </w:pPr>
            <w:r w:rsidRPr="00755AEE">
              <w:rPr>
                <w:rFonts w:ascii="Arial" w:eastAsia="Times New Roman" w:hAnsi="Arial" w:cs="Arial"/>
                <w:color w:val="000000" w:themeColor="text1"/>
                <w:kern w:val="24"/>
              </w:rPr>
              <w:t>16.18</w:t>
            </w:r>
          </w:p>
        </w:tc>
        <w:tc>
          <w:tcPr>
            <w:tcW w:w="2695" w:type="dxa"/>
            <w:vAlign w:val="center"/>
          </w:tcPr>
          <w:p w14:paraId="5228FDCB" w14:textId="2C31DB71" w:rsidR="00D21B30" w:rsidRPr="00755AEE" w:rsidRDefault="000B0BA5"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19.03</w:t>
            </w:r>
          </w:p>
        </w:tc>
      </w:tr>
      <w:tr w:rsidR="00D21B30" w:rsidRPr="00755AEE" w14:paraId="636BFB10" w14:textId="77777777" w:rsidTr="00B2100D">
        <w:trPr>
          <w:trHeight w:val="288"/>
        </w:trPr>
        <w:tc>
          <w:tcPr>
            <w:tcW w:w="1868" w:type="dxa"/>
            <w:vAlign w:val="center"/>
            <w:hideMark/>
          </w:tcPr>
          <w:p w14:paraId="45002D5B" w14:textId="17ACC75F" w:rsidR="00D21B30" w:rsidRPr="00755AEE" w:rsidRDefault="00D21B30" w:rsidP="00B2100D">
            <w:pPr>
              <w:rPr>
                <w:rFonts w:ascii="Arial" w:eastAsia="Times New Roman" w:hAnsi="Arial" w:cs="Arial"/>
              </w:rPr>
            </w:pPr>
            <w:proofErr w:type="spellStart"/>
            <w:r>
              <w:rPr>
                <w:rFonts w:ascii="Arial" w:eastAsia="Times New Roman" w:hAnsi="Arial" w:cs="Arial"/>
              </w:rPr>
              <w:t>P</w:t>
            </w:r>
            <w:r w:rsidRPr="005E76FE">
              <w:rPr>
                <w:rFonts w:ascii="Arial" w:eastAsia="Times New Roman" w:hAnsi="Arial" w:cs="Arial"/>
                <w:vertAlign w:val="subscript"/>
              </w:rPr>
              <w:t>eff</w:t>
            </w:r>
            <w:proofErr w:type="spellEnd"/>
            <w:r>
              <w:rPr>
                <w:rFonts w:ascii="Arial" w:eastAsia="Times New Roman" w:hAnsi="Arial" w:cs="Arial"/>
              </w:rPr>
              <w:t xml:space="preserve"> (10</w:t>
            </w:r>
            <w:r w:rsidRPr="005E76FE">
              <w:rPr>
                <w:rFonts w:ascii="Arial" w:eastAsia="Times New Roman" w:hAnsi="Arial" w:cs="Arial"/>
                <w:vertAlign w:val="superscript"/>
              </w:rPr>
              <w:t>-4</w:t>
            </w:r>
            <w:r>
              <w:rPr>
                <w:rFonts w:ascii="Arial" w:eastAsia="Times New Roman" w:hAnsi="Arial" w:cs="Arial"/>
              </w:rPr>
              <w:t xml:space="preserve"> cm/s)</w:t>
            </w:r>
          </w:p>
        </w:tc>
        <w:tc>
          <w:tcPr>
            <w:tcW w:w="2364" w:type="dxa"/>
            <w:vAlign w:val="center"/>
            <w:hideMark/>
          </w:tcPr>
          <w:p w14:paraId="32D8C4E4" w14:textId="319F96DA" w:rsidR="00D21B30" w:rsidRPr="00755AEE" w:rsidRDefault="00D21B30" w:rsidP="00B2100D">
            <w:pPr>
              <w:jc w:val="center"/>
              <w:rPr>
                <w:rFonts w:ascii="Arial" w:eastAsia="Times New Roman" w:hAnsi="Arial" w:cs="Arial"/>
              </w:rPr>
            </w:pPr>
            <w:r>
              <w:rPr>
                <w:rFonts w:ascii="Arial" w:eastAsia="Times New Roman" w:hAnsi="Arial" w:cs="Arial"/>
              </w:rPr>
              <w:t>2.98</w:t>
            </w:r>
          </w:p>
        </w:tc>
        <w:tc>
          <w:tcPr>
            <w:tcW w:w="2423" w:type="dxa"/>
            <w:vAlign w:val="center"/>
            <w:hideMark/>
          </w:tcPr>
          <w:p w14:paraId="41062795" w14:textId="77777777"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6.05</w:t>
            </w:r>
          </w:p>
        </w:tc>
        <w:tc>
          <w:tcPr>
            <w:tcW w:w="2695" w:type="dxa"/>
            <w:vAlign w:val="center"/>
            <w:hideMark/>
          </w:tcPr>
          <w:p w14:paraId="24296748" w14:textId="77777777"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12</w:t>
            </w:r>
          </w:p>
        </w:tc>
      </w:tr>
      <w:tr w:rsidR="00D21B30" w:rsidRPr="00755AEE" w14:paraId="797995F6" w14:textId="77777777" w:rsidTr="00B2100D">
        <w:trPr>
          <w:trHeight w:val="288"/>
        </w:trPr>
        <w:tc>
          <w:tcPr>
            <w:tcW w:w="1868" w:type="dxa"/>
            <w:vAlign w:val="center"/>
            <w:hideMark/>
          </w:tcPr>
          <w:p w14:paraId="408B80B6" w14:textId="662D7CD0" w:rsidR="00D21B30" w:rsidRPr="00755AEE" w:rsidRDefault="00D21B30" w:rsidP="00B2100D">
            <w:pPr>
              <w:rPr>
                <w:rFonts w:ascii="Arial" w:eastAsia="Times New Roman" w:hAnsi="Arial" w:cs="Arial"/>
              </w:rPr>
            </w:pPr>
            <w:r>
              <w:rPr>
                <w:rFonts w:ascii="Arial" w:eastAsia="Times New Roman" w:hAnsi="Arial" w:cs="Arial"/>
              </w:rPr>
              <w:t>P</w:t>
            </w:r>
            <w:r w:rsidRPr="005E76FE">
              <w:rPr>
                <w:rFonts w:ascii="Arial" w:eastAsia="Times New Roman" w:hAnsi="Arial" w:cs="Arial"/>
                <w:vertAlign w:val="subscript"/>
              </w:rPr>
              <w:t>app</w:t>
            </w:r>
            <w:r>
              <w:rPr>
                <w:rFonts w:ascii="Arial" w:eastAsia="Times New Roman" w:hAnsi="Arial" w:cs="Arial"/>
              </w:rPr>
              <w:t xml:space="preserve"> (10</w:t>
            </w:r>
            <w:r w:rsidRPr="005E76FE">
              <w:rPr>
                <w:rFonts w:ascii="Arial" w:eastAsia="Times New Roman" w:hAnsi="Arial" w:cs="Arial"/>
                <w:vertAlign w:val="superscript"/>
              </w:rPr>
              <w:t>-6</w:t>
            </w:r>
            <w:r>
              <w:rPr>
                <w:rFonts w:ascii="Arial" w:eastAsia="Times New Roman" w:hAnsi="Arial" w:cs="Arial"/>
              </w:rPr>
              <w:t xml:space="preserve"> cm/s)</w:t>
            </w:r>
          </w:p>
        </w:tc>
        <w:tc>
          <w:tcPr>
            <w:tcW w:w="2364" w:type="dxa"/>
            <w:vAlign w:val="center"/>
            <w:hideMark/>
          </w:tcPr>
          <w:p w14:paraId="42D58F2C" w14:textId="3B391948" w:rsidR="00D21B30" w:rsidRPr="00755AEE" w:rsidRDefault="000B0BA5" w:rsidP="00B2100D">
            <w:pPr>
              <w:jc w:val="center"/>
              <w:rPr>
                <w:rFonts w:ascii="Arial" w:eastAsia="Times New Roman" w:hAnsi="Arial" w:cs="Arial"/>
              </w:rPr>
            </w:pPr>
            <w:r>
              <w:rPr>
                <w:rFonts w:ascii="Arial" w:eastAsia="Times New Roman" w:hAnsi="Arial" w:cs="Arial"/>
              </w:rPr>
              <w:t>-</w:t>
            </w:r>
          </w:p>
        </w:tc>
        <w:tc>
          <w:tcPr>
            <w:tcW w:w="2423" w:type="dxa"/>
            <w:vAlign w:val="center"/>
            <w:hideMark/>
          </w:tcPr>
          <w:p w14:paraId="15E268A6" w14:textId="6928814B"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213</w:t>
            </w:r>
          </w:p>
        </w:tc>
        <w:tc>
          <w:tcPr>
            <w:tcW w:w="2695" w:type="dxa"/>
            <w:vAlign w:val="center"/>
            <w:hideMark/>
          </w:tcPr>
          <w:p w14:paraId="29D55DBB" w14:textId="77777777"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w:t>
            </w:r>
          </w:p>
        </w:tc>
      </w:tr>
      <w:tr w:rsidR="00D21B30" w:rsidRPr="00755AEE" w14:paraId="2CC5C2D7" w14:textId="77777777" w:rsidTr="00B2100D">
        <w:trPr>
          <w:trHeight w:val="288"/>
        </w:trPr>
        <w:tc>
          <w:tcPr>
            <w:tcW w:w="1868" w:type="dxa"/>
            <w:vAlign w:val="center"/>
          </w:tcPr>
          <w:p w14:paraId="1442B667" w14:textId="2AA2F225" w:rsidR="00D21B30" w:rsidRPr="00755AEE" w:rsidRDefault="00D21B30" w:rsidP="00B2100D">
            <w:pPr>
              <w:rPr>
                <w:rFonts w:ascii="Arial" w:eastAsia="Times New Roman" w:hAnsi="Arial" w:cs="Arial"/>
                <w:color w:val="000000" w:themeColor="text1"/>
                <w:kern w:val="24"/>
              </w:rPr>
            </w:pPr>
            <w:r>
              <w:rPr>
                <w:rFonts w:ascii="Arial" w:eastAsia="Times New Roman" w:hAnsi="Arial" w:cs="Arial"/>
                <w:color w:val="000000" w:themeColor="text1"/>
                <w:kern w:val="24"/>
              </w:rPr>
              <w:t>PSA (</w:t>
            </w:r>
            <w:r w:rsidRPr="009C3C14">
              <w:rPr>
                <w:rFonts w:ascii="Arial" w:eastAsia="Times New Roman" w:hAnsi="Arial" w:cs="Arial"/>
                <w:color w:val="000000" w:themeColor="text1"/>
                <w:kern w:val="24"/>
              </w:rPr>
              <w:t>Å</w:t>
            </w:r>
            <w:r w:rsidRPr="009C3C14">
              <w:rPr>
                <w:rFonts w:ascii="Arial" w:eastAsia="Times New Roman" w:hAnsi="Arial" w:cs="Arial"/>
                <w:color w:val="000000" w:themeColor="text1"/>
                <w:kern w:val="24"/>
                <w:vertAlign w:val="superscript"/>
              </w:rPr>
              <w:t>2</w:t>
            </w:r>
            <w:r>
              <w:rPr>
                <w:rFonts w:ascii="Arial" w:eastAsia="Times New Roman" w:hAnsi="Arial" w:cs="Arial"/>
                <w:color w:val="000000" w:themeColor="text1"/>
                <w:kern w:val="24"/>
              </w:rPr>
              <w:t>)</w:t>
            </w:r>
          </w:p>
        </w:tc>
        <w:tc>
          <w:tcPr>
            <w:tcW w:w="2364" w:type="dxa"/>
            <w:vAlign w:val="center"/>
          </w:tcPr>
          <w:p w14:paraId="5E5C4AC8" w14:textId="261B1BE6" w:rsidR="00D21B30" w:rsidRPr="00755AEE"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63.</w:t>
            </w:r>
            <w:r w:rsidR="000B0BA5">
              <w:rPr>
                <w:rFonts w:ascii="Arial" w:eastAsia="Times New Roman" w:hAnsi="Arial" w:cs="Arial"/>
                <w:color w:val="000000" w:themeColor="text1"/>
                <w:kern w:val="24"/>
              </w:rPr>
              <w:t>8</w:t>
            </w:r>
            <w:r w:rsidR="000779D9" w:rsidRPr="001672C6">
              <w:rPr>
                <w:rFonts w:ascii="Arial" w:eastAsia="Times New Roman" w:hAnsi="Arial" w:cs="Arial"/>
                <w:color w:val="000000" w:themeColor="text1"/>
                <w:kern w:val="24"/>
                <w:vertAlign w:val="superscript"/>
              </w:rPr>
              <w:t>e</w:t>
            </w:r>
          </w:p>
        </w:tc>
        <w:tc>
          <w:tcPr>
            <w:tcW w:w="2423" w:type="dxa"/>
            <w:vAlign w:val="center"/>
          </w:tcPr>
          <w:p w14:paraId="15ADD1CC" w14:textId="13BD9606" w:rsidR="00D21B30" w:rsidRPr="00755AEE"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w:t>
            </w:r>
          </w:p>
        </w:tc>
        <w:tc>
          <w:tcPr>
            <w:tcW w:w="2695" w:type="dxa"/>
            <w:vAlign w:val="center"/>
          </w:tcPr>
          <w:p w14:paraId="48562B3E" w14:textId="27078968" w:rsidR="00D21B30" w:rsidRPr="00755AEE" w:rsidRDefault="000B0BA5"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12.5</w:t>
            </w:r>
          </w:p>
        </w:tc>
      </w:tr>
      <w:tr w:rsidR="00D21B30" w:rsidRPr="00755AEE" w14:paraId="5D882D87" w14:textId="77777777" w:rsidTr="00B2100D">
        <w:trPr>
          <w:trHeight w:val="288"/>
        </w:trPr>
        <w:tc>
          <w:tcPr>
            <w:tcW w:w="1868" w:type="dxa"/>
            <w:vAlign w:val="center"/>
          </w:tcPr>
          <w:p w14:paraId="0C2BB280" w14:textId="779E76B5" w:rsidR="00D21B30" w:rsidRPr="00755AEE" w:rsidRDefault="00D21B30" w:rsidP="00B2100D">
            <w:pPr>
              <w:rPr>
                <w:rFonts w:ascii="Arial" w:eastAsia="Times New Roman" w:hAnsi="Arial" w:cs="Arial"/>
                <w:color w:val="000000" w:themeColor="text1"/>
                <w:kern w:val="24"/>
              </w:rPr>
            </w:pPr>
            <w:r>
              <w:rPr>
                <w:rFonts w:ascii="Arial" w:eastAsia="Times New Roman" w:hAnsi="Arial" w:cs="Arial"/>
                <w:color w:val="000000" w:themeColor="text1"/>
                <w:kern w:val="24"/>
              </w:rPr>
              <w:t>HBD</w:t>
            </w:r>
          </w:p>
        </w:tc>
        <w:tc>
          <w:tcPr>
            <w:tcW w:w="2364" w:type="dxa"/>
            <w:vAlign w:val="center"/>
          </w:tcPr>
          <w:p w14:paraId="036B8264" w14:textId="6BD5B66A" w:rsidR="00D21B30" w:rsidRPr="00755AEE"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1</w:t>
            </w:r>
            <w:r w:rsidR="000779D9" w:rsidRPr="001672C6">
              <w:rPr>
                <w:rFonts w:ascii="Arial" w:eastAsia="Times New Roman" w:hAnsi="Arial" w:cs="Arial"/>
                <w:color w:val="000000" w:themeColor="text1"/>
                <w:kern w:val="24"/>
                <w:vertAlign w:val="superscript"/>
              </w:rPr>
              <w:t>e</w:t>
            </w:r>
          </w:p>
        </w:tc>
        <w:tc>
          <w:tcPr>
            <w:tcW w:w="2423" w:type="dxa"/>
            <w:vAlign w:val="center"/>
          </w:tcPr>
          <w:p w14:paraId="4E75D80C" w14:textId="5850B814" w:rsidR="00D21B30" w:rsidRPr="00755AEE"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w:t>
            </w:r>
          </w:p>
        </w:tc>
        <w:tc>
          <w:tcPr>
            <w:tcW w:w="2695" w:type="dxa"/>
            <w:vAlign w:val="center"/>
          </w:tcPr>
          <w:p w14:paraId="19EE1429" w14:textId="6C4872CA" w:rsidR="00D21B30" w:rsidRPr="00755AEE" w:rsidRDefault="000B0BA5"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0</w:t>
            </w:r>
          </w:p>
        </w:tc>
      </w:tr>
      <w:tr w:rsidR="00D21B30" w:rsidRPr="00755AEE" w14:paraId="4E75C759" w14:textId="77777777" w:rsidTr="00B2100D">
        <w:trPr>
          <w:trHeight w:val="288"/>
        </w:trPr>
        <w:tc>
          <w:tcPr>
            <w:tcW w:w="9350" w:type="dxa"/>
            <w:gridSpan w:val="4"/>
            <w:vAlign w:val="center"/>
          </w:tcPr>
          <w:p w14:paraId="15AAA482" w14:textId="4FC7A8FA" w:rsidR="00D21B30" w:rsidRPr="005F682C" w:rsidRDefault="00D21B30" w:rsidP="00B2100D">
            <w:pPr>
              <w:jc w:val="center"/>
              <w:rPr>
                <w:rFonts w:ascii="Arial" w:eastAsia="Times New Roman" w:hAnsi="Arial" w:cs="Arial"/>
                <w:color w:val="000000" w:themeColor="text1"/>
                <w:kern w:val="24"/>
              </w:rPr>
            </w:pPr>
            <w:r w:rsidRPr="005F682C">
              <w:rPr>
                <w:rFonts w:ascii="Arial" w:eastAsia="Times New Roman" w:hAnsi="Arial" w:cs="Arial"/>
                <w:color w:val="000000" w:themeColor="text1"/>
                <w:kern w:val="24"/>
              </w:rPr>
              <w:t>Distribution</w:t>
            </w:r>
          </w:p>
        </w:tc>
      </w:tr>
      <w:tr w:rsidR="00D21B30" w:rsidRPr="00755AEE" w14:paraId="446F5A50" w14:textId="77777777" w:rsidTr="00B2100D">
        <w:trPr>
          <w:trHeight w:val="288"/>
        </w:trPr>
        <w:tc>
          <w:tcPr>
            <w:tcW w:w="1868" w:type="dxa"/>
            <w:vAlign w:val="center"/>
            <w:hideMark/>
          </w:tcPr>
          <w:p w14:paraId="4F54DBCF" w14:textId="6A0FD566" w:rsidR="00D21B30" w:rsidRPr="00755AEE" w:rsidRDefault="00D21B30" w:rsidP="00B2100D">
            <w:pPr>
              <w:rPr>
                <w:rFonts w:ascii="Arial" w:eastAsia="Times New Roman" w:hAnsi="Arial" w:cs="Arial"/>
              </w:rPr>
            </w:pPr>
            <w:r w:rsidRPr="00755AEE">
              <w:rPr>
                <w:rFonts w:ascii="Arial" w:eastAsia="Times New Roman" w:hAnsi="Arial" w:cs="Arial"/>
                <w:color w:val="000000" w:themeColor="text1"/>
                <w:kern w:val="24"/>
              </w:rPr>
              <w:t>Distribution</w:t>
            </w:r>
            <w:r>
              <w:rPr>
                <w:rFonts w:ascii="Arial" w:eastAsia="Times New Roman" w:hAnsi="Arial" w:cs="Arial"/>
                <w:color w:val="000000" w:themeColor="text1"/>
                <w:kern w:val="24"/>
              </w:rPr>
              <w:t xml:space="preserve"> model</w:t>
            </w:r>
          </w:p>
        </w:tc>
        <w:tc>
          <w:tcPr>
            <w:tcW w:w="2364" w:type="dxa"/>
            <w:vAlign w:val="center"/>
            <w:hideMark/>
          </w:tcPr>
          <w:p w14:paraId="05817130" w14:textId="77777777"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Full PBPK</w:t>
            </w:r>
          </w:p>
        </w:tc>
        <w:tc>
          <w:tcPr>
            <w:tcW w:w="2423" w:type="dxa"/>
            <w:vAlign w:val="center"/>
            <w:hideMark/>
          </w:tcPr>
          <w:p w14:paraId="51E001DF" w14:textId="77777777"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Minimal PBPK</w:t>
            </w:r>
          </w:p>
        </w:tc>
        <w:tc>
          <w:tcPr>
            <w:tcW w:w="2695" w:type="dxa"/>
            <w:vAlign w:val="center"/>
            <w:hideMark/>
          </w:tcPr>
          <w:p w14:paraId="19B4B423" w14:textId="6862332A" w:rsidR="00D21B30" w:rsidRPr="00755AEE" w:rsidRDefault="006E5E89" w:rsidP="00B2100D">
            <w:pPr>
              <w:jc w:val="center"/>
              <w:rPr>
                <w:rFonts w:ascii="Arial" w:eastAsia="Times New Roman" w:hAnsi="Arial" w:cs="Arial"/>
              </w:rPr>
            </w:pPr>
            <w:r>
              <w:rPr>
                <w:rFonts w:ascii="Arial" w:eastAsia="Times New Roman" w:hAnsi="Arial" w:cs="Arial"/>
                <w:color w:val="000000" w:themeColor="text1"/>
                <w:kern w:val="24"/>
              </w:rPr>
              <w:t>Minimal</w:t>
            </w:r>
            <w:r w:rsidR="00D21B30" w:rsidRPr="00755AEE">
              <w:rPr>
                <w:rFonts w:ascii="Arial" w:eastAsia="Times New Roman" w:hAnsi="Arial" w:cs="Arial"/>
                <w:color w:val="000000" w:themeColor="text1"/>
                <w:kern w:val="24"/>
              </w:rPr>
              <w:t xml:space="preserve"> PBPK</w:t>
            </w:r>
          </w:p>
        </w:tc>
      </w:tr>
      <w:tr w:rsidR="00D21B30" w:rsidRPr="00755AEE" w14:paraId="10011C3A" w14:textId="77777777" w:rsidTr="00B2100D">
        <w:trPr>
          <w:trHeight w:val="288"/>
        </w:trPr>
        <w:tc>
          <w:tcPr>
            <w:tcW w:w="1868" w:type="dxa"/>
            <w:vAlign w:val="center"/>
            <w:hideMark/>
          </w:tcPr>
          <w:p w14:paraId="7EE8805B" w14:textId="03B15576" w:rsidR="00D21B30" w:rsidRPr="00755AEE" w:rsidRDefault="00D21B30" w:rsidP="00B2100D">
            <w:pPr>
              <w:rPr>
                <w:rFonts w:ascii="Arial" w:eastAsia="Times New Roman" w:hAnsi="Arial" w:cs="Arial"/>
              </w:rPr>
            </w:pPr>
            <w:proofErr w:type="spellStart"/>
            <w:r w:rsidRPr="00755AEE">
              <w:rPr>
                <w:rFonts w:ascii="Arial" w:eastAsia="Times New Roman" w:hAnsi="Arial" w:cs="Arial"/>
                <w:color w:val="000000" w:themeColor="text1"/>
                <w:kern w:val="24"/>
              </w:rPr>
              <w:t>V</w:t>
            </w:r>
            <w:r w:rsidRPr="005F682C">
              <w:rPr>
                <w:rFonts w:ascii="Arial" w:eastAsia="Times New Roman" w:hAnsi="Arial" w:cs="Arial"/>
                <w:color w:val="000000" w:themeColor="text1"/>
                <w:kern w:val="24"/>
                <w:vertAlign w:val="subscript"/>
              </w:rPr>
              <w:t>ss</w:t>
            </w:r>
            <w:proofErr w:type="spellEnd"/>
            <w:r>
              <w:rPr>
                <w:rFonts w:ascii="Arial" w:eastAsia="Times New Roman" w:hAnsi="Arial" w:cs="Arial"/>
                <w:color w:val="000000" w:themeColor="text1"/>
                <w:kern w:val="24"/>
              </w:rPr>
              <w:t xml:space="preserve"> </w:t>
            </w:r>
            <w:r w:rsidRPr="00755AEE">
              <w:rPr>
                <w:rFonts w:ascii="Arial" w:eastAsia="Times New Roman" w:hAnsi="Arial" w:cs="Arial"/>
                <w:color w:val="000000" w:themeColor="text1"/>
                <w:kern w:val="24"/>
              </w:rPr>
              <w:t>(L/kg)</w:t>
            </w:r>
          </w:p>
        </w:tc>
        <w:tc>
          <w:tcPr>
            <w:tcW w:w="2364" w:type="dxa"/>
            <w:vAlign w:val="center"/>
            <w:hideMark/>
          </w:tcPr>
          <w:p w14:paraId="38912655" w14:textId="6A19677C" w:rsidR="00D21B30" w:rsidRPr="00755AEE" w:rsidRDefault="00D21B30" w:rsidP="00B2100D">
            <w:pPr>
              <w:jc w:val="center"/>
              <w:rPr>
                <w:rFonts w:ascii="Arial" w:eastAsia="Times New Roman" w:hAnsi="Arial" w:cs="Arial"/>
              </w:rPr>
            </w:pPr>
            <w:r>
              <w:rPr>
                <w:rFonts w:ascii="Arial" w:eastAsia="Times New Roman" w:hAnsi="Arial" w:cs="Arial"/>
                <w:color w:val="000000" w:themeColor="text1"/>
                <w:kern w:val="24"/>
              </w:rPr>
              <w:t>46.</w:t>
            </w:r>
            <w:r w:rsidR="000B0BA5">
              <w:rPr>
                <w:rFonts w:ascii="Arial" w:eastAsia="Times New Roman" w:hAnsi="Arial" w:cs="Arial"/>
                <w:color w:val="000000" w:themeColor="text1"/>
                <w:kern w:val="24"/>
              </w:rPr>
              <w:t>5</w:t>
            </w:r>
            <w:r w:rsidRPr="00755AEE">
              <w:rPr>
                <w:rFonts w:ascii="Arial" w:eastAsia="Times New Roman" w:hAnsi="Arial" w:cs="Arial"/>
                <w:color w:val="000000" w:themeColor="text1"/>
                <w:kern w:val="24"/>
              </w:rPr>
              <w:t xml:space="preserve"> (</w:t>
            </w:r>
            <w:r w:rsidR="00E8672B">
              <w:rPr>
                <w:rFonts w:ascii="Arial" w:eastAsia="Times New Roman" w:hAnsi="Arial" w:cs="Arial"/>
                <w:color w:val="000000" w:themeColor="text1"/>
                <w:kern w:val="24"/>
              </w:rPr>
              <w:t xml:space="preserve">predicted, </w:t>
            </w:r>
            <w:r w:rsidRPr="00755AEE">
              <w:rPr>
                <w:rFonts w:ascii="Arial" w:eastAsia="Times New Roman" w:hAnsi="Arial" w:cs="Arial"/>
                <w:color w:val="000000" w:themeColor="text1"/>
                <w:kern w:val="24"/>
              </w:rPr>
              <w:t>method 2)</w:t>
            </w:r>
          </w:p>
        </w:tc>
        <w:tc>
          <w:tcPr>
            <w:tcW w:w="2423" w:type="dxa"/>
            <w:vAlign w:val="center"/>
            <w:hideMark/>
          </w:tcPr>
          <w:p w14:paraId="33786DB6" w14:textId="77777777"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0.88</w:t>
            </w:r>
          </w:p>
        </w:tc>
        <w:tc>
          <w:tcPr>
            <w:tcW w:w="2695" w:type="dxa"/>
            <w:vAlign w:val="center"/>
            <w:hideMark/>
          </w:tcPr>
          <w:p w14:paraId="2E15A8FF" w14:textId="191DF6B8"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1</w:t>
            </w:r>
            <w:r w:rsidR="006E5E89">
              <w:rPr>
                <w:rFonts w:ascii="Arial" w:eastAsia="Times New Roman" w:hAnsi="Arial" w:cs="Arial"/>
                <w:color w:val="000000" w:themeColor="text1"/>
                <w:kern w:val="24"/>
              </w:rPr>
              <w:t>4.</w:t>
            </w:r>
            <w:r w:rsidR="000B0BA5">
              <w:rPr>
                <w:rFonts w:ascii="Arial" w:eastAsia="Times New Roman" w:hAnsi="Arial" w:cs="Arial"/>
                <w:color w:val="000000" w:themeColor="text1"/>
                <w:kern w:val="24"/>
              </w:rPr>
              <w:t>5</w:t>
            </w:r>
          </w:p>
        </w:tc>
      </w:tr>
      <w:tr w:rsidR="00D21B30" w:rsidRPr="00755AEE" w14:paraId="3D3E4746" w14:textId="77777777" w:rsidTr="00B2100D">
        <w:trPr>
          <w:trHeight w:val="288"/>
        </w:trPr>
        <w:tc>
          <w:tcPr>
            <w:tcW w:w="1868" w:type="dxa"/>
            <w:vAlign w:val="center"/>
            <w:hideMark/>
          </w:tcPr>
          <w:p w14:paraId="15A48B87" w14:textId="76163856" w:rsidR="00D21B30" w:rsidRPr="00755AEE" w:rsidRDefault="00D21B30" w:rsidP="00B2100D">
            <w:pPr>
              <w:rPr>
                <w:rFonts w:ascii="Arial" w:eastAsia="Times New Roman" w:hAnsi="Arial" w:cs="Arial"/>
              </w:rPr>
            </w:pPr>
            <w:r>
              <w:rPr>
                <w:rFonts w:ascii="Arial" w:eastAsia="Times New Roman" w:hAnsi="Arial" w:cs="Arial"/>
                <w:color w:val="000000" w:themeColor="text1"/>
                <w:kern w:val="24"/>
              </w:rPr>
              <w:t>k</w:t>
            </w:r>
            <w:r w:rsidRPr="005F682C">
              <w:rPr>
                <w:rFonts w:ascii="Arial" w:eastAsia="Times New Roman" w:hAnsi="Arial" w:cs="Arial"/>
                <w:color w:val="000000" w:themeColor="text1"/>
                <w:kern w:val="24"/>
                <w:vertAlign w:val="subscript"/>
              </w:rPr>
              <w:t>in</w:t>
            </w:r>
            <w:r>
              <w:rPr>
                <w:rFonts w:ascii="Arial" w:eastAsia="Times New Roman" w:hAnsi="Arial" w:cs="Arial"/>
                <w:color w:val="000000" w:themeColor="text1"/>
                <w:kern w:val="24"/>
              </w:rPr>
              <w:t xml:space="preserve"> </w:t>
            </w:r>
            <w:r w:rsidRPr="00755AEE">
              <w:rPr>
                <w:rFonts w:ascii="Arial" w:eastAsia="Times New Roman" w:hAnsi="Arial" w:cs="Arial"/>
                <w:color w:val="000000" w:themeColor="text1"/>
                <w:kern w:val="24"/>
              </w:rPr>
              <w:t>(h</w:t>
            </w:r>
            <w:r w:rsidRPr="005F682C">
              <w:rPr>
                <w:rFonts w:ascii="Arial" w:eastAsia="Times New Roman" w:hAnsi="Arial" w:cs="Arial"/>
                <w:color w:val="000000" w:themeColor="text1"/>
                <w:kern w:val="24"/>
                <w:vertAlign w:val="superscript"/>
              </w:rPr>
              <w:t>-1</w:t>
            </w:r>
            <w:r w:rsidRPr="00755AEE">
              <w:rPr>
                <w:rFonts w:ascii="Arial" w:eastAsia="Times New Roman" w:hAnsi="Arial" w:cs="Arial"/>
                <w:color w:val="000000" w:themeColor="text1"/>
                <w:kern w:val="24"/>
              </w:rPr>
              <w:t>)</w:t>
            </w:r>
          </w:p>
        </w:tc>
        <w:tc>
          <w:tcPr>
            <w:tcW w:w="2364" w:type="dxa"/>
            <w:vAlign w:val="center"/>
            <w:hideMark/>
          </w:tcPr>
          <w:p w14:paraId="64898532" w14:textId="77777777"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w:t>
            </w:r>
          </w:p>
        </w:tc>
        <w:tc>
          <w:tcPr>
            <w:tcW w:w="2423" w:type="dxa"/>
            <w:vAlign w:val="center"/>
            <w:hideMark/>
          </w:tcPr>
          <w:p w14:paraId="0AC7B020" w14:textId="77777777"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0.2</w:t>
            </w:r>
          </w:p>
        </w:tc>
        <w:tc>
          <w:tcPr>
            <w:tcW w:w="2695" w:type="dxa"/>
            <w:vAlign w:val="center"/>
            <w:hideMark/>
          </w:tcPr>
          <w:p w14:paraId="29BC70C0" w14:textId="77777777"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w:t>
            </w:r>
          </w:p>
        </w:tc>
      </w:tr>
      <w:tr w:rsidR="00D21B30" w:rsidRPr="00755AEE" w14:paraId="5DCC6520" w14:textId="77777777" w:rsidTr="00B2100D">
        <w:trPr>
          <w:trHeight w:val="288"/>
        </w:trPr>
        <w:tc>
          <w:tcPr>
            <w:tcW w:w="1868" w:type="dxa"/>
            <w:vAlign w:val="center"/>
            <w:hideMark/>
          </w:tcPr>
          <w:p w14:paraId="194113E3" w14:textId="5310762C" w:rsidR="00D21B30" w:rsidRPr="00755AEE" w:rsidRDefault="00D21B30" w:rsidP="00B2100D">
            <w:pPr>
              <w:rPr>
                <w:rFonts w:ascii="Arial" w:eastAsia="Times New Roman" w:hAnsi="Arial" w:cs="Arial"/>
              </w:rPr>
            </w:pPr>
            <w:proofErr w:type="spellStart"/>
            <w:r w:rsidRPr="00755AEE">
              <w:rPr>
                <w:rFonts w:ascii="Arial" w:eastAsia="Times New Roman" w:hAnsi="Arial" w:cs="Arial"/>
                <w:color w:val="000000" w:themeColor="text1"/>
                <w:kern w:val="24"/>
              </w:rPr>
              <w:t>k</w:t>
            </w:r>
            <w:r w:rsidRPr="005F682C">
              <w:rPr>
                <w:rFonts w:ascii="Arial" w:eastAsia="Times New Roman" w:hAnsi="Arial" w:cs="Arial"/>
                <w:color w:val="000000" w:themeColor="text1"/>
                <w:kern w:val="24"/>
                <w:vertAlign w:val="subscript"/>
              </w:rPr>
              <w:t>out</w:t>
            </w:r>
            <w:proofErr w:type="spellEnd"/>
            <w:r>
              <w:rPr>
                <w:rFonts w:ascii="Arial" w:eastAsia="Times New Roman" w:hAnsi="Arial" w:cs="Arial"/>
                <w:color w:val="000000" w:themeColor="text1"/>
                <w:kern w:val="24"/>
              </w:rPr>
              <w:t xml:space="preserve"> (</w:t>
            </w:r>
            <w:r w:rsidRPr="00755AEE">
              <w:rPr>
                <w:rFonts w:ascii="Arial" w:eastAsia="Times New Roman" w:hAnsi="Arial" w:cs="Arial"/>
                <w:color w:val="000000" w:themeColor="text1"/>
                <w:kern w:val="24"/>
              </w:rPr>
              <w:t>h</w:t>
            </w:r>
            <w:r w:rsidRPr="005F682C">
              <w:rPr>
                <w:rFonts w:ascii="Arial" w:eastAsia="Times New Roman" w:hAnsi="Arial" w:cs="Arial"/>
                <w:color w:val="000000" w:themeColor="text1"/>
                <w:kern w:val="24"/>
                <w:vertAlign w:val="superscript"/>
              </w:rPr>
              <w:t>-1</w:t>
            </w:r>
            <w:r w:rsidRPr="00755AEE">
              <w:rPr>
                <w:rFonts w:ascii="Arial" w:eastAsia="Times New Roman" w:hAnsi="Arial" w:cs="Arial"/>
                <w:color w:val="000000" w:themeColor="text1"/>
                <w:kern w:val="24"/>
              </w:rPr>
              <w:t>)</w:t>
            </w:r>
          </w:p>
        </w:tc>
        <w:tc>
          <w:tcPr>
            <w:tcW w:w="2364" w:type="dxa"/>
            <w:vAlign w:val="center"/>
            <w:hideMark/>
          </w:tcPr>
          <w:p w14:paraId="70A49B91" w14:textId="77777777"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w:t>
            </w:r>
          </w:p>
        </w:tc>
        <w:tc>
          <w:tcPr>
            <w:tcW w:w="2423" w:type="dxa"/>
            <w:vAlign w:val="center"/>
            <w:hideMark/>
          </w:tcPr>
          <w:p w14:paraId="75F0FB0A" w14:textId="77777777"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0.25</w:t>
            </w:r>
          </w:p>
        </w:tc>
        <w:tc>
          <w:tcPr>
            <w:tcW w:w="2695" w:type="dxa"/>
            <w:vAlign w:val="center"/>
            <w:hideMark/>
          </w:tcPr>
          <w:p w14:paraId="38DBA818" w14:textId="77777777"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w:t>
            </w:r>
          </w:p>
        </w:tc>
      </w:tr>
      <w:tr w:rsidR="006E5E89" w:rsidRPr="00755AEE" w14:paraId="01F78691" w14:textId="77777777" w:rsidTr="00B2100D">
        <w:trPr>
          <w:trHeight w:val="288"/>
        </w:trPr>
        <w:tc>
          <w:tcPr>
            <w:tcW w:w="1868" w:type="dxa"/>
            <w:vAlign w:val="center"/>
          </w:tcPr>
          <w:p w14:paraId="7B185202" w14:textId="4F8DFCC4" w:rsidR="006E5E89" w:rsidRPr="00755AEE" w:rsidRDefault="006E5E89" w:rsidP="00B2100D">
            <w:pPr>
              <w:rPr>
                <w:rFonts w:ascii="Arial" w:eastAsia="Times New Roman" w:hAnsi="Arial" w:cs="Arial"/>
                <w:color w:val="000000" w:themeColor="text1"/>
                <w:kern w:val="24"/>
              </w:rPr>
            </w:pPr>
            <w:r>
              <w:rPr>
                <w:rFonts w:ascii="Arial" w:eastAsia="Times New Roman" w:hAnsi="Arial" w:cs="Arial"/>
                <w:color w:val="000000" w:themeColor="text1"/>
                <w:kern w:val="24"/>
              </w:rPr>
              <w:t>Q (L/h)</w:t>
            </w:r>
          </w:p>
        </w:tc>
        <w:tc>
          <w:tcPr>
            <w:tcW w:w="2364" w:type="dxa"/>
            <w:vAlign w:val="center"/>
          </w:tcPr>
          <w:p w14:paraId="6F0F18A6" w14:textId="73FBD6BF" w:rsidR="006E5E89" w:rsidRPr="00755AEE" w:rsidRDefault="006E5E89"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w:t>
            </w:r>
          </w:p>
        </w:tc>
        <w:tc>
          <w:tcPr>
            <w:tcW w:w="2423" w:type="dxa"/>
            <w:vAlign w:val="center"/>
          </w:tcPr>
          <w:p w14:paraId="3131974F" w14:textId="6D86094F" w:rsidR="006E5E89" w:rsidRPr="00755AEE" w:rsidRDefault="006E5E89"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w:t>
            </w:r>
          </w:p>
        </w:tc>
        <w:tc>
          <w:tcPr>
            <w:tcW w:w="2695" w:type="dxa"/>
            <w:vAlign w:val="center"/>
          </w:tcPr>
          <w:p w14:paraId="5686870B" w14:textId="5D6437CB" w:rsidR="006E5E89" w:rsidRPr="00755AEE" w:rsidRDefault="006E5E89"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15</w:t>
            </w:r>
          </w:p>
        </w:tc>
      </w:tr>
      <w:tr w:rsidR="00D21B30" w:rsidRPr="00755AEE" w14:paraId="17A36FF8" w14:textId="77777777" w:rsidTr="00B2100D">
        <w:trPr>
          <w:trHeight w:val="288"/>
        </w:trPr>
        <w:tc>
          <w:tcPr>
            <w:tcW w:w="1868" w:type="dxa"/>
            <w:vAlign w:val="center"/>
            <w:hideMark/>
          </w:tcPr>
          <w:p w14:paraId="0550769D" w14:textId="45283B7A" w:rsidR="00D21B30" w:rsidRPr="00755AEE" w:rsidRDefault="00D21B30" w:rsidP="00B2100D">
            <w:pPr>
              <w:rPr>
                <w:rFonts w:ascii="Arial" w:eastAsia="Times New Roman" w:hAnsi="Arial" w:cs="Arial"/>
              </w:rPr>
            </w:pPr>
            <w:proofErr w:type="spellStart"/>
            <w:r w:rsidRPr="00755AEE">
              <w:rPr>
                <w:rFonts w:ascii="Arial" w:eastAsia="Times New Roman" w:hAnsi="Arial" w:cs="Arial"/>
                <w:color w:val="000000" w:themeColor="text1"/>
                <w:kern w:val="24"/>
              </w:rPr>
              <w:t>V</w:t>
            </w:r>
            <w:r w:rsidRPr="005F682C">
              <w:rPr>
                <w:rFonts w:ascii="Arial" w:eastAsia="Times New Roman" w:hAnsi="Arial" w:cs="Arial"/>
                <w:color w:val="000000" w:themeColor="text1"/>
                <w:kern w:val="24"/>
                <w:vertAlign w:val="subscript"/>
              </w:rPr>
              <w:t>sac</w:t>
            </w:r>
            <w:proofErr w:type="spellEnd"/>
            <w:r>
              <w:rPr>
                <w:rFonts w:ascii="Arial" w:eastAsia="Times New Roman" w:hAnsi="Arial" w:cs="Arial"/>
                <w:color w:val="000000" w:themeColor="text1"/>
                <w:kern w:val="24"/>
              </w:rPr>
              <w:t xml:space="preserve"> </w:t>
            </w:r>
            <w:r w:rsidRPr="00755AEE">
              <w:rPr>
                <w:rFonts w:ascii="Arial" w:eastAsia="Times New Roman" w:hAnsi="Arial" w:cs="Arial"/>
                <w:color w:val="000000" w:themeColor="text1"/>
                <w:kern w:val="24"/>
              </w:rPr>
              <w:t>(L/kg)</w:t>
            </w:r>
          </w:p>
        </w:tc>
        <w:tc>
          <w:tcPr>
            <w:tcW w:w="2364" w:type="dxa"/>
            <w:vAlign w:val="center"/>
            <w:hideMark/>
          </w:tcPr>
          <w:p w14:paraId="7AE30D6B" w14:textId="77777777"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w:t>
            </w:r>
          </w:p>
        </w:tc>
        <w:tc>
          <w:tcPr>
            <w:tcW w:w="2423" w:type="dxa"/>
            <w:vAlign w:val="center"/>
            <w:hideMark/>
          </w:tcPr>
          <w:p w14:paraId="7386BE66" w14:textId="77777777"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0.23</w:t>
            </w:r>
          </w:p>
        </w:tc>
        <w:tc>
          <w:tcPr>
            <w:tcW w:w="2695" w:type="dxa"/>
            <w:vAlign w:val="center"/>
            <w:hideMark/>
          </w:tcPr>
          <w:p w14:paraId="13434B10" w14:textId="1DC6B2E4" w:rsidR="00D21B30" w:rsidRPr="00755AEE" w:rsidRDefault="006E5E89" w:rsidP="00B2100D">
            <w:pPr>
              <w:jc w:val="center"/>
              <w:rPr>
                <w:rFonts w:ascii="Arial" w:eastAsia="Times New Roman" w:hAnsi="Arial" w:cs="Arial"/>
              </w:rPr>
            </w:pPr>
            <w:r>
              <w:rPr>
                <w:rFonts w:ascii="Arial" w:eastAsia="Times New Roman" w:hAnsi="Arial" w:cs="Arial"/>
              </w:rPr>
              <w:t>1</w:t>
            </w:r>
          </w:p>
        </w:tc>
      </w:tr>
      <w:tr w:rsidR="00D21B30" w:rsidRPr="00755AEE" w14:paraId="2FFFF47B" w14:textId="77777777" w:rsidTr="00B2100D">
        <w:trPr>
          <w:trHeight w:val="288"/>
        </w:trPr>
        <w:tc>
          <w:tcPr>
            <w:tcW w:w="9350" w:type="dxa"/>
            <w:gridSpan w:val="4"/>
            <w:vAlign w:val="center"/>
          </w:tcPr>
          <w:p w14:paraId="75AE04ED" w14:textId="50EAC551" w:rsidR="00D21B30" w:rsidRPr="00755AEE"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Elimination</w:t>
            </w:r>
          </w:p>
        </w:tc>
      </w:tr>
      <w:tr w:rsidR="00D21B30" w:rsidRPr="00755AEE" w14:paraId="7EB1F459" w14:textId="77777777" w:rsidTr="00B2100D">
        <w:trPr>
          <w:trHeight w:val="288"/>
        </w:trPr>
        <w:tc>
          <w:tcPr>
            <w:tcW w:w="1868" w:type="dxa"/>
            <w:vAlign w:val="center"/>
          </w:tcPr>
          <w:p w14:paraId="4A0DAC44" w14:textId="564609A5" w:rsidR="00D21B30" w:rsidRDefault="00D21B30" w:rsidP="00B2100D">
            <w:pPr>
              <w:rPr>
                <w:rFonts w:ascii="Arial" w:eastAsia="Times New Roman" w:hAnsi="Arial" w:cs="Arial"/>
                <w:color w:val="000000" w:themeColor="text1"/>
                <w:kern w:val="24"/>
              </w:rPr>
            </w:pPr>
            <w:r>
              <w:rPr>
                <w:rFonts w:ascii="Arial" w:eastAsia="Times New Roman" w:hAnsi="Arial" w:cs="Arial"/>
                <w:color w:val="000000" w:themeColor="text1"/>
                <w:kern w:val="24"/>
              </w:rPr>
              <w:t>Clearance type</w:t>
            </w:r>
          </w:p>
        </w:tc>
        <w:tc>
          <w:tcPr>
            <w:tcW w:w="2364" w:type="dxa"/>
            <w:vAlign w:val="center"/>
          </w:tcPr>
          <w:p w14:paraId="09967AB5" w14:textId="2E2E3019" w:rsidR="00D21B30"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In vivo clearance</w:t>
            </w:r>
          </w:p>
        </w:tc>
        <w:tc>
          <w:tcPr>
            <w:tcW w:w="2423" w:type="dxa"/>
            <w:vAlign w:val="center"/>
          </w:tcPr>
          <w:p w14:paraId="6CEE2899" w14:textId="7A315EE8" w:rsidR="00D21B30"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Enzyme kinetics</w:t>
            </w:r>
          </w:p>
        </w:tc>
        <w:tc>
          <w:tcPr>
            <w:tcW w:w="2695" w:type="dxa"/>
            <w:vAlign w:val="center"/>
          </w:tcPr>
          <w:p w14:paraId="0798744A" w14:textId="2A2DCF4B" w:rsidR="00D21B30"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Enzyme kinetics</w:t>
            </w:r>
          </w:p>
        </w:tc>
      </w:tr>
      <w:tr w:rsidR="00D21B30" w:rsidRPr="00755AEE" w14:paraId="303F04F3" w14:textId="77777777" w:rsidTr="00B2100D">
        <w:trPr>
          <w:trHeight w:val="288"/>
        </w:trPr>
        <w:tc>
          <w:tcPr>
            <w:tcW w:w="1868" w:type="dxa"/>
            <w:vAlign w:val="center"/>
          </w:tcPr>
          <w:p w14:paraId="23CDB097" w14:textId="661E3E03" w:rsidR="00D21B30" w:rsidRPr="00704651" w:rsidRDefault="00D21B30" w:rsidP="00B2100D">
            <w:pPr>
              <w:rPr>
                <w:rFonts w:ascii="Arial" w:eastAsia="Times New Roman" w:hAnsi="Arial" w:cs="Arial"/>
                <w:color w:val="000000" w:themeColor="text1"/>
                <w:kern w:val="24"/>
              </w:rPr>
            </w:pPr>
            <w:proofErr w:type="spellStart"/>
            <w:r>
              <w:rPr>
                <w:rFonts w:ascii="Arial" w:eastAsia="Times New Roman" w:hAnsi="Arial" w:cs="Arial"/>
                <w:color w:val="000000" w:themeColor="text1"/>
                <w:kern w:val="24"/>
              </w:rPr>
              <w:t>CL</w:t>
            </w:r>
            <w:r w:rsidRPr="00B61509">
              <w:rPr>
                <w:rFonts w:ascii="Arial" w:eastAsia="Times New Roman" w:hAnsi="Arial" w:cs="Arial"/>
                <w:color w:val="000000" w:themeColor="text1"/>
                <w:kern w:val="24"/>
                <w:vertAlign w:val="subscript"/>
              </w:rPr>
              <w:t>po</w:t>
            </w:r>
            <w:proofErr w:type="spellEnd"/>
            <w:r w:rsidR="00704651">
              <w:rPr>
                <w:rFonts w:ascii="Arial" w:eastAsia="Times New Roman" w:hAnsi="Arial" w:cs="Arial"/>
                <w:color w:val="000000" w:themeColor="text1"/>
                <w:kern w:val="24"/>
              </w:rPr>
              <w:t xml:space="preserve"> (L/h)</w:t>
            </w:r>
          </w:p>
        </w:tc>
        <w:tc>
          <w:tcPr>
            <w:tcW w:w="2364" w:type="dxa"/>
            <w:vAlign w:val="center"/>
          </w:tcPr>
          <w:p w14:paraId="24FC56EA" w14:textId="6454BEEA" w:rsidR="00D21B30"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 xml:space="preserve">233 (52% </w:t>
            </w:r>
            <w:proofErr w:type="gramStart"/>
            <w:r>
              <w:rPr>
                <w:rFonts w:ascii="Arial" w:eastAsia="Times New Roman" w:hAnsi="Arial" w:cs="Arial"/>
                <w:color w:val="000000" w:themeColor="text1"/>
                <w:kern w:val="24"/>
              </w:rPr>
              <w:t>CV)</w:t>
            </w:r>
            <w:r w:rsidR="00E8672B">
              <w:rPr>
                <w:rFonts w:ascii="Arial" w:eastAsia="Times New Roman" w:hAnsi="Arial" w:cs="Arial"/>
                <w:color w:val="000000" w:themeColor="text1"/>
                <w:kern w:val="24"/>
                <w:vertAlign w:val="superscript"/>
              </w:rPr>
              <w:t>g</w:t>
            </w:r>
            <w:proofErr w:type="gramEnd"/>
          </w:p>
        </w:tc>
        <w:tc>
          <w:tcPr>
            <w:tcW w:w="2423" w:type="dxa"/>
            <w:vAlign w:val="center"/>
          </w:tcPr>
          <w:p w14:paraId="7F9F2279" w14:textId="0DC05E40" w:rsidR="00D21B30"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w:t>
            </w:r>
          </w:p>
        </w:tc>
        <w:tc>
          <w:tcPr>
            <w:tcW w:w="2695" w:type="dxa"/>
            <w:vAlign w:val="center"/>
          </w:tcPr>
          <w:p w14:paraId="3E7BD8F5" w14:textId="27EC77D9" w:rsidR="00D21B30"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w:t>
            </w:r>
          </w:p>
        </w:tc>
      </w:tr>
      <w:tr w:rsidR="00B55D9E" w:rsidRPr="00755AEE" w14:paraId="387F6706" w14:textId="77777777" w:rsidTr="00B2100D">
        <w:trPr>
          <w:trHeight w:val="288"/>
        </w:trPr>
        <w:tc>
          <w:tcPr>
            <w:tcW w:w="1868" w:type="dxa"/>
            <w:vMerge w:val="restart"/>
            <w:vAlign w:val="center"/>
            <w:hideMark/>
          </w:tcPr>
          <w:p w14:paraId="114F7A2C" w14:textId="77777777" w:rsidR="00B55D9E" w:rsidRDefault="00B55D9E" w:rsidP="00B2100D">
            <w:pPr>
              <w:rPr>
                <w:rFonts w:ascii="Arial" w:eastAsia="Times New Roman" w:hAnsi="Arial" w:cs="Arial"/>
                <w:color w:val="000000" w:themeColor="text1"/>
                <w:kern w:val="24"/>
              </w:rPr>
            </w:pPr>
            <w:r w:rsidRPr="00755AEE">
              <w:rPr>
                <w:rFonts w:ascii="Arial" w:eastAsia="Times New Roman" w:hAnsi="Arial" w:cs="Arial"/>
                <w:color w:val="000000" w:themeColor="text1"/>
                <w:kern w:val="24"/>
              </w:rPr>
              <w:t>Enzyme kinetics</w:t>
            </w:r>
          </w:p>
          <w:p w14:paraId="55B18C28" w14:textId="4A7EA1C7" w:rsidR="00B55D9E" w:rsidRDefault="00CA5DDC" w:rsidP="00B2100D">
            <w:pPr>
              <w:rPr>
                <w:rFonts w:ascii="Arial" w:eastAsia="Times New Roman" w:hAnsi="Arial" w:cs="Arial"/>
                <w:color w:val="000000" w:themeColor="text1"/>
                <w:kern w:val="24"/>
              </w:rPr>
            </w:pPr>
            <w:r>
              <w:rPr>
                <w:rFonts w:ascii="Arial" w:eastAsia="Times New Roman" w:hAnsi="Arial" w:cs="Arial"/>
                <w:color w:val="000000" w:themeColor="text1"/>
                <w:kern w:val="24"/>
              </w:rPr>
              <w:t>(</w:t>
            </w:r>
            <w:proofErr w:type="spellStart"/>
            <w:r w:rsidR="00B55D9E">
              <w:rPr>
                <w:rFonts w:ascii="Arial" w:eastAsia="Times New Roman" w:hAnsi="Arial" w:cs="Arial"/>
                <w:color w:val="000000" w:themeColor="text1"/>
                <w:kern w:val="24"/>
              </w:rPr>
              <w:t>μM</w:t>
            </w:r>
            <w:proofErr w:type="spellEnd"/>
            <w:r>
              <w:rPr>
                <w:rFonts w:ascii="Arial" w:eastAsia="Times New Roman" w:hAnsi="Arial" w:cs="Arial"/>
                <w:color w:val="000000" w:themeColor="text1"/>
                <w:kern w:val="24"/>
              </w:rPr>
              <w:t xml:space="preserve">, </w:t>
            </w:r>
            <w:proofErr w:type="gramStart"/>
            <w:r>
              <w:rPr>
                <w:rFonts w:ascii="Arial" w:eastAsia="Times New Roman" w:hAnsi="Arial" w:cs="Arial"/>
                <w:color w:val="000000" w:themeColor="text1"/>
                <w:kern w:val="24"/>
              </w:rPr>
              <w:t>K</w:t>
            </w:r>
            <w:r w:rsidRPr="00B55D9E">
              <w:rPr>
                <w:rFonts w:ascii="Arial" w:eastAsia="Times New Roman" w:hAnsi="Arial" w:cs="Arial"/>
                <w:color w:val="000000" w:themeColor="text1"/>
                <w:kern w:val="24"/>
                <w:vertAlign w:val="subscript"/>
              </w:rPr>
              <w:t>m</w:t>
            </w:r>
            <w:r w:rsidRPr="00CA5DDC">
              <w:rPr>
                <w:rFonts w:ascii="Arial" w:eastAsia="Times New Roman" w:hAnsi="Arial" w:cs="Arial"/>
                <w:color w:val="000000" w:themeColor="text1"/>
                <w:kern w:val="24"/>
              </w:rPr>
              <w:t>;</w:t>
            </w:r>
            <w:proofErr w:type="gramEnd"/>
          </w:p>
          <w:p w14:paraId="07E4BA4C" w14:textId="771128AE" w:rsidR="00B55D9E" w:rsidRPr="00CA5DDC" w:rsidRDefault="00B55D9E" w:rsidP="00B2100D">
            <w:pPr>
              <w:rPr>
                <w:rFonts w:ascii="Arial" w:eastAsia="Times New Roman" w:hAnsi="Arial" w:cs="Arial"/>
                <w:color w:val="000000" w:themeColor="text1"/>
                <w:kern w:val="24"/>
              </w:rPr>
            </w:pPr>
            <w:proofErr w:type="spellStart"/>
            <w:r>
              <w:rPr>
                <w:rFonts w:ascii="Arial" w:eastAsia="Times New Roman" w:hAnsi="Arial" w:cs="Arial"/>
                <w:color w:val="000000" w:themeColor="text1"/>
                <w:kern w:val="24"/>
              </w:rPr>
              <w:t>pmol</w:t>
            </w:r>
            <w:proofErr w:type="spellEnd"/>
            <w:r>
              <w:rPr>
                <w:rFonts w:ascii="Arial" w:eastAsia="Times New Roman" w:hAnsi="Arial" w:cs="Arial"/>
                <w:color w:val="000000" w:themeColor="text1"/>
                <w:kern w:val="24"/>
              </w:rPr>
              <w:t>/min/</w:t>
            </w:r>
            <w:proofErr w:type="spellStart"/>
            <w:r>
              <w:rPr>
                <w:rFonts w:ascii="Arial" w:eastAsia="Times New Roman" w:hAnsi="Arial" w:cs="Arial"/>
                <w:color w:val="000000" w:themeColor="text1"/>
                <w:kern w:val="24"/>
              </w:rPr>
              <w:t>pmol</w:t>
            </w:r>
            <w:proofErr w:type="spellEnd"/>
            <w:r>
              <w:rPr>
                <w:rFonts w:ascii="Arial" w:eastAsia="Times New Roman" w:hAnsi="Arial" w:cs="Arial"/>
                <w:color w:val="000000" w:themeColor="text1"/>
                <w:kern w:val="24"/>
              </w:rPr>
              <w:t xml:space="preserve"> of isoform</w:t>
            </w:r>
            <w:r w:rsidR="00CA5DDC">
              <w:rPr>
                <w:rFonts w:ascii="Arial" w:eastAsia="Times New Roman" w:hAnsi="Arial" w:cs="Arial"/>
                <w:color w:val="000000" w:themeColor="text1"/>
                <w:kern w:val="24"/>
              </w:rPr>
              <w:t>, V</w:t>
            </w:r>
            <w:r w:rsidR="00CA5DDC" w:rsidRPr="00B55D9E">
              <w:rPr>
                <w:rFonts w:ascii="Arial" w:eastAsia="Times New Roman" w:hAnsi="Arial" w:cs="Arial"/>
                <w:color w:val="000000" w:themeColor="text1"/>
                <w:kern w:val="24"/>
                <w:vertAlign w:val="subscript"/>
              </w:rPr>
              <w:t>max</w:t>
            </w:r>
            <w:r w:rsidR="00CA5DDC">
              <w:rPr>
                <w:rFonts w:ascii="Arial" w:eastAsia="Times New Roman" w:hAnsi="Arial" w:cs="Arial"/>
                <w:color w:val="000000" w:themeColor="text1"/>
                <w:kern w:val="24"/>
              </w:rPr>
              <w:t>;</w:t>
            </w:r>
          </w:p>
          <w:p w14:paraId="6824B25F" w14:textId="514E78D7" w:rsidR="00B55D9E" w:rsidRPr="00755AEE" w:rsidRDefault="00CA5DDC" w:rsidP="00B2100D">
            <w:pPr>
              <w:rPr>
                <w:rFonts w:ascii="Arial" w:eastAsia="Times New Roman" w:hAnsi="Arial" w:cs="Arial"/>
              </w:rPr>
            </w:pPr>
            <w:proofErr w:type="spellStart"/>
            <w:r>
              <w:rPr>
                <w:rFonts w:ascii="Arial" w:eastAsia="Times New Roman" w:hAnsi="Arial" w:cs="Arial"/>
                <w:color w:val="000000" w:themeColor="text1"/>
                <w:kern w:val="24"/>
              </w:rPr>
              <w:t>μL</w:t>
            </w:r>
            <w:proofErr w:type="spellEnd"/>
            <w:r>
              <w:rPr>
                <w:rFonts w:ascii="Arial" w:eastAsia="Times New Roman" w:hAnsi="Arial" w:cs="Arial"/>
                <w:color w:val="000000" w:themeColor="text1"/>
                <w:kern w:val="24"/>
              </w:rPr>
              <w:t xml:space="preserve">/min/mg of protein, </w:t>
            </w:r>
            <w:proofErr w:type="spellStart"/>
            <w:r>
              <w:rPr>
                <w:rFonts w:ascii="Arial" w:eastAsia="Times New Roman" w:hAnsi="Arial" w:cs="Arial"/>
              </w:rPr>
              <w:t>CL</w:t>
            </w:r>
            <w:r w:rsidRPr="00CA5DDC">
              <w:rPr>
                <w:rFonts w:ascii="Arial" w:eastAsia="Times New Roman" w:hAnsi="Arial" w:cs="Arial"/>
                <w:vertAlign w:val="subscript"/>
              </w:rPr>
              <w:t>int</w:t>
            </w:r>
            <w:proofErr w:type="spellEnd"/>
            <w:r>
              <w:rPr>
                <w:rFonts w:ascii="Arial" w:eastAsia="Times New Roman" w:hAnsi="Arial" w:cs="Arial"/>
                <w:color w:val="000000" w:themeColor="text1"/>
                <w:kern w:val="24"/>
              </w:rPr>
              <w:t>)</w:t>
            </w:r>
          </w:p>
        </w:tc>
        <w:tc>
          <w:tcPr>
            <w:tcW w:w="2364" w:type="dxa"/>
            <w:vMerge w:val="restart"/>
            <w:vAlign w:val="center"/>
          </w:tcPr>
          <w:p w14:paraId="62DBDCBF" w14:textId="52151ABF" w:rsidR="00B55D9E" w:rsidRPr="00755AEE" w:rsidRDefault="00B55D9E" w:rsidP="00B55D9E">
            <w:pPr>
              <w:jc w:val="center"/>
              <w:rPr>
                <w:rFonts w:ascii="Arial" w:eastAsia="Times New Roman" w:hAnsi="Arial" w:cs="Arial"/>
              </w:rPr>
            </w:pPr>
            <w:r>
              <w:rPr>
                <w:rFonts w:ascii="Arial" w:eastAsia="Times New Roman" w:hAnsi="Arial" w:cs="Arial"/>
              </w:rPr>
              <w:t>-</w:t>
            </w:r>
          </w:p>
        </w:tc>
        <w:tc>
          <w:tcPr>
            <w:tcW w:w="2423" w:type="dxa"/>
            <w:vAlign w:val="center"/>
            <w:hideMark/>
          </w:tcPr>
          <w:p w14:paraId="61B3DAFA" w14:textId="569499EE" w:rsidR="00CA5DDC" w:rsidRDefault="00B55D9E" w:rsidP="00B2100D">
            <w:pPr>
              <w:jc w:val="center"/>
              <w:rPr>
                <w:rFonts w:ascii="Arial" w:eastAsia="Times New Roman" w:hAnsi="Arial" w:cs="Arial"/>
                <w:color w:val="000000" w:themeColor="text1"/>
                <w:kern w:val="24"/>
              </w:rPr>
            </w:pPr>
            <w:r w:rsidRPr="00755AEE">
              <w:rPr>
                <w:rFonts w:ascii="Arial" w:eastAsia="Times New Roman" w:hAnsi="Arial" w:cs="Arial"/>
                <w:color w:val="000000" w:themeColor="text1"/>
                <w:kern w:val="24"/>
              </w:rPr>
              <w:t>rCYP3A4</w:t>
            </w:r>
            <w:r w:rsidRPr="001F1FEC">
              <w:rPr>
                <w:rFonts w:ascii="Arial" w:eastAsia="Times New Roman" w:hAnsi="Arial" w:cs="Arial"/>
                <w:color w:val="000000" w:themeColor="text1"/>
                <w:kern w:val="24"/>
                <w:vertAlign w:val="subscript"/>
              </w:rPr>
              <w:t>met1</w:t>
            </w:r>
          </w:p>
          <w:p w14:paraId="20564800" w14:textId="5AF7E723" w:rsidR="00CA5DDC" w:rsidRDefault="00B55D9E" w:rsidP="00B2100D">
            <w:pPr>
              <w:jc w:val="center"/>
              <w:rPr>
                <w:rFonts w:ascii="Arial" w:eastAsia="Times New Roman" w:hAnsi="Arial" w:cs="Arial"/>
                <w:color w:val="000000" w:themeColor="text1"/>
                <w:kern w:val="24"/>
                <w:vertAlign w:val="subscript"/>
              </w:rPr>
            </w:pPr>
            <w:r w:rsidRPr="00755AEE">
              <w:rPr>
                <w:rFonts w:ascii="Arial" w:eastAsia="Times New Roman" w:hAnsi="Arial" w:cs="Arial"/>
                <w:color w:val="000000" w:themeColor="text1"/>
                <w:kern w:val="24"/>
              </w:rPr>
              <w:t>2.16</w:t>
            </w:r>
            <w:r w:rsidR="00CA5DDC">
              <w:rPr>
                <w:rFonts w:ascii="Arial" w:eastAsia="Times New Roman" w:hAnsi="Arial" w:cs="Arial"/>
                <w:color w:val="000000" w:themeColor="text1"/>
                <w:kern w:val="24"/>
              </w:rPr>
              <w:t xml:space="preserve"> -</w:t>
            </w:r>
            <w:r w:rsidRPr="00755AEE">
              <w:rPr>
                <w:rFonts w:ascii="Arial" w:eastAsia="Times New Roman" w:hAnsi="Arial" w:cs="Arial"/>
                <w:color w:val="000000" w:themeColor="text1"/>
                <w:kern w:val="24"/>
              </w:rPr>
              <w:t xml:space="preserve"> K</w:t>
            </w:r>
            <w:r w:rsidRPr="001F1FEC">
              <w:rPr>
                <w:rFonts w:ascii="Arial" w:eastAsia="Times New Roman" w:hAnsi="Arial" w:cs="Arial"/>
                <w:color w:val="000000" w:themeColor="text1"/>
                <w:kern w:val="24"/>
                <w:vertAlign w:val="subscript"/>
              </w:rPr>
              <w:t>m</w:t>
            </w:r>
          </w:p>
          <w:p w14:paraId="27B07D5B" w14:textId="324B6D75" w:rsidR="00B55D9E" w:rsidRPr="00755AEE" w:rsidRDefault="00B55D9E" w:rsidP="00B2100D">
            <w:pPr>
              <w:jc w:val="center"/>
              <w:rPr>
                <w:rFonts w:ascii="Arial" w:eastAsia="Times New Roman" w:hAnsi="Arial" w:cs="Arial"/>
              </w:rPr>
            </w:pPr>
            <w:r w:rsidRPr="00755AEE">
              <w:rPr>
                <w:rFonts w:ascii="Arial" w:eastAsia="Times New Roman" w:hAnsi="Arial" w:cs="Arial"/>
                <w:color w:val="000000" w:themeColor="text1"/>
                <w:kern w:val="24"/>
              </w:rPr>
              <w:t>5.23</w:t>
            </w:r>
            <w:r w:rsidR="00CA5DDC">
              <w:rPr>
                <w:rFonts w:ascii="Arial" w:eastAsia="Times New Roman" w:hAnsi="Arial" w:cs="Arial"/>
                <w:color w:val="000000" w:themeColor="text1"/>
                <w:kern w:val="24"/>
              </w:rPr>
              <w:t xml:space="preserve"> -</w:t>
            </w:r>
            <w:r w:rsidRPr="00755AEE">
              <w:rPr>
                <w:rFonts w:ascii="Arial" w:eastAsia="Times New Roman" w:hAnsi="Arial" w:cs="Arial"/>
                <w:color w:val="000000" w:themeColor="text1"/>
                <w:kern w:val="24"/>
              </w:rPr>
              <w:t xml:space="preserve"> V</w:t>
            </w:r>
            <w:r w:rsidRPr="001F1FEC">
              <w:rPr>
                <w:rFonts w:ascii="Arial" w:eastAsia="Times New Roman" w:hAnsi="Arial" w:cs="Arial"/>
                <w:color w:val="000000" w:themeColor="text1"/>
                <w:kern w:val="24"/>
                <w:vertAlign w:val="subscript"/>
              </w:rPr>
              <w:t>max</w:t>
            </w:r>
          </w:p>
        </w:tc>
        <w:tc>
          <w:tcPr>
            <w:tcW w:w="2695" w:type="dxa"/>
            <w:vMerge w:val="restart"/>
            <w:vAlign w:val="center"/>
            <w:hideMark/>
          </w:tcPr>
          <w:p w14:paraId="38C5CA1A" w14:textId="53701540" w:rsidR="00B55D9E" w:rsidRPr="00755AEE" w:rsidRDefault="00B55D9E" w:rsidP="00B2100D">
            <w:pPr>
              <w:jc w:val="center"/>
              <w:rPr>
                <w:rFonts w:ascii="Arial" w:eastAsia="Times New Roman" w:hAnsi="Arial" w:cs="Arial"/>
              </w:rPr>
            </w:pPr>
            <w:proofErr w:type="spellStart"/>
            <w:r w:rsidRPr="00755AEE">
              <w:rPr>
                <w:rFonts w:ascii="Arial" w:eastAsia="Times New Roman" w:hAnsi="Arial" w:cs="Arial"/>
                <w:color w:val="000000" w:themeColor="text1"/>
                <w:kern w:val="24"/>
              </w:rPr>
              <w:t>CL</w:t>
            </w:r>
            <w:r w:rsidRPr="001F1FEC">
              <w:rPr>
                <w:rFonts w:ascii="Arial" w:eastAsia="Times New Roman" w:hAnsi="Arial" w:cs="Arial"/>
                <w:color w:val="000000" w:themeColor="text1"/>
                <w:kern w:val="24"/>
                <w:vertAlign w:val="subscript"/>
              </w:rPr>
              <w:t>int</w:t>
            </w:r>
            <w:proofErr w:type="spellEnd"/>
            <w:r w:rsidRPr="00755AEE">
              <w:rPr>
                <w:rFonts w:ascii="Arial" w:eastAsia="Times New Roman" w:hAnsi="Arial" w:cs="Arial"/>
                <w:color w:val="000000" w:themeColor="text1"/>
                <w:kern w:val="24"/>
              </w:rPr>
              <w:t xml:space="preserve"> (met1)</w:t>
            </w:r>
          </w:p>
          <w:p w14:paraId="335E0359" w14:textId="175AB68C" w:rsidR="00B55D9E" w:rsidRDefault="00B55D9E" w:rsidP="00B2100D">
            <w:pPr>
              <w:jc w:val="center"/>
              <w:rPr>
                <w:rFonts w:ascii="Arial" w:eastAsia="Times New Roman" w:hAnsi="Arial" w:cs="Arial"/>
                <w:color w:val="000000" w:themeColor="text1"/>
                <w:kern w:val="24"/>
              </w:rPr>
            </w:pPr>
            <w:r w:rsidRPr="00755AEE">
              <w:rPr>
                <w:rFonts w:ascii="Arial" w:eastAsia="Times New Roman" w:hAnsi="Arial" w:cs="Arial"/>
                <w:color w:val="000000" w:themeColor="text1"/>
                <w:kern w:val="24"/>
              </w:rPr>
              <w:t>CYP2B6 - 0.03</w:t>
            </w:r>
          </w:p>
          <w:p w14:paraId="7DFFC420" w14:textId="77777777" w:rsidR="00B55D9E" w:rsidRDefault="00B55D9E" w:rsidP="00B2100D">
            <w:pPr>
              <w:jc w:val="center"/>
              <w:rPr>
                <w:rFonts w:ascii="Arial" w:eastAsia="Times New Roman" w:hAnsi="Arial" w:cs="Arial"/>
                <w:color w:val="000000" w:themeColor="text1"/>
                <w:kern w:val="24"/>
              </w:rPr>
            </w:pPr>
            <w:r w:rsidRPr="00755AEE">
              <w:rPr>
                <w:rFonts w:ascii="Arial" w:eastAsia="Times New Roman" w:hAnsi="Arial" w:cs="Arial"/>
                <w:color w:val="000000" w:themeColor="text1"/>
                <w:kern w:val="24"/>
              </w:rPr>
              <w:t xml:space="preserve">CYP2C9 - 0.76 </w:t>
            </w:r>
          </w:p>
          <w:p w14:paraId="44F77855" w14:textId="77777777" w:rsidR="00B55D9E" w:rsidRDefault="00B55D9E" w:rsidP="00B2100D">
            <w:pPr>
              <w:jc w:val="center"/>
              <w:rPr>
                <w:rFonts w:ascii="Arial" w:eastAsia="Times New Roman" w:hAnsi="Arial" w:cs="Arial"/>
                <w:color w:val="000000" w:themeColor="text1"/>
                <w:kern w:val="24"/>
              </w:rPr>
            </w:pPr>
            <w:r w:rsidRPr="00755AEE">
              <w:rPr>
                <w:rFonts w:ascii="Arial" w:eastAsia="Times New Roman" w:hAnsi="Arial" w:cs="Arial"/>
                <w:color w:val="000000" w:themeColor="text1"/>
                <w:kern w:val="24"/>
              </w:rPr>
              <w:t>CYP2C18 - 0.01 CYP2C19 - 0.05</w:t>
            </w:r>
          </w:p>
          <w:p w14:paraId="4E31B203" w14:textId="64D031A3" w:rsidR="00B55D9E" w:rsidRDefault="00B55D9E" w:rsidP="00B2100D">
            <w:pPr>
              <w:jc w:val="center"/>
              <w:rPr>
                <w:rFonts w:ascii="Arial" w:eastAsia="Times New Roman" w:hAnsi="Arial" w:cs="Arial"/>
                <w:color w:val="000000" w:themeColor="text1"/>
                <w:kern w:val="24"/>
              </w:rPr>
            </w:pPr>
            <w:r w:rsidRPr="00755AEE">
              <w:rPr>
                <w:rFonts w:ascii="Arial" w:eastAsia="Times New Roman" w:hAnsi="Arial" w:cs="Arial"/>
                <w:color w:val="000000" w:themeColor="text1"/>
                <w:kern w:val="24"/>
              </w:rPr>
              <w:t>CYP2D6 - 678</w:t>
            </w:r>
          </w:p>
          <w:p w14:paraId="16E70A36" w14:textId="38B3362A" w:rsidR="00B55D9E" w:rsidRPr="00755AEE" w:rsidRDefault="00B55D9E" w:rsidP="00B2100D">
            <w:pPr>
              <w:jc w:val="center"/>
              <w:rPr>
                <w:rFonts w:ascii="Arial" w:eastAsia="Times New Roman" w:hAnsi="Arial" w:cs="Arial"/>
              </w:rPr>
            </w:pPr>
            <w:r w:rsidRPr="00755AEE">
              <w:rPr>
                <w:rFonts w:ascii="Arial" w:eastAsia="Times New Roman" w:hAnsi="Arial" w:cs="Arial"/>
                <w:color w:val="000000" w:themeColor="text1"/>
                <w:kern w:val="24"/>
              </w:rPr>
              <w:t>CYP3A4 - 1.13</w:t>
            </w:r>
          </w:p>
        </w:tc>
      </w:tr>
      <w:tr w:rsidR="00B55D9E" w:rsidRPr="00755AEE" w14:paraId="156668F4" w14:textId="77777777" w:rsidTr="00B2100D">
        <w:trPr>
          <w:trHeight w:val="288"/>
        </w:trPr>
        <w:tc>
          <w:tcPr>
            <w:tcW w:w="1868" w:type="dxa"/>
            <w:vMerge/>
            <w:vAlign w:val="center"/>
            <w:hideMark/>
          </w:tcPr>
          <w:p w14:paraId="0AA02DDF" w14:textId="77777777" w:rsidR="00B55D9E" w:rsidRPr="00755AEE" w:rsidRDefault="00B55D9E" w:rsidP="00B2100D">
            <w:pPr>
              <w:rPr>
                <w:rFonts w:ascii="Arial" w:eastAsia="Times New Roman" w:hAnsi="Arial" w:cs="Arial"/>
              </w:rPr>
            </w:pPr>
          </w:p>
        </w:tc>
        <w:tc>
          <w:tcPr>
            <w:tcW w:w="2364" w:type="dxa"/>
            <w:vMerge/>
            <w:vAlign w:val="center"/>
          </w:tcPr>
          <w:p w14:paraId="3E0C6B93" w14:textId="5D7E5ECB" w:rsidR="00B55D9E" w:rsidRPr="00755AEE" w:rsidRDefault="00B55D9E" w:rsidP="00B2100D">
            <w:pPr>
              <w:jc w:val="center"/>
              <w:rPr>
                <w:rFonts w:ascii="Arial" w:eastAsia="Times New Roman" w:hAnsi="Arial" w:cs="Arial"/>
              </w:rPr>
            </w:pPr>
          </w:p>
        </w:tc>
        <w:tc>
          <w:tcPr>
            <w:tcW w:w="2423" w:type="dxa"/>
            <w:vAlign w:val="center"/>
            <w:hideMark/>
          </w:tcPr>
          <w:p w14:paraId="06CDB1FC" w14:textId="77777777" w:rsidR="00CA5DDC" w:rsidRDefault="00B55D9E" w:rsidP="00B2100D">
            <w:pPr>
              <w:jc w:val="center"/>
              <w:rPr>
                <w:rFonts w:ascii="Arial" w:eastAsia="Times New Roman" w:hAnsi="Arial" w:cs="Arial"/>
                <w:color w:val="000000" w:themeColor="text1"/>
                <w:kern w:val="24"/>
                <w:vertAlign w:val="subscript"/>
              </w:rPr>
            </w:pPr>
            <w:r w:rsidRPr="00755AEE">
              <w:rPr>
                <w:rFonts w:ascii="Arial" w:eastAsia="Times New Roman" w:hAnsi="Arial" w:cs="Arial"/>
                <w:color w:val="000000" w:themeColor="text1"/>
                <w:kern w:val="24"/>
              </w:rPr>
              <w:t>rCYP3A5</w:t>
            </w:r>
            <w:r w:rsidRPr="001F1FEC">
              <w:rPr>
                <w:rFonts w:ascii="Arial" w:eastAsia="Times New Roman" w:hAnsi="Arial" w:cs="Arial"/>
                <w:color w:val="000000" w:themeColor="text1"/>
                <w:kern w:val="24"/>
                <w:vertAlign w:val="subscript"/>
              </w:rPr>
              <w:t>met1</w:t>
            </w:r>
          </w:p>
          <w:p w14:paraId="45DDBC2D" w14:textId="0B7C1D6F" w:rsidR="00CA5DDC" w:rsidRDefault="00B55D9E" w:rsidP="00B2100D">
            <w:pPr>
              <w:jc w:val="center"/>
              <w:rPr>
                <w:rFonts w:ascii="Arial" w:eastAsia="Times New Roman" w:hAnsi="Arial" w:cs="Arial"/>
                <w:color w:val="000000" w:themeColor="text1"/>
                <w:kern w:val="24"/>
                <w:vertAlign w:val="subscript"/>
              </w:rPr>
            </w:pPr>
            <w:r w:rsidRPr="00755AEE">
              <w:rPr>
                <w:rFonts w:ascii="Arial" w:eastAsia="Times New Roman" w:hAnsi="Arial" w:cs="Arial"/>
                <w:color w:val="000000" w:themeColor="text1"/>
                <w:kern w:val="24"/>
              </w:rPr>
              <w:t>4.16</w:t>
            </w:r>
            <w:r w:rsidR="00CA5DDC">
              <w:rPr>
                <w:rFonts w:ascii="Arial" w:eastAsia="Times New Roman" w:hAnsi="Arial" w:cs="Arial"/>
                <w:color w:val="000000" w:themeColor="text1"/>
                <w:kern w:val="24"/>
              </w:rPr>
              <w:t xml:space="preserve"> -</w:t>
            </w:r>
            <w:r w:rsidRPr="00755AEE">
              <w:rPr>
                <w:rFonts w:ascii="Arial" w:eastAsia="Times New Roman" w:hAnsi="Arial" w:cs="Arial"/>
                <w:color w:val="000000" w:themeColor="text1"/>
                <w:kern w:val="24"/>
              </w:rPr>
              <w:t xml:space="preserve"> K</w:t>
            </w:r>
            <w:r w:rsidRPr="001F1FEC">
              <w:rPr>
                <w:rFonts w:ascii="Arial" w:eastAsia="Times New Roman" w:hAnsi="Arial" w:cs="Arial"/>
                <w:color w:val="000000" w:themeColor="text1"/>
                <w:kern w:val="24"/>
                <w:vertAlign w:val="subscript"/>
              </w:rPr>
              <w:t>m</w:t>
            </w:r>
          </w:p>
          <w:p w14:paraId="7D87BCA4" w14:textId="661FAF0F" w:rsidR="00B55D9E" w:rsidRPr="00755AEE" w:rsidRDefault="00B55D9E" w:rsidP="00B2100D">
            <w:pPr>
              <w:jc w:val="center"/>
              <w:rPr>
                <w:rFonts w:ascii="Arial" w:eastAsia="Times New Roman" w:hAnsi="Arial" w:cs="Arial"/>
              </w:rPr>
            </w:pPr>
            <w:r w:rsidRPr="00755AEE">
              <w:rPr>
                <w:rFonts w:ascii="Arial" w:eastAsia="Times New Roman" w:hAnsi="Arial" w:cs="Arial"/>
                <w:color w:val="000000" w:themeColor="text1"/>
                <w:kern w:val="24"/>
              </w:rPr>
              <w:t>19.7</w:t>
            </w:r>
            <w:r w:rsidR="00CA5DDC">
              <w:rPr>
                <w:rFonts w:ascii="Arial" w:eastAsia="Times New Roman" w:hAnsi="Arial" w:cs="Arial"/>
                <w:color w:val="000000" w:themeColor="text1"/>
                <w:kern w:val="24"/>
              </w:rPr>
              <w:t xml:space="preserve"> -</w:t>
            </w:r>
            <w:r w:rsidRPr="00755AEE">
              <w:rPr>
                <w:rFonts w:ascii="Arial" w:eastAsia="Times New Roman" w:hAnsi="Arial" w:cs="Arial"/>
                <w:color w:val="000000" w:themeColor="text1"/>
                <w:kern w:val="24"/>
              </w:rPr>
              <w:t xml:space="preserve"> V</w:t>
            </w:r>
            <w:r w:rsidRPr="001F1FEC">
              <w:rPr>
                <w:rFonts w:ascii="Arial" w:eastAsia="Times New Roman" w:hAnsi="Arial" w:cs="Arial"/>
                <w:color w:val="000000" w:themeColor="text1"/>
                <w:kern w:val="24"/>
                <w:vertAlign w:val="subscript"/>
              </w:rPr>
              <w:t>max</w:t>
            </w:r>
          </w:p>
        </w:tc>
        <w:tc>
          <w:tcPr>
            <w:tcW w:w="2695" w:type="dxa"/>
            <w:vMerge/>
            <w:vAlign w:val="center"/>
            <w:hideMark/>
          </w:tcPr>
          <w:p w14:paraId="5B5CE267" w14:textId="77777777" w:rsidR="00B55D9E" w:rsidRPr="00755AEE" w:rsidRDefault="00B55D9E" w:rsidP="00B2100D">
            <w:pPr>
              <w:jc w:val="center"/>
              <w:rPr>
                <w:rFonts w:ascii="Arial" w:eastAsia="Times New Roman" w:hAnsi="Arial" w:cs="Arial"/>
              </w:rPr>
            </w:pPr>
          </w:p>
        </w:tc>
      </w:tr>
      <w:tr w:rsidR="00B55D9E" w:rsidRPr="00755AEE" w14:paraId="15422E00" w14:textId="77777777" w:rsidTr="00B2100D">
        <w:trPr>
          <w:trHeight w:val="288"/>
        </w:trPr>
        <w:tc>
          <w:tcPr>
            <w:tcW w:w="1868" w:type="dxa"/>
            <w:vMerge/>
            <w:vAlign w:val="center"/>
            <w:hideMark/>
          </w:tcPr>
          <w:p w14:paraId="14D522D3" w14:textId="77777777" w:rsidR="00B55D9E" w:rsidRPr="00755AEE" w:rsidRDefault="00B55D9E" w:rsidP="00B2100D">
            <w:pPr>
              <w:rPr>
                <w:rFonts w:ascii="Arial" w:eastAsia="Times New Roman" w:hAnsi="Arial" w:cs="Arial"/>
              </w:rPr>
            </w:pPr>
          </w:p>
        </w:tc>
        <w:tc>
          <w:tcPr>
            <w:tcW w:w="2364" w:type="dxa"/>
            <w:vMerge/>
            <w:vAlign w:val="center"/>
          </w:tcPr>
          <w:p w14:paraId="4FA5A562" w14:textId="32A981C3" w:rsidR="00B55D9E" w:rsidRPr="00755AEE" w:rsidRDefault="00B55D9E" w:rsidP="00B2100D">
            <w:pPr>
              <w:jc w:val="center"/>
              <w:rPr>
                <w:rFonts w:ascii="Arial" w:eastAsia="Times New Roman" w:hAnsi="Arial" w:cs="Arial"/>
              </w:rPr>
            </w:pPr>
          </w:p>
        </w:tc>
        <w:tc>
          <w:tcPr>
            <w:tcW w:w="2423" w:type="dxa"/>
            <w:vAlign w:val="center"/>
            <w:hideMark/>
          </w:tcPr>
          <w:p w14:paraId="21B389C0" w14:textId="77777777" w:rsidR="00CA5DDC" w:rsidRDefault="00B55D9E" w:rsidP="00B2100D">
            <w:pPr>
              <w:jc w:val="center"/>
              <w:rPr>
                <w:rFonts w:ascii="Arial" w:eastAsia="Times New Roman" w:hAnsi="Arial" w:cs="Arial"/>
                <w:color w:val="000000" w:themeColor="text1"/>
                <w:kern w:val="24"/>
                <w:vertAlign w:val="subscript"/>
              </w:rPr>
            </w:pPr>
            <w:r w:rsidRPr="00755AEE">
              <w:rPr>
                <w:rFonts w:ascii="Arial" w:eastAsia="Times New Roman" w:hAnsi="Arial" w:cs="Arial"/>
                <w:color w:val="000000" w:themeColor="text1"/>
                <w:kern w:val="24"/>
              </w:rPr>
              <w:t>rCYP3A4</w:t>
            </w:r>
            <w:r w:rsidRPr="001F1FEC">
              <w:rPr>
                <w:rFonts w:ascii="Arial" w:eastAsia="Times New Roman" w:hAnsi="Arial" w:cs="Arial"/>
                <w:color w:val="000000" w:themeColor="text1"/>
                <w:kern w:val="24"/>
                <w:vertAlign w:val="subscript"/>
              </w:rPr>
              <w:t>met2</w:t>
            </w:r>
          </w:p>
          <w:p w14:paraId="09942DED" w14:textId="62D8B738" w:rsidR="00CA5DDC" w:rsidRDefault="00B55D9E" w:rsidP="00B2100D">
            <w:pPr>
              <w:jc w:val="center"/>
              <w:rPr>
                <w:rFonts w:ascii="Arial" w:eastAsia="Times New Roman" w:hAnsi="Arial" w:cs="Arial"/>
                <w:color w:val="000000" w:themeColor="text1"/>
                <w:kern w:val="24"/>
                <w:vertAlign w:val="subscript"/>
              </w:rPr>
            </w:pPr>
            <w:r w:rsidRPr="00755AEE">
              <w:rPr>
                <w:rFonts w:ascii="Arial" w:eastAsia="Times New Roman" w:hAnsi="Arial" w:cs="Arial"/>
                <w:color w:val="000000" w:themeColor="text1"/>
                <w:kern w:val="24"/>
              </w:rPr>
              <w:t>31.8</w:t>
            </w:r>
            <w:r w:rsidR="00CA5DDC">
              <w:rPr>
                <w:rFonts w:ascii="Arial" w:eastAsia="Times New Roman" w:hAnsi="Arial" w:cs="Arial"/>
                <w:color w:val="000000" w:themeColor="text1"/>
                <w:kern w:val="24"/>
              </w:rPr>
              <w:t xml:space="preserve"> -</w:t>
            </w:r>
            <w:r w:rsidRPr="00755AEE">
              <w:rPr>
                <w:rFonts w:ascii="Arial" w:eastAsia="Times New Roman" w:hAnsi="Arial" w:cs="Arial"/>
                <w:color w:val="000000" w:themeColor="text1"/>
                <w:kern w:val="24"/>
              </w:rPr>
              <w:t xml:space="preserve"> K</w:t>
            </w:r>
            <w:r w:rsidRPr="001F1FEC">
              <w:rPr>
                <w:rFonts w:ascii="Arial" w:eastAsia="Times New Roman" w:hAnsi="Arial" w:cs="Arial"/>
                <w:color w:val="000000" w:themeColor="text1"/>
                <w:kern w:val="24"/>
                <w:vertAlign w:val="subscript"/>
              </w:rPr>
              <w:t>m</w:t>
            </w:r>
          </w:p>
          <w:p w14:paraId="20C68B4D" w14:textId="181C43EC" w:rsidR="00B55D9E" w:rsidRPr="00755AEE" w:rsidRDefault="00B55D9E" w:rsidP="00B2100D">
            <w:pPr>
              <w:jc w:val="center"/>
              <w:rPr>
                <w:rFonts w:ascii="Arial" w:eastAsia="Times New Roman" w:hAnsi="Arial" w:cs="Arial"/>
              </w:rPr>
            </w:pPr>
            <w:r w:rsidRPr="00755AEE">
              <w:rPr>
                <w:rFonts w:ascii="Arial" w:eastAsia="Times New Roman" w:hAnsi="Arial" w:cs="Arial"/>
                <w:color w:val="000000" w:themeColor="text1"/>
                <w:kern w:val="24"/>
              </w:rPr>
              <w:t>5.2</w:t>
            </w:r>
            <w:r w:rsidR="00CA5DDC">
              <w:rPr>
                <w:rFonts w:ascii="Arial" w:eastAsia="Times New Roman" w:hAnsi="Arial" w:cs="Arial"/>
                <w:color w:val="000000" w:themeColor="text1"/>
                <w:kern w:val="24"/>
              </w:rPr>
              <w:t xml:space="preserve"> -</w:t>
            </w:r>
            <w:r w:rsidRPr="00755AEE">
              <w:rPr>
                <w:rFonts w:ascii="Arial" w:eastAsia="Times New Roman" w:hAnsi="Arial" w:cs="Arial"/>
                <w:color w:val="000000" w:themeColor="text1"/>
                <w:kern w:val="24"/>
              </w:rPr>
              <w:t xml:space="preserve"> V</w:t>
            </w:r>
            <w:r w:rsidRPr="001F1FEC">
              <w:rPr>
                <w:rFonts w:ascii="Arial" w:eastAsia="Times New Roman" w:hAnsi="Arial" w:cs="Arial"/>
                <w:color w:val="000000" w:themeColor="text1"/>
                <w:kern w:val="24"/>
                <w:vertAlign w:val="subscript"/>
              </w:rPr>
              <w:t>max</w:t>
            </w:r>
          </w:p>
        </w:tc>
        <w:tc>
          <w:tcPr>
            <w:tcW w:w="2695" w:type="dxa"/>
            <w:vMerge/>
            <w:vAlign w:val="center"/>
            <w:hideMark/>
          </w:tcPr>
          <w:p w14:paraId="7BDAD59F" w14:textId="77777777" w:rsidR="00B55D9E" w:rsidRPr="00755AEE" w:rsidRDefault="00B55D9E" w:rsidP="00B2100D">
            <w:pPr>
              <w:jc w:val="center"/>
              <w:rPr>
                <w:rFonts w:ascii="Arial" w:eastAsia="Times New Roman" w:hAnsi="Arial" w:cs="Arial"/>
              </w:rPr>
            </w:pPr>
          </w:p>
        </w:tc>
      </w:tr>
      <w:tr w:rsidR="00CA5DDC" w:rsidRPr="00755AEE" w14:paraId="3CE89BE4" w14:textId="77777777" w:rsidTr="001C2EDB">
        <w:trPr>
          <w:trHeight w:val="1771"/>
        </w:trPr>
        <w:tc>
          <w:tcPr>
            <w:tcW w:w="1868" w:type="dxa"/>
            <w:vMerge/>
            <w:vAlign w:val="center"/>
            <w:hideMark/>
          </w:tcPr>
          <w:p w14:paraId="26EB6595" w14:textId="77777777" w:rsidR="00CA5DDC" w:rsidRPr="00755AEE" w:rsidRDefault="00CA5DDC" w:rsidP="00B2100D">
            <w:pPr>
              <w:rPr>
                <w:rFonts w:ascii="Arial" w:eastAsia="Times New Roman" w:hAnsi="Arial" w:cs="Arial"/>
              </w:rPr>
            </w:pPr>
          </w:p>
        </w:tc>
        <w:tc>
          <w:tcPr>
            <w:tcW w:w="2364" w:type="dxa"/>
            <w:vMerge/>
            <w:vAlign w:val="center"/>
            <w:hideMark/>
          </w:tcPr>
          <w:p w14:paraId="2FA4C5B8" w14:textId="07183055" w:rsidR="00CA5DDC" w:rsidRPr="00755AEE" w:rsidRDefault="00CA5DDC" w:rsidP="00B2100D">
            <w:pPr>
              <w:jc w:val="center"/>
              <w:rPr>
                <w:rFonts w:ascii="Arial" w:eastAsia="Times New Roman" w:hAnsi="Arial" w:cs="Arial"/>
              </w:rPr>
            </w:pPr>
          </w:p>
        </w:tc>
        <w:tc>
          <w:tcPr>
            <w:tcW w:w="2423" w:type="dxa"/>
            <w:vAlign w:val="center"/>
            <w:hideMark/>
          </w:tcPr>
          <w:p w14:paraId="76397C1A" w14:textId="77777777" w:rsidR="00CA5DDC" w:rsidRDefault="00CA5DDC" w:rsidP="00B2100D">
            <w:pPr>
              <w:jc w:val="center"/>
              <w:rPr>
                <w:rFonts w:ascii="Arial" w:eastAsia="Times New Roman" w:hAnsi="Arial" w:cs="Arial"/>
                <w:color w:val="000000" w:themeColor="text1"/>
                <w:kern w:val="24"/>
                <w:vertAlign w:val="subscript"/>
              </w:rPr>
            </w:pPr>
            <w:r w:rsidRPr="00755AEE">
              <w:rPr>
                <w:rFonts w:ascii="Arial" w:eastAsia="Times New Roman" w:hAnsi="Arial" w:cs="Arial"/>
                <w:color w:val="000000" w:themeColor="text1"/>
                <w:kern w:val="24"/>
              </w:rPr>
              <w:t>rCYP3A5</w:t>
            </w:r>
            <w:r w:rsidRPr="001F1FEC">
              <w:rPr>
                <w:rFonts w:ascii="Arial" w:eastAsia="Times New Roman" w:hAnsi="Arial" w:cs="Arial"/>
                <w:color w:val="000000" w:themeColor="text1"/>
                <w:kern w:val="24"/>
                <w:vertAlign w:val="subscript"/>
              </w:rPr>
              <w:t>met2</w:t>
            </w:r>
          </w:p>
          <w:p w14:paraId="49B54ECB" w14:textId="01A416DC" w:rsidR="00CA5DDC" w:rsidRDefault="00CA5DDC" w:rsidP="00B2100D">
            <w:pPr>
              <w:jc w:val="center"/>
              <w:rPr>
                <w:rFonts w:ascii="Arial" w:eastAsia="Times New Roman" w:hAnsi="Arial" w:cs="Arial"/>
                <w:color w:val="000000" w:themeColor="text1"/>
                <w:kern w:val="24"/>
                <w:vertAlign w:val="subscript"/>
              </w:rPr>
            </w:pPr>
            <w:r w:rsidRPr="00755AEE">
              <w:rPr>
                <w:rFonts w:ascii="Arial" w:eastAsia="Times New Roman" w:hAnsi="Arial" w:cs="Arial"/>
                <w:color w:val="000000" w:themeColor="text1"/>
                <w:kern w:val="24"/>
              </w:rPr>
              <w:t>38.4</w:t>
            </w:r>
            <w:r>
              <w:rPr>
                <w:rFonts w:ascii="Arial" w:eastAsia="Times New Roman" w:hAnsi="Arial" w:cs="Arial"/>
                <w:color w:val="000000" w:themeColor="text1"/>
                <w:kern w:val="24"/>
              </w:rPr>
              <w:t xml:space="preserve"> -</w:t>
            </w:r>
            <w:r w:rsidRPr="00755AEE">
              <w:rPr>
                <w:rFonts w:ascii="Arial" w:eastAsia="Times New Roman" w:hAnsi="Arial" w:cs="Arial"/>
                <w:color w:val="000000" w:themeColor="text1"/>
                <w:kern w:val="24"/>
              </w:rPr>
              <w:t xml:space="preserve"> K</w:t>
            </w:r>
            <w:r w:rsidRPr="001F1FEC">
              <w:rPr>
                <w:rFonts w:ascii="Arial" w:eastAsia="Times New Roman" w:hAnsi="Arial" w:cs="Arial"/>
                <w:color w:val="000000" w:themeColor="text1"/>
                <w:kern w:val="24"/>
                <w:vertAlign w:val="subscript"/>
              </w:rPr>
              <w:t>m</w:t>
            </w:r>
          </w:p>
          <w:p w14:paraId="5F41ED59" w14:textId="2528424C" w:rsidR="00CA5DDC" w:rsidRPr="00755AEE" w:rsidRDefault="00CA5DDC" w:rsidP="00B2100D">
            <w:pPr>
              <w:jc w:val="center"/>
              <w:rPr>
                <w:rFonts w:ascii="Arial" w:eastAsia="Times New Roman" w:hAnsi="Arial" w:cs="Arial"/>
              </w:rPr>
            </w:pPr>
            <w:r w:rsidRPr="00755AEE">
              <w:rPr>
                <w:rFonts w:ascii="Arial" w:eastAsia="Times New Roman" w:hAnsi="Arial" w:cs="Arial"/>
                <w:color w:val="000000" w:themeColor="text1"/>
                <w:kern w:val="24"/>
              </w:rPr>
              <w:t>4.03</w:t>
            </w:r>
            <w:r>
              <w:rPr>
                <w:rFonts w:ascii="Arial" w:eastAsia="Times New Roman" w:hAnsi="Arial" w:cs="Arial"/>
                <w:color w:val="000000" w:themeColor="text1"/>
                <w:kern w:val="24"/>
              </w:rPr>
              <w:t xml:space="preserve"> -</w:t>
            </w:r>
            <w:r w:rsidRPr="00755AEE">
              <w:rPr>
                <w:rFonts w:ascii="Arial" w:eastAsia="Times New Roman" w:hAnsi="Arial" w:cs="Arial"/>
                <w:color w:val="000000" w:themeColor="text1"/>
                <w:kern w:val="24"/>
              </w:rPr>
              <w:t xml:space="preserve"> V</w:t>
            </w:r>
            <w:r w:rsidRPr="001F1FEC">
              <w:rPr>
                <w:rFonts w:ascii="Arial" w:eastAsia="Times New Roman" w:hAnsi="Arial" w:cs="Arial"/>
                <w:color w:val="000000" w:themeColor="text1"/>
                <w:kern w:val="24"/>
                <w:vertAlign w:val="subscript"/>
              </w:rPr>
              <w:t>max</w:t>
            </w:r>
          </w:p>
        </w:tc>
        <w:tc>
          <w:tcPr>
            <w:tcW w:w="2695" w:type="dxa"/>
            <w:vAlign w:val="center"/>
            <w:hideMark/>
          </w:tcPr>
          <w:p w14:paraId="7F3B5070" w14:textId="1779FD62" w:rsidR="00CA5DDC" w:rsidRPr="00755AEE" w:rsidRDefault="00CA5DDC" w:rsidP="00B2100D">
            <w:pPr>
              <w:jc w:val="center"/>
              <w:rPr>
                <w:rFonts w:ascii="Arial" w:eastAsia="Times New Roman" w:hAnsi="Arial" w:cs="Arial"/>
              </w:rPr>
            </w:pPr>
            <w:proofErr w:type="spellStart"/>
            <w:r w:rsidRPr="00755AEE">
              <w:rPr>
                <w:rFonts w:ascii="Arial" w:eastAsia="Times New Roman" w:hAnsi="Arial" w:cs="Arial"/>
                <w:color w:val="000000" w:themeColor="text1"/>
                <w:kern w:val="24"/>
              </w:rPr>
              <w:t>CL</w:t>
            </w:r>
            <w:r w:rsidRPr="001F1FEC">
              <w:rPr>
                <w:rFonts w:ascii="Arial" w:eastAsia="Times New Roman" w:hAnsi="Arial" w:cs="Arial"/>
                <w:color w:val="000000" w:themeColor="text1"/>
                <w:kern w:val="24"/>
                <w:vertAlign w:val="subscript"/>
              </w:rPr>
              <w:t>int</w:t>
            </w:r>
            <w:proofErr w:type="spellEnd"/>
            <w:r w:rsidRPr="00755AEE">
              <w:rPr>
                <w:rFonts w:ascii="Arial" w:eastAsia="Times New Roman" w:hAnsi="Arial" w:cs="Arial"/>
                <w:color w:val="000000" w:themeColor="text1"/>
                <w:kern w:val="24"/>
              </w:rPr>
              <w:t xml:space="preserve"> (met2)</w:t>
            </w:r>
          </w:p>
          <w:p w14:paraId="4DE0E16E" w14:textId="220D3579" w:rsidR="00CA5DDC" w:rsidRDefault="00CA5DDC" w:rsidP="00B2100D">
            <w:pPr>
              <w:jc w:val="center"/>
              <w:rPr>
                <w:rFonts w:ascii="Arial" w:eastAsia="Times New Roman" w:hAnsi="Arial" w:cs="Arial"/>
                <w:color w:val="000000" w:themeColor="text1"/>
                <w:kern w:val="24"/>
              </w:rPr>
            </w:pPr>
            <w:r w:rsidRPr="00755AEE">
              <w:rPr>
                <w:rFonts w:ascii="Arial" w:eastAsia="Times New Roman" w:hAnsi="Arial" w:cs="Arial"/>
                <w:color w:val="000000" w:themeColor="text1"/>
                <w:kern w:val="24"/>
              </w:rPr>
              <w:t>CYP2B6 - 4.74</w:t>
            </w:r>
          </w:p>
          <w:p w14:paraId="241E72B5" w14:textId="77777777" w:rsidR="00CA5DDC" w:rsidRDefault="00CA5DDC" w:rsidP="00B2100D">
            <w:pPr>
              <w:jc w:val="center"/>
              <w:rPr>
                <w:rFonts w:ascii="Arial" w:eastAsia="Times New Roman" w:hAnsi="Arial" w:cs="Arial"/>
                <w:color w:val="000000" w:themeColor="text1"/>
                <w:kern w:val="24"/>
              </w:rPr>
            </w:pPr>
            <w:r w:rsidRPr="00755AEE">
              <w:rPr>
                <w:rFonts w:ascii="Arial" w:eastAsia="Times New Roman" w:hAnsi="Arial" w:cs="Arial"/>
                <w:color w:val="000000" w:themeColor="text1"/>
                <w:kern w:val="24"/>
              </w:rPr>
              <w:t>CYP2C9 - 0.14</w:t>
            </w:r>
          </w:p>
          <w:p w14:paraId="0B866BB4" w14:textId="77777777" w:rsidR="00CA5DDC" w:rsidRDefault="00CA5DDC" w:rsidP="00B2100D">
            <w:pPr>
              <w:jc w:val="center"/>
              <w:rPr>
                <w:rFonts w:ascii="Arial" w:eastAsia="Times New Roman" w:hAnsi="Arial" w:cs="Arial"/>
                <w:color w:val="000000" w:themeColor="text1"/>
                <w:kern w:val="24"/>
              </w:rPr>
            </w:pPr>
            <w:r w:rsidRPr="00755AEE">
              <w:rPr>
                <w:rFonts w:ascii="Arial" w:eastAsia="Times New Roman" w:hAnsi="Arial" w:cs="Arial"/>
                <w:color w:val="000000" w:themeColor="text1"/>
                <w:kern w:val="24"/>
              </w:rPr>
              <w:t xml:space="preserve">CYP2C18 - 0.05 CYP2C19 - 0.07 </w:t>
            </w:r>
          </w:p>
          <w:p w14:paraId="459E587B" w14:textId="464CCDF8" w:rsidR="00CA5DDC" w:rsidRDefault="00CA5DDC" w:rsidP="00B2100D">
            <w:pPr>
              <w:jc w:val="center"/>
              <w:rPr>
                <w:rFonts w:ascii="Arial" w:eastAsia="Times New Roman" w:hAnsi="Arial" w:cs="Arial"/>
                <w:color w:val="000000" w:themeColor="text1"/>
                <w:kern w:val="24"/>
              </w:rPr>
            </w:pPr>
            <w:r w:rsidRPr="00755AEE">
              <w:rPr>
                <w:rFonts w:ascii="Arial" w:eastAsia="Times New Roman" w:hAnsi="Arial" w:cs="Arial"/>
                <w:color w:val="000000" w:themeColor="text1"/>
                <w:kern w:val="24"/>
              </w:rPr>
              <w:t>CYP2D6 - 6.08</w:t>
            </w:r>
          </w:p>
          <w:p w14:paraId="2189C21D" w14:textId="5CD3D4FA" w:rsidR="00CA5DDC" w:rsidRPr="00755AEE" w:rsidRDefault="00CA5DDC" w:rsidP="00B2100D">
            <w:pPr>
              <w:jc w:val="center"/>
              <w:rPr>
                <w:rFonts w:ascii="Arial" w:eastAsia="Times New Roman" w:hAnsi="Arial" w:cs="Arial"/>
              </w:rPr>
            </w:pPr>
            <w:r w:rsidRPr="00755AEE">
              <w:rPr>
                <w:rFonts w:ascii="Arial" w:eastAsia="Times New Roman" w:hAnsi="Arial" w:cs="Arial"/>
                <w:color w:val="000000" w:themeColor="text1"/>
                <w:kern w:val="24"/>
              </w:rPr>
              <w:t>CYP3A4 - 3.02</w:t>
            </w:r>
          </w:p>
        </w:tc>
      </w:tr>
      <w:tr w:rsidR="00D21B30" w:rsidRPr="00755AEE" w14:paraId="3AA41883" w14:textId="77777777" w:rsidTr="00B2100D">
        <w:trPr>
          <w:trHeight w:val="288"/>
        </w:trPr>
        <w:tc>
          <w:tcPr>
            <w:tcW w:w="1868" w:type="dxa"/>
            <w:vAlign w:val="center"/>
            <w:hideMark/>
          </w:tcPr>
          <w:p w14:paraId="587844D2" w14:textId="7CF9C878" w:rsidR="00D21B30" w:rsidRPr="00755AEE" w:rsidRDefault="00D21B30" w:rsidP="00B2100D">
            <w:pPr>
              <w:rPr>
                <w:rFonts w:ascii="Arial" w:eastAsia="Times New Roman" w:hAnsi="Arial" w:cs="Arial"/>
              </w:rPr>
            </w:pPr>
            <w:r w:rsidRPr="00755AEE">
              <w:rPr>
                <w:rFonts w:ascii="Arial" w:eastAsia="Times New Roman" w:hAnsi="Arial" w:cs="Arial"/>
                <w:color w:val="000000" w:themeColor="text1"/>
                <w:kern w:val="24"/>
              </w:rPr>
              <w:t>CL</w:t>
            </w:r>
            <w:r w:rsidRPr="00D21B30">
              <w:rPr>
                <w:rFonts w:ascii="Arial" w:eastAsia="Times New Roman" w:hAnsi="Arial" w:cs="Arial"/>
                <w:color w:val="000000" w:themeColor="text1"/>
                <w:kern w:val="24"/>
                <w:vertAlign w:val="subscript"/>
              </w:rPr>
              <w:t>R</w:t>
            </w:r>
            <w:r>
              <w:rPr>
                <w:rFonts w:ascii="Arial" w:eastAsia="Times New Roman" w:hAnsi="Arial" w:cs="Arial"/>
                <w:color w:val="000000" w:themeColor="text1"/>
                <w:kern w:val="24"/>
              </w:rPr>
              <w:t xml:space="preserve"> </w:t>
            </w:r>
            <w:r w:rsidRPr="00755AEE">
              <w:rPr>
                <w:rFonts w:ascii="Arial" w:eastAsia="Times New Roman" w:hAnsi="Arial" w:cs="Arial"/>
                <w:color w:val="000000" w:themeColor="text1"/>
                <w:kern w:val="24"/>
              </w:rPr>
              <w:t>(L/h)</w:t>
            </w:r>
          </w:p>
        </w:tc>
        <w:tc>
          <w:tcPr>
            <w:tcW w:w="2364" w:type="dxa"/>
            <w:vAlign w:val="center"/>
            <w:hideMark/>
          </w:tcPr>
          <w:p w14:paraId="18F50289" w14:textId="13F31DA9"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0.1</w:t>
            </w:r>
            <w:r w:rsidR="002D6D8E">
              <w:rPr>
                <w:rFonts w:ascii="Arial" w:eastAsia="Times New Roman" w:hAnsi="Arial" w:cs="Arial"/>
                <w:color w:val="000000" w:themeColor="text1"/>
                <w:kern w:val="24"/>
              </w:rPr>
              <w:t>9</w:t>
            </w:r>
            <w:r w:rsidR="00E8672B">
              <w:rPr>
                <w:rFonts w:ascii="Arial" w:eastAsia="Times New Roman" w:hAnsi="Arial" w:cs="Arial"/>
                <w:color w:val="000000" w:themeColor="text1"/>
                <w:kern w:val="24"/>
                <w:vertAlign w:val="superscript"/>
              </w:rPr>
              <w:t>g</w:t>
            </w:r>
          </w:p>
        </w:tc>
        <w:tc>
          <w:tcPr>
            <w:tcW w:w="2423" w:type="dxa"/>
            <w:vAlign w:val="center"/>
            <w:hideMark/>
          </w:tcPr>
          <w:p w14:paraId="0A6EF7DF" w14:textId="77777777"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0.085</w:t>
            </w:r>
          </w:p>
        </w:tc>
        <w:tc>
          <w:tcPr>
            <w:tcW w:w="2695" w:type="dxa"/>
            <w:vAlign w:val="center"/>
            <w:hideMark/>
          </w:tcPr>
          <w:p w14:paraId="5E27DF08" w14:textId="77777777" w:rsidR="00D21B30" w:rsidRPr="00755AEE" w:rsidRDefault="00D21B30" w:rsidP="00B2100D">
            <w:pPr>
              <w:jc w:val="center"/>
              <w:rPr>
                <w:rFonts w:ascii="Arial" w:eastAsia="Times New Roman" w:hAnsi="Arial" w:cs="Arial"/>
              </w:rPr>
            </w:pPr>
            <w:r w:rsidRPr="00755AEE">
              <w:rPr>
                <w:rFonts w:ascii="Arial" w:eastAsia="Times New Roman" w:hAnsi="Arial" w:cs="Arial"/>
                <w:color w:val="000000" w:themeColor="text1"/>
                <w:kern w:val="24"/>
              </w:rPr>
              <w:t>0.375</w:t>
            </w:r>
          </w:p>
        </w:tc>
      </w:tr>
      <w:tr w:rsidR="00D21B30" w:rsidRPr="00755AEE" w14:paraId="1EBA0134" w14:textId="77777777" w:rsidTr="00B2100D">
        <w:trPr>
          <w:trHeight w:val="288"/>
        </w:trPr>
        <w:tc>
          <w:tcPr>
            <w:tcW w:w="9350" w:type="dxa"/>
            <w:gridSpan w:val="4"/>
            <w:vAlign w:val="center"/>
          </w:tcPr>
          <w:p w14:paraId="7ECD22B9" w14:textId="075AA835" w:rsidR="00D21B30" w:rsidRPr="00755AEE"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Interaction</w:t>
            </w:r>
          </w:p>
        </w:tc>
      </w:tr>
      <w:tr w:rsidR="00D21B30" w:rsidRPr="00755AEE" w14:paraId="66200F6B" w14:textId="77777777" w:rsidTr="00B2100D">
        <w:trPr>
          <w:trHeight w:val="288"/>
        </w:trPr>
        <w:tc>
          <w:tcPr>
            <w:tcW w:w="1868" w:type="dxa"/>
            <w:vAlign w:val="center"/>
          </w:tcPr>
          <w:p w14:paraId="172D86F3" w14:textId="10EDA758" w:rsidR="00D21B30" w:rsidRPr="00755AEE" w:rsidRDefault="00D21B30" w:rsidP="00B2100D">
            <w:pPr>
              <w:rPr>
                <w:rFonts w:ascii="Arial" w:eastAsia="Times New Roman" w:hAnsi="Arial" w:cs="Arial"/>
                <w:color w:val="000000" w:themeColor="text1"/>
                <w:kern w:val="24"/>
              </w:rPr>
            </w:pPr>
            <w:r>
              <w:rPr>
                <w:rFonts w:ascii="Arial" w:eastAsia="Times New Roman" w:hAnsi="Arial" w:cs="Arial"/>
                <w:color w:val="000000" w:themeColor="text1"/>
                <w:kern w:val="24"/>
              </w:rPr>
              <w:t>Enzyme</w:t>
            </w:r>
          </w:p>
        </w:tc>
        <w:tc>
          <w:tcPr>
            <w:tcW w:w="2364" w:type="dxa"/>
            <w:vAlign w:val="center"/>
          </w:tcPr>
          <w:p w14:paraId="1419016F" w14:textId="3E447CD5" w:rsidR="00D21B30"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CYP2D6</w:t>
            </w:r>
          </w:p>
          <w:p w14:paraId="6475C90D" w14:textId="4C2A0882" w:rsidR="00D21B30"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 xml:space="preserve">Reversible </w:t>
            </w:r>
            <w:proofErr w:type="spellStart"/>
            <w:r>
              <w:rPr>
                <w:rFonts w:ascii="Arial" w:eastAsia="Times New Roman" w:hAnsi="Arial" w:cs="Arial"/>
                <w:color w:val="000000" w:themeColor="text1"/>
                <w:kern w:val="24"/>
              </w:rPr>
              <w:t>inhibition</w:t>
            </w:r>
            <w:r w:rsidR="00E8672B">
              <w:rPr>
                <w:rFonts w:ascii="Arial" w:eastAsia="Times New Roman" w:hAnsi="Arial" w:cs="Arial"/>
                <w:color w:val="000000" w:themeColor="text1"/>
                <w:kern w:val="24"/>
                <w:vertAlign w:val="superscript"/>
              </w:rPr>
              <w:t>h</w:t>
            </w:r>
            <w:proofErr w:type="spellEnd"/>
          </w:p>
          <w:p w14:paraId="675AD150" w14:textId="4D82B427" w:rsidR="00D21B30"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K</w:t>
            </w:r>
            <w:r w:rsidRPr="003202A1">
              <w:rPr>
                <w:rFonts w:ascii="Arial" w:eastAsia="Times New Roman" w:hAnsi="Arial" w:cs="Arial"/>
                <w:color w:val="000000" w:themeColor="text1"/>
                <w:kern w:val="24"/>
                <w:vertAlign w:val="subscript"/>
              </w:rPr>
              <w:t>i</w:t>
            </w:r>
            <w:r>
              <w:rPr>
                <w:rFonts w:ascii="Arial" w:eastAsia="Times New Roman" w:hAnsi="Arial" w:cs="Arial"/>
                <w:color w:val="000000" w:themeColor="text1"/>
                <w:kern w:val="24"/>
              </w:rPr>
              <w:t xml:space="preserve"> - 1.17 </w:t>
            </w:r>
            <w:proofErr w:type="spellStart"/>
            <w:r>
              <w:rPr>
                <w:rFonts w:ascii="Arial" w:eastAsia="Times New Roman" w:hAnsi="Arial" w:cs="Arial"/>
                <w:color w:val="000000" w:themeColor="text1"/>
                <w:kern w:val="24"/>
              </w:rPr>
              <w:t>μM</w:t>
            </w:r>
            <w:proofErr w:type="spellEnd"/>
          </w:p>
          <w:p w14:paraId="489ED7F7" w14:textId="0CFCCBD6" w:rsidR="00D21B30" w:rsidRPr="00755AEE" w:rsidRDefault="00D21B30" w:rsidP="00B2100D">
            <w:pPr>
              <w:jc w:val="center"/>
              <w:rPr>
                <w:rFonts w:ascii="Arial" w:eastAsia="Times New Roman" w:hAnsi="Arial" w:cs="Arial"/>
                <w:color w:val="000000" w:themeColor="text1"/>
                <w:kern w:val="24"/>
              </w:rPr>
            </w:pPr>
            <w:proofErr w:type="spellStart"/>
            <w:proofErr w:type="gramStart"/>
            <w:r>
              <w:rPr>
                <w:rFonts w:ascii="Arial" w:eastAsia="Times New Roman" w:hAnsi="Arial" w:cs="Arial"/>
                <w:color w:val="000000" w:themeColor="text1"/>
                <w:kern w:val="24"/>
              </w:rPr>
              <w:t>f</w:t>
            </w:r>
            <w:r w:rsidRPr="003202A1">
              <w:rPr>
                <w:rFonts w:ascii="Arial" w:eastAsia="Times New Roman" w:hAnsi="Arial" w:cs="Arial"/>
                <w:color w:val="000000" w:themeColor="text1"/>
                <w:kern w:val="24"/>
                <w:vertAlign w:val="subscript"/>
              </w:rPr>
              <w:t>u,mic</w:t>
            </w:r>
            <w:proofErr w:type="spellEnd"/>
            <w:proofErr w:type="gramEnd"/>
            <w:r>
              <w:rPr>
                <w:rFonts w:ascii="Arial" w:eastAsia="Times New Roman" w:hAnsi="Arial" w:cs="Arial"/>
                <w:color w:val="000000" w:themeColor="text1"/>
                <w:kern w:val="24"/>
              </w:rPr>
              <w:t xml:space="preserve"> - 0.</w:t>
            </w:r>
            <w:r w:rsidR="00E435AA">
              <w:rPr>
                <w:rFonts w:ascii="Arial" w:eastAsia="Times New Roman" w:hAnsi="Arial" w:cs="Arial"/>
                <w:color w:val="000000" w:themeColor="text1"/>
                <w:kern w:val="24"/>
              </w:rPr>
              <w:t>95</w:t>
            </w:r>
            <w:r w:rsidR="00E8672B">
              <w:rPr>
                <w:rFonts w:ascii="Arial" w:eastAsia="Times New Roman" w:hAnsi="Arial" w:cs="Arial"/>
                <w:color w:val="000000" w:themeColor="text1"/>
                <w:kern w:val="24"/>
                <w:vertAlign w:val="superscript"/>
              </w:rPr>
              <w:t>i</w:t>
            </w:r>
            <w:r>
              <w:rPr>
                <w:rFonts w:ascii="Arial" w:eastAsia="Times New Roman" w:hAnsi="Arial" w:cs="Arial"/>
                <w:color w:val="000000" w:themeColor="text1"/>
                <w:kern w:val="24"/>
              </w:rPr>
              <w:t xml:space="preserve"> </w:t>
            </w:r>
          </w:p>
        </w:tc>
        <w:tc>
          <w:tcPr>
            <w:tcW w:w="2423" w:type="dxa"/>
            <w:vAlign w:val="center"/>
          </w:tcPr>
          <w:p w14:paraId="10D007B5" w14:textId="3BF39D38" w:rsidR="00D21B30" w:rsidRPr="00755AEE"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w:t>
            </w:r>
          </w:p>
        </w:tc>
        <w:tc>
          <w:tcPr>
            <w:tcW w:w="2695" w:type="dxa"/>
            <w:vAlign w:val="center"/>
          </w:tcPr>
          <w:p w14:paraId="17C47097" w14:textId="2836187F" w:rsidR="00D21B30" w:rsidRPr="00755AEE"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w:t>
            </w:r>
          </w:p>
        </w:tc>
      </w:tr>
      <w:tr w:rsidR="00D21B30" w:rsidRPr="00755AEE" w14:paraId="20E0E0B2" w14:textId="77777777" w:rsidTr="00B2100D">
        <w:trPr>
          <w:trHeight w:val="288"/>
        </w:trPr>
        <w:tc>
          <w:tcPr>
            <w:tcW w:w="1868" w:type="dxa"/>
            <w:vAlign w:val="center"/>
          </w:tcPr>
          <w:p w14:paraId="3C597BBE" w14:textId="77777777" w:rsidR="00D21B30" w:rsidRPr="00755AEE" w:rsidRDefault="00D21B30" w:rsidP="00B2100D">
            <w:pPr>
              <w:jc w:val="center"/>
              <w:rPr>
                <w:rFonts w:ascii="Arial" w:eastAsia="Times New Roman" w:hAnsi="Arial" w:cs="Arial"/>
                <w:color w:val="000000" w:themeColor="text1"/>
                <w:kern w:val="24"/>
              </w:rPr>
            </w:pPr>
          </w:p>
        </w:tc>
        <w:tc>
          <w:tcPr>
            <w:tcW w:w="2364" w:type="dxa"/>
            <w:vAlign w:val="center"/>
          </w:tcPr>
          <w:p w14:paraId="4B886828" w14:textId="78D4A7F1" w:rsidR="00D21B30"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CYP3A</w:t>
            </w:r>
          </w:p>
          <w:p w14:paraId="4B10A132" w14:textId="23F1725E" w:rsidR="00D21B30"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 xml:space="preserve">Reversible </w:t>
            </w:r>
            <w:proofErr w:type="spellStart"/>
            <w:r>
              <w:rPr>
                <w:rFonts w:ascii="Arial" w:eastAsia="Times New Roman" w:hAnsi="Arial" w:cs="Arial"/>
                <w:color w:val="000000" w:themeColor="text1"/>
                <w:kern w:val="24"/>
              </w:rPr>
              <w:t>inhibition</w:t>
            </w:r>
            <w:r w:rsidR="00E8672B">
              <w:rPr>
                <w:rFonts w:ascii="Arial" w:eastAsia="Times New Roman" w:hAnsi="Arial" w:cs="Arial"/>
                <w:color w:val="000000" w:themeColor="text1"/>
                <w:kern w:val="24"/>
                <w:vertAlign w:val="superscript"/>
              </w:rPr>
              <w:t>h</w:t>
            </w:r>
            <w:proofErr w:type="spellEnd"/>
          </w:p>
          <w:p w14:paraId="5804CCC3" w14:textId="59247FDF" w:rsidR="00D21B30"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K</w:t>
            </w:r>
            <w:r w:rsidRPr="003202A1">
              <w:rPr>
                <w:rFonts w:ascii="Arial" w:eastAsia="Times New Roman" w:hAnsi="Arial" w:cs="Arial"/>
                <w:color w:val="000000" w:themeColor="text1"/>
                <w:kern w:val="24"/>
                <w:vertAlign w:val="subscript"/>
              </w:rPr>
              <w:t>i</w:t>
            </w:r>
            <w:r>
              <w:rPr>
                <w:rFonts w:ascii="Arial" w:eastAsia="Times New Roman" w:hAnsi="Arial" w:cs="Arial"/>
                <w:color w:val="000000" w:themeColor="text1"/>
                <w:kern w:val="24"/>
              </w:rPr>
              <w:t xml:space="preserve"> </w:t>
            </w:r>
            <w:r w:rsidR="00B1151E">
              <w:rPr>
                <w:rFonts w:ascii="Arial" w:eastAsia="Times New Roman" w:hAnsi="Arial" w:cs="Arial"/>
                <w:color w:val="000000" w:themeColor="text1"/>
                <w:kern w:val="24"/>
              </w:rPr>
              <w:t>-</w:t>
            </w:r>
            <w:r>
              <w:rPr>
                <w:rFonts w:ascii="Arial" w:eastAsia="Times New Roman" w:hAnsi="Arial" w:cs="Arial"/>
                <w:color w:val="000000" w:themeColor="text1"/>
                <w:kern w:val="24"/>
              </w:rPr>
              <w:t xml:space="preserve"> </w:t>
            </w:r>
            <w:r w:rsidR="00196F99">
              <w:rPr>
                <w:rFonts w:ascii="Arial" w:eastAsia="Times New Roman" w:hAnsi="Arial" w:cs="Arial"/>
                <w:color w:val="000000" w:themeColor="text1"/>
                <w:kern w:val="24"/>
              </w:rPr>
              <w:t>10.2</w:t>
            </w:r>
            <w:r>
              <w:rPr>
                <w:rFonts w:ascii="Arial" w:eastAsia="Times New Roman" w:hAnsi="Arial" w:cs="Arial"/>
                <w:color w:val="000000" w:themeColor="text1"/>
                <w:kern w:val="24"/>
              </w:rPr>
              <w:t xml:space="preserve"> </w:t>
            </w:r>
            <w:proofErr w:type="spellStart"/>
            <w:r>
              <w:rPr>
                <w:rFonts w:ascii="Arial" w:eastAsia="Times New Roman" w:hAnsi="Arial" w:cs="Arial"/>
                <w:color w:val="000000" w:themeColor="text1"/>
                <w:kern w:val="24"/>
              </w:rPr>
              <w:t>μM</w:t>
            </w:r>
            <w:proofErr w:type="spellEnd"/>
          </w:p>
          <w:p w14:paraId="4FECEB9C" w14:textId="684A7184" w:rsidR="00D21B30" w:rsidRPr="00755AEE" w:rsidRDefault="00D21B30" w:rsidP="00B2100D">
            <w:pPr>
              <w:jc w:val="center"/>
              <w:rPr>
                <w:rFonts w:ascii="Arial" w:eastAsia="Times New Roman" w:hAnsi="Arial" w:cs="Arial"/>
                <w:color w:val="000000" w:themeColor="text1"/>
                <w:kern w:val="24"/>
              </w:rPr>
            </w:pPr>
            <w:proofErr w:type="spellStart"/>
            <w:proofErr w:type="gramStart"/>
            <w:r>
              <w:rPr>
                <w:rFonts w:ascii="Arial" w:eastAsia="Times New Roman" w:hAnsi="Arial" w:cs="Arial"/>
                <w:color w:val="000000" w:themeColor="text1"/>
                <w:kern w:val="24"/>
              </w:rPr>
              <w:t>f</w:t>
            </w:r>
            <w:r w:rsidRPr="003202A1">
              <w:rPr>
                <w:rFonts w:ascii="Arial" w:eastAsia="Times New Roman" w:hAnsi="Arial" w:cs="Arial"/>
                <w:color w:val="000000" w:themeColor="text1"/>
                <w:kern w:val="24"/>
                <w:vertAlign w:val="subscript"/>
              </w:rPr>
              <w:t>u,mic</w:t>
            </w:r>
            <w:proofErr w:type="spellEnd"/>
            <w:proofErr w:type="gramEnd"/>
            <w:r>
              <w:rPr>
                <w:rFonts w:ascii="Arial" w:eastAsia="Times New Roman" w:hAnsi="Arial" w:cs="Arial"/>
                <w:color w:val="000000" w:themeColor="text1"/>
                <w:kern w:val="24"/>
              </w:rPr>
              <w:t xml:space="preserve"> - 0.</w:t>
            </w:r>
            <w:r w:rsidR="00E435AA">
              <w:rPr>
                <w:rFonts w:ascii="Arial" w:eastAsia="Times New Roman" w:hAnsi="Arial" w:cs="Arial"/>
                <w:color w:val="000000" w:themeColor="text1"/>
                <w:kern w:val="24"/>
              </w:rPr>
              <w:t>95</w:t>
            </w:r>
            <w:r w:rsidR="00E8672B">
              <w:rPr>
                <w:rFonts w:ascii="Arial" w:eastAsia="Times New Roman" w:hAnsi="Arial" w:cs="Arial"/>
                <w:color w:val="000000" w:themeColor="text1"/>
                <w:kern w:val="24"/>
                <w:vertAlign w:val="superscript"/>
              </w:rPr>
              <w:t>i</w:t>
            </w:r>
            <w:r>
              <w:rPr>
                <w:rFonts w:ascii="Arial" w:eastAsia="Times New Roman" w:hAnsi="Arial" w:cs="Arial"/>
                <w:color w:val="000000" w:themeColor="text1"/>
                <w:kern w:val="24"/>
              </w:rPr>
              <w:t xml:space="preserve"> </w:t>
            </w:r>
          </w:p>
        </w:tc>
        <w:tc>
          <w:tcPr>
            <w:tcW w:w="2423" w:type="dxa"/>
            <w:vAlign w:val="center"/>
          </w:tcPr>
          <w:p w14:paraId="4F17935E" w14:textId="0BE34E61" w:rsidR="00D21B30" w:rsidRPr="00755AEE"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w:t>
            </w:r>
          </w:p>
        </w:tc>
        <w:tc>
          <w:tcPr>
            <w:tcW w:w="2695" w:type="dxa"/>
            <w:vAlign w:val="center"/>
          </w:tcPr>
          <w:p w14:paraId="567D52DE" w14:textId="3D956AFC" w:rsidR="00D21B30" w:rsidRPr="00755AEE"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w:t>
            </w:r>
          </w:p>
        </w:tc>
      </w:tr>
      <w:tr w:rsidR="00D21B30" w:rsidRPr="00755AEE" w14:paraId="5FE2C06C" w14:textId="77777777" w:rsidTr="00B2100D">
        <w:trPr>
          <w:trHeight w:val="288"/>
        </w:trPr>
        <w:tc>
          <w:tcPr>
            <w:tcW w:w="1868" w:type="dxa"/>
            <w:vAlign w:val="center"/>
          </w:tcPr>
          <w:p w14:paraId="3F003859" w14:textId="77777777" w:rsidR="00D21B30" w:rsidRPr="00755AEE" w:rsidRDefault="00D21B30" w:rsidP="00B2100D">
            <w:pPr>
              <w:jc w:val="center"/>
              <w:rPr>
                <w:rFonts w:ascii="Arial" w:eastAsia="Times New Roman" w:hAnsi="Arial" w:cs="Arial"/>
                <w:color w:val="000000" w:themeColor="text1"/>
                <w:kern w:val="24"/>
              </w:rPr>
            </w:pPr>
          </w:p>
        </w:tc>
        <w:tc>
          <w:tcPr>
            <w:tcW w:w="2364" w:type="dxa"/>
            <w:vAlign w:val="center"/>
          </w:tcPr>
          <w:p w14:paraId="751CDAC5" w14:textId="77777777" w:rsidR="00D21B30"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CYP3A</w:t>
            </w:r>
          </w:p>
          <w:p w14:paraId="6F01B4EB" w14:textId="1CCA0B0F" w:rsidR="00D21B30"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 xml:space="preserve">Time-dependent </w:t>
            </w:r>
            <w:proofErr w:type="spellStart"/>
            <w:r>
              <w:rPr>
                <w:rFonts w:ascii="Arial" w:eastAsia="Times New Roman" w:hAnsi="Arial" w:cs="Arial"/>
                <w:color w:val="000000" w:themeColor="text1"/>
                <w:kern w:val="24"/>
              </w:rPr>
              <w:t>inhibition</w:t>
            </w:r>
            <w:r w:rsidR="00E8672B">
              <w:rPr>
                <w:rFonts w:ascii="Arial" w:eastAsia="Times New Roman" w:hAnsi="Arial" w:cs="Arial"/>
                <w:color w:val="000000" w:themeColor="text1"/>
                <w:kern w:val="24"/>
                <w:vertAlign w:val="superscript"/>
              </w:rPr>
              <w:t>h</w:t>
            </w:r>
            <w:proofErr w:type="spellEnd"/>
          </w:p>
          <w:p w14:paraId="2F86973B" w14:textId="6907C136" w:rsidR="00D21B30"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K</w:t>
            </w:r>
            <w:r w:rsidR="008A5FF3">
              <w:rPr>
                <w:rFonts w:ascii="Arial" w:eastAsia="Times New Roman" w:hAnsi="Arial" w:cs="Arial"/>
                <w:color w:val="000000" w:themeColor="text1"/>
                <w:kern w:val="24"/>
                <w:vertAlign w:val="subscript"/>
              </w:rPr>
              <w:t>I</w:t>
            </w:r>
            <w:r>
              <w:rPr>
                <w:rFonts w:ascii="Arial" w:eastAsia="Times New Roman" w:hAnsi="Arial" w:cs="Arial"/>
                <w:color w:val="000000" w:themeColor="text1"/>
                <w:kern w:val="24"/>
              </w:rPr>
              <w:t xml:space="preserve"> - 1.17</w:t>
            </w:r>
            <w:r w:rsidR="00B1151E">
              <w:rPr>
                <w:rFonts w:ascii="Arial" w:eastAsia="Times New Roman" w:hAnsi="Arial" w:cs="Arial"/>
                <w:color w:val="000000" w:themeColor="text1"/>
                <w:kern w:val="24"/>
              </w:rPr>
              <w:t xml:space="preserve"> </w:t>
            </w:r>
            <w:proofErr w:type="spellStart"/>
            <w:r w:rsidR="00B1151E">
              <w:rPr>
                <w:rFonts w:ascii="Arial" w:eastAsia="Times New Roman" w:hAnsi="Arial" w:cs="Arial"/>
                <w:color w:val="000000" w:themeColor="text1"/>
                <w:kern w:val="24"/>
              </w:rPr>
              <w:t>μM</w:t>
            </w:r>
            <w:proofErr w:type="spellEnd"/>
          </w:p>
          <w:p w14:paraId="7B761BA1" w14:textId="75666168" w:rsidR="00D21B30" w:rsidRDefault="00D21B30" w:rsidP="00B2100D">
            <w:pPr>
              <w:jc w:val="center"/>
              <w:rPr>
                <w:rFonts w:ascii="Arial" w:eastAsia="Times New Roman" w:hAnsi="Arial" w:cs="Arial"/>
                <w:color w:val="000000" w:themeColor="text1"/>
                <w:kern w:val="24"/>
              </w:rPr>
            </w:pPr>
            <w:proofErr w:type="spellStart"/>
            <w:r>
              <w:rPr>
                <w:rFonts w:ascii="Arial" w:eastAsia="Times New Roman" w:hAnsi="Arial" w:cs="Arial"/>
                <w:color w:val="000000" w:themeColor="text1"/>
                <w:kern w:val="24"/>
              </w:rPr>
              <w:t>k</w:t>
            </w:r>
            <w:r w:rsidRPr="003202A1">
              <w:rPr>
                <w:rFonts w:ascii="Arial" w:eastAsia="Times New Roman" w:hAnsi="Arial" w:cs="Arial"/>
                <w:color w:val="000000" w:themeColor="text1"/>
                <w:kern w:val="24"/>
                <w:vertAlign w:val="subscript"/>
              </w:rPr>
              <w:t>inact</w:t>
            </w:r>
            <w:proofErr w:type="spellEnd"/>
            <w:r>
              <w:rPr>
                <w:rFonts w:ascii="Arial" w:eastAsia="Times New Roman" w:hAnsi="Arial" w:cs="Arial"/>
                <w:color w:val="000000" w:themeColor="text1"/>
                <w:kern w:val="24"/>
              </w:rPr>
              <w:t xml:space="preserve"> - 4.5 h</w:t>
            </w:r>
            <w:r w:rsidRPr="003202A1">
              <w:rPr>
                <w:rFonts w:ascii="Arial" w:eastAsia="Times New Roman" w:hAnsi="Arial" w:cs="Arial"/>
                <w:color w:val="000000" w:themeColor="text1"/>
                <w:kern w:val="24"/>
                <w:vertAlign w:val="superscript"/>
              </w:rPr>
              <w:t>-1</w:t>
            </w:r>
          </w:p>
          <w:p w14:paraId="067E8C98" w14:textId="0AF1B730" w:rsidR="00D21B30" w:rsidRPr="00755AEE" w:rsidRDefault="00D21B30" w:rsidP="00B2100D">
            <w:pPr>
              <w:jc w:val="center"/>
              <w:rPr>
                <w:rFonts w:ascii="Arial" w:eastAsia="Times New Roman" w:hAnsi="Arial" w:cs="Arial"/>
                <w:color w:val="000000" w:themeColor="text1"/>
                <w:kern w:val="24"/>
              </w:rPr>
            </w:pPr>
            <w:proofErr w:type="spellStart"/>
            <w:proofErr w:type="gramStart"/>
            <w:r>
              <w:rPr>
                <w:rFonts w:ascii="Arial" w:eastAsia="Times New Roman" w:hAnsi="Arial" w:cs="Arial"/>
                <w:color w:val="000000" w:themeColor="text1"/>
                <w:kern w:val="24"/>
              </w:rPr>
              <w:t>f</w:t>
            </w:r>
            <w:r w:rsidRPr="003202A1">
              <w:rPr>
                <w:rFonts w:ascii="Arial" w:eastAsia="Times New Roman" w:hAnsi="Arial" w:cs="Arial"/>
                <w:color w:val="000000" w:themeColor="text1"/>
                <w:kern w:val="24"/>
                <w:vertAlign w:val="subscript"/>
              </w:rPr>
              <w:t>u,mic</w:t>
            </w:r>
            <w:proofErr w:type="spellEnd"/>
            <w:proofErr w:type="gramEnd"/>
            <w:r>
              <w:rPr>
                <w:rFonts w:ascii="Arial" w:eastAsia="Times New Roman" w:hAnsi="Arial" w:cs="Arial"/>
                <w:color w:val="000000" w:themeColor="text1"/>
                <w:kern w:val="24"/>
              </w:rPr>
              <w:t xml:space="preserve"> - 0.</w:t>
            </w:r>
            <w:r w:rsidR="00E435AA">
              <w:rPr>
                <w:rFonts w:ascii="Arial" w:eastAsia="Times New Roman" w:hAnsi="Arial" w:cs="Arial"/>
                <w:color w:val="000000" w:themeColor="text1"/>
                <w:kern w:val="24"/>
              </w:rPr>
              <w:t>95</w:t>
            </w:r>
            <w:r w:rsidR="00E8672B">
              <w:rPr>
                <w:rFonts w:ascii="Arial" w:eastAsia="Times New Roman" w:hAnsi="Arial" w:cs="Arial"/>
                <w:color w:val="000000" w:themeColor="text1"/>
                <w:kern w:val="24"/>
                <w:vertAlign w:val="superscript"/>
              </w:rPr>
              <w:t>i</w:t>
            </w:r>
            <w:r>
              <w:rPr>
                <w:rFonts w:ascii="Arial" w:eastAsia="Times New Roman" w:hAnsi="Arial" w:cs="Arial"/>
                <w:color w:val="000000" w:themeColor="text1"/>
                <w:kern w:val="24"/>
              </w:rPr>
              <w:t xml:space="preserve"> </w:t>
            </w:r>
          </w:p>
        </w:tc>
        <w:tc>
          <w:tcPr>
            <w:tcW w:w="2423" w:type="dxa"/>
            <w:vAlign w:val="center"/>
          </w:tcPr>
          <w:p w14:paraId="3FE46A07" w14:textId="2A429B55" w:rsidR="00D21B30" w:rsidRPr="00755AEE"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w:t>
            </w:r>
          </w:p>
        </w:tc>
        <w:tc>
          <w:tcPr>
            <w:tcW w:w="2695" w:type="dxa"/>
            <w:vAlign w:val="center"/>
          </w:tcPr>
          <w:p w14:paraId="38C45AF8" w14:textId="584DD947" w:rsidR="00D21B30" w:rsidRPr="00755AEE" w:rsidRDefault="00D21B30" w:rsidP="00B2100D">
            <w:pPr>
              <w:jc w:val="center"/>
              <w:rPr>
                <w:rFonts w:ascii="Arial" w:eastAsia="Times New Roman" w:hAnsi="Arial" w:cs="Arial"/>
                <w:color w:val="000000" w:themeColor="text1"/>
                <w:kern w:val="24"/>
              </w:rPr>
            </w:pPr>
            <w:r>
              <w:rPr>
                <w:rFonts w:ascii="Arial" w:eastAsia="Times New Roman" w:hAnsi="Arial" w:cs="Arial"/>
                <w:color w:val="000000" w:themeColor="text1"/>
                <w:kern w:val="24"/>
              </w:rPr>
              <w:t>-</w:t>
            </w:r>
          </w:p>
        </w:tc>
      </w:tr>
    </w:tbl>
    <w:p w14:paraId="5EB20E98" w14:textId="282C285C" w:rsidR="00CB3859" w:rsidRDefault="00704651" w:rsidP="00511661">
      <w:pPr>
        <w:spacing w:after="0" w:line="240" w:lineRule="auto"/>
        <w:jc w:val="both"/>
        <w:rPr>
          <w:rFonts w:ascii="Arial" w:hAnsi="Arial" w:cs="Arial"/>
        </w:rPr>
      </w:pPr>
      <w:r>
        <w:rPr>
          <w:rFonts w:ascii="Arial" w:eastAsia="Times New Roman" w:hAnsi="Arial" w:cs="Arial"/>
          <w:color w:val="000000"/>
        </w:rPr>
        <w:t xml:space="preserve">MW, molecular weight; </w:t>
      </w:r>
      <w:proofErr w:type="spellStart"/>
      <w:r>
        <w:rPr>
          <w:rFonts w:ascii="Arial" w:eastAsia="Times New Roman" w:hAnsi="Arial" w:cs="Arial"/>
          <w:color w:val="000000"/>
        </w:rPr>
        <w:t>f</w:t>
      </w:r>
      <w:r w:rsidRPr="001E399F">
        <w:rPr>
          <w:rFonts w:ascii="Arial" w:eastAsia="Times New Roman" w:hAnsi="Arial" w:cs="Arial"/>
          <w:color w:val="000000"/>
          <w:vertAlign w:val="subscript"/>
        </w:rPr>
        <w:t>u,mic</w:t>
      </w:r>
      <w:proofErr w:type="spellEnd"/>
      <w:r>
        <w:rPr>
          <w:rFonts w:ascii="Arial" w:eastAsia="Times New Roman" w:hAnsi="Arial" w:cs="Arial"/>
          <w:color w:val="000000"/>
        </w:rPr>
        <w:t>, fraction unbound in microsomal incubation; K</w:t>
      </w:r>
      <w:r w:rsidRPr="001E399F">
        <w:rPr>
          <w:rFonts w:ascii="Arial" w:eastAsia="Times New Roman" w:hAnsi="Arial" w:cs="Arial"/>
          <w:color w:val="000000"/>
          <w:vertAlign w:val="subscript"/>
        </w:rPr>
        <w:t>i</w:t>
      </w:r>
      <w:r>
        <w:rPr>
          <w:rFonts w:ascii="Arial" w:eastAsia="Times New Roman" w:hAnsi="Arial" w:cs="Arial"/>
          <w:color w:val="000000"/>
        </w:rPr>
        <w:t>, reversible inhibition constant; K</w:t>
      </w:r>
      <w:r w:rsidRPr="001E399F">
        <w:rPr>
          <w:rFonts w:ascii="Arial" w:eastAsia="Times New Roman" w:hAnsi="Arial" w:cs="Arial"/>
          <w:color w:val="000000"/>
          <w:vertAlign w:val="subscript"/>
        </w:rPr>
        <w:t>I</w:t>
      </w:r>
      <w:r>
        <w:rPr>
          <w:rFonts w:ascii="Arial" w:eastAsia="Times New Roman" w:hAnsi="Arial" w:cs="Arial"/>
          <w:color w:val="000000"/>
        </w:rPr>
        <w:t xml:space="preserve">, time-dependent inhibition constant; </w:t>
      </w:r>
      <w:proofErr w:type="spellStart"/>
      <w:r>
        <w:rPr>
          <w:rFonts w:ascii="Arial" w:eastAsia="Times New Roman" w:hAnsi="Arial" w:cs="Arial"/>
          <w:color w:val="000000"/>
        </w:rPr>
        <w:t>k</w:t>
      </w:r>
      <w:r w:rsidRPr="001E399F">
        <w:rPr>
          <w:rFonts w:ascii="Arial" w:eastAsia="Times New Roman" w:hAnsi="Arial" w:cs="Arial"/>
          <w:color w:val="000000"/>
          <w:vertAlign w:val="subscript"/>
        </w:rPr>
        <w:t>inact</w:t>
      </w:r>
      <w:proofErr w:type="spellEnd"/>
      <w:r>
        <w:rPr>
          <w:rFonts w:ascii="Arial" w:eastAsia="Times New Roman" w:hAnsi="Arial" w:cs="Arial"/>
          <w:color w:val="000000"/>
        </w:rPr>
        <w:t>, maximum rate of inactivation; HIMs, human intestinal microsomes; HLMs, human liver microsomes; CL</w:t>
      </w:r>
      <w:r w:rsidRPr="001E399F">
        <w:rPr>
          <w:rFonts w:ascii="Arial" w:eastAsia="Times New Roman" w:hAnsi="Arial" w:cs="Arial"/>
          <w:color w:val="000000"/>
          <w:vertAlign w:val="subscript"/>
        </w:rPr>
        <w:t>R</w:t>
      </w:r>
      <w:r>
        <w:rPr>
          <w:rFonts w:ascii="Arial" w:eastAsia="Times New Roman" w:hAnsi="Arial" w:cs="Arial"/>
          <w:color w:val="000000"/>
        </w:rPr>
        <w:t>, renal clearance; K</w:t>
      </w:r>
      <w:r w:rsidRPr="001E399F">
        <w:rPr>
          <w:rFonts w:ascii="Arial" w:eastAsia="Times New Roman" w:hAnsi="Arial" w:cs="Arial"/>
          <w:color w:val="000000"/>
          <w:vertAlign w:val="subscript"/>
        </w:rPr>
        <w:t>m</w:t>
      </w:r>
      <w:r>
        <w:rPr>
          <w:rFonts w:ascii="Arial" w:eastAsia="Times New Roman" w:hAnsi="Arial" w:cs="Arial"/>
          <w:color w:val="000000"/>
        </w:rPr>
        <w:t>, Michaelis-Menten constant; V</w:t>
      </w:r>
      <w:r w:rsidRPr="001E399F">
        <w:rPr>
          <w:rFonts w:ascii="Arial" w:eastAsia="Times New Roman" w:hAnsi="Arial" w:cs="Arial"/>
          <w:color w:val="000000"/>
          <w:vertAlign w:val="subscript"/>
        </w:rPr>
        <w:t>max</w:t>
      </w:r>
      <w:r>
        <w:rPr>
          <w:rFonts w:ascii="Arial" w:eastAsia="Times New Roman" w:hAnsi="Arial" w:cs="Arial"/>
          <w:color w:val="000000"/>
        </w:rPr>
        <w:t xml:space="preserve">, maximum velocity; CL/F, oral clearance; %CV, % coefficient of variation; </w:t>
      </w:r>
      <w:proofErr w:type="spellStart"/>
      <w:r>
        <w:rPr>
          <w:rFonts w:ascii="Arial" w:eastAsia="Times New Roman" w:hAnsi="Arial" w:cs="Arial"/>
          <w:color w:val="000000"/>
        </w:rPr>
        <w:t>V</w:t>
      </w:r>
      <w:r w:rsidRPr="001E399F">
        <w:rPr>
          <w:rFonts w:ascii="Arial" w:eastAsia="Times New Roman" w:hAnsi="Arial" w:cs="Arial"/>
          <w:color w:val="000000"/>
          <w:vertAlign w:val="subscript"/>
        </w:rPr>
        <w:t>ss</w:t>
      </w:r>
      <w:proofErr w:type="spellEnd"/>
      <w:r>
        <w:rPr>
          <w:rFonts w:ascii="Arial" w:eastAsia="Times New Roman" w:hAnsi="Arial" w:cs="Arial"/>
          <w:color w:val="000000"/>
        </w:rPr>
        <w:t xml:space="preserve">, steady-state volume of distribution; </w:t>
      </w:r>
      <w:proofErr w:type="spellStart"/>
      <w:r>
        <w:rPr>
          <w:rFonts w:ascii="Arial" w:eastAsia="Times New Roman" w:hAnsi="Arial" w:cs="Arial"/>
          <w:color w:val="000000"/>
        </w:rPr>
        <w:t>V</w:t>
      </w:r>
      <w:r w:rsidRPr="001E399F">
        <w:rPr>
          <w:rFonts w:ascii="Arial" w:eastAsia="Times New Roman" w:hAnsi="Arial" w:cs="Arial"/>
          <w:color w:val="000000"/>
          <w:vertAlign w:val="subscript"/>
        </w:rPr>
        <w:t>sac</w:t>
      </w:r>
      <w:proofErr w:type="spellEnd"/>
      <w:r>
        <w:rPr>
          <w:rFonts w:ascii="Arial" w:eastAsia="Times New Roman" w:hAnsi="Arial" w:cs="Arial"/>
          <w:color w:val="000000"/>
        </w:rPr>
        <w:t>, volume of the single adjusting compartment; k</w:t>
      </w:r>
      <w:r w:rsidRPr="001E399F">
        <w:rPr>
          <w:rFonts w:ascii="Arial" w:eastAsia="Times New Roman" w:hAnsi="Arial" w:cs="Arial"/>
          <w:color w:val="000000"/>
          <w:vertAlign w:val="subscript"/>
        </w:rPr>
        <w:t>in</w:t>
      </w:r>
      <w:r w:rsidR="00DC53F0">
        <w:rPr>
          <w:rFonts w:ascii="Arial" w:eastAsia="Times New Roman" w:hAnsi="Arial" w:cs="Arial"/>
          <w:color w:val="000000"/>
        </w:rPr>
        <w:t xml:space="preserve"> and </w:t>
      </w:r>
      <w:proofErr w:type="spellStart"/>
      <w:r w:rsidR="00DC53F0">
        <w:rPr>
          <w:rFonts w:ascii="Arial" w:eastAsia="Times New Roman" w:hAnsi="Arial" w:cs="Arial"/>
          <w:color w:val="000000"/>
        </w:rPr>
        <w:t>k</w:t>
      </w:r>
      <w:r w:rsidR="00DC53F0" w:rsidRPr="001E399F">
        <w:rPr>
          <w:rFonts w:ascii="Arial" w:eastAsia="Times New Roman" w:hAnsi="Arial" w:cs="Arial"/>
          <w:color w:val="000000"/>
          <w:vertAlign w:val="subscript"/>
        </w:rPr>
        <w:t>out</w:t>
      </w:r>
      <w:proofErr w:type="spellEnd"/>
      <w:r>
        <w:rPr>
          <w:rFonts w:ascii="Arial" w:eastAsia="Times New Roman" w:hAnsi="Arial" w:cs="Arial"/>
          <w:color w:val="000000"/>
        </w:rPr>
        <w:t xml:space="preserve">, </w:t>
      </w:r>
      <w:r w:rsidR="00DC53F0">
        <w:rPr>
          <w:rFonts w:ascii="Arial" w:eastAsia="Times New Roman" w:hAnsi="Arial" w:cs="Arial"/>
          <w:color w:val="000000"/>
        </w:rPr>
        <w:t xml:space="preserve">first-order </w:t>
      </w:r>
      <w:r>
        <w:rPr>
          <w:rFonts w:ascii="Arial" w:eastAsia="Times New Roman" w:hAnsi="Arial" w:cs="Arial"/>
          <w:color w:val="000000"/>
        </w:rPr>
        <w:t xml:space="preserve">rate </w:t>
      </w:r>
      <w:r w:rsidR="00DC53F0">
        <w:rPr>
          <w:rFonts w:ascii="Arial" w:eastAsia="Times New Roman" w:hAnsi="Arial" w:cs="Arial"/>
          <w:color w:val="000000"/>
        </w:rPr>
        <w:t xml:space="preserve">constants </w:t>
      </w:r>
      <w:r w:rsidR="002154A5">
        <w:rPr>
          <w:rFonts w:ascii="Arial" w:eastAsia="Times New Roman" w:hAnsi="Arial" w:cs="Arial"/>
          <w:color w:val="000000"/>
        </w:rPr>
        <w:t xml:space="preserve">for compounds </w:t>
      </w:r>
      <w:r w:rsidR="00DC53F0">
        <w:rPr>
          <w:rFonts w:ascii="Arial" w:eastAsia="Times New Roman" w:hAnsi="Arial" w:cs="Arial"/>
          <w:color w:val="000000"/>
        </w:rPr>
        <w:t xml:space="preserve">into and out of the </w:t>
      </w:r>
      <w:r w:rsidR="00836250">
        <w:rPr>
          <w:rFonts w:ascii="Arial" w:eastAsia="Times New Roman" w:hAnsi="Arial" w:cs="Arial"/>
          <w:color w:val="000000"/>
        </w:rPr>
        <w:t>single adjusting compartment</w:t>
      </w:r>
      <w:r w:rsidR="00143A62">
        <w:rPr>
          <w:rFonts w:ascii="Arial" w:eastAsia="Times New Roman" w:hAnsi="Arial" w:cs="Arial"/>
          <w:color w:val="000000"/>
        </w:rPr>
        <w:t xml:space="preserve"> (SAC)</w:t>
      </w:r>
      <w:r w:rsidR="00DC53F0">
        <w:rPr>
          <w:rFonts w:ascii="Arial" w:eastAsia="Times New Roman" w:hAnsi="Arial" w:cs="Arial"/>
          <w:color w:val="000000"/>
        </w:rPr>
        <w:t xml:space="preserve">; </w:t>
      </w:r>
      <w:r w:rsidR="00DC53F0" w:rsidRPr="00143A62">
        <w:rPr>
          <w:rFonts w:ascii="Arial" w:eastAsia="Times New Roman" w:hAnsi="Arial" w:cs="Arial"/>
          <w:color w:val="000000"/>
        </w:rPr>
        <w:t xml:space="preserve">Q, </w:t>
      </w:r>
      <w:r w:rsidR="002870A3">
        <w:rPr>
          <w:rFonts w:ascii="Arial" w:eastAsia="Times New Roman" w:hAnsi="Arial" w:cs="Arial"/>
          <w:color w:val="000000"/>
        </w:rPr>
        <w:t>distribution clearance to the SAC</w:t>
      </w:r>
      <w:r w:rsidR="00DC53F0">
        <w:rPr>
          <w:rFonts w:ascii="Arial" w:eastAsia="Times New Roman" w:hAnsi="Arial" w:cs="Arial"/>
          <w:color w:val="000000"/>
        </w:rPr>
        <w:t>; HBD, hydrogen bond donor; PSA, polar surface area; p</w:t>
      </w:r>
      <w:r w:rsidR="001E399F">
        <w:rPr>
          <w:rFonts w:ascii="Arial" w:eastAsia="Times New Roman" w:hAnsi="Arial" w:cs="Arial"/>
          <w:color w:val="000000"/>
        </w:rPr>
        <w:t>K</w:t>
      </w:r>
      <w:r w:rsidR="00DC53F0" w:rsidRPr="00B97BA3">
        <w:rPr>
          <w:rFonts w:ascii="Arial" w:eastAsia="Times New Roman" w:hAnsi="Arial" w:cs="Arial"/>
          <w:color w:val="000000"/>
          <w:vertAlign w:val="subscript"/>
        </w:rPr>
        <w:t>a</w:t>
      </w:r>
      <w:r w:rsidR="00DC53F0" w:rsidRPr="001E399F">
        <w:rPr>
          <w:rFonts w:ascii="Arial" w:eastAsia="Times New Roman" w:hAnsi="Arial" w:cs="Arial"/>
          <w:color w:val="000000"/>
          <w:vertAlign w:val="subscript"/>
        </w:rPr>
        <w:t>1</w:t>
      </w:r>
      <w:r w:rsidR="00DC53F0">
        <w:rPr>
          <w:rFonts w:ascii="Arial" w:eastAsia="Times New Roman" w:hAnsi="Arial" w:cs="Arial"/>
          <w:color w:val="000000"/>
        </w:rPr>
        <w:t xml:space="preserve"> and p</w:t>
      </w:r>
      <w:r w:rsidR="001E399F">
        <w:rPr>
          <w:rFonts w:ascii="Arial" w:eastAsia="Times New Roman" w:hAnsi="Arial" w:cs="Arial"/>
          <w:color w:val="000000"/>
        </w:rPr>
        <w:t>K</w:t>
      </w:r>
      <w:r w:rsidR="00DC53F0" w:rsidRPr="00B97BA3">
        <w:rPr>
          <w:rFonts w:ascii="Arial" w:eastAsia="Times New Roman" w:hAnsi="Arial" w:cs="Arial"/>
          <w:color w:val="000000"/>
          <w:vertAlign w:val="subscript"/>
        </w:rPr>
        <w:t>a</w:t>
      </w:r>
      <w:r w:rsidR="00DC53F0" w:rsidRPr="001E399F">
        <w:rPr>
          <w:rFonts w:ascii="Arial" w:eastAsia="Times New Roman" w:hAnsi="Arial" w:cs="Arial"/>
          <w:color w:val="000000"/>
          <w:vertAlign w:val="subscript"/>
        </w:rPr>
        <w:t>2</w:t>
      </w:r>
      <w:r w:rsidR="00DC53F0">
        <w:rPr>
          <w:rFonts w:ascii="Arial" w:eastAsia="Times New Roman" w:hAnsi="Arial" w:cs="Arial"/>
          <w:color w:val="000000"/>
        </w:rPr>
        <w:t xml:space="preserve">, log ionization constants; </w:t>
      </w:r>
      <w:proofErr w:type="spellStart"/>
      <w:r w:rsidR="00DC53F0">
        <w:rPr>
          <w:rFonts w:ascii="Arial" w:eastAsia="Times New Roman" w:hAnsi="Arial" w:cs="Arial"/>
          <w:color w:val="000000"/>
        </w:rPr>
        <w:t>LogP</w:t>
      </w:r>
      <w:proofErr w:type="spellEnd"/>
      <w:r w:rsidR="00DC53F0">
        <w:rPr>
          <w:rFonts w:ascii="Arial" w:eastAsia="Times New Roman" w:hAnsi="Arial" w:cs="Arial"/>
          <w:color w:val="000000"/>
        </w:rPr>
        <w:t xml:space="preserve">, lipophilicity; </w:t>
      </w:r>
      <w:r w:rsidR="002154A5">
        <w:rPr>
          <w:rFonts w:ascii="Arial" w:eastAsia="Times New Roman" w:hAnsi="Arial" w:cs="Arial"/>
          <w:color w:val="000000"/>
        </w:rPr>
        <w:t xml:space="preserve">B/P, blood to plasma ratio; </w:t>
      </w:r>
      <w:proofErr w:type="spellStart"/>
      <w:r w:rsidR="002154A5">
        <w:rPr>
          <w:rFonts w:ascii="Arial" w:eastAsia="Times New Roman" w:hAnsi="Arial" w:cs="Arial"/>
          <w:color w:val="000000"/>
        </w:rPr>
        <w:t>f</w:t>
      </w:r>
      <w:r w:rsidR="002154A5" w:rsidRPr="001E399F">
        <w:rPr>
          <w:rFonts w:ascii="Arial" w:eastAsia="Times New Roman" w:hAnsi="Arial" w:cs="Arial"/>
          <w:color w:val="000000"/>
          <w:vertAlign w:val="subscript"/>
        </w:rPr>
        <w:t>u,p</w:t>
      </w:r>
      <w:proofErr w:type="spellEnd"/>
      <w:r w:rsidR="002154A5">
        <w:rPr>
          <w:rFonts w:ascii="Arial" w:eastAsia="Times New Roman" w:hAnsi="Arial" w:cs="Arial"/>
          <w:color w:val="000000"/>
        </w:rPr>
        <w:t>, fraction unbound in plasma; f</w:t>
      </w:r>
      <w:r w:rsidR="002154A5" w:rsidRPr="001E399F">
        <w:rPr>
          <w:rFonts w:ascii="Arial" w:eastAsia="Times New Roman" w:hAnsi="Arial" w:cs="Arial"/>
          <w:color w:val="000000"/>
          <w:vertAlign w:val="subscript"/>
        </w:rPr>
        <w:t>a</w:t>
      </w:r>
      <w:r w:rsidR="002154A5">
        <w:rPr>
          <w:rFonts w:ascii="Arial" w:eastAsia="Times New Roman" w:hAnsi="Arial" w:cs="Arial"/>
          <w:color w:val="000000"/>
        </w:rPr>
        <w:t>, fraction absorbed; k</w:t>
      </w:r>
      <w:r w:rsidR="002154A5" w:rsidRPr="001E399F">
        <w:rPr>
          <w:rFonts w:ascii="Arial" w:eastAsia="Times New Roman" w:hAnsi="Arial" w:cs="Arial"/>
          <w:color w:val="000000"/>
          <w:vertAlign w:val="subscript"/>
        </w:rPr>
        <w:t>a</w:t>
      </w:r>
      <w:r w:rsidR="002154A5">
        <w:rPr>
          <w:rFonts w:ascii="Arial" w:eastAsia="Times New Roman" w:hAnsi="Arial" w:cs="Arial"/>
          <w:color w:val="000000"/>
        </w:rPr>
        <w:t xml:space="preserve">, absorption rate constant; </w:t>
      </w:r>
      <w:proofErr w:type="spellStart"/>
      <w:r w:rsidR="002154A5">
        <w:rPr>
          <w:rFonts w:ascii="Arial" w:eastAsia="Times New Roman" w:hAnsi="Arial" w:cs="Arial"/>
          <w:color w:val="000000"/>
        </w:rPr>
        <w:t>f</w:t>
      </w:r>
      <w:r w:rsidR="002154A5" w:rsidRPr="001E399F">
        <w:rPr>
          <w:rFonts w:ascii="Arial" w:eastAsia="Times New Roman" w:hAnsi="Arial" w:cs="Arial"/>
          <w:color w:val="000000"/>
          <w:vertAlign w:val="subscript"/>
        </w:rPr>
        <w:t>u,gut</w:t>
      </w:r>
      <w:proofErr w:type="spellEnd"/>
      <w:r w:rsidR="002154A5">
        <w:rPr>
          <w:rFonts w:ascii="Arial" w:eastAsia="Times New Roman" w:hAnsi="Arial" w:cs="Arial"/>
          <w:color w:val="000000"/>
        </w:rPr>
        <w:t xml:space="preserve">, fraction unbound in gut; </w:t>
      </w:r>
      <w:proofErr w:type="spellStart"/>
      <w:r w:rsidR="002154A5">
        <w:rPr>
          <w:rFonts w:ascii="Arial" w:eastAsia="Times New Roman" w:hAnsi="Arial" w:cs="Arial"/>
          <w:color w:val="000000"/>
        </w:rPr>
        <w:t>Q</w:t>
      </w:r>
      <w:r w:rsidR="002154A5" w:rsidRPr="001E399F">
        <w:rPr>
          <w:rFonts w:ascii="Arial" w:eastAsia="Times New Roman" w:hAnsi="Arial" w:cs="Arial"/>
          <w:color w:val="000000"/>
          <w:vertAlign w:val="subscript"/>
        </w:rPr>
        <w:t>gut</w:t>
      </w:r>
      <w:proofErr w:type="spellEnd"/>
      <w:r w:rsidR="002154A5">
        <w:rPr>
          <w:rFonts w:ascii="Arial" w:eastAsia="Times New Roman" w:hAnsi="Arial" w:cs="Arial"/>
          <w:color w:val="000000"/>
        </w:rPr>
        <w:t xml:space="preserve">, model to estimate gut first pass metabolism; </w:t>
      </w:r>
      <w:proofErr w:type="spellStart"/>
      <w:r w:rsidR="002154A5">
        <w:rPr>
          <w:rFonts w:ascii="Arial" w:eastAsia="Times New Roman" w:hAnsi="Arial" w:cs="Arial"/>
          <w:color w:val="000000"/>
        </w:rPr>
        <w:t>P</w:t>
      </w:r>
      <w:r w:rsidR="002154A5" w:rsidRPr="001E399F">
        <w:rPr>
          <w:rFonts w:ascii="Arial" w:eastAsia="Times New Roman" w:hAnsi="Arial" w:cs="Arial"/>
          <w:color w:val="000000"/>
          <w:vertAlign w:val="subscript"/>
        </w:rPr>
        <w:t>eff</w:t>
      </w:r>
      <w:proofErr w:type="spellEnd"/>
      <w:r w:rsidR="002154A5">
        <w:rPr>
          <w:rFonts w:ascii="Arial" w:eastAsia="Times New Roman" w:hAnsi="Arial" w:cs="Arial"/>
          <w:color w:val="000000"/>
        </w:rPr>
        <w:t>, effective permeability; P</w:t>
      </w:r>
      <w:r w:rsidR="002154A5" w:rsidRPr="001E399F">
        <w:rPr>
          <w:rFonts w:ascii="Arial" w:eastAsia="Times New Roman" w:hAnsi="Arial" w:cs="Arial"/>
          <w:color w:val="000000"/>
          <w:vertAlign w:val="subscript"/>
        </w:rPr>
        <w:t>app</w:t>
      </w:r>
      <w:r w:rsidR="002154A5">
        <w:rPr>
          <w:rFonts w:ascii="Arial" w:eastAsia="Times New Roman" w:hAnsi="Arial" w:cs="Arial"/>
          <w:color w:val="000000"/>
        </w:rPr>
        <w:t>, apparent permeability.</w:t>
      </w:r>
      <w:r w:rsidR="00F90916" w:rsidRPr="00E8672B">
        <w:rPr>
          <w:rFonts w:ascii="Arial" w:hAnsi="Arial" w:cs="Arial"/>
        </w:rPr>
        <w:t xml:space="preserve"> </w:t>
      </w:r>
      <w:r w:rsidR="00F90916">
        <w:rPr>
          <w:rFonts w:ascii="Arial" w:hAnsi="Arial" w:cs="Arial"/>
        </w:rPr>
        <w:t xml:space="preserve">Modified </w:t>
      </w:r>
      <w:proofErr w:type="spellStart"/>
      <w:r w:rsidR="00F90916" w:rsidRPr="00E8672B">
        <w:rPr>
          <w:rFonts w:ascii="Arial" w:hAnsi="Arial" w:cs="Arial"/>
          <w:vertAlign w:val="superscript"/>
        </w:rPr>
        <w:t>a</w:t>
      </w:r>
      <w:r w:rsidR="00F90916">
        <w:rPr>
          <w:rFonts w:ascii="Arial" w:hAnsi="Arial" w:cs="Arial"/>
        </w:rPr>
        <w:t>midazolam</w:t>
      </w:r>
      <w:proofErr w:type="spellEnd"/>
      <w:r w:rsidR="00F90916">
        <w:rPr>
          <w:rFonts w:ascii="Arial" w:hAnsi="Arial" w:cs="Arial"/>
        </w:rPr>
        <w:t xml:space="preserve"> and </w:t>
      </w:r>
      <w:proofErr w:type="spellStart"/>
      <w:r w:rsidR="00F90916" w:rsidRPr="00E8672B">
        <w:rPr>
          <w:rFonts w:ascii="Arial" w:hAnsi="Arial" w:cs="Arial"/>
          <w:vertAlign w:val="superscript"/>
        </w:rPr>
        <w:t>b</w:t>
      </w:r>
      <w:r w:rsidR="00F90916">
        <w:rPr>
          <w:rFonts w:ascii="Arial" w:hAnsi="Arial" w:cs="Arial"/>
        </w:rPr>
        <w:t>dextromethorphan</w:t>
      </w:r>
      <w:proofErr w:type="spellEnd"/>
      <w:r w:rsidR="00F90916">
        <w:rPr>
          <w:rFonts w:ascii="Arial" w:hAnsi="Arial" w:cs="Arial"/>
        </w:rPr>
        <w:t xml:space="preserve"> models based on literature;</w:t>
      </w:r>
      <w:r w:rsidR="00F90916">
        <w:rPr>
          <w:rFonts w:ascii="Arial" w:hAnsi="Arial" w:cs="Arial"/>
        </w:rPr>
        <w:fldChar w:fldCharType="begin"/>
      </w:r>
      <w:r w:rsidR="007A0EB8">
        <w:rPr>
          <w:rFonts w:ascii="Arial" w:hAnsi="Arial" w:cs="Arial"/>
        </w:rPr>
        <w:instrText xml:space="preserve"> ADDIN EN.CITE &lt;EndNote&gt;&lt;Cite&gt;&lt;Author&gt;Gufford&lt;/Author&gt;&lt;Year&gt;2018&lt;/Year&gt;&lt;RecNum&gt;72&lt;/RecNum&gt;&lt;DisplayText&gt;&lt;style face="superscript"&gt;21&lt;/style&gt;&lt;/DisplayText&gt;&lt;record&gt;&lt;rec-number&gt;72&lt;/rec-number&gt;&lt;foreign-keys&gt;&lt;key app="EN" db-id="des00svtjdeafrewetqxee5b5psv0taxadw9" timestamp="1671421478"&gt;72&lt;/key&gt;&lt;/foreign-keys&gt;&lt;ref-type name="Journal Article"&gt;17&lt;/ref-type&gt;&lt;contributors&gt;&lt;authors&gt;&lt;author&gt;Gufford, Brandon T&lt;/author&gt;&lt;author&gt;Robarge, Jason D&lt;/author&gt;&lt;author&gt;Eadon, Michael T&lt;/author&gt;&lt;author&gt;Gao, Hongyu&lt;/author&gt;&lt;author&gt;Lin, Hai&lt;/author&gt;&lt;author&gt;Liu, Yunlong&lt;/author&gt;&lt;author&gt;Desta, Zeruesenay&lt;/author&gt;&lt;author&gt;Skaar, Todd C&lt;/author&gt;&lt;/authors&gt;&lt;/contributors&gt;&lt;titles&gt;&lt;title&gt;Rifampin modulation of xeno</w:instrText>
      </w:r>
      <w:r w:rsidR="007A0EB8">
        <w:rPr>
          <w:rFonts w:ascii="Cambria Math" w:hAnsi="Cambria Math" w:cs="Cambria Math"/>
        </w:rPr>
        <w:instrText>‐</w:instrText>
      </w:r>
      <w:r w:rsidR="007A0EB8">
        <w:rPr>
          <w:rFonts w:ascii="Arial" w:hAnsi="Arial" w:cs="Arial"/>
        </w:rPr>
        <w:instrText>and endobiotic conjugating enzyme mRNA expression and associated micro RNA s in human hepatocytes&lt;/title&gt;&lt;secondary-title&gt;Pharmacology research &amp;amp; perspectives&lt;/secondary-title&gt;&lt;/titles&gt;&lt;periodical&gt;&lt;full-title&gt;Pharmacology research &amp;amp; perspectives&lt;/full-title&gt;&lt;/periodical&gt;&lt;pages&gt;e00386&lt;/pages&gt;&lt;volume&gt;6&lt;/volume&gt;&lt;number&gt;2&lt;/number&gt;&lt;dates&gt;&lt;year&gt;2018&lt;/year&gt;&lt;/dates&gt;&lt;isbn&gt;2052-1707&lt;/isbn&gt;&lt;urls&gt;&lt;/urls&gt;&lt;/record&gt;&lt;/Cite&gt;&lt;/EndNote&gt;</w:instrText>
      </w:r>
      <w:r w:rsidR="00F90916">
        <w:rPr>
          <w:rFonts w:ascii="Arial" w:hAnsi="Arial" w:cs="Arial"/>
        </w:rPr>
        <w:fldChar w:fldCharType="separate"/>
      </w:r>
      <w:r w:rsidR="007A0EB8" w:rsidRPr="007A0EB8">
        <w:rPr>
          <w:rFonts w:ascii="Arial" w:hAnsi="Arial" w:cs="Arial"/>
          <w:noProof/>
          <w:vertAlign w:val="superscript"/>
        </w:rPr>
        <w:t>21</w:t>
      </w:r>
      <w:r w:rsidR="00F90916">
        <w:rPr>
          <w:rFonts w:ascii="Arial" w:hAnsi="Arial" w:cs="Arial"/>
        </w:rPr>
        <w:fldChar w:fldCharType="end"/>
      </w:r>
      <w:r w:rsidR="00F90916" w:rsidRPr="00E8672B">
        <w:rPr>
          <w:rFonts w:ascii="Arial" w:hAnsi="Arial" w:cs="Arial"/>
          <w:vertAlign w:val="superscript"/>
        </w:rPr>
        <w:t>,</w:t>
      </w:r>
      <w:r w:rsidR="00F90916">
        <w:rPr>
          <w:rFonts w:ascii="Arial" w:hAnsi="Arial" w:cs="Arial"/>
        </w:rPr>
        <w:fldChar w:fldCharType="begin"/>
      </w:r>
      <w:r w:rsidR="007A0EB8">
        <w:rPr>
          <w:rFonts w:ascii="Arial" w:hAnsi="Arial" w:cs="Arial"/>
        </w:rPr>
        <w:instrText xml:space="preserve"> ADDIN EN.CITE &lt;EndNote&gt;&lt;Cite&gt;&lt;Author&gt;Sager&lt;/Author&gt;&lt;Year&gt;2014&lt;/Year&gt;&lt;RecNum&gt;73&lt;/RecNum&gt;&lt;DisplayText&gt;&lt;style face="superscript"&gt;22&lt;/style&gt;&lt;/DisplayText&gt;&lt;record&gt;&lt;rec-number&gt;73&lt;/rec-number&gt;&lt;foreign-keys&gt;&lt;key app="EN" db-id="des00svtjdeafrewetqxee5b5psv0taxadw9" timestamp="1671421536"&gt;73&lt;/key&gt;&lt;/foreign-keys&gt;&lt;ref-type name="Journal Article"&gt;17&lt;/ref-type&gt;&lt;contributors&gt;&lt;authors&gt;&lt;author&gt;Sager, Jennifer E&lt;/author&gt;&lt;author&gt;Lutz, Justin D&lt;/author&gt;&lt;author&gt;Foti, Robert S&lt;/author&gt;&lt;author&gt;Davis, Connie&lt;/author&gt;&lt;author&gt;Kunze, Kent L&lt;/author&gt;&lt;author&gt;Isoherranen, Nina&lt;/author&gt;&lt;/authors&gt;&lt;/contributors&gt;&lt;titles&gt;&lt;title&gt;Fluoxetine</w:instrText>
      </w:r>
      <w:r w:rsidR="007A0EB8">
        <w:rPr>
          <w:rFonts w:ascii="Cambria Math" w:hAnsi="Cambria Math" w:cs="Cambria Math"/>
        </w:rPr>
        <w:instrText>‐</w:instrText>
      </w:r>
      <w:r w:rsidR="007A0EB8">
        <w:rPr>
          <w:rFonts w:ascii="Arial" w:hAnsi="Arial" w:cs="Arial"/>
        </w:rPr>
        <w:instrText>and norfluoxetine</w:instrText>
      </w:r>
      <w:r w:rsidR="007A0EB8">
        <w:rPr>
          <w:rFonts w:ascii="Cambria Math" w:hAnsi="Cambria Math" w:cs="Cambria Math"/>
        </w:rPr>
        <w:instrText>‐</w:instrText>
      </w:r>
      <w:r w:rsidR="007A0EB8">
        <w:rPr>
          <w:rFonts w:ascii="Arial" w:hAnsi="Arial" w:cs="Arial"/>
        </w:rPr>
        <w:instrText>mediated complex drug–drug interactions: In vitro to in vivo correlation of effects on CYP2D6, CYP2C19, and CYP3A4&lt;/title&gt;&lt;secondary-title&gt;Clinical Pharmacology &amp;amp; Therapeutics&lt;/secondary-title&gt;&lt;/titles&gt;&lt;periodical&gt;&lt;full-title&gt;Clinical Pharmacology and Therapeutics&lt;/full-title&gt;&lt;abbr-1&gt;Clin. Pharmacol. Ther.&lt;/abbr-1&gt;&lt;abbr-2&gt;Clin Pharmacol Ther&lt;/abbr-2&gt;&lt;abbr-3&gt;Clinical Pharmacology &amp;amp; Therapeutics&lt;/abbr-3&gt;&lt;/periodical&gt;&lt;pages&gt;653-662&lt;/pages&gt;&lt;volume&gt;95&lt;/volume&gt;&lt;number&gt;6&lt;/number&gt;&lt;dates&gt;&lt;year&gt;2014&lt;/year&gt;&lt;/dates&gt;&lt;isbn&gt;0009-9236&lt;/isbn&gt;&lt;urls&gt;&lt;/urls&gt;&lt;/record&gt;&lt;/Cite&gt;&lt;/EndNote&gt;</w:instrText>
      </w:r>
      <w:r w:rsidR="00F90916">
        <w:rPr>
          <w:rFonts w:ascii="Arial" w:hAnsi="Arial" w:cs="Arial"/>
        </w:rPr>
        <w:fldChar w:fldCharType="separate"/>
      </w:r>
      <w:r w:rsidR="007A0EB8" w:rsidRPr="007A0EB8">
        <w:rPr>
          <w:rFonts w:ascii="Arial" w:hAnsi="Arial" w:cs="Arial"/>
          <w:noProof/>
          <w:vertAlign w:val="superscript"/>
        </w:rPr>
        <w:t>22</w:t>
      </w:r>
      <w:r w:rsidR="00F90916">
        <w:rPr>
          <w:rFonts w:ascii="Arial" w:hAnsi="Arial" w:cs="Arial"/>
        </w:rPr>
        <w:fldChar w:fldCharType="end"/>
      </w:r>
      <w:r w:rsidR="002154A5">
        <w:rPr>
          <w:rFonts w:ascii="Arial" w:eastAsia="Times New Roman" w:hAnsi="Arial" w:cs="Arial"/>
          <w:color w:val="000000"/>
        </w:rPr>
        <w:t xml:space="preserve"> </w:t>
      </w:r>
      <w:r w:rsidR="00F90916">
        <w:rPr>
          <w:rFonts w:ascii="Arial" w:eastAsia="Times New Roman" w:hAnsi="Arial" w:cs="Arial"/>
          <w:color w:val="000000"/>
          <w:vertAlign w:val="superscript"/>
        </w:rPr>
        <w:t>c</w:t>
      </w:r>
      <w:r w:rsidR="006A771A">
        <w:rPr>
          <w:rFonts w:ascii="Arial" w:eastAsia="Times New Roman" w:hAnsi="Arial" w:cs="Arial"/>
          <w:color w:val="000000"/>
        </w:rPr>
        <w:t>2</w:t>
      </w:r>
      <w:r w:rsidR="006A771A" w:rsidRPr="006A771A">
        <w:rPr>
          <w:rFonts w:ascii="Arial" w:eastAsia="Times New Roman" w:hAnsi="Arial" w:cs="Arial"/>
          <w:color w:val="000000"/>
        </w:rPr>
        <w:t xml:space="preserve"> </w:t>
      </w:r>
      <w:r w:rsidR="006A771A">
        <w:rPr>
          <w:rFonts w:ascii="Arial" w:eastAsia="Times New Roman" w:hAnsi="Arial" w:cs="Arial"/>
          <w:color w:val="000000"/>
        </w:rPr>
        <w:t>g of kratom product contains 19.48x2 mg mitragynine</w:t>
      </w:r>
      <w:r w:rsidR="00B1151E">
        <w:rPr>
          <w:rFonts w:ascii="Arial" w:eastAsia="Times New Roman" w:hAnsi="Arial" w:cs="Arial"/>
          <w:color w:val="000000"/>
        </w:rPr>
        <w:t>;</w:t>
      </w:r>
      <w:r w:rsidR="006A771A">
        <w:rPr>
          <w:rFonts w:ascii="Arial" w:eastAsia="Times New Roman" w:hAnsi="Arial" w:cs="Arial"/>
          <w:color w:val="000000"/>
        </w:rPr>
        <w:t xml:space="preserve"> </w:t>
      </w:r>
      <w:proofErr w:type="spellStart"/>
      <w:r w:rsidR="00F90916">
        <w:rPr>
          <w:rFonts w:ascii="Arial" w:hAnsi="Arial" w:cs="Arial"/>
          <w:vertAlign w:val="superscript"/>
        </w:rPr>
        <w:t>d</w:t>
      </w:r>
      <w:r w:rsidR="006A771A">
        <w:rPr>
          <w:rFonts w:ascii="Arial" w:hAnsi="Arial" w:cs="Arial"/>
        </w:rPr>
        <w:t>equivalent</w:t>
      </w:r>
      <w:proofErr w:type="spellEnd"/>
      <w:r w:rsidR="006A771A">
        <w:rPr>
          <w:rFonts w:ascii="Arial" w:hAnsi="Arial" w:cs="Arial"/>
        </w:rPr>
        <w:t xml:space="preserve"> to 22 mg free base</w:t>
      </w:r>
      <w:r w:rsidR="0010269F">
        <w:rPr>
          <w:rFonts w:ascii="Arial" w:hAnsi="Arial" w:cs="Arial"/>
        </w:rPr>
        <w:t xml:space="preserve">; </w:t>
      </w:r>
      <w:proofErr w:type="spellStart"/>
      <w:r w:rsidR="00F90916" w:rsidRPr="00F90916">
        <w:rPr>
          <w:rFonts w:ascii="Arial" w:hAnsi="Arial" w:cs="Arial"/>
          <w:vertAlign w:val="superscript"/>
        </w:rPr>
        <w:t>e</w:t>
      </w:r>
      <w:r w:rsidR="00F90916">
        <w:rPr>
          <w:rFonts w:ascii="Arial" w:hAnsi="Arial" w:cs="Arial"/>
        </w:rPr>
        <w:t>obtained</w:t>
      </w:r>
      <w:proofErr w:type="spellEnd"/>
      <w:r w:rsidR="00F90916">
        <w:rPr>
          <w:rFonts w:ascii="Arial" w:hAnsi="Arial" w:cs="Arial"/>
        </w:rPr>
        <w:t xml:space="preserve"> using ADMET predictor; </w:t>
      </w:r>
      <w:proofErr w:type="spellStart"/>
      <w:r w:rsidR="00E8672B">
        <w:rPr>
          <w:rFonts w:ascii="Arial" w:hAnsi="Arial" w:cs="Arial"/>
          <w:vertAlign w:val="superscript"/>
        </w:rPr>
        <w:t>f</w:t>
      </w:r>
      <w:r w:rsidR="007E46BC">
        <w:rPr>
          <w:rFonts w:ascii="Arial" w:hAnsi="Arial" w:cs="Arial"/>
        </w:rPr>
        <w:t>l</w:t>
      </w:r>
      <w:r w:rsidR="0010269F">
        <w:rPr>
          <w:rFonts w:ascii="Arial" w:hAnsi="Arial" w:cs="Arial"/>
        </w:rPr>
        <w:t>ogP</w:t>
      </w:r>
      <w:proofErr w:type="spellEnd"/>
      <w:r w:rsidR="0010269F">
        <w:rPr>
          <w:rFonts w:ascii="Arial" w:hAnsi="Arial" w:cs="Arial"/>
        </w:rPr>
        <w:t xml:space="preserve"> e</w:t>
      </w:r>
      <w:r w:rsidR="0010269F" w:rsidRPr="0010269F">
        <w:rPr>
          <w:rFonts w:ascii="Arial" w:hAnsi="Arial" w:cs="Arial"/>
        </w:rPr>
        <w:t>stimated to fit the observed plasma concentration-time curve</w:t>
      </w:r>
      <w:r w:rsidR="0010269F">
        <w:rPr>
          <w:rFonts w:ascii="Arial" w:hAnsi="Arial" w:cs="Arial"/>
        </w:rPr>
        <w:t xml:space="preserve">; </w:t>
      </w:r>
      <w:proofErr w:type="spellStart"/>
      <w:r w:rsidR="00E8672B">
        <w:rPr>
          <w:rFonts w:ascii="Arial" w:hAnsi="Arial" w:cs="Arial"/>
          <w:vertAlign w:val="superscript"/>
        </w:rPr>
        <w:t>g</w:t>
      </w:r>
      <w:r w:rsidR="003B393E">
        <w:rPr>
          <w:rFonts w:ascii="Arial" w:hAnsi="Arial" w:cs="Arial"/>
        </w:rPr>
        <w:t>mitragynine</w:t>
      </w:r>
      <w:proofErr w:type="spellEnd"/>
      <w:r w:rsidR="007E46BC">
        <w:rPr>
          <w:rFonts w:ascii="Arial" w:hAnsi="Arial" w:cs="Arial"/>
        </w:rPr>
        <w:t xml:space="preserve"> </w:t>
      </w:r>
      <w:r w:rsidR="003B393E">
        <w:rPr>
          <w:rFonts w:ascii="Arial" w:hAnsi="Arial" w:cs="Arial"/>
        </w:rPr>
        <w:t>pharmacokinetics</w:t>
      </w:r>
      <w:r w:rsidR="00E8672B">
        <w:rPr>
          <w:rFonts w:ascii="Arial" w:hAnsi="Arial" w:cs="Arial"/>
        </w:rPr>
        <w:t xml:space="preserve"> and blood binding parameters</w:t>
      </w:r>
      <w:r w:rsidR="003B393E">
        <w:rPr>
          <w:rFonts w:ascii="Arial" w:hAnsi="Arial" w:cs="Arial"/>
        </w:rPr>
        <w:t xml:space="preserve"> </w:t>
      </w:r>
      <w:r w:rsidR="00E8672B">
        <w:rPr>
          <w:rFonts w:ascii="Arial" w:hAnsi="Arial" w:cs="Arial"/>
        </w:rPr>
        <w:t>were</w:t>
      </w:r>
      <w:r w:rsidR="003B393E">
        <w:rPr>
          <w:rFonts w:ascii="Arial" w:hAnsi="Arial" w:cs="Arial"/>
        </w:rPr>
        <w:t xml:space="preserve"> previously determined;</w:t>
      </w:r>
      <w:r w:rsidR="003B393E">
        <w:rPr>
          <w:rFonts w:ascii="Arial" w:hAnsi="Arial" w:cs="Arial"/>
        </w:rPr>
        <w:fldChar w:fldCharType="begin"/>
      </w:r>
      <w:r w:rsidR="00A93BC6">
        <w:rPr>
          <w:rFonts w:ascii="Arial" w:hAnsi="Arial" w:cs="Arial"/>
        </w:rPr>
        <w:instrText xml:space="preserve"> ADDIN EN.CITE &lt;EndNote&gt;&lt;Cite&gt;&lt;Author&gt;Tanna&lt;/Author&gt;&lt;Year&gt;2022&lt;/Year&gt;&lt;RecNum&gt;51&lt;/RecNum&gt;&lt;DisplayText&gt;&lt;style face="superscript"&gt;19&lt;/style&gt;&lt;/DisplayText&gt;&lt;record&gt;&lt;rec-number&gt;51&lt;/rec-number&gt;&lt;foreign-keys&gt;&lt;key app="EN" db-id="des00svtjdeafrewetqxee5b5psv0taxadw9" timestamp="1654039959"&gt;51&lt;/key&gt;&lt;/foreign-keys&gt;&lt;ref-type name="Journal Article"&gt;17&lt;/ref-type&gt;&lt;contributors&gt;&lt;authors&gt;&lt;author&gt;Tanna, Rakshit S&lt;/author&gt;&lt;author&gt;Nguyen, James T&lt;/author&gt;&lt;author&gt;Hadi, Deena L&lt;/author&gt;&lt;author&gt;Manwill, Preston K&lt;/author&gt;&lt;author&gt;Flores-Bocanegra, Laura&lt;/author&gt;&lt;author&gt;Layton, Matthew E&lt;/author&gt;&lt;author&gt;White, John R&lt;/author&gt;&lt;author&gt;Cech, Nadja B&lt;/author&gt;&lt;author&gt;Oberlies, Nicholas H&lt;/author&gt;&lt;author&gt;Rettie, Allan E&lt;/author&gt;&lt;/authors&gt;&lt;/contributors&gt;&lt;titles&gt;&lt;title&gt;&lt;style face="normal" font="default" size="100%"&gt;Clinical pharmacokinetic assessment of kratom (&lt;/style&gt;&lt;style face="italic" font="default" size="100%"&gt;Mitragyna speciosa&lt;/style&gt;&lt;style face="normal" font="default" size="100%"&gt;), a botanical product with opioid-like effects, in healthy adult participants&lt;/style&gt;&lt;/title&gt;&lt;secondary-title&gt;Pharmaceutics&lt;/secondary-title&gt;&lt;/titles&gt;&lt;periodical&gt;&lt;full-title&gt;Pharmaceutics&lt;/full-title&gt;&lt;abbr-1&gt;Pharmaceutics&lt;/abbr-1&gt;&lt;abbr-2&gt;Pharmaceutics&lt;/abbr-2&gt;&lt;/periodical&gt;&lt;pages&gt;620&lt;/pages&gt;&lt;volume&gt;14&lt;/volume&gt;&lt;number&gt;3&lt;/number&gt;&lt;dates&gt;&lt;year&gt;2022&lt;/year&gt;&lt;/dates&gt;&lt;isbn&gt;1999-4923&lt;/isbn&gt;&lt;urls&gt;&lt;/urls&gt;&lt;/record&gt;&lt;/Cite&gt;&lt;/EndNote&gt;</w:instrText>
      </w:r>
      <w:r w:rsidR="003B393E">
        <w:rPr>
          <w:rFonts w:ascii="Arial" w:hAnsi="Arial" w:cs="Arial"/>
        </w:rPr>
        <w:fldChar w:fldCharType="separate"/>
      </w:r>
      <w:r w:rsidR="00A93BC6" w:rsidRPr="00A93BC6">
        <w:rPr>
          <w:rFonts w:ascii="Arial" w:hAnsi="Arial" w:cs="Arial"/>
          <w:noProof/>
          <w:vertAlign w:val="superscript"/>
        </w:rPr>
        <w:t>19</w:t>
      </w:r>
      <w:r w:rsidR="003B393E">
        <w:rPr>
          <w:rFonts w:ascii="Arial" w:hAnsi="Arial" w:cs="Arial"/>
        </w:rPr>
        <w:fldChar w:fldCharType="end"/>
      </w:r>
      <w:r w:rsidR="003B393E">
        <w:rPr>
          <w:rFonts w:ascii="Arial" w:hAnsi="Arial" w:cs="Arial"/>
        </w:rPr>
        <w:t xml:space="preserve"> </w:t>
      </w:r>
      <w:proofErr w:type="spellStart"/>
      <w:r w:rsidR="00E8672B">
        <w:rPr>
          <w:rFonts w:ascii="Arial" w:hAnsi="Arial" w:cs="Arial"/>
          <w:vertAlign w:val="superscript"/>
        </w:rPr>
        <w:t>h</w:t>
      </w:r>
      <w:r w:rsidR="003B393E">
        <w:rPr>
          <w:rFonts w:ascii="Arial" w:hAnsi="Arial" w:cs="Arial"/>
        </w:rPr>
        <w:t>inhib</w:t>
      </w:r>
      <w:r w:rsidR="00D946E3">
        <w:rPr>
          <w:rFonts w:ascii="Arial" w:hAnsi="Arial" w:cs="Arial"/>
        </w:rPr>
        <w:t>i</w:t>
      </w:r>
      <w:r w:rsidR="003B393E">
        <w:rPr>
          <w:rFonts w:ascii="Arial" w:hAnsi="Arial" w:cs="Arial"/>
        </w:rPr>
        <w:t>tion</w:t>
      </w:r>
      <w:proofErr w:type="spellEnd"/>
      <w:r w:rsidR="003B393E">
        <w:rPr>
          <w:rFonts w:ascii="Arial" w:hAnsi="Arial" w:cs="Arial"/>
        </w:rPr>
        <w:t xml:space="preserve"> mechanism and parameters w</w:t>
      </w:r>
      <w:r w:rsidR="007E46BC">
        <w:rPr>
          <w:rFonts w:ascii="Arial" w:hAnsi="Arial" w:cs="Arial"/>
        </w:rPr>
        <w:t>ere</w:t>
      </w:r>
      <w:r w:rsidR="003B393E">
        <w:rPr>
          <w:rFonts w:ascii="Arial" w:hAnsi="Arial" w:cs="Arial"/>
        </w:rPr>
        <w:t xml:space="preserve"> previously determined</w:t>
      </w:r>
      <w:r w:rsidR="00D946E3">
        <w:rPr>
          <w:rFonts w:ascii="Arial" w:hAnsi="Arial" w:cs="Arial"/>
        </w:rPr>
        <w:t>; the K</w:t>
      </w:r>
      <w:r w:rsidR="00D946E3">
        <w:rPr>
          <w:rFonts w:ascii="Arial" w:hAnsi="Arial" w:cs="Arial"/>
          <w:vertAlign w:val="subscript"/>
        </w:rPr>
        <w:t>i</w:t>
      </w:r>
      <w:r w:rsidR="00D946E3">
        <w:rPr>
          <w:rFonts w:ascii="Arial" w:hAnsi="Arial" w:cs="Arial"/>
        </w:rPr>
        <w:t xml:space="preserve"> for CYP3A was calculated from the IC</w:t>
      </w:r>
      <w:r w:rsidR="00D946E3" w:rsidRPr="00F03986">
        <w:rPr>
          <w:rFonts w:ascii="Arial" w:hAnsi="Arial" w:cs="Arial"/>
          <w:vertAlign w:val="subscript"/>
        </w:rPr>
        <w:t>50</w:t>
      </w:r>
      <w:r w:rsidR="00D946E3">
        <w:rPr>
          <w:rFonts w:ascii="Arial" w:hAnsi="Arial" w:cs="Arial"/>
        </w:rPr>
        <w:t xml:space="preserve"> using the Cheng-</w:t>
      </w:r>
      <w:proofErr w:type="spellStart"/>
      <w:r w:rsidR="00D946E3">
        <w:rPr>
          <w:rFonts w:ascii="Arial" w:hAnsi="Arial" w:cs="Arial"/>
        </w:rPr>
        <w:t>Prusoff</w:t>
      </w:r>
      <w:proofErr w:type="spellEnd"/>
      <w:r w:rsidR="00D946E3">
        <w:rPr>
          <w:rFonts w:ascii="Arial" w:hAnsi="Arial" w:cs="Arial"/>
        </w:rPr>
        <w:t xml:space="preserve"> equation assuming competitive inhibition (K</w:t>
      </w:r>
      <w:r w:rsidR="00D946E3">
        <w:rPr>
          <w:rFonts w:ascii="Arial" w:hAnsi="Arial" w:cs="Arial"/>
          <w:vertAlign w:val="subscript"/>
        </w:rPr>
        <w:t xml:space="preserve">i </w:t>
      </w:r>
      <w:r w:rsidR="00D946E3">
        <w:rPr>
          <w:rFonts w:ascii="Arial" w:hAnsi="Arial" w:cs="Arial"/>
        </w:rPr>
        <w:t>= IC</w:t>
      </w:r>
      <w:r w:rsidR="00D946E3" w:rsidRPr="00F03986">
        <w:rPr>
          <w:rFonts w:ascii="Arial" w:hAnsi="Arial" w:cs="Arial"/>
          <w:vertAlign w:val="subscript"/>
        </w:rPr>
        <w:t>50</w:t>
      </w:r>
      <w:r w:rsidR="00D946E3">
        <w:rPr>
          <w:rFonts w:ascii="Arial" w:hAnsi="Arial" w:cs="Arial"/>
        </w:rPr>
        <w:t xml:space="preserve">/2) </w:t>
      </w:r>
      <w:r w:rsidR="003B393E">
        <w:rPr>
          <w:rFonts w:ascii="Arial" w:hAnsi="Arial" w:cs="Arial"/>
        </w:rPr>
        <w:t>;</w:t>
      </w:r>
      <w:r w:rsidR="003B393E">
        <w:rPr>
          <w:rFonts w:ascii="Arial" w:hAnsi="Arial" w:cs="Arial"/>
        </w:rPr>
        <w:fldChar w:fldCharType="begin"/>
      </w:r>
      <w:r w:rsidR="00A93BC6">
        <w:rPr>
          <w:rFonts w:ascii="Arial" w:hAnsi="Arial" w:cs="Arial"/>
        </w:rPr>
        <w:instrText xml:space="preserve"> ADDIN EN.CITE &lt;EndNote&gt;&lt;Cite&gt;&lt;Author&gt;Tanna&lt;/Author&gt;&lt;Year&gt;2021&lt;/Year&gt;&lt;RecNum&gt;15&lt;/RecNum&gt;&lt;DisplayText&gt;&lt;style face="superscript"&gt;17&lt;/style&gt;&lt;/DisplayText&gt;&lt;record&gt;&lt;rec-number&gt;15&lt;/rec-number&gt;&lt;foreign-keys&gt;&lt;key app="EN" db-id="des00svtjdeafrewetqxee5b5psv0taxadw9" timestamp="1618211530"&gt;15&lt;/key&gt;&lt;/foreign-keys&gt;&lt;ref-type name="Journal Article"&gt;17&lt;/ref-type&gt;&lt;contributors&gt;&lt;authors&gt;&lt;author&gt;Tanna, Rakshit S&lt;/author&gt;&lt;author&gt;Tian, Dan-Dan&lt;/author&gt;&lt;author&gt;Cech, Nadja B&lt;/author&gt;&lt;author&gt;Oberlies, Nicholas H&lt;/author&gt;&lt;author&gt;Rettie, Allan E&lt;/author&gt;&lt;author&gt;Thummel, Kenneth E&lt;/author&gt;&lt;author&gt;Paine, Mary F&lt;/author&gt;&lt;/authors&gt;&lt;/contributors&gt;&lt;titles&gt;&lt;title&gt;Refined prediction of pharmacokinetic kratom-drug interactions: time-dependent inhibition considerations&lt;/title&gt;&lt;secondary-title&gt;Journal of Pharmacology and Experimental Therapeutics&lt;/secondary-title&gt;&lt;/titles&gt;&lt;pages&gt;64-73&lt;/pages&gt;&lt;volume&gt;376&lt;/volume&gt;&lt;number&gt;1&lt;/number&gt;&lt;dates&gt;&lt;year&gt;2021&lt;/year&gt;&lt;/dates&gt;&lt;isbn&gt;0022-3565&lt;/isbn&gt;&lt;urls&gt;&lt;/urls&gt;&lt;/record&gt;&lt;/Cite&gt;&lt;/EndNote&gt;</w:instrText>
      </w:r>
      <w:r w:rsidR="003B393E">
        <w:rPr>
          <w:rFonts w:ascii="Arial" w:hAnsi="Arial" w:cs="Arial"/>
        </w:rPr>
        <w:fldChar w:fldCharType="separate"/>
      </w:r>
      <w:r w:rsidR="00A93BC6" w:rsidRPr="00A93BC6">
        <w:rPr>
          <w:rFonts w:ascii="Arial" w:hAnsi="Arial" w:cs="Arial"/>
          <w:noProof/>
          <w:vertAlign w:val="superscript"/>
        </w:rPr>
        <w:t>17</w:t>
      </w:r>
      <w:r w:rsidR="003B393E">
        <w:rPr>
          <w:rFonts w:ascii="Arial" w:hAnsi="Arial" w:cs="Arial"/>
        </w:rPr>
        <w:fldChar w:fldCharType="end"/>
      </w:r>
      <w:r w:rsidR="003B393E">
        <w:rPr>
          <w:rFonts w:ascii="Arial" w:hAnsi="Arial" w:cs="Arial"/>
        </w:rPr>
        <w:t xml:space="preserve"> </w:t>
      </w:r>
      <w:proofErr w:type="spellStart"/>
      <w:r w:rsidR="00E8672B" w:rsidRPr="00E8672B">
        <w:rPr>
          <w:rFonts w:ascii="Arial" w:hAnsi="Arial" w:cs="Arial"/>
          <w:vertAlign w:val="superscript"/>
        </w:rPr>
        <w:t>i</w:t>
      </w:r>
      <w:r w:rsidR="00F90916">
        <w:rPr>
          <w:rFonts w:ascii="Arial" w:hAnsi="Arial" w:cs="Arial"/>
        </w:rPr>
        <w:t>f</w:t>
      </w:r>
      <w:r w:rsidR="00F90916" w:rsidRPr="0010269F">
        <w:rPr>
          <w:rFonts w:ascii="Arial" w:hAnsi="Arial" w:cs="Arial"/>
          <w:vertAlign w:val="subscript"/>
        </w:rPr>
        <w:t>u,mic</w:t>
      </w:r>
      <w:proofErr w:type="spellEnd"/>
      <w:r w:rsidR="00F90916">
        <w:rPr>
          <w:rFonts w:ascii="Arial" w:hAnsi="Arial" w:cs="Arial"/>
        </w:rPr>
        <w:t xml:space="preserve"> </w:t>
      </w:r>
      <w:r w:rsidR="004D5265">
        <w:rPr>
          <w:rFonts w:ascii="Arial" w:hAnsi="Arial" w:cs="Arial"/>
        </w:rPr>
        <w:t xml:space="preserve">previously </w:t>
      </w:r>
      <w:r w:rsidR="00F90916">
        <w:rPr>
          <w:rFonts w:ascii="Arial" w:hAnsi="Arial" w:cs="Arial"/>
        </w:rPr>
        <w:t>determined using 0.05 mg/mL of human liver microsomes matching the CYP2D6 and CYP3A inhibition experiments</w:t>
      </w:r>
      <w:r w:rsidR="00E8672B">
        <w:rPr>
          <w:rFonts w:ascii="Arial" w:hAnsi="Arial" w:cs="Arial"/>
        </w:rPr>
        <w:t>.</w:t>
      </w:r>
      <w:r w:rsidR="00F90916">
        <w:rPr>
          <w:rFonts w:ascii="Arial" w:hAnsi="Arial" w:cs="Arial"/>
        </w:rPr>
        <w:t xml:space="preserve"> </w:t>
      </w:r>
    </w:p>
    <w:p w14:paraId="41151528" w14:textId="42F0444C" w:rsidR="002B2DD7" w:rsidRDefault="002B2DD7" w:rsidP="00511661">
      <w:pPr>
        <w:spacing w:after="0" w:line="240" w:lineRule="auto"/>
        <w:jc w:val="both"/>
        <w:rPr>
          <w:rFonts w:ascii="Arial" w:hAnsi="Arial" w:cs="Arial"/>
        </w:rPr>
      </w:pPr>
    </w:p>
    <w:p w14:paraId="5B423FC7" w14:textId="77777777" w:rsidR="002B2DD7" w:rsidRDefault="002B2DD7">
      <w:pPr>
        <w:rPr>
          <w:rFonts w:ascii="Arial" w:hAnsi="Arial" w:cs="Arial"/>
          <w:b/>
          <w:bCs/>
        </w:rPr>
      </w:pPr>
      <w:r>
        <w:rPr>
          <w:rFonts w:ascii="Arial" w:hAnsi="Arial" w:cs="Arial"/>
          <w:b/>
          <w:bCs/>
        </w:rPr>
        <w:br w:type="page"/>
      </w:r>
    </w:p>
    <w:p w14:paraId="3B111EAA" w14:textId="7C5B7270" w:rsidR="002B2DD7" w:rsidRDefault="002B2DD7" w:rsidP="002B2DD7">
      <w:pPr>
        <w:spacing w:line="480" w:lineRule="auto"/>
        <w:jc w:val="both"/>
        <w:rPr>
          <w:rFonts w:ascii="Arial" w:hAnsi="Arial" w:cs="Arial"/>
        </w:rPr>
      </w:pPr>
      <w:r w:rsidRPr="009025B2">
        <w:rPr>
          <w:rFonts w:ascii="Arial" w:hAnsi="Arial" w:cs="Arial"/>
          <w:b/>
          <w:bCs/>
        </w:rPr>
        <w:lastRenderedPageBreak/>
        <w:t>Mitragynine PBPK model development.</w:t>
      </w:r>
      <w:r>
        <w:rPr>
          <w:rFonts w:ascii="Arial" w:hAnsi="Arial" w:cs="Arial"/>
        </w:rPr>
        <w:t xml:space="preserve"> </w:t>
      </w:r>
      <w:r w:rsidRPr="009025B2">
        <w:rPr>
          <w:rFonts w:ascii="Arial" w:hAnsi="Arial" w:cs="Arial"/>
        </w:rPr>
        <w:t>The mitragynine PBPK model was developed using a middle-out technique. Available physicochemical parameters for mitragynine were obtained from the literature or PubChem or were predicted using ADMET Predictor (v10.4; Simulations Plus Inc., Lancaster, CA). Plasma and blood binding parameters were determined previously.18 Mitragynine absorption after oral administration of kratom tea was described using the Advanced Dissolution, Absorption and Metabolism (ADAM) model within Sim</w:t>
      </w:r>
      <w:r>
        <w:rPr>
          <w:rFonts w:ascii="Arial" w:hAnsi="Arial" w:cs="Arial"/>
        </w:rPr>
        <w:t>cyp</w:t>
      </w:r>
      <w:r w:rsidRPr="009025B2">
        <w:rPr>
          <w:rFonts w:ascii="Arial" w:hAnsi="Arial" w:cs="Arial"/>
        </w:rPr>
        <w:t>. Volume of distribution at steady state (</w:t>
      </w:r>
      <w:proofErr w:type="spellStart"/>
      <w:r w:rsidRPr="009025B2">
        <w:rPr>
          <w:rFonts w:ascii="Arial" w:hAnsi="Arial" w:cs="Arial"/>
        </w:rPr>
        <w:t>V</w:t>
      </w:r>
      <w:r w:rsidRPr="009025B2">
        <w:rPr>
          <w:rFonts w:ascii="Arial" w:hAnsi="Arial" w:cs="Arial"/>
          <w:vertAlign w:val="subscript"/>
        </w:rPr>
        <w:t>ss</w:t>
      </w:r>
      <w:proofErr w:type="spellEnd"/>
      <w:r w:rsidRPr="009025B2">
        <w:rPr>
          <w:rFonts w:ascii="Arial" w:hAnsi="Arial" w:cs="Arial"/>
        </w:rPr>
        <w:t xml:space="preserve">) and </w:t>
      </w:r>
      <w:proofErr w:type="spellStart"/>
      <w:r w:rsidRPr="009025B2">
        <w:rPr>
          <w:rFonts w:ascii="Arial" w:hAnsi="Arial" w:cs="Arial"/>
        </w:rPr>
        <w:t>tissue:plasma</w:t>
      </w:r>
      <w:proofErr w:type="spellEnd"/>
      <w:r w:rsidRPr="009025B2">
        <w:rPr>
          <w:rFonts w:ascii="Arial" w:hAnsi="Arial" w:cs="Arial"/>
        </w:rPr>
        <w:t xml:space="preserve"> partition coefficients were calculated using the Rodgers and Rowland method (method 2). Elimination was defined using oral clearance obtained from our previous clinical kratom pharmacokinetic study in which a single low dose (2 g) of the K51 product was administered to six healthy participants.</w:t>
      </w:r>
      <w:r w:rsidRPr="009025B2">
        <w:rPr>
          <w:rFonts w:ascii="Arial" w:hAnsi="Arial" w:cs="Arial"/>
          <w:vertAlign w:val="superscript"/>
        </w:rPr>
        <w:t>1</w:t>
      </w:r>
      <w:r w:rsidRPr="009025B2">
        <w:rPr>
          <w:rFonts w:ascii="Arial" w:hAnsi="Arial" w:cs="Arial"/>
        </w:rPr>
        <w:t xml:space="preserve"> Mitragynine is mainly eliminated by metabolism with minimal renal excretion as defined by a low renal clearance.</w:t>
      </w:r>
      <w:r w:rsidRPr="009025B2">
        <w:rPr>
          <w:rFonts w:ascii="Arial" w:hAnsi="Arial" w:cs="Arial"/>
          <w:vertAlign w:val="superscript"/>
        </w:rPr>
        <w:t>1</w:t>
      </w:r>
      <w:r w:rsidRPr="009025B2">
        <w:rPr>
          <w:rFonts w:ascii="Arial" w:hAnsi="Arial" w:cs="Arial"/>
        </w:rPr>
        <w:t xml:space="preserve"> Mitragynine model development was guided by the plasma concentration-time profiles observed in our previous study to capture the biphasic profile.</w:t>
      </w:r>
    </w:p>
    <w:p w14:paraId="1AD22119" w14:textId="77777777" w:rsidR="002B2DD7" w:rsidRPr="009025B2" w:rsidRDefault="002B2DD7" w:rsidP="002B2DD7">
      <w:pPr>
        <w:spacing w:line="480" w:lineRule="auto"/>
        <w:jc w:val="both"/>
        <w:rPr>
          <w:rFonts w:ascii="Arial" w:hAnsi="Arial" w:cs="Arial"/>
          <w:b/>
          <w:bCs/>
        </w:rPr>
      </w:pPr>
      <w:r w:rsidRPr="009025B2">
        <w:rPr>
          <w:rFonts w:ascii="Arial" w:hAnsi="Arial" w:cs="Arial"/>
          <w:b/>
          <w:bCs/>
        </w:rPr>
        <w:t>Reference</w:t>
      </w:r>
    </w:p>
    <w:p w14:paraId="0A4C7E8C" w14:textId="77777777" w:rsidR="002B2DD7" w:rsidRPr="009025B2" w:rsidRDefault="002B2DD7" w:rsidP="002B2DD7">
      <w:pPr>
        <w:pStyle w:val="ListParagraph"/>
        <w:numPr>
          <w:ilvl w:val="0"/>
          <w:numId w:val="15"/>
        </w:numPr>
        <w:spacing w:line="480" w:lineRule="auto"/>
        <w:ind w:left="0"/>
        <w:jc w:val="both"/>
        <w:rPr>
          <w:rFonts w:ascii="Arial" w:hAnsi="Arial" w:cs="Arial"/>
        </w:rPr>
      </w:pPr>
      <w:r w:rsidRPr="009025B2">
        <w:rPr>
          <w:rFonts w:ascii="Arial" w:hAnsi="Arial" w:cs="Arial"/>
        </w:rPr>
        <w:t>Tanna, R.S. et al. Clinical pharmacokinetic assessment of kratom (</w:t>
      </w:r>
      <w:r w:rsidRPr="009025B2">
        <w:rPr>
          <w:rFonts w:ascii="Arial" w:hAnsi="Arial" w:cs="Arial"/>
          <w:i/>
          <w:iCs/>
        </w:rPr>
        <w:t>Mitragyna speciosa</w:t>
      </w:r>
      <w:r w:rsidRPr="009025B2">
        <w:rPr>
          <w:rFonts w:ascii="Arial" w:hAnsi="Arial" w:cs="Arial"/>
        </w:rPr>
        <w:t xml:space="preserve">), a botanical product with opioid-like effects, in healthy adult participants. </w:t>
      </w:r>
      <w:r w:rsidRPr="009025B2">
        <w:rPr>
          <w:rFonts w:ascii="Arial" w:hAnsi="Arial" w:cs="Arial"/>
          <w:i/>
          <w:iCs/>
        </w:rPr>
        <w:t>Pharmaceutics</w:t>
      </w:r>
      <w:r w:rsidRPr="009025B2">
        <w:rPr>
          <w:rFonts w:ascii="Arial" w:hAnsi="Arial" w:cs="Arial"/>
        </w:rPr>
        <w:t xml:space="preserve"> </w:t>
      </w:r>
      <w:r w:rsidRPr="009025B2">
        <w:rPr>
          <w:rFonts w:ascii="Arial" w:hAnsi="Arial" w:cs="Arial"/>
          <w:b/>
          <w:bCs/>
        </w:rPr>
        <w:t>14</w:t>
      </w:r>
      <w:r w:rsidRPr="009025B2">
        <w:rPr>
          <w:rFonts w:ascii="Arial" w:hAnsi="Arial" w:cs="Arial"/>
        </w:rPr>
        <w:t>, 620 (2022).</w:t>
      </w:r>
    </w:p>
    <w:p w14:paraId="16790276" w14:textId="77777777" w:rsidR="002B2DD7" w:rsidRDefault="002B2DD7" w:rsidP="00511661">
      <w:pPr>
        <w:spacing w:after="0" w:line="240" w:lineRule="auto"/>
        <w:jc w:val="both"/>
        <w:rPr>
          <w:rFonts w:ascii="Arial" w:hAnsi="Arial" w:cs="Arial"/>
        </w:rPr>
      </w:pPr>
    </w:p>
    <w:sectPr w:rsidR="002B2DD7" w:rsidSect="00B6318B">
      <w:footerReference w:type="default" r:id="rId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BD3A39" w14:textId="77777777" w:rsidR="00254EA7" w:rsidRDefault="00254EA7" w:rsidP="00C038D7">
      <w:pPr>
        <w:spacing w:after="0" w:line="240" w:lineRule="auto"/>
      </w:pPr>
      <w:r>
        <w:separator/>
      </w:r>
    </w:p>
  </w:endnote>
  <w:endnote w:type="continuationSeparator" w:id="0">
    <w:p w14:paraId="5C0C2909" w14:textId="77777777" w:rsidR="00254EA7" w:rsidRDefault="00254EA7" w:rsidP="00C038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i/>
        <w:iCs/>
      </w:rPr>
      <w:id w:val="-421494451"/>
      <w:docPartObj>
        <w:docPartGallery w:val="Page Numbers (Bottom of Page)"/>
        <w:docPartUnique/>
      </w:docPartObj>
    </w:sdtPr>
    <w:sdtEndPr>
      <w:rPr>
        <w:rFonts w:ascii="Arial" w:hAnsi="Arial" w:cs="Arial"/>
        <w:sz w:val="18"/>
        <w:szCs w:val="18"/>
      </w:rPr>
    </w:sdtEndPr>
    <w:sdtContent>
      <w:sdt>
        <w:sdtPr>
          <w:rPr>
            <w:i/>
            <w:iCs/>
          </w:rPr>
          <w:id w:val="-1769616900"/>
          <w:docPartObj>
            <w:docPartGallery w:val="Page Numbers (Top of Page)"/>
            <w:docPartUnique/>
          </w:docPartObj>
        </w:sdtPr>
        <w:sdtEndPr>
          <w:rPr>
            <w:rFonts w:ascii="Arial" w:hAnsi="Arial" w:cs="Arial"/>
            <w:sz w:val="18"/>
            <w:szCs w:val="18"/>
          </w:rPr>
        </w:sdtEndPr>
        <w:sdtContent>
          <w:p w14:paraId="14AE42A8" w14:textId="3B3821AC" w:rsidR="001C2EDB" w:rsidRPr="00F76D28" w:rsidRDefault="001C2EDB">
            <w:pPr>
              <w:pStyle w:val="Footer"/>
              <w:jc w:val="right"/>
              <w:rPr>
                <w:rFonts w:ascii="Arial" w:hAnsi="Arial" w:cs="Arial"/>
                <w:i/>
                <w:iCs/>
                <w:sz w:val="18"/>
                <w:szCs w:val="18"/>
              </w:rPr>
            </w:pPr>
            <w:r w:rsidRPr="00F76D28">
              <w:rPr>
                <w:rFonts w:ascii="Arial" w:hAnsi="Arial" w:cs="Arial"/>
                <w:i/>
                <w:iCs/>
                <w:sz w:val="18"/>
                <w:szCs w:val="18"/>
              </w:rPr>
              <w:t xml:space="preserve">Page </w:t>
            </w:r>
            <w:r w:rsidRPr="00F76D28">
              <w:rPr>
                <w:rFonts w:ascii="Arial" w:hAnsi="Arial" w:cs="Arial"/>
                <w:i/>
                <w:iCs/>
                <w:sz w:val="18"/>
                <w:szCs w:val="18"/>
              </w:rPr>
              <w:fldChar w:fldCharType="begin"/>
            </w:r>
            <w:r w:rsidRPr="00A93B33">
              <w:rPr>
                <w:rFonts w:ascii="Arial" w:hAnsi="Arial" w:cs="Arial"/>
                <w:i/>
                <w:iCs/>
                <w:sz w:val="18"/>
                <w:szCs w:val="18"/>
              </w:rPr>
              <w:instrText xml:space="preserve"> PAGE </w:instrText>
            </w:r>
            <w:r w:rsidRPr="00F76D28">
              <w:rPr>
                <w:rFonts w:ascii="Arial" w:hAnsi="Arial" w:cs="Arial"/>
                <w:i/>
                <w:iCs/>
                <w:sz w:val="18"/>
                <w:szCs w:val="18"/>
              </w:rPr>
              <w:fldChar w:fldCharType="separate"/>
            </w:r>
            <w:r w:rsidRPr="00A93B33">
              <w:rPr>
                <w:rFonts w:ascii="Arial" w:hAnsi="Arial" w:cs="Arial"/>
                <w:i/>
                <w:iCs/>
                <w:noProof/>
                <w:sz w:val="18"/>
                <w:szCs w:val="18"/>
              </w:rPr>
              <w:t>2</w:t>
            </w:r>
            <w:r w:rsidRPr="00F76D28">
              <w:rPr>
                <w:rFonts w:ascii="Arial" w:hAnsi="Arial" w:cs="Arial"/>
                <w:i/>
                <w:iCs/>
                <w:sz w:val="18"/>
                <w:szCs w:val="18"/>
              </w:rPr>
              <w:fldChar w:fldCharType="end"/>
            </w:r>
            <w:r w:rsidRPr="00F76D28">
              <w:rPr>
                <w:rFonts w:ascii="Arial" w:hAnsi="Arial" w:cs="Arial"/>
                <w:i/>
                <w:iCs/>
                <w:sz w:val="18"/>
                <w:szCs w:val="18"/>
              </w:rPr>
              <w:t xml:space="preserve"> of </w:t>
            </w:r>
            <w:r w:rsidRPr="00F76D28">
              <w:rPr>
                <w:rFonts w:ascii="Arial" w:hAnsi="Arial" w:cs="Arial"/>
                <w:i/>
                <w:iCs/>
                <w:sz w:val="18"/>
                <w:szCs w:val="18"/>
              </w:rPr>
              <w:fldChar w:fldCharType="begin"/>
            </w:r>
            <w:r w:rsidRPr="00A93B33">
              <w:rPr>
                <w:rFonts w:ascii="Arial" w:hAnsi="Arial" w:cs="Arial"/>
                <w:i/>
                <w:iCs/>
                <w:sz w:val="18"/>
                <w:szCs w:val="18"/>
              </w:rPr>
              <w:instrText xml:space="preserve"> NUMPAGES  </w:instrText>
            </w:r>
            <w:r w:rsidRPr="00F76D28">
              <w:rPr>
                <w:rFonts w:ascii="Arial" w:hAnsi="Arial" w:cs="Arial"/>
                <w:i/>
                <w:iCs/>
                <w:sz w:val="18"/>
                <w:szCs w:val="18"/>
              </w:rPr>
              <w:fldChar w:fldCharType="separate"/>
            </w:r>
            <w:r w:rsidRPr="00A93B33">
              <w:rPr>
                <w:rFonts w:ascii="Arial" w:hAnsi="Arial" w:cs="Arial"/>
                <w:i/>
                <w:iCs/>
                <w:noProof/>
                <w:sz w:val="18"/>
                <w:szCs w:val="18"/>
              </w:rPr>
              <w:t>2</w:t>
            </w:r>
            <w:r w:rsidRPr="00F76D28">
              <w:rPr>
                <w:rFonts w:ascii="Arial" w:hAnsi="Arial" w:cs="Arial"/>
                <w:i/>
                <w:iCs/>
                <w:sz w:val="18"/>
                <w:szCs w:val="18"/>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D5B0F" w14:textId="77777777" w:rsidR="00254EA7" w:rsidRDefault="00254EA7" w:rsidP="00C038D7">
      <w:pPr>
        <w:spacing w:after="0" w:line="240" w:lineRule="auto"/>
      </w:pPr>
      <w:r>
        <w:separator/>
      </w:r>
    </w:p>
  </w:footnote>
  <w:footnote w:type="continuationSeparator" w:id="0">
    <w:p w14:paraId="6ED0C046" w14:textId="77777777" w:rsidR="00254EA7" w:rsidRDefault="00254EA7" w:rsidP="00C038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06D35"/>
    <w:multiLevelType w:val="hybridMultilevel"/>
    <w:tmpl w:val="32182982"/>
    <w:lvl w:ilvl="0" w:tplc="BACC9E1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A24942"/>
    <w:multiLevelType w:val="hybridMultilevel"/>
    <w:tmpl w:val="F5A20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E1319C"/>
    <w:multiLevelType w:val="hybridMultilevel"/>
    <w:tmpl w:val="69D697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0656F7"/>
    <w:multiLevelType w:val="hybridMultilevel"/>
    <w:tmpl w:val="09C8BC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BA7967"/>
    <w:multiLevelType w:val="hybridMultilevel"/>
    <w:tmpl w:val="42CCE442"/>
    <w:lvl w:ilvl="0" w:tplc="0A40BA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1E17B1"/>
    <w:multiLevelType w:val="hybridMultilevel"/>
    <w:tmpl w:val="268C1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AC1323F"/>
    <w:multiLevelType w:val="hybridMultilevel"/>
    <w:tmpl w:val="33D28B20"/>
    <w:lvl w:ilvl="0" w:tplc="DCAC363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B2633F"/>
    <w:multiLevelType w:val="hybridMultilevel"/>
    <w:tmpl w:val="4FA01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9EF7E01"/>
    <w:multiLevelType w:val="hybridMultilevel"/>
    <w:tmpl w:val="9FC60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7AE504B"/>
    <w:multiLevelType w:val="hybridMultilevel"/>
    <w:tmpl w:val="DB224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C1115E1"/>
    <w:multiLevelType w:val="hybridMultilevel"/>
    <w:tmpl w:val="0AA6F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02A56C5"/>
    <w:multiLevelType w:val="hybridMultilevel"/>
    <w:tmpl w:val="56042C3E"/>
    <w:lvl w:ilvl="0" w:tplc="2526A0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4595514"/>
    <w:multiLevelType w:val="hybridMultilevel"/>
    <w:tmpl w:val="480A39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56043C8"/>
    <w:multiLevelType w:val="hybridMultilevel"/>
    <w:tmpl w:val="1FDCB9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E583F76"/>
    <w:multiLevelType w:val="hybridMultilevel"/>
    <w:tmpl w:val="B9CA049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993605197">
    <w:abstractNumId w:val="12"/>
  </w:num>
  <w:num w:numId="2" w16cid:durableId="1959488956">
    <w:abstractNumId w:val="7"/>
  </w:num>
  <w:num w:numId="3" w16cid:durableId="1797944635">
    <w:abstractNumId w:val="13"/>
  </w:num>
  <w:num w:numId="4" w16cid:durableId="2051564431">
    <w:abstractNumId w:val="14"/>
  </w:num>
  <w:num w:numId="5" w16cid:durableId="1694378954">
    <w:abstractNumId w:val="5"/>
  </w:num>
  <w:num w:numId="6" w16cid:durableId="718746410">
    <w:abstractNumId w:val="3"/>
  </w:num>
  <w:num w:numId="7" w16cid:durableId="1642229794">
    <w:abstractNumId w:val="9"/>
  </w:num>
  <w:num w:numId="8" w16cid:durableId="1783265247">
    <w:abstractNumId w:val="10"/>
  </w:num>
  <w:num w:numId="9" w16cid:durableId="952444857">
    <w:abstractNumId w:val="8"/>
  </w:num>
  <w:num w:numId="10" w16cid:durableId="209150021">
    <w:abstractNumId w:val="2"/>
  </w:num>
  <w:num w:numId="11" w16cid:durableId="1234119469">
    <w:abstractNumId w:val="1"/>
  </w:num>
  <w:num w:numId="12" w16cid:durableId="1512835345">
    <w:abstractNumId w:val="6"/>
  </w:num>
  <w:num w:numId="13" w16cid:durableId="22099551">
    <w:abstractNumId w:val="0"/>
  </w:num>
  <w:num w:numId="14" w16cid:durableId="1074738884">
    <w:abstractNumId w:val="11"/>
  </w:num>
  <w:num w:numId="15" w16cid:durableId="13646120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2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 Pharma Therapeutics_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s00svtjdeafrewetqxee5b5psv0taxadw9&quot;&gt;Kratom PK manuscript&lt;record-ids&gt;&lt;item&gt;1&lt;/item&gt;&lt;item&gt;5&lt;/item&gt;&lt;item&gt;10&lt;/item&gt;&lt;item&gt;15&lt;/item&gt;&lt;item&gt;21&lt;/item&gt;&lt;item&gt;22&lt;/item&gt;&lt;item&gt;24&lt;/item&gt;&lt;item&gt;26&lt;/item&gt;&lt;item&gt;30&lt;/item&gt;&lt;item&gt;41&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2&lt;/item&gt;&lt;item&gt;73&lt;/item&gt;&lt;item&gt;74&lt;/item&gt;&lt;item&gt;75&lt;/item&gt;&lt;/record-ids&gt;&lt;/item&gt;&lt;/Libraries&gt;"/>
  </w:docVars>
  <w:rsids>
    <w:rsidRoot w:val="00ED67EE"/>
    <w:rsid w:val="000003D5"/>
    <w:rsid w:val="00001120"/>
    <w:rsid w:val="0000148D"/>
    <w:rsid w:val="00001F59"/>
    <w:rsid w:val="0000299B"/>
    <w:rsid w:val="0000444D"/>
    <w:rsid w:val="00004D16"/>
    <w:rsid w:val="00004E21"/>
    <w:rsid w:val="0000627B"/>
    <w:rsid w:val="00007FD9"/>
    <w:rsid w:val="000104A4"/>
    <w:rsid w:val="00010D7C"/>
    <w:rsid w:val="00011BB9"/>
    <w:rsid w:val="00013405"/>
    <w:rsid w:val="00013BA3"/>
    <w:rsid w:val="00014C1B"/>
    <w:rsid w:val="00015179"/>
    <w:rsid w:val="000165F3"/>
    <w:rsid w:val="00017993"/>
    <w:rsid w:val="000205D5"/>
    <w:rsid w:val="00022C8C"/>
    <w:rsid w:val="000241E8"/>
    <w:rsid w:val="00024794"/>
    <w:rsid w:val="00025BAD"/>
    <w:rsid w:val="00026390"/>
    <w:rsid w:val="00026864"/>
    <w:rsid w:val="00027109"/>
    <w:rsid w:val="00027E42"/>
    <w:rsid w:val="00031B20"/>
    <w:rsid w:val="00033914"/>
    <w:rsid w:val="00034681"/>
    <w:rsid w:val="00036E98"/>
    <w:rsid w:val="00040AA1"/>
    <w:rsid w:val="00041F69"/>
    <w:rsid w:val="0004200E"/>
    <w:rsid w:val="000444B0"/>
    <w:rsid w:val="00044FAB"/>
    <w:rsid w:val="00046426"/>
    <w:rsid w:val="00051FD9"/>
    <w:rsid w:val="00052807"/>
    <w:rsid w:val="00053210"/>
    <w:rsid w:val="00053312"/>
    <w:rsid w:val="0005380A"/>
    <w:rsid w:val="00054ADB"/>
    <w:rsid w:val="00054CF1"/>
    <w:rsid w:val="0005700B"/>
    <w:rsid w:val="00057B24"/>
    <w:rsid w:val="00057BFA"/>
    <w:rsid w:val="00057E0B"/>
    <w:rsid w:val="00060709"/>
    <w:rsid w:val="00060804"/>
    <w:rsid w:val="00060D7C"/>
    <w:rsid w:val="000610CD"/>
    <w:rsid w:val="0006120E"/>
    <w:rsid w:val="000618A6"/>
    <w:rsid w:val="000619FF"/>
    <w:rsid w:val="00062B1A"/>
    <w:rsid w:val="00062D3C"/>
    <w:rsid w:val="0006459D"/>
    <w:rsid w:val="00066693"/>
    <w:rsid w:val="000677A4"/>
    <w:rsid w:val="0006780F"/>
    <w:rsid w:val="0007019B"/>
    <w:rsid w:val="00071005"/>
    <w:rsid w:val="0007137B"/>
    <w:rsid w:val="00072089"/>
    <w:rsid w:val="0007245F"/>
    <w:rsid w:val="00074384"/>
    <w:rsid w:val="00074EA7"/>
    <w:rsid w:val="0007526E"/>
    <w:rsid w:val="00075A1B"/>
    <w:rsid w:val="00075FC2"/>
    <w:rsid w:val="0007609B"/>
    <w:rsid w:val="00076AF1"/>
    <w:rsid w:val="0007734A"/>
    <w:rsid w:val="00077647"/>
    <w:rsid w:val="000779D9"/>
    <w:rsid w:val="00077D6E"/>
    <w:rsid w:val="00081841"/>
    <w:rsid w:val="000822D6"/>
    <w:rsid w:val="000846A9"/>
    <w:rsid w:val="00084756"/>
    <w:rsid w:val="00084ACC"/>
    <w:rsid w:val="00084AEB"/>
    <w:rsid w:val="0008632A"/>
    <w:rsid w:val="000875C9"/>
    <w:rsid w:val="00087C59"/>
    <w:rsid w:val="00090028"/>
    <w:rsid w:val="00090EC5"/>
    <w:rsid w:val="000910C9"/>
    <w:rsid w:val="00091F19"/>
    <w:rsid w:val="00092BB9"/>
    <w:rsid w:val="000937C1"/>
    <w:rsid w:val="00095F9D"/>
    <w:rsid w:val="00096427"/>
    <w:rsid w:val="00096BB4"/>
    <w:rsid w:val="00097922"/>
    <w:rsid w:val="000A091E"/>
    <w:rsid w:val="000A1479"/>
    <w:rsid w:val="000A19D7"/>
    <w:rsid w:val="000A29AB"/>
    <w:rsid w:val="000A2DAF"/>
    <w:rsid w:val="000A3A0C"/>
    <w:rsid w:val="000A3FF7"/>
    <w:rsid w:val="000A47AA"/>
    <w:rsid w:val="000A4CFE"/>
    <w:rsid w:val="000A6067"/>
    <w:rsid w:val="000A6B49"/>
    <w:rsid w:val="000A72CA"/>
    <w:rsid w:val="000A76A6"/>
    <w:rsid w:val="000A78FC"/>
    <w:rsid w:val="000B0BA5"/>
    <w:rsid w:val="000B2E89"/>
    <w:rsid w:val="000B450E"/>
    <w:rsid w:val="000B46F7"/>
    <w:rsid w:val="000B653C"/>
    <w:rsid w:val="000B7CB0"/>
    <w:rsid w:val="000B7CCD"/>
    <w:rsid w:val="000C04A1"/>
    <w:rsid w:val="000C24D2"/>
    <w:rsid w:val="000C2AFB"/>
    <w:rsid w:val="000C2CF9"/>
    <w:rsid w:val="000C379F"/>
    <w:rsid w:val="000C3DC2"/>
    <w:rsid w:val="000C42B3"/>
    <w:rsid w:val="000C44CA"/>
    <w:rsid w:val="000C5905"/>
    <w:rsid w:val="000C642D"/>
    <w:rsid w:val="000C6D23"/>
    <w:rsid w:val="000D0FB0"/>
    <w:rsid w:val="000D0FC5"/>
    <w:rsid w:val="000D1A1A"/>
    <w:rsid w:val="000D1D07"/>
    <w:rsid w:val="000D33F6"/>
    <w:rsid w:val="000D3654"/>
    <w:rsid w:val="000D4122"/>
    <w:rsid w:val="000D4DC2"/>
    <w:rsid w:val="000D50F6"/>
    <w:rsid w:val="000D7A21"/>
    <w:rsid w:val="000E0F48"/>
    <w:rsid w:val="000E1B12"/>
    <w:rsid w:val="000E22CA"/>
    <w:rsid w:val="000E392C"/>
    <w:rsid w:val="000E5D3F"/>
    <w:rsid w:val="000E699F"/>
    <w:rsid w:val="000F132D"/>
    <w:rsid w:val="000F1F48"/>
    <w:rsid w:val="000F27F3"/>
    <w:rsid w:val="000F36A7"/>
    <w:rsid w:val="000F3A1B"/>
    <w:rsid w:val="000F4139"/>
    <w:rsid w:val="000F4449"/>
    <w:rsid w:val="000F4734"/>
    <w:rsid w:val="000F7302"/>
    <w:rsid w:val="000F74D0"/>
    <w:rsid w:val="0010209C"/>
    <w:rsid w:val="00102332"/>
    <w:rsid w:val="0010269F"/>
    <w:rsid w:val="00103863"/>
    <w:rsid w:val="001048BF"/>
    <w:rsid w:val="0010509F"/>
    <w:rsid w:val="00105332"/>
    <w:rsid w:val="001061A4"/>
    <w:rsid w:val="0010694E"/>
    <w:rsid w:val="001074F4"/>
    <w:rsid w:val="0011109D"/>
    <w:rsid w:val="00112AEC"/>
    <w:rsid w:val="001133C2"/>
    <w:rsid w:val="00114257"/>
    <w:rsid w:val="00114319"/>
    <w:rsid w:val="00114430"/>
    <w:rsid w:val="00114DF7"/>
    <w:rsid w:val="0011513D"/>
    <w:rsid w:val="00117DB0"/>
    <w:rsid w:val="001214A4"/>
    <w:rsid w:val="0012229D"/>
    <w:rsid w:val="00123E64"/>
    <w:rsid w:val="00124456"/>
    <w:rsid w:val="00125065"/>
    <w:rsid w:val="001256D1"/>
    <w:rsid w:val="001261B9"/>
    <w:rsid w:val="0012705A"/>
    <w:rsid w:val="00127FE4"/>
    <w:rsid w:val="001301FF"/>
    <w:rsid w:val="001308D7"/>
    <w:rsid w:val="00130E05"/>
    <w:rsid w:val="0013156A"/>
    <w:rsid w:val="001329D9"/>
    <w:rsid w:val="00134271"/>
    <w:rsid w:val="00137648"/>
    <w:rsid w:val="00140775"/>
    <w:rsid w:val="001408C9"/>
    <w:rsid w:val="00141B47"/>
    <w:rsid w:val="00141DE8"/>
    <w:rsid w:val="00143A62"/>
    <w:rsid w:val="00143B18"/>
    <w:rsid w:val="001445CB"/>
    <w:rsid w:val="00144902"/>
    <w:rsid w:val="001454D8"/>
    <w:rsid w:val="00145802"/>
    <w:rsid w:val="001477B1"/>
    <w:rsid w:val="00147D7A"/>
    <w:rsid w:val="00151119"/>
    <w:rsid w:val="00151171"/>
    <w:rsid w:val="00151F83"/>
    <w:rsid w:val="00154238"/>
    <w:rsid w:val="0015568B"/>
    <w:rsid w:val="0015611F"/>
    <w:rsid w:val="001576B0"/>
    <w:rsid w:val="00161781"/>
    <w:rsid w:val="00162282"/>
    <w:rsid w:val="001635E6"/>
    <w:rsid w:val="00164CC3"/>
    <w:rsid w:val="001652E8"/>
    <w:rsid w:val="00166277"/>
    <w:rsid w:val="00166862"/>
    <w:rsid w:val="0016692B"/>
    <w:rsid w:val="00166D54"/>
    <w:rsid w:val="00167007"/>
    <w:rsid w:val="001672C6"/>
    <w:rsid w:val="00170F27"/>
    <w:rsid w:val="001710E1"/>
    <w:rsid w:val="00171A88"/>
    <w:rsid w:val="0017307B"/>
    <w:rsid w:val="00173A09"/>
    <w:rsid w:val="00173D0A"/>
    <w:rsid w:val="00174A02"/>
    <w:rsid w:val="00175806"/>
    <w:rsid w:val="00177D87"/>
    <w:rsid w:val="00180482"/>
    <w:rsid w:val="00180ED7"/>
    <w:rsid w:val="00181B28"/>
    <w:rsid w:val="00182103"/>
    <w:rsid w:val="0018319B"/>
    <w:rsid w:val="001832DD"/>
    <w:rsid w:val="00183406"/>
    <w:rsid w:val="001868CF"/>
    <w:rsid w:val="00187314"/>
    <w:rsid w:val="00190073"/>
    <w:rsid w:val="00191042"/>
    <w:rsid w:val="00191EE0"/>
    <w:rsid w:val="00192710"/>
    <w:rsid w:val="00193090"/>
    <w:rsid w:val="001958BD"/>
    <w:rsid w:val="00195FFD"/>
    <w:rsid w:val="0019693F"/>
    <w:rsid w:val="00196A0D"/>
    <w:rsid w:val="00196F99"/>
    <w:rsid w:val="001974A4"/>
    <w:rsid w:val="00197FF5"/>
    <w:rsid w:val="001A0CC6"/>
    <w:rsid w:val="001A1C5A"/>
    <w:rsid w:val="001A2794"/>
    <w:rsid w:val="001A2828"/>
    <w:rsid w:val="001A2B15"/>
    <w:rsid w:val="001A53BD"/>
    <w:rsid w:val="001A6597"/>
    <w:rsid w:val="001A7684"/>
    <w:rsid w:val="001A7C8D"/>
    <w:rsid w:val="001B094C"/>
    <w:rsid w:val="001B3563"/>
    <w:rsid w:val="001B430E"/>
    <w:rsid w:val="001B4CF1"/>
    <w:rsid w:val="001B5413"/>
    <w:rsid w:val="001B583D"/>
    <w:rsid w:val="001B58AA"/>
    <w:rsid w:val="001B64EF"/>
    <w:rsid w:val="001B6989"/>
    <w:rsid w:val="001B6B4D"/>
    <w:rsid w:val="001B756F"/>
    <w:rsid w:val="001B779D"/>
    <w:rsid w:val="001B7A7E"/>
    <w:rsid w:val="001C1093"/>
    <w:rsid w:val="001C1A5E"/>
    <w:rsid w:val="001C1D1D"/>
    <w:rsid w:val="001C295D"/>
    <w:rsid w:val="001C29AB"/>
    <w:rsid w:val="001C2EDB"/>
    <w:rsid w:val="001C3990"/>
    <w:rsid w:val="001C3D40"/>
    <w:rsid w:val="001C4D2B"/>
    <w:rsid w:val="001C59AD"/>
    <w:rsid w:val="001C73B1"/>
    <w:rsid w:val="001D0095"/>
    <w:rsid w:val="001D2E71"/>
    <w:rsid w:val="001D3AA1"/>
    <w:rsid w:val="001D4372"/>
    <w:rsid w:val="001D66D7"/>
    <w:rsid w:val="001D66DD"/>
    <w:rsid w:val="001D6F68"/>
    <w:rsid w:val="001D7395"/>
    <w:rsid w:val="001E09C1"/>
    <w:rsid w:val="001E3070"/>
    <w:rsid w:val="001E336D"/>
    <w:rsid w:val="001E399F"/>
    <w:rsid w:val="001E4D43"/>
    <w:rsid w:val="001E6004"/>
    <w:rsid w:val="001E60B7"/>
    <w:rsid w:val="001E633D"/>
    <w:rsid w:val="001E7932"/>
    <w:rsid w:val="001E7FA9"/>
    <w:rsid w:val="001F0156"/>
    <w:rsid w:val="001F049C"/>
    <w:rsid w:val="001F04BB"/>
    <w:rsid w:val="001F1FEC"/>
    <w:rsid w:val="001F2814"/>
    <w:rsid w:val="001F3D44"/>
    <w:rsid w:val="001F49BD"/>
    <w:rsid w:val="001F4E79"/>
    <w:rsid w:val="001F4F2A"/>
    <w:rsid w:val="001F50DA"/>
    <w:rsid w:val="001F5333"/>
    <w:rsid w:val="001F6580"/>
    <w:rsid w:val="001F6E94"/>
    <w:rsid w:val="001F7A45"/>
    <w:rsid w:val="002011E0"/>
    <w:rsid w:val="0020259D"/>
    <w:rsid w:val="00203268"/>
    <w:rsid w:val="002032E7"/>
    <w:rsid w:val="00203C0E"/>
    <w:rsid w:val="00204DE3"/>
    <w:rsid w:val="00204FF2"/>
    <w:rsid w:val="00205CF4"/>
    <w:rsid w:val="002061EB"/>
    <w:rsid w:val="00206477"/>
    <w:rsid w:val="002077B5"/>
    <w:rsid w:val="0020786D"/>
    <w:rsid w:val="00207911"/>
    <w:rsid w:val="00210E2E"/>
    <w:rsid w:val="00211958"/>
    <w:rsid w:val="00211A63"/>
    <w:rsid w:val="00213A33"/>
    <w:rsid w:val="00213A6D"/>
    <w:rsid w:val="00214147"/>
    <w:rsid w:val="00214712"/>
    <w:rsid w:val="002148D6"/>
    <w:rsid w:val="00214C73"/>
    <w:rsid w:val="00214DFE"/>
    <w:rsid w:val="002150FF"/>
    <w:rsid w:val="002152EC"/>
    <w:rsid w:val="002154A5"/>
    <w:rsid w:val="00215564"/>
    <w:rsid w:val="002158B5"/>
    <w:rsid w:val="002167BE"/>
    <w:rsid w:val="00216891"/>
    <w:rsid w:val="0022017A"/>
    <w:rsid w:val="0022149B"/>
    <w:rsid w:val="002224C8"/>
    <w:rsid w:val="002225F5"/>
    <w:rsid w:val="00223C52"/>
    <w:rsid w:val="00224CAA"/>
    <w:rsid w:val="00227117"/>
    <w:rsid w:val="00227C8D"/>
    <w:rsid w:val="00227D0C"/>
    <w:rsid w:val="00230F24"/>
    <w:rsid w:val="0023162A"/>
    <w:rsid w:val="00231751"/>
    <w:rsid w:val="00231D11"/>
    <w:rsid w:val="002343A5"/>
    <w:rsid w:val="00234571"/>
    <w:rsid w:val="00234889"/>
    <w:rsid w:val="00234FB3"/>
    <w:rsid w:val="00235848"/>
    <w:rsid w:val="00236578"/>
    <w:rsid w:val="0023696F"/>
    <w:rsid w:val="00237B99"/>
    <w:rsid w:val="00237EE5"/>
    <w:rsid w:val="00240EB3"/>
    <w:rsid w:val="00241728"/>
    <w:rsid w:val="002418A5"/>
    <w:rsid w:val="0024321A"/>
    <w:rsid w:val="00243281"/>
    <w:rsid w:val="00244626"/>
    <w:rsid w:val="002450FB"/>
    <w:rsid w:val="0024523A"/>
    <w:rsid w:val="0024709B"/>
    <w:rsid w:val="002473AD"/>
    <w:rsid w:val="002477A0"/>
    <w:rsid w:val="002478F5"/>
    <w:rsid w:val="00247A8E"/>
    <w:rsid w:val="00247C5A"/>
    <w:rsid w:val="00247D8B"/>
    <w:rsid w:val="00251B01"/>
    <w:rsid w:val="002538C0"/>
    <w:rsid w:val="00254D0A"/>
    <w:rsid w:val="00254EA7"/>
    <w:rsid w:val="002553D5"/>
    <w:rsid w:val="00255BE1"/>
    <w:rsid w:val="002560DE"/>
    <w:rsid w:val="00256A2F"/>
    <w:rsid w:val="0025777F"/>
    <w:rsid w:val="00257BC8"/>
    <w:rsid w:val="002600F4"/>
    <w:rsid w:val="0026082E"/>
    <w:rsid w:val="00261BC6"/>
    <w:rsid w:val="00262B53"/>
    <w:rsid w:val="00262BAC"/>
    <w:rsid w:val="002648ED"/>
    <w:rsid w:val="00265361"/>
    <w:rsid w:val="00265B8E"/>
    <w:rsid w:val="0026624D"/>
    <w:rsid w:val="00266C7E"/>
    <w:rsid w:val="0026706F"/>
    <w:rsid w:val="00270FEA"/>
    <w:rsid w:val="00271505"/>
    <w:rsid w:val="00271A13"/>
    <w:rsid w:val="00272C52"/>
    <w:rsid w:val="002731D0"/>
    <w:rsid w:val="002735A2"/>
    <w:rsid w:val="00275062"/>
    <w:rsid w:val="00275DCD"/>
    <w:rsid w:val="00276D35"/>
    <w:rsid w:val="00276F39"/>
    <w:rsid w:val="002774D1"/>
    <w:rsid w:val="0028239B"/>
    <w:rsid w:val="00282714"/>
    <w:rsid w:val="002829E7"/>
    <w:rsid w:val="00283B07"/>
    <w:rsid w:val="0028470B"/>
    <w:rsid w:val="0028614B"/>
    <w:rsid w:val="002870A3"/>
    <w:rsid w:val="0028767C"/>
    <w:rsid w:val="00287E83"/>
    <w:rsid w:val="002901D5"/>
    <w:rsid w:val="00292B31"/>
    <w:rsid w:val="0029303D"/>
    <w:rsid w:val="00293B0F"/>
    <w:rsid w:val="002947A7"/>
    <w:rsid w:val="00295573"/>
    <w:rsid w:val="00297E69"/>
    <w:rsid w:val="002A016C"/>
    <w:rsid w:val="002A1899"/>
    <w:rsid w:val="002A2078"/>
    <w:rsid w:val="002A4560"/>
    <w:rsid w:val="002A5510"/>
    <w:rsid w:val="002A7033"/>
    <w:rsid w:val="002A7740"/>
    <w:rsid w:val="002A7C82"/>
    <w:rsid w:val="002A7D1D"/>
    <w:rsid w:val="002A7DB0"/>
    <w:rsid w:val="002B0774"/>
    <w:rsid w:val="002B0CCB"/>
    <w:rsid w:val="002B148D"/>
    <w:rsid w:val="002B176B"/>
    <w:rsid w:val="002B1A6C"/>
    <w:rsid w:val="002B21D2"/>
    <w:rsid w:val="002B2DD7"/>
    <w:rsid w:val="002B3879"/>
    <w:rsid w:val="002B57DC"/>
    <w:rsid w:val="002B57F9"/>
    <w:rsid w:val="002B6C90"/>
    <w:rsid w:val="002B6FF8"/>
    <w:rsid w:val="002B7709"/>
    <w:rsid w:val="002B7F27"/>
    <w:rsid w:val="002B7FD7"/>
    <w:rsid w:val="002C0150"/>
    <w:rsid w:val="002C0250"/>
    <w:rsid w:val="002C04A3"/>
    <w:rsid w:val="002C075E"/>
    <w:rsid w:val="002C15F5"/>
    <w:rsid w:val="002C1EB5"/>
    <w:rsid w:val="002C22E7"/>
    <w:rsid w:val="002C2DDC"/>
    <w:rsid w:val="002C41DC"/>
    <w:rsid w:val="002C4234"/>
    <w:rsid w:val="002C48B0"/>
    <w:rsid w:val="002C71DC"/>
    <w:rsid w:val="002C7329"/>
    <w:rsid w:val="002C7BA8"/>
    <w:rsid w:val="002C7EC4"/>
    <w:rsid w:val="002D06DF"/>
    <w:rsid w:val="002D4931"/>
    <w:rsid w:val="002D6D8E"/>
    <w:rsid w:val="002D6EA0"/>
    <w:rsid w:val="002D714D"/>
    <w:rsid w:val="002D7CD0"/>
    <w:rsid w:val="002E17C4"/>
    <w:rsid w:val="002E26A2"/>
    <w:rsid w:val="002E311D"/>
    <w:rsid w:val="002E382F"/>
    <w:rsid w:val="002E6755"/>
    <w:rsid w:val="002E792E"/>
    <w:rsid w:val="002F2A3B"/>
    <w:rsid w:val="002F30D3"/>
    <w:rsid w:val="002F3BEE"/>
    <w:rsid w:val="002F4E1E"/>
    <w:rsid w:val="002F5525"/>
    <w:rsid w:val="002F65D6"/>
    <w:rsid w:val="002F6B6F"/>
    <w:rsid w:val="003019DD"/>
    <w:rsid w:val="00303CF4"/>
    <w:rsid w:val="00305245"/>
    <w:rsid w:val="0030549F"/>
    <w:rsid w:val="00305D8B"/>
    <w:rsid w:val="0030658E"/>
    <w:rsid w:val="003065DD"/>
    <w:rsid w:val="00306F32"/>
    <w:rsid w:val="00307921"/>
    <w:rsid w:val="00307E55"/>
    <w:rsid w:val="00310830"/>
    <w:rsid w:val="0031089F"/>
    <w:rsid w:val="003118D7"/>
    <w:rsid w:val="00312758"/>
    <w:rsid w:val="00314DAB"/>
    <w:rsid w:val="003162A9"/>
    <w:rsid w:val="00316E74"/>
    <w:rsid w:val="003202A1"/>
    <w:rsid w:val="00320BF0"/>
    <w:rsid w:val="00321043"/>
    <w:rsid w:val="003211C0"/>
    <w:rsid w:val="0032191F"/>
    <w:rsid w:val="003229AB"/>
    <w:rsid w:val="00322D8E"/>
    <w:rsid w:val="00323EF9"/>
    <w:rsid w:val="00325591"/>
    <w:rsid w:val="00325FD8"/>
    <w:rsid w:val="0032666B"/>
    <w:rsid w:val="00327337"/>
    <w:rsid w:val="00327B0D"/>
    <w:rsid w:val="00327EE0"/>
    <w:rsid w:val="003303A8"/>
    <w:rsid w:val="00330835"/>
    <w:rsid w:val="00330D69"/>
    <w:rsid w:val="003318F9"/>
    <w:rsid w:val="0033294E"/>
    <w:rsid w:val="00332A7E"/>
    <w:rsid w:val="00332D8C"/>
    <w:rsid w:val="003335A1"/>
    <w:rsid w:val="00333603"/>
    <w:rsid w:val="003339AF"/>
    <w:rsid w:val="0033479C"/>
    <w:rsid w:val="0033488F"/>
    <w:rsid w:val="00334B3C"/>
    <w:rsid w:val="0033524C"/>
    <w:rsid w:val="003355BE"/>
    <w:rsid w:val="00335CA2"/>
    <w:rsid w:val="00335F96"/>
    <w:rsid w:val="00336156"/>
    <w:rsid w:val="00336467"/>
    <w:rsid w:val="00336692"/>
    <w:rsid w:val="00336813"/>
    <w:rsid w:val="00337245"/>
    <w:rsid w:val="0033776B"/>
    <w:rsid w:val="00337B51"/>
    <w:rsid w:val="00340590"/>
    <w:rsid w:val="003405A0"/>
    <w:rsid w:val="0034124E"/>
    <w:rsid w:val="003428A6"/>
    <w:rsid w:val="00343045"/>
    <w:rsid w:val="003445E3"/>
    <w:rsid w:val="0034488D"/>
    <w:rsid w:val="00346E7D"/>
    <w:rsid w:val="00347291"/>
    <w:rsid w:val="00347D81"/>
    <w:rsid w:val="00347ED5"/>
    <w:rsid w:val="003505CA"/>
    <w:rsid w:val="00351006"/>
    <w:rsid w:val="00351886"/>
    <w:rsid w:val="00351F70"/>
    <w:rsid w:val="0035298E"/>
    <w:rsid w:val="00352AA3"/>
    <w:rsid w:val="00352AA6"/>
    <w:rsid w:val="00353B97"/>
    <w:rsid w:val="00354C85"/>
    <w:rsid w:val="0035540E"/>
    <w:rsid w:val="0035556C"/>
    <w:rsid w:val="00355CBF"/>
    <w:rsid w:val="00356E32"/>
    <w:rsid w:val="00360284"/>
    <w:rsid w:val="00360395"/>
    <w:rsid w:val="003607E7"/>
    <w:rsid w:val="00361479"/>
    <w:rsid w:val="003623B5"/>
    <w:rsid w:val="003628B7"/>
    <w:rsid w:val="0036315D"/>
    <w:rsid w:val="00364786"/>
    <w:rsid w:val="00365140"/>
    <w:rsid w:val="00366ADF"/>
    <w:rsid w:val="00366F4B"/>
    <w:rsid w:val="0036728F"/>
    <w:rsid w:val="003673F9"/>
    <w:rsid w:val="00367628"/>
    <w:rsid w:val="00371F70"/>
    <w:rsid w:val="0037238D"/>
    <w:rsid w:val="00373126"/>
    <w:rsid w:val="00373593"/>
    <w:rsid w:val="003737FF"/>
    <w:rsid w:val="00374FBC"/>
    <w:rsid w:val="00374FEF"/>
    <w:rsid w:val="00375B09"/>
    <w:rsid w:val="00376D41"/>
    <w:rsid w:val="003778AA"/>
    <w:rsid w:val="003805BD"/>
    <w:rsid w:val="00380BC0"/>
    <w:rsid w:val="00381A9D"/>
    <w:rsid w:val="00382210"/>
    <w:rsid w:val="00383DC6"/>
    <w:rsid w:val="00383F56"/>
    <w:rsid w:val="003874C9"/>
    <w:rsid w:val="003908A8"/>
    <w:rsid w:val="00391DC5"/>
    <w:rsid w:val="00392CD1"/>
    <w:rsid w:val="00394457"/>
    <w:rsid w:val="003947A2"/>
    <w:rsid w:val="00394A00"/>
    <w:rsid w:val="003A0188"/>
    <w:rsid w:val="003A0C81"/>
    <w:rsid w:val="003A0D70"/>
    <w:rsid w:val="003A0DA5"/>
    <w:rsid w:val="003A1643"/>
    <w:rsid w:val="003A1B2B"/>
    <w:rsid w:val="003A358D"/>
    <w:rsid w:val="003A39F9"/>
    <w:rsid w:val="003A4E0C"/>
    <w:rsid w:val="003A549C"/>
    <w:rsid w:val="003A5C69"/>
    <w:rsid w:val="003A6303"/>
    <w:rsid w:val="003A6EE8"/>
    <w:rsid w:val="003B1ACC"/>
    <w:rsid w:val="003B1D5C"/>
    <w:rsid w:val="003B1D6D"/>
    <w:rsid w:val="003B393E"/>
    <w:rsid w:val="003B517B"/>
    <w:rsid w:val="003B6093"/>
    <w:rsid w:val="003B6118"/>
    <w:rsid w:val="003B71F3"/>
    <w:rsid w:val="003B7918"/>
    <w:rsid w:val="003B7988"/>
    <w:rsid w:val="003C03A7"/>
    <w:rsid w:val="003C194B"/>
    <w:rsid w:val="003C1B11"/>
    <w:rsid w:val="003C293F"/>
    <w:rsid w:val="003C362B"/>
    <w:rsid w:val="003C56DA"/>
    <w:rsid w:val="003C6F3F"/>
    <w:rsid w:val="003D27A6"/>
    <w:rsid w:val="003D3541"/>
    <w:rsid w:val="003D3731"/>
    <w:rsid w:val="003D414E"/>
    <w:rsid w:val="003D47D3"/>
    <w:rsid w:val="003D4F2C"/>
    <w:rsid w:val="003D572A"/>
    <w:rsid w:val="003D585D"/>
    <w:rsid w:val="003D6360"/>
    <w:rsid w:val="003D685F"/>
    <w:rsid w:val="003D6D92"/>
    <w:rsid w:val="003D74FB"/>
    <w:rsid w:val="003E0F0B"/>
    <w:rsid w:val="003E2B44"/>
    <w:rsid w:val="003E5450"/>
    <w:rsid w:val="003E5BB3"/>
    <w:rsid w:val="003E5CE9"/>
    <w:rsid w:val="003E64AB"/>
    <w:rsid w:val="003E7429"/>
    <w:rsid w:val="003E7C38"/>
    <w:rsid w:val="003F055A"/>
    <w:rsid w:val="003F0B39"/>
    <w:rsid w:val="003F22AB"/>
    <w:rsid w:val="003F3599"/>
    <w:rsid w:val="003F64F5"/>
    <w:rsid w:val="003F6902"/>
    <w:rsid w:val="003F6AA1"/>
    <w:rsid w:val="003F72D6"/>
    <w:rsid w:val="003F736A"/>
    <w:rsid w:val="003F7DD8"/>
    <w:rsid w:val="0040008D"/>
    <w:rsid w:val="004018B2"/>
    <w:rsid w:val="00401CBD"/>
    <w:rsid w:val="00404C98"/>
    <w:rsid w:val="0040775B"/>
    <w:rsid w:val="00411A72"/>
    <w:rsid w:val="0041273F"/>
    <w:rsid w:val="00412C73"/>
    <w:rsid w:val="00415081"/>
    <w:rsid w:val="004166B6"/>
    <w:rsid w:val="00417476"/>
    <w:rsid w:val="004174B7"/>
    <w:rsid w:val="004203B4"/>
    <w:rsid w:val="00420895"/>
    <w:rsid w:val="00421337"/>
    <w:rsid w:val="00421969"/>
    <w:rsid w:val="0042287A"/>
    <w:rsid w:val="00423484"/>
    <w:rsid w:val="00423C15"/>
    <w:rsid w:val="00424FDD"/>
    <w:rsid w:val="00426112"/>
    <w:rsid w:val="00426364"/>
    <w:rsid w:val="00430BDD"/>
    <w:rsid w:val="004334DB"/>
    <w:rsid w:val="004343B5"/>
    <w:rsid w:val="00434703"/>
    <w:rsid w:val="00436A42"/>
    <w:rsid w:val="0044044E"/>
    <w:rsid w:val="00440735"/>
    <w:rsid w:val="0044177F"/>
    <w:rsid w:val="004422F1"/>
    <w:rsid w:val="004423F9"/>
    <w:rsid w:val="00442AF4"/>
    <w:rsid w:val="00442C50"/>
    <w:rsid w:val="00443F4A"/>
    <w:rsid w:val="0044440C"/>
    <w:rsid w:val="0044522A"/>
    <w:rsid w:val="0044583E"/>
    <w:rsid w:val="00445950"/>
    <w:rsid w:val="004507B4"/>
    <w:rsid w:val="00451572"/>
    <w:rsid w:val="00451DBF"/>
    <w:rsid w:val="00452636"/>
    <w:rsid w:val="00453443"/>
    <w:rsid w:val="00453C9F"/>
    <w:rsid w:val="0045470D"/>
    <w:rsid w:val="00454D47"/>
    <w:rsid w:val="004564C9"/>
    <w:rsid w:val="004576A1"/>
    <w:rsid w:val="00461421"/>
    <w:rsid w:val="00461654"/>
    <w:rsid w:val="0046187D"/>
    <w:rsid w:val="00461C41"/>
    <w:rsid w:val="00461D3F"/>
    <w:rsid w:val="00462190"/>
    <w:rsid w:val="00462471"/>
    <w:rsid w:val="00462AEE"/>
    <w:rsid w:val="004636F1"/>
    <w:rsid w:val="00463BBF"/>
    <w:rsid w:val="00464088"/>
    <w:rsid w:val="004649FD"/>
    <w:rsid w:val="00465116"/>
    <w:rsid w:val="00466155"/>
    <w:rsid w:val="0046782E"/>
    <w:rsid w:val="00467975"/>
    <w:rsid w:val="00467AC3"/>
    <w:rsid w:val="00467F50"/>
    <w:rsid w:val="0047089D"/>
    <w:rsid w:val="00470E48"/>
    <w:rsid w:val="004721F5"/>
    <w:rsid w:val="00472312"/>
    <w:rsid w:val="004727BB"/>
    <w:rsid w:val="00474148"/>
    <w:rsid w:val="00475062"/>
    <w:rsid w:val="00475A45"/>
    <w:rsid w:val="004767AE"/>
    <w:rsid w:val="00477172"/>
    <w:rsid w:val="004772C4"/>
    <w:rsid w:val="00477CAA"/>
    <w:rsid w:val="00477EBE"/>
    <w:rsid w:val="004804D1"/>
    <w:rsid w:val="00480E15"/>
    <w:rsid w:val="004816EB"/>
    <w:rsid w:val="0048174B"/>
    <w:rsid w:val="004818C7"/>
    <w:rsid w:val="00482791"/>
    <w:rsid w:val="00482E97"/>
    <w:rsid w:val="00485C91"/>
    <w:rsid w:val="00485CB1"/>
    <w:rsid w:val="00485D35"/>
    <w:rsid w:val="004860B2"/>
    <w:rsid w:val="00486CBB"/>
    <w:rsid w:val="00490BEB"/>
    <w:rsid w:val="004912E2"/>
    <w:rsid w:val="004916C4"/>
    <w:rsid w:val="00491A8D"/>
    <w:rsid w:val="00492D29"/>
    <w:rsid w:val="004937CC"/>
    <w:rsid w:val="00493807"/>
    <w:rsid w:val="00493964"/>
    <w:rsid w:val="00493AC0"/>
    <w:rsid w:val="00493E97"/>
    <w:rsid w:val="0049451D"/>
    <w:rsid w:val="00494785"/>
    <w:rsid w:val="00495737"/>
    <w:rsid w:val="00495BDE"/>
    <w:rsid w:val="00495EF6"/>
    <w:rsid w:val="004961B3"/>
    <w:rsid w:val="00496837"/>
    <w:rsid w:val="0049795C"/>
    <w:rsid w:val="004A1F00"/>
    <w:rsid w:val="004A429A"/>
    <w:rsid w:val="004A4F2D"/>
    <w:rsid w:val="004A509B"/>
    <w:rsid w:val="004A5BA3"/>
    <w:rsid w:val="004A61BA"/>
    <w:rsid w:val="004A652E"/>
    <w:rsid w:val="004A70E1"/>
    <w:rsid w:val="004B012E"/>
    <w:rsid w:val="004B1209"/>
    <w:rsid w:val="004B36B5"/>
    <w:rsid w:val="004B438A"/>
    <w:rsid w:val="004B46CB"/>
    <w:rsid w:val="004B51D4"/>
    <w:rsid w:val="004B5459"/>
    <w:rsid w:val="004B5873"/>
    <w:rsid w:val="004B6C76"/>
    <w:rsid w:val="004C162B"/>
    <w:rsid w:val="004C23FD"/>
    <w:rsid w:val="004C342C"/>
    <w:rsid w:val="004C3522"/>
    <w:rsid w:val="004C40D2"/>
    <w:rsid w:val="004C4204"/>
    <w:rsid w:val="004C51C6"/>
    <w:rsid w:val="004C60DA"/>
    <w:rsid w:val="004C68A6"/>
    <w:rsid w:val="004C6D98"/>
    <w:rsid w:val="004C7635"/>
    <w:rsid w:val="004D04AE"/>
    <w:rsid w:val="004D0B1C"/>
    <w:rsid w:val="004D1AEE"/>
    <w:rsid w:val="004D2262"/>
    <w:rsid w:val="004D24FE"/>
    <w:rsid w:val="004D2B73"/>
    <w:rsid w:val="004D5265"/>
    <w:rsid w:val="004D566B"/>
    <w:rsid w:val="004D5812"/>
    <w:rsid w:val="004D6311"/>
    <w:rsid w:val="004D64A2"/>
    <w:rsid w:val="004D6816"/>
    <w:rsid w:val="004E1268"/>
    <w:rsid w:val="004E148E"/>
    <w:rsid w:val="004E31B2"/>
    <w:rsid w:val="004E49F3"/>
    <w:rsid w:val="004E5C5E"/>
    <w:rsid w:val="004E728C"/>
    <w:rsid w:val="004F0EE0"/>
    <w:rsid w:val="004F4129"/>
    <w:rsid w:val="004F4483"/>
    <w:rsid w:val="004F4733"/>
    <w:rsid w:val="004F4BF6"/>
    <w:rsid w:val="004F5716"/>
    <w:rsid w:val="004F5DD8"/>
    <w:rsid w:val="0050053A"/>
    <w:rsid w:val="005034E7"/>
    <w:rsid w:val="005040AE"/>
    <w:rsid w:val="00505883"/>
    <w:rsid w:val="00505979"/>
    <w:rsid w:val="00505AA6"/>
    <w:rsid w:val="00506041"/>
    <w:rsid w:val="00507383"/>
    <w:rsid w:val="00507447"/>
    <w:rsid w:val="005078BF"/>
    <w:rsid w:val="00507EC4"/>
    <w:rsid w:val="00507F63"/>
    <w:rsid w:val="00511661"/>
    <w:rsid w:val="005129C2"/>
    <w:rsid w:val="00514488"/>
    <w:rsid w:val="005201A4"/>
    <w:rsid w:val="00520366"/>
    <w:rsid w:val="00521E6E"/>
    <w:rsid w:val="005222EF"/>
    <w:rsid w:val="005225E5"/>
    <w:rsid w:val="00525909"/>
    <w:rsid w:val="00525D8A"/>
    <w:rsid w:val="005268AC"/>
    <w:rsid w:val="00527380"/>
    <w:rsid w:val="0053028D"/>
    <w:rsid w:val="00531237"/>
    <w:rsid w:val="00532CE1"/>
    <w:rsid w:val="00535C65"/>
    <w:rsid w:val="00537190"/>
    <w:rsid w:val="0053767A"/>
    <w:rsid w:val="00537B5E"/>
    <w:rsid w:val="005411DA"/>
    <w:rsid w:val="00543482"/>
    <w:rsid w:val="005437D7"/>
    <w:rsid w:val="00544567"/>
    <w:rsid w:val="0055033F"/>
    <w:rsid w:val="00550F90"/>
    <w:rsid w:val="005540EB"/>
    <w:rsid w:val="00554BB6"/>
    <w:rsid w:val="00554D6C"/>
    <w:rsid w:val="0055563A"/>
    <w:rsid w:val="00556E32"/>
    <w:rsid w:val="0055774D"/>
    <w:rsid w:val="00557C7C"/>
    <w:rsid w:val="00557F04"/>
    <w:rsid w:val="00560957"/>
    <w:rsid w:val="00560D80"/>
    <w:rsid w:val="00560EFD"/>
    <w:rsid w:val="00560F47"/>
    <w:rsid w:val="00560FA3"/>
    <w:rsid w:val="00562338"/>
    <w:rsid w:val="00563356"/>
    <w:rsid w:val="005643E9"/>
    <w:rsid w:val="00564676"/>
    <w:rsid w:val="00564F2F"/>
    <w:rsid w:val="00565508"/>
    <w:rsid w:val="005669BE"/>
    <w:rsid w:val="00566B8F"/>
    <w:rsid w:val="00567A01"/>
    <w:rsid w:val="00567B4C"/>
    <w:rsid w:val="00567E90"/>
    <w:rsid w:val="0057056B"/>
    <w:rsid w:val="005717D4"/>
    <w:rsid w:val="00571C3C"/>
    <w:rsid w:val="00572A63"/>
    <w:rsid w:val="00573D76"/>
    <w:rsid w:val="0057609D"/>
    <w:rsid w:val="00576FD8"/>
    <w:rsid w:val="0058086E"/>
    <w:rsid w:val="0058150B"/>
    <w:rsid w:val="00581CE9"/>
    <w:rsid w:val="00582361"/>
    <w:rsid w:val="00584CBA"/>
    <w:rsid w:val="00584E00"/>
    <w:rsid w:val="00585372"/>
    <w:rsid w:val="00586805"/>
    <w:rsid w:val="00586BB8"/>
    <w:rsid w:val="00586CBD"/>
    <w:rsid w:val="00587E7E"/>
    <w:rsid w:val="00590571"/>
    <w:rsid w:val="00590A1E"/>
    <w:rsid w:val="005925DB"/>
    <w:rsid w:val="005935DC"/>
    <w:rsid w:val="00593E04"/>
    <w:rsid w:val="0059574D"/>
    <w:rsid w:val="00596F10"/>
    <w:rsid w:val="0059721D"/>
    <w:rsid w:val="005A0335"/>
    <w:rsid w:val="005A06E1"/>
    <w:rsid w:val="005A3688"/>
    <w:rsid w:val="005A6EAE"/>
    <w:rsid w:val="005A7AF3"/>
    <w:rsid w:val="005B0E7B"/>
    <w:rsid w:val="005B110D"/>
    <w:rsid w:val="005B408E"/>
    <w:rsid w:val="005B5D3D"/>
    <w:rsid w:val="005B64E6"/>
    <w:rsid w:val="005B7600"/>
    <w:rsid w:val="005B7B2D"/>
    <w:rsid w:val="005B7D73"/>
    <w:rsid w:val="005C1A20"/>
    <w:rsid w:val="005C4E75"/>
    <w:rsid w:val="005C5A5E"/>
    <w:rsid w:val="005C5D1E"/>
    <w:rsid w:val="005C6A0E"/>
    <w:rsid w:val="005C6B77"/>
    <w:rsid w:val="005C7E7E"/>
    <w:rsid w:val="005D15D3"/>
    <w:rsid w:val="005D17E6"/>
    <w:rsid w:val="005D338F"/>
    <w:rsid w:val="005D357B"/>
    <w:rsid w:val="005D3D76"/>
    <w:rsid w:val="005D47C3"/>
    <w:rsid w:val="005D4AB6"/>
    <w:rsid w:val="005D4C92"/>
    <w:rsid w:val="005D4E21"/>
    <w:rsid w:val="005D4FC1"/>
    <w:rsid w:val="005D5476"/>
    <w:rsid w:val="005D5BB6"/>
    <w:rsid w:val="005D5E92"/>
    <w:rsid w:val="005D5F4C"/>
    <w:rsid w:val="005D67FA"/>
    <w:rsid w:val="005E3121"/>
    <w:rsid w:val="005E56E6"/>
    <w:rsid w:val="005E6481"/>
    <w:rsid w:val="005E7591"/>
    <w:rsid w:val="005E76FE"/>
    <w:rsid w:val="005E7A40"/>
    <w:rsid w:val="005F17B3"/>
    <w:rsid w:val="005F3B6F"/>
    <w:rsid w:val="005F3D38"/>
    <w:rsid w:val="005F4E5D"/>
    <w:rsid w:val="005F5248"/>
    <w:rsid w:val="005F5F7A"/>
    <w:rsid w:val="005F644C"/>
    <w:rsid w:val="005F682C"/>
    <w:rsid w:val="0060516D"/>
    <w:rsid w:val="00605EA5"/>
    <w:rsid w:val="0060604D"/>
    <w:rsid w:val="0060633D"/>
    <w:rsid w:val="00607657"/>
    <w:rsid w:val="0060798C"/>
    <w:rsid w:val="00607B87"/>
    <w:rsid w:val="00607BB2"/>
    <w:rsid w:val="00610E58"/>
    <w:rsid w:val="00614BF4"/>
    <w:rsid w:val="00615296"/>
    <w:rsid w:val="006152CA"/>
    <w:rsid w:val="006164DE"/>
    <w:rsid w:val="0061654A"/>
    <w:rsid w:val="006176F8"/>
    <w:rsid w:val="00617796"/>
    <w:rsid w:val="00617ED9"/>
    <w:rsid w:val="006225C7"/>
    <w:rsid w:val="00623420"/>
    <w:rsid w:val="00623A32"/>
    <w:rsid w:val="00624292"/>
    <w:rsid w:val="006244D7"/>
    <w:rsid w:val="00624689"/>
    <w:rsid w:val="00625D8E"/>
    <w:rsid w:val="00627980"/>
    <w:rsid w:val="00627CCC"/>
    <w:rsid w:val="0063138D"/>
    <w:rsid w:val="006318CB"/>
    <w:rsid w:val="00633EBC"/>
    <w:rsid w:val="0063525B"/>
    <w:rsid w:val="00635C7D"/>
    <w:rsid w:val="00636543"/>
    <w:rsid w:val="00641684"/>
    <w:rsid w:val="00642299"/>
    <w:rsid w:val="00642442"/>
    <w:rsid w:val="00642A51"/>
    <w:rsid w:val="00644343"/>
    <w:rsid w:val="00645CEE"/>
    <w:rsid w:val="00646AA6"/>
    <w:rsid w:val="00650738"/>
    <w:rsid w:val="006576DC"/>
    <w:rsid w:val="006579CB"/>
    <w:rsid w:val="00660B2E"/>
    <w:rsid w:val="00664416"/>
    <w:rsid w:val="0066495F"/>
    <w:rsid w:val="006656CA"/>
    <w:rsid w:val="00665B03"/>
    <w:rsid w:val="006660E2"/>
    <w:rsid w:val="00667150"/>
    <w:rsid w:val="006677F7"/>
    <w:rsid w:val="00670213"/>
    <w:rsid w:val="006710CF"/>
    <w:rsid w:val="0067169A"/>
    <w:rsid w:val="0067295B"/>
    <w:rsid w:val="00672E75"/>
    <w:rsid w:val="0067363F"/>
    <w:rsid w:val="00673AD6"/>
    <w:rsid w:val="00673AF5"/>
    <w:rsid w:val="00673CC0"/>
    <w:rsid w:val="0067453A"/>
    <w:rsid w:val="00675516"/>
    <w:rsid w:val="006764D8"/>
    <w:rsid w:val="00680A31"/>
    <w:rsid w:val="00680F56"/>
    <w:rsid w:val="0068155A"/>
    <w:rsid w:val="00682821"/>
    <w:rsid w:val="00682B43"/>
    <w:rsid w:val="00683D73"/>
    <w:rsid w:val="0068482B"/>
    <w:rsid w:val="00684B60"/>
    <w:rsid w:val="00685540"/>
    <w:rsid w:val="00685AB0"/>
    <w:rsid w:val="00686D73"/>
    <w:rsid w:val="006909C1"/>
    <w:rsid w:val="0069210A"/>
    <w:rsid w:val="0069224D"/>
    <w:rsid w:val="00693730"/>
    <w:rsid w:val="00693C0B"/>
    <w:rsid w:val="006962A2"/>
    <w:rsid w:val="00696888"/>
    <w:rsid w:val="0069701B"/>
    <w:rsid w:val="00697A87"/>
    <w:rsid w:val="006A07A4"/>
    <w:rsid w:val="006A086F"/>
    <w:rsid w:val="006A0A71"/>
    <w:rsid w:val="006A27A8"/>
    <w:rsid w:val="006A2825"/>
    <w:rsid w:val="006A30CE"/>
    <w:rsid w:val="006A37B4"/>
    <w:rsid w:val="006A3CFD"/>
    <w:rsid w:val="006A45AE"/>
    <w:rsid w:val="006A7358"/>
    <w:rsid w:val="006A771A"/>
    <w:rsid w:val="006A7A99"/>
    <w:rsid w:val="006B05F2"/>
    <w:rsid w:val="006B0C12"/>
    <w:rsid w:val="006B31D1"/>
    <w:rsid w:val="006B3819"/>
    <w:rsid w:val="006B3FDE"/>
    <w:rsid w:val="006B4F4D"/>
    <w:rsid w:val="006B5DCE"/>
    <w:rsid w:val="006B6471"/>
    <w:rsid w:val="006B69E9"/>
    <w:rsid w:val="006C0DEA"/>
    <w:rsid w:val="006C24AD"/>
    <w:rsid w:val="006C3508"/>
    <w:rsid w:val="006C3E39"/>
    <w:rsid w:val="006C4721"/>
    <w:rsid w:val="006C570A"/>
    <w:rsid w:val="006C59E8"/>
    <w:rsid w:val="006C60F8"/>
    <w:rsid w:val="006C6D07"/>
    <w:rsid w:val="006C6F30"/>
    <w:rsid w:val="006D1338"/>
    <w:rsid w:val="006D280F"/>
    <w:rsid w:val="006D29BF"/>
    <w:rsid w:val="006D2E51"/>
    <w:rsid w:val="006D3E79"/>
    <w:rsid w:val="006D433D"/>
    <w:rsid w:val="006D467C"/>
    <w:rsid w:val="006D5E7E"/>
    <w:rsid w:val="006D63F6"/>
    <w:rsid w:val="006D6ACF"/>
    <w:rsid w:val="006D7A65"/>
    <w:rsid w:val="006E0DB7"/>
    <w:rsid w:val="006E23B8"/>
    <w:rsid w:val="006E2B1A"/>
    <w:rsid w:val="006E3400"/>
    <w:rsid w:val="006E3743"/>
    <w:rsid w:val="006E3A5C"/>
    <w:rsid w:val="006E54D7"/>
    <w:rsid w:val="006E5BE8"/>
    <w:rsid w:val="006E5E89"/>
    <w:rsid w:val="006E655D"/>
    <w:rsid w:val="006E66C5"/>
    <w:rsid w:val="006E6855"/>
    <w:rsid w:val="006F0B45"/>
    <w:rsid w:val="006F0C1B"/>
    <w:rsid w:val="006F110E"/>
    <w:rsid w:val="006F12C9"/>
    <w:rsid w:val="006F1E86"/>
    <w:rsid w:val="006F1FC0"/>
    <w:rsid w:val="006F5425"/>
    <w:rsid w:val="006F54E5"/>
    <w:rsid w:val="006F7B04"/>
    <w:rsid w:val="006F7B82"/>
    <w:rsid w:val="006F7C58"/>
    <w:rsid w:val="0070049C"/>
    <w:rsid w:val="0070196E"/>
    <w:rsid w:val="007020FB"/>
    <w:rsid w:val="0070249F"/>
    <w:rsid w:val="00703678"/>
    <w:rsid w:val="00703686"/>
    <w:rsid w:val="00703EC8"/>
    <w:rsid w:val="00704651"/>
    <w:rsid w:val="0070470B"/>
    <w:rsid w:val="00705582"/>
    <w:rsid w:val="007069B8"/>
    <w:rsid w:val="00706A88"/>
    <w:rsid w:val="0070778F"/>
    <w:rsid w:val="007100C6"/>
    <w:rsid w:val="00710BE9"/>
    <w:rsid w:val="0071168E"/>
    <w:rsid w:val="00711DAA"/>
    <w:rsid w:val="0071202D"/>
    <w:rsid w:val="00712828"/>
    <w:rsid w:val="00712E06"/>
    <w:rsid w:val="0071312A"/>
    <w:rsid w:val="00713908"/>
    <w:rsid w:val="007147EB"/>
    <w:rsid w:val="00715366"/>
    <w:rsid w:val="007156D0"/>
    <w:rsid w:val="0071581E"/>
    <w:rsid w:val="0071643D"/>
    <w:rsid w:val="00716D74"/>
    <w:rsid w:val="00720A65"/>
    <w:rsid w:val="00720B81"/>
    <w:rsid w:val="00720EE5"/>
    <w:rsid w:val="00721A94"/>
    <w:rsid w:val="00721AAA"/>
    <w:rsid w:val="00723611"/>
    <w:rsid w:val="0072380F"/>
    <w:rsid w:val="007257DE"/>
    <w:rsid w:val="00725F87"/>
    <w:rsid w:val="00730BD8"/>
    <w:rsid w:val="00730D74"/>
    <w:rsid w:val="00730D96"/>
    <w:rsid w:val="00731545"/>
    <w:rsid w:val="00732554"/>
    <w:rsid w:val="00733710"/>
    <w:rsid w:val="0073393C"/>
    <w:rsid w:val="007342D3"/>
    <w:rsid w:val="00734BDE"/>
    <w:rsid w:val="007352F7"/>
    <w:rsid w:val="00736765"/>
    <w:rsid w:val="007370F0"/>
    <w:rsid w:val="00740E36"/>
    <w:rsid w:val="007412E8"/>
    <w:rsid w:val="0074246E"/>
    <w:rsid w:val="007428EE"/>
    <w:rsid w:val="00744CC0"/>
    <w:rsid w:val="00745C23"/>
    <w:rsid w:val="00746B57"/>
    <w:rsid w:val="00751452"/>
    <w:rsid w:val="00752F87"/>
    <w:rsid w:val="00752FA7"/>
    <w:rsid w:val="00753289"/>
    <w:rsid w:val="00753BC3"/>
    <w:rsid w:val="00754445"/>
    <w:rsid w:val="007548E5"/>
    <w:rsid w:val="0075527A"/>
    <w:rsid w:val="00755AEE"/>
    <w:rsid w:val="00755C63"/>
    <w:rsid w:val="0075626B"/>
    <w:rsid w:val="00757B5A"/>
    <w:rsid w:val="00760989"/>
    <w:rsid w:val="00761370"/>
    <w:rsid w:val="00761673"/>
    <w:rsid w:val="0076182F"/>
    <w:rsid w:val="007618C7"/>
    <w:rsid w:val="00761AA5"/>
    <w:rsid w:val="00762EBB"/>
    <w:rsid w:val="00763A93"/>
    <w:rsid w:val="007644F0"/>
    <w:rsid w:val="00765133"/>
    <w:rsid w:val="00765EB3"/>
    <w:rsid w:val="007664D1"/>
    <w:rsid w:val="00767B5E"/>
    <w:rsid w:val="00767D29"/>
    <w:rsid w:val="00770CAA"/>
    <w:rsid w:val="00771B1D"/>
    <w:rsid w:val="0077217C"/>
    <w:rsid w:val="0077218D"/>
    <w:rsid w:val="0077224E"/>
    <w:rsid w:val="00773432"/>
    <w:rsid w:val="007760C4"/>
    <w:rsid w:val="00776907"/>
    <w:rsid w:val="00776E3D"/>
    <w:rsid w:val="007779CC"/>
    <w:rsid w:val="00777BCE"/>
    <w:rsid w:val="007802E7"/>
    <w:rsid w:val="007808F3"/>
    <w:rsid w:val="007810BF"/>
    <w:rsid w:val="00781D27"/>
    <w:rsid w:val="00782A0B"/>
    <w:rsid w:val="00783056"/>
    <w:rsid w:val="00784407"/>
    <w:rsid w:val="0078467F"/>
    <w:rsid w:val="00784834"/>
    <w:rsid w:val="00784D53"/>
    <w:rsid w:val="007860BD"/>
    <w:rsid w:val="0078647D"/>
    <w:rsid w:val="00793F5B"/>
    <w:rsid w:val="007940AC"/>
    <w:rsid w:val="0079412A"/>
    <w:rsid w:val="00796F71"/>
    <w:rsid w:val="00797E2C"/>
    <w:rsid w:val="007A07A5"/>
    <w:rsid w:val="007A0EB8"/>
    <w:rsid w:val="007A102D"/>
    <w:rsid w:val="007A11E6"/>
    <w:rsid w:val="007A2793"/>
    <w:rsid w:val="007A2C1C"/>
    <w:rsid w:val="007A5633"/>
    <w:rsid w:val="007A5B06"/>
    <w:rsid w:val="007A5D42"/>
    <w:rsid w:val="007A6942"/>
    <w:rsid w:val="007A75AD"/>
    <w:rsid w:val="007B1103"/>
    <w:rsid w:val="007B31B4"/>
    <w:rsid w:val="007B4858"/>
    <w:rsid w:val="007B52E1"/>
    <w:rsid w:val="007B5444"/>
    <w:rsid w:val="007B6948"/>
    <w:rsid w:val="007B7352"/>
    <w:rsid w:val="007C032D"/>
    <w:rsid w:val="007C0575"/>
    <w:rsid w:val="007C061A"/>
    <w:rsid w:val="007C22AD"/>
    <w:rsid w:val="007C2558"/>
    <w:rsid w:val="007C2B73"/>
    <w:rsid w:val="007C3620"/>
    <w:rsid w:val="007C510B"/>
    <w:rsid w:val="007C6D04"/>
    <w:rsid w:val="007D2245"/>
    <w:rsid w:val="007D232A"/>
    <w:rsid w:val="007D2538"/>
    <w:rsid w:val="007D37B2"/>
    <w:rsid w:val="007D47AF"/>
    <w:rsid w:val="007D48D4"/>
    <w:rsid w:val="007D4CA5"/>
    <w:rsid w:val="007D4FA6"/>
    <w:rsid w:val="007D6CEF"/>
    <w:rsid w:val="007D7CBD"/>
    <w:rsid w:val="007E07AE"/>
    <w:rsid w:val="007E0E4C"/>
    <w:rsid w:val="007E27DB"/>
    <w:rsid w:val="007E2E96"/>
    <w:rsid w:val="007E2EC7"/>
    <w:rsid w:val="007E33F4"/>
    <w:rsid w:val="007E3D00"/>
    <w:rsid w:val="007E3E43"/>
    <w:rsid w:val="007E460A"/>
    <w:rsid w:val="007E46BC"/>
    <w:rsid w:val="007E485A"/>
    <w:rsid w:val="007E6322"/>
    <w:rsid w:val="007F002B"/>
    <w:rsid w:val="007F0967"/>
    <w:rsid w:val="007F1276"/>
    <w:rsid w:val="007F2B5C"/>
    <w:rsid w:val="007F3D42"/>
    <w:rsid w:val="007F4A50"/>
    <w:rsid w:val="007F521C"/>
    <w:rsid w:val="007F55D2"/>
    <w:rsid w:val="007F57C9"/>
    <w:rsid w:val="007F5B6E"/>
    <w:rsid w:val="007F7578"/>
    <w:rsid w:val="008011C8"/>
    <w:rsid w:val="00802616"/>
    <w:rsid w:val="00804B71"/>
    <w:rsid w:val="00804B90"/>
    <w:rsid w:val="0080516A"/>
    <w:rsid w:val="00806524"/>
    <w:rsid w:val="008070D2"/>
    <w:rsid w:val="00807E7C"/>
    <w:rsid w:val="0081070C"/>
    <w:rsid w:val="00810BDB"/>
    <w:rsid w:val="00811250"/>
    <w:rsid w:val="0081188E"/>
    <w:rsid w:val="00811A06"/>
    <w:rsid w:val="008132ED"/>
    <w:rsid w:val="00813FF9"/>
    <w:rsid w:val="00817CCD"/>
    <w:rsid w:val="00817D1D"/>
    <w:rsid w:val="00820806"/>
    <w:rsid w:val="008209FD"/>
    <w:rsid w:val="00822287"/>
    <w:rsid w:val="00824D8A"/>
    <w:rsid w:val="0082527D"/>
    <w:rsid w:val="008253F7"/>
    <w:rsid w:val="008260A8"/>
    <w:rsid w:val="008267CD"/>
    <w:rsid w:val="00827243"/>
    <w:rsid w:val="00827DE4"/>
    <w:rsid w:val="00830613"/>
    <w:rsid w:val="00831A35"/>
    <w:rsid w:val="0083397F"/>
    <w:rsid w:val="00834325"/>
    <w:rsid w:val="008343A3"/>
    <w:rsid w:val="0083469B"/>
    <w:rsid w:val="00834916"/>
    <w:rsid w:val="00834CB8"/>
    <w:rsid w:val="00835333"/>
    <w:rsid w:val="00835FBD"/>
    <w:rsid w:val="00836250"/>
    <w:rsid w:val="00836D1B"/>
    <w:rsid w:val="00837A2D"/>
    <w:rsid w:val="00837ADC"/>
    <w:rsid w:val="008413E4"/>
    <w:rsid w:val="008437D3"/>
    <w:rsid w:val="008447AC"/>
    <w:rsid w:val="00844B62"/>
    <w:rsid w:val="0084688E"/>
    <w:rsid w:val="00850DFD"/>
    <w:rsid w:val="00851148"/>
    <w:rsid w:val="008519B9"/>
    <w:rsid w:val="0085246B"/>
    <w:rsid w:val="00853286"/>
    <w:rsid w:val="00854182"/>
    <w:rsid w:val="00855770"/>
    <w:rsid w:val="00855CBF"/>
    <w:rsid w:val="00856748"/>
    <w:rsid w:val="00856B9F"/>
    <w:rsid w:val="0086007C"/>
    <w:rsid w:val="00860A21"/>
    <w:rsid w:val="00860A87"/>
    <w:rsid w:val="00860B71"/>
    <w:rsid w:val="00860CAD"/>
    <w:rsid w:val="0086350C"/>
    <w:rsid w:val="008650F4"/>
    <w:rsid w:val="0086573F"/>
    <w:rsid w:val="00865F39"/>
    <w:rsid w:val="008660CB"/>
    <w:rsid w:val="00867BC0"/>
    <w:rsid w:val="00870029"/>
    <w:rsid w:val="008710D5"/>
    <w:rsid w:val="00871F9E"/>
    <w:rsid w:val="00874847"/>
    <w:rsid w:val="00874A70"/>
    <w:rsid w:val="0087582B"/>
    <w:rsid w:val="0087603E"/>
    <w:rsid w:val="008761BE"/>
    <w:rsid w:val="00876234"/>
    <w:rsid w:val="00876934"/>
    <w:rsid w:val="0087730A"/>
    <w:rsid w:val="00877520"/>
    <w:rsid w:val="00880FC2"/>
    <w:rsid w:val="008825B6"/>
    <w:rsid w:val="00882C13"/>
    <w:rsid w:val="008849C8"/>
    <w:rsid w:val="00885F4A"/>
    <w:rsid w:val="00887F43"/>
    <w:rsid w:val="00890929"/>
    <w:rsid w:val="008926D8"/>
    <w:rsid w:val="0089288F"/>
    <w:rsid w:val="0089370A"/>
    <w:rsid w:val="00893B1F"/>
    <w:rsid w:val="00893E2F"/>
    <w:rsid w:val="00895168"/>
    <w:rsid w:val="008973BA"/>
    <w:rsid w:val="00897643"/>
    <w:rsid w:val="008A00B7"/>
    <w:rsid w:val="008A178E"/>
    <w:rsid w:val="008A20A6"/>
    <w:rsid w:val="008A2279"/>
    <w:rsid w:val="008A40D3"/>
    <w:rsid w:val="008A471F"/>
    <w:rsid w:val="008A494E"/>
    <w:rsid w:val="008A4D0D"/>
    <w:rsid w:val="008A5FF3"/>
    <w:rsid w:val="008A621E"/>
    <w:rsid w:val="008A73D3"/>
    <w:rsid w:val="008A78A9"/>
    <w:rsid w:val="008A790D"/>
    <w:rsid w:val="008B1574"/>
    <w:rsid w:val="008B2094"/>
    <w:rsid w:val="008B35F1"/>
    <w:rsid w:val="008B35FB"/>
    <w:rsid w:val="008B417D"/>
    <w:rsid w:val="008B6ADA"/>
    <w:rsid w:val="008C0121"/>
    <w:rsid w:val="008C0DFF"/>
    <w:rsid w:val="008C15D1"/>
    <w:rsid w:val="008C16E5"/>
    <w:rsid w:val="008C1913"/>
    <w:rsid w:val="008C21CA"/>
    <w:rsid w:val="008C2C15"/>
    <w:rsid w:val="008C3FD6"/>
    <w:rsid w:val="008C468A"/>
    <w:rsid w:val="008C4AC0"/>
    <w:rsid w:val="008C4AE9"/>
    <w:rsid w:val="008C5719"/>
    <w:rsid w:val="008C5D6F"/>
    <w:rsid w:val="008C6D34"/>
    <w:rsid w:val="008C6FB7"/>
    <w:rsid w:val="008C7124"/>
    <w:rsid w:val="008C7BF2"/>
    <w:rsid w:val="008D160F"/>
    <w:rsid w:val="008D16AE"/>
    <w:rsid w:val="008D1AC6"/>
    <w:rsid w:val="008D1D6E"/>
    <w:rsid w:val="008D1EC1"/>
    <w:rsid w:val="008D356C"/>
    <w:rsid w:val="008D3952"/>
    <w:rsid w:val="008D3FD1"/>
    <w:rsid w:val="008D4001"/>
    <w:rsid w:val="008D4237"/>
    <w:rsid w:val="008D5916"/>
    <w:rsid w:val="008E00C1"/>
    <w:rsid w:val="008E02EA"/>
    <w:rsid w:val="008E2AE2"/>
    <w:rsid w:val="008E37EB"/>
    <w:rsid w:val="008E4146"/>
    <w:rsid w:val="008E4A34"/>
    <w:rsid w:val="008E5FFB"/>
    <w:rsid w:val="008E6C8D"/>
    <w:rsid w:val="008E728D"/>
    <w:rsid w:val="008E7B14"/>
    <w:rsid w:val="008F2533"/>
    <w:rsid w:val="008F2CBA"/>
    <w:rsid w:val="008F3160"/>
    <w:rsid w:val="008F5084"/>
    <w:rsid w:val="008F7667"/>
    <w:rsid w:val="00900290"/>
    <w:rsid w:val="00900C54"/>
    <w:rsid w:val="009016CE"/>
    <w:rsid w:val="00902124"/>
    <w:rsid w:val="00902A4F"/>
    <w:rsid w:val="00903198"/>
    <w:rsid w:val="00903320"/>
    <w:rsid w:val="00903E8B"/>
    <w:rsid w:val="00904FED"/>
    <w:rsid w:val="00906B3F"/>
    <w:rsid w:val="00907427"/>
    <w:rsid w:val="00907618"/>
    <w:rsid w:val="009100DC"/>
    <w:rsid w:val="00911F81"/>
    <w:rsid w:val="00912A0B"/>
    <w:rsid w:val="0091370C"/>
    <w:rsid w:val="00913C9F"/>
    <w:rsid w:val="00914C0B"/>
    <w:rsid w:val="0091509D"/>
    <w:rsid w:val="009154D9"/>
    <w:rsid w:val="009155B4"/>
    <w:rsid w:val="00917886"/>
    <w:rsid w:val="00921691"/>
    <w:rsid w:val="0092183C"/>
    <w:rsid w:val="009227EB"/>
    <w:rsid w:val="009233AA"/>
    <w:rsid w:val="0092491D"/>
    <w:rsid w:val="00926663"/>
    <w:rsid w:val="00926B5C"/>
    <w:rsid w:val="00927A87"/>
    <w:rsid w:val="00931924"/>
    <w:rsid w:val="00931935"/>
    <w:rsid w:val="00931B9C"/>
    <w:rsid w:val="0093295D"/>
    <w:rsid w:val="00932F54"/>
    <w:rsid w:val="0093514A"/>
    <w:rsid w:val="009359E2"/>
    <w:rsid w:val="00941011"/>
    <w:rsid w:val="00942434"/>
    <w:rsid w:val="009426F8"/>
    <w:rsid w:val="009427EE"/>
    <w:rsid w:val="009428F6"/>
    <w:rsid w:val="009436C7"/>
    <w:rsid w:val="00944AE3"/>
    <w:rsid w:val="00946D2D"/>
    <w:rsid w:val="00947ECA"/>
    <w:rsid w:val="0095059A"/>
    <w:rsid w:val="009512C9"/>
    <w:rsid w:val="00954002"/>
    <w:rsid w:val="0095415B"/>
    <w:rsid w:val="00954489"/>
    <w:rsid w:val="0095744A"/>
    <w:rsid w:val="009605BD"/>
    <w:rsid w:val="0096062F"/>
    <w:rsid w:val="00961ADB"/>
    <w:rsid w:val="00962411"/>
    <w:rsid w:val="0096242A"/>
    <w:rsid w:val="00962CB7"/>
    <w:rsid w:val="00964548"/>
    <w:rsid w:val="00964964"/>
    <w:rsid w:val="00965805"/>
    <w:rsid w:val="009659A8"/>
    <w:rsid w:val="00966C73"/>
    <w:rsid w:val="00966D0B"/>
    <w:rsid w:val="009670CD"/>
    <w:rsid w:val="00967235"/>
    <w:rsid w:val="00970597"/>
    <w:rsid w:val="00971D0C"/>
    <w:rsid w:val="00971E81"/>
    <w:rsid w:val="0097317A"/>
    <w:rsid w:val="00973BD1"/>
    <w:rsid w:val="00973DCA"/>
    <w:rsid w:val="00974945"/>
    <w:rsid w:val="0097647A"/>
    <w:rsid w:val="009765AA"/>
    <w:rsid w:val="00977441"/>
    <w:rsid w:val="00977C89"/>
    <w:rsid w:val="0098050B"/>
    <w:rsid w:val="00980CC3"/>
    <w:rsid w:val="00981FCF"/>
    <w:rsid w:val="00982873"/>
    <w:rsid w:val="009835A8"/>
    <w:rsid w:val="00983C3A"/>
    <w:rsid w:val="00983CB8"/>
    <w:rsid w:val="00984DC7"/>
    <w:rsid w:val="00985389"/>
    <w:rsid w:val="009859EE"/>
    <w:rsid w:val="009860F7"/>
    <w:rsid w:val="00986615"/>
    <w:rsid w:val="009869BA"/>
    <w:rsid w:val="00991525"/>
    <w:rsid w:val="00991C7E"/>
    <w:rsid w:val="00992E01"/>
    <w:rsid w:val="00993E3D"/>
    <w:rsid w:val="00994E6C"/>
    <w:rsid w:val="009950A8"/>
    <w:rsid w:val="00995536"/>
    <w:rsid w:val="00996118"/>
    <w:rsid w:val="0099793C"/>
    <w:rsid w:val="00997EFC"/>
    <w:rsid w:val="009A2BBC"/>
    <w:rsid w:val="009A2F67"/>
    <w:rsid w:val="009A342C"/>
    <w:rsid w:val="009A3EC3"/>
    <w:rsid w:val="009A5628"/>
    <w:rsid w:val="009A5ED2"/>
    <w:rsid w:val="009A6000"/>
    <w:rsid w:val="009A676B"/>
    <w:rsid w:val="009A682D"/>
    <w:rsid w:val="009A6C9D"/>
    <w:rsid w:val="009A7A70"/>
    <w:rsid w:val="009A7B04"/>
    <w:rsid w:val="009B2B78"/>
    <w:rsid w:val="009B3CB7"/>
    <w:rsid w:val="009B48D1"/>
    <w:rsid w:val="009B4CC6"/>
    <w:rsid w:val="009B4E7F"/>
    <w:rsid w:val="009B57A0"/>
    <w:rsid w:val="009B6AB2"/>
    <w:rsid w:val="009B78E3"/>
    <w:rsid w:val="009B7A17"/>
    <w:rsid w:val="009C06E9"/>
    <w:rsid w:val="009C12A5"/>
    <w:rsid w:val="009C1D48"/>
    <w:rsid w:val="009C26CF"/>
    <w:rsid w:val="009C3C14"/>
    <w:rsid w:val="009C4AD0"/>
    <w:rsid w:val="009C54AC"/>
    <w:rsid w:val="009C5BBA"/>
    <w:rsid w:val="009C5E83"/>
    <w:rsid w:val="009C66FD"/>
    <w:rsid w:val="009C6C95"/>
    <w:rsid w:val="009D13AF"/>
    <w:rsid w:val="009D2296"/>
    <w:rsid w:val="009D417D"/>
    <w:rsid w:val="009D48D7"/>
    <w:rsid w:val="009D4BAF"/>
    <w:rsid w:val="009D679E"/>
    <w:rsid w:val="009D6EB2"/>
    <w:rsid w:val="009E2D52"/>
    <w:rsid w:val="009E3A80"/>
    <w:rsid w:val="009E3DE8"/>
    <w:rsid w:val="009E4039"/>
    <w:rsid w:val="009E4083"/>
    <w:rsid w:val="009E52EB"/>
    <w:rsid w:val="009E6D8D"/>
    <w:rsid w:val="009E7511"/>
    <w:rsid w:val="009F01C3"/>
    <w:rsid w:val="009F0482"/>
    <w:rsid w:val="009F14E7"/>
    <w:rsid w:val="009F153B"/>
    <w:rsid w:val="009F1EE9"/>
    <w:rsid w:val="009F28B5"/>
    <w:rsid w:val="009F2B73"/>
    <w:rsid w:val="009F2BFE"/>
    <w:rsid w:val="009F3B56"/>
    <w:rsid w:val="009F3CFA"/>
    <w:rsid w:val="009F453E"/>
    <w:rsid w:val="009F479E"/>
    <w:rsid w:val="009F4AE0"/>
    <w:rsid w:val="009F75E9"/>
    <w:rsid w:val="009F7BEC"/>
    <w:rsid w:val="00A00006"/>
    <w:rsid w:val="00A00EC6"/>
    <w:rsid w:val="00A03FC5"/>
    <w:rsid w:val="00A05920"/>
    <w:rsid w:val="00A0668C"/>
    <w:rsid w:val="00A06EC9"/>
    <w:rsid w:val="00A07426"/>
    <w:rsid w:val="00A074D3"/>
    <w:rsid w:val="00A110C4"/>
    <w:rsid w:val="00A1126A"/>
    <w:rsid w:val="00A12390"/>
    <w:rsid w:val="00A12B8D"/>
    <w:rsid w:val="00A12EE1"/>
    <w:rsid w:val="00A132AC"/>
    <w:rsid w:val="00A14CB3"/>
    <w:rsid w:val="00A15701"/>
    <w:rsid w:val="00A15C84"/>
    <w:rsid w:val="00A15FF8"/>
    <w:rsid w:val="00A2060E"/>
    <w:rsid w:val="00A207DD"/>
    <w:rsid w:val="00A20D65"/>
    <w:rsid w:val="00A21B62"/>
    <w:rsid w:val="00A2255D"/>
    <w:rsid w:val="00A24244"/>
    <w:rsid w:val="00A2425D"/>
    <w:rsid w:val="00A2448D"/>
    <w:rsid w:val="00A30812"/>
    <w:rsid w:val="00A30D86"/>
    <w:rsid w:val="00A3197E"/>
    <w:rsid w:val="00A319ED"/>
    <w:rsid w:val="00A33EDA"/>
    <w:rsid w:val="00A352B1"/>
    <w:rsid w:val="00A35773"/>
    <w:rsid w:val="00A35D00"/>
    <w:rsid w:val="00A3600E"/>
    <w:rsid w:val="00A3784D"/>
    <w:rsid w:val="00A37B6E"/>
    <w:rsid w:val="00A40770"/>
    <w:rsid w:val="00A419E4"/>
    <w:rsid w:val="00A41B3C"/>
    <w:rsid w:val="00A431AD"/>
    <w:rsid w:val="00A43721"/>
    <w:rsid w:val="00A43DE4"/>
    <w:rsid w:val="00A44FB9"/>
    <w:rsid w:val="00A45C7A"/>
    <w:rsid w:val="00A46A0B"/>
    <w:rsid w:val="00A47E2C"/>
    <w:rsid w:val="00A50368"/>
    <w:rsid w:val="00A50C82"/>
    <w:rsid w:val="00A51C43"/>
    <w:rsid w:val="00A529FD"/>
    <w:rsid w:val="00A555E1"/>
    <w:rsid w:val="00A55EEB"/>
    <w:rsid w:val="00A56599"/>
    <w:rsid w:val="00A56BDA"/>
    <w:rsid w:val="00A5716F"/>
    <w:rsid w:val="00A6002C"/>
    <w:rsid w:val="00A61C4A"/>
    <w:rsid w:val="00A61C91"/>
    <w:rsid w:val="00A62DA0"/>
    <w:rsid w:val="00A62DFD"/>
    <w:rsid w:val="00A6300D"/>
    <w:rsid w:val="00A6516E"/>
    <w:rsid w:val="00A676B0"/>
    <w:rsid w:val="00A67E2E"/>
    <w:rsid w:val="00A736DF"/>
    <w:rsid w:val="00A7592C"/>
    <w:rsid w:val="00A76953"/>
    <w:rsid w:val="00A77359"/>
    <w:rsid w:val="00A77946"/>
    <w:rsid w:val="00A77FAD"/>
    <w:rsid w:val="00A80287"/>
    <w:rsid w:val="00A81C3F"/>
    <w:rsid w:val="00A81CED"/>
    <w:rsid w:val="00A81E3C"/>
    <w:rsid w:val="00A82412"/>
    <w:rsid w:val="00A82AEB"/>
    <w:rsid w:val="00A82B64"/>
    <w:rsid w:val="00A838EA"/>
    <w:rsid w:val="00A846EE"/>
    <w:rsid w:val="00A8537E"/>
    <w:rsid w:val="00A8541F"/>
    <w:rsid w:val="00A8562E"/>
    <w:rsid w:val="00A8566A"/>
    <w:rsid w:val="00A85E6A"/>
    <w:rsid w:val="00A875B3"/>
    <w:rsid w:val="00A9059D"/>
    <w:rsid w:val="00A90EF7"/>
    <w:rsid w:val="00A93B33"/>
    <w:rsid w:val="00A93BC6"/>
    <w:rsid w:val="00A944B0"/>
    <w:rsid w:val="00A94893"/>
    <w:rsid w:val="00A948A0"/>
    <w:rsid w:val="00A96F0C"/>
    <w:rsid w:val="00A97756"/>
    <w:rsid w:val="00A97FC4"/>
    <w:rsid w:val="00AA017B"/>
    <w:rsid w:val="00AA0445"/>
    <w:rsid w:val="00AA073C"/>
    <w:rsid w:val="00AA2069"/>
    <w:rsid w:val="00AA2113"/>
    <w:rsid w:val="00AA245F"/>
    <w:rsid w:val="00AA2E8D"/>
    <w:rsid w:val="00AA2F59"/>
    <w:rsid w:val="00AA35C0"/>
    <w:rsid w:val="00AA3B11"/>
    <w:rsid w:val="00AA6386"/>
    <w:rsid w:val="00AA65B9"/>
    <w:rsid w:val="00AB2F89"/>
    <w:rsid w:val="00AB5B6F"/>
    <w:rsid w:val="00AB632C"/>
    <w:rsid w:val="00AB6B49"/>
    <w:rsid w:val="00AB7985"/>
    <w:rsid w:val="00AC10E8"/>
    <w:rsid w:val="00AC1523"/>
    <w:rsid w:val="00AC3216"/>
    <w:rsid w:val="00AC33B8"/>
    <w:rsid w:val="00AC36D5"/>
    <w:rsid w:val="00AC41CE"/>
    <w:rsid w:val="00AC58FB"/>
    <w:rsid w:val="00AC5B9F"/>
    <w:rsid w:val="00AC7030"/>
    <w:rsid w:val="00AC73A1"/>
    <w:rsid w:val="00AD0902"/>
    <w:rsid w:val="00AD0ADA"/>
    <w:rsid w:val="00AD132D"/>
    <w:rsid w:val="00AD154E"/>
    <w:rsid w:val="00AD1D41"/>
    <w:rsid w:val="00AD1EA2"/>
    <w:rsid w:val="00AD28F0"/>
    <w:rsid w:val="00AD2948"/>
    <w:rsid w:val="00AD2B40"/>
    <w:rsid w:val="00AD372E"/>
    <w:rsid w:val="00AD4904"/>
    <w:rsid w:val="00AD5104"/>
    <w:rsid w:val="00AD5D95"/>
    <w:rsid w:val="00AD695F"/>
    <w:rsid w:val="00AD72E3"/>
    <w:rsid w:val="00AD7393"/>
    <w:rsid w:val="00AE02C3"/>
    <w:rsid w:val="00AE2319"/>
    <w:rsid w:val="00AE37BD"/>
    <w:rsid w:val="00AE48CE"/>
    <w:rsid w:val="00AE4E36"/>
    <w:rsid w:val="00AE5BC9"/>
    <w:rsid w:val="00AE6725"/>
    <w:rsid w:val="00AF0213"/>
    <w:rsid w:val="00AF0E6F"/>
    <w:rsid w:val="00AF42DA"/>
    <w:rsid w:val="00AF4EF6"/>
    <w:rsid w:val="00AF5503"/>
    <w:rsid w:val="00AF5C10"/>
    <w:rsid w:val="00AF6FE7"/>
    <w:rsid w:val="00B00174"/>
    <w:rsid w:val="00B00BF2"/>
    <w:rsid w:val="00B01529"/>
    <w:rsid w:val="00B019C2"/>
    <w:rsid w:val="00B01B92"/>
    <w:rsid w:val="00B02C7F"/>
    <w:rsid w:val="00B030FB"/>
    <w:rsid w:val="00B03357"/>
    <w:rsid w:val="00B04056"/>
    <w:rsid w:val="00B040F0"/>
    <w:rsid w:val="00B042F9"/>
    <w:rsid w:val="00B05166"/>
    <w:rsid w:val="00B0759F"/>
    <w:rsid w:val="00B078D1"/>
    <w:rsid w:val="00B07F7A"/>
    <w:rsid w:val="00B1151E"/>
    <w:rsid w:val="00B126C7"/>
    <w:rsid w:val="00B138BF"/>
    <w:rsid w:val="00B152A8"/>
    <w:rsid w:val="00B1619E"/>
    <w:rsid w:val="00B16335"/>
    <w:rsid w:val="00B1636A"/>
    <w:rsid w:val="00B1782D"/>
    <w:rsid w:val="00B2100D"/>
    <w:rsid w:val="00B219A8"/>
    <w:rsid w:val="00B21E80"/>
    <w:rsid w:val="00B21FD1"/>
    <w:rsid w:val="00B26527"/>
    <w:rsid w:val="00B26DD2"/>
    <w:rsid w:val="00B26E30"/>
    <w:rsid w:val="00B274FC"/>
    <w:rsid w:val="00B30715"/>
    <w:rsid w:val="00B31C1D"/>
    <w:rsid w:val="00B32046"/>
    <w:rsid w:val="00B3210E"/>
    <w:rsid w:val="00B32458"/>
    <w:rsid w:val="00B33646"/>
    <w:rsid w:val="00B34A9C"/>
    <w:rsid w:val="00B3540A"/>
    <w:rsid w:val="00B359DC"/>
    <w:rsid w:val="00B35D04"/>
    <w:rsid w:val="00B35D1D"/>
    <w:rsid w:val="00B37FDC"/>
    <w:rsid w:val="00B4149D"/>
    <w:rsid w:val="00B416C0"/>
    <w:rsid w:val="00B42471"/>
    <w:rsid w:val="00B432CC"/>
    <w:rsid w:val="00B4426E"/>
    <w:rsid w:val="00B44702"/>
    <w:rsid w:val="00B46A18"/>
    <w:rsid w:val="00B4790F"/>
    <w:rsid w:val="00B501D7"/>
    <w:rsid w:val="00B515C4"/>
    <w:rsid w:val="00B518DD"/>
    <w:rsid w:val="00B51DFF"/>
    <w:rsid w:val="00B551D9"/>
    <w:rsid w:val="00B552DF"/>
    <w:rsid w:val="00B55C35"/>
    <w:rsid w:val="00B55D9E"/>
    <w:rsid w:val="00B562D3"/>
    <w:rsid w:val="00B56AF3"/>
    <w:rsid w:val="00B57A32"/>
    <w:rsid w:val="00B57C9A"/>
    <w:rsid w:val="00B603A4"/>
    <w:rsid w:val="00B60919"/>
    <w:rsid w:val="00B61509"/>
    <w:rsid w:val="00B62536"/>
    <w:rsid w:val="00B62FB6"/>
    <w:rsid w:val="00B630A2"/>
    <w:rsid w:val="00B6318B"/>
    <w:rsid w:val="00B636EF"/>
    <w:rsid w:val="00B63EB4"/>
    <w:rsid w:val="00B64B40"/>
    <w:rsid w:val="00B64EAA"/>
    <w:rsid w:val="00B66704"/>
    <w:rsid w:val="00B71864"/>
    <w:rsid w:val="00B71B9C"/>
    <w:rsid w:val="00B7376E"/>
    <w:rsid w:val="00B73E15"/>
    <w:rsid w:val="00B751B9"/>
    <w:rsid w:val="00B756F7"/>
    <w:rsid w:val="00B75D9A"/>
    <w:rsid w:val="00B769C1"/>
    <w:rsid w:val="00B7762D"/>
    <w:rsid w:val="00B814AD"/>
    <w:rsid w:val="00B816CD"/>
    <w:rsid w:val="00B830AC"/>
    <w:rsid w:val="00B83643"/>
    <w:rsid w:val="00B83A6F"/>
    <w:rsid w:val="00B84DD7"/>
    <w:rsid w:val="00B8519C"/>
    <w:rsid w:val="00B85FEE"/>
    <w:rsid w:val="00B869A1"/>
    <w:rsid w:val="00B87F69"/>
    <w:rsid w:val="00B9114D"/>
    <w:rsid w:val="00B917E7"/>
    <w:rsid w:val="00B91B66"/>
    <w:rsid w:val="00B91DE8"/>
    <w:rsid w:val="00B9317C"/>
    <w:rsid w:val="00B9388B"/>
    <w:rsid w:val="00B93EDD"/>
    <w:rsid w:val="00B948E2"/>
    <w:rsid w:val="00B94BE6"/>
    <w:rsid w:val="00B96F00"/>
    <w:rsid w:val="00B9743D"/>
    <w:rsid w:val="00B97959"/>
    <w:rsid w:val="00B97BA3"/>
    <w:rsid w:val="00B97CD1"/>
    <w:rsid w:val="00BA0188"/>
    <w:rsid w:val="00BA0523"/>
    <w:rsid w:val="00BA25B8"/>
    <w:rsid w:val="00BA3B3D"/>
    <w:rsid w:val="00BA42DB"/>
    <w:rsid w:val="00BA48E2"/>
    <w:rsid w:val="00BA5A68"/>
    <w:rsid w:val="00BA5B96"/>
    <w:rsid w:val="00BA759C"/>
    <w:rsid w:val="00BA7A15"/>
    <w:rsid w:val="00BB04B0"/>
    <w:rsid w:val="00BB0DB0"/>
    <w:rsid w:val="00BB0E81"/>
    <w:rsid w:val="00BB1EB8"/>
    <w:rsid w:val="00BB2E17"/>
    <w:rsid w:val="00BB3EA4"/>
    <w:rsid w:val="00BB4A35"/>
    <w:rsid w:val="00BB4E01"/>
    <w:rsid w:val="00BB5F65"/>
    <w:rsid w:val="00BB68AE"/>
    <w:rsid w:val="00BB7324"/>
    <w:rsid w:val="00BB7D46"/>
    <w:rsid w:val="00BC0654"/>
    <w:rsid w:val="00BC21CA"/>
    <w:rsid w:val="00BC2285"/>
    <w:rsid w:val="00BC3117"/>
    <w:rsid w:val="00BC480E"/>
    <w:rsid w:val="00BC4929"/>
    <w:rsid w:val="00BC4C44"/>
    <w:rsid w:val="00BC4C4E"/>
    <w:rsid w:val="00BC56E7"/>
    <w:rsid w:val="00BC5F8B"/>
    <w:rsid w:val="00BC74C5"/>
    <w:rsid w:val="00BC7C15"/>
    <w:rsid w:val="00BD0DA2"/>
    <w:rsid w:val="00BD10F1"/>
    <w:rsid w:val="00BD1439"/>
    <w:rsid w:val="00BD1D26"/>
    <w:rsid w:val="00BD24F4"/>
    <w:rsid w:val="00BD28E1"/>
    <w:rsid w:val="00BD32E5"/>
    <w:rsid w:val="00BD450A"/>
    <w:rsid w:val="00BD47D8"/>
    <w:rsid w:val="00BD4A3B"/>
    <w:rsid w:val="00BD5F12"/>
    <w:rsid w:val="00BE0859"/>
    <w:rsid w:val="00BE0E8B"/>
    <w:rsid w:val="00BE0F99"/>
    <w:rsid w:val="00BE1EA1"/>
    <w:rsid w:val="00BE6EB8"/>
    <w:rsid w:val="00BE7523"/>
    <w:rsid w:val="00BE7C01"/>
    <w:rsid w:val="00BF04CF"/>
    <w:rsid w:val="00BF09D3"/>
    <w:rsid w:val="00BF19FB"/>
    <w:rsid w:val="00BF474F"/>
    <w:rsid w:val="00BF4864"/>
    <w:rsid w:val="00BF4BED"/>
    <w:rsid w:val="00BF54BA"/>
    <w:rsid w:val="00BF6D08"/>
    <w:rsid w:val="00BF728A"/>
    <w:rsid w:val="00BF7982"/>
    <w:rsid w:val="00BF7E8F"/>
    <w:rsid w:val="00BF7F76"/>
    <w:rsid w:val="00C0045A"/>
    <w:rsid w:val="00C007D4"/>
    <w:rsid w:val="00C0167D"/>
    <w:rsid w:val="00C016BF"/>
    <w:rsid w:val="00C01D54"/>
    <w:rsid w:val="00C01DA8"/>
    <w:rsid w:val="00C038D7"/>
    <w:rsid w:val="00C04091"/>
    <w:rsid w:val="00C054F9"/>
    <w:rsid w:val="00C05909"/>
    <w:rsid w:val="00C0638F"/>
    <w:rsid w:val="00C07801"/>
    <w:rsid w:val="00C07A71"/>
    <w:rsid w:val="00C07A8D"/>
    <w:rsid w:val="00C10E0D"/>
    <w:rsid w:val="00C1103E"/>
    <w:rsid w:val="00C135FE"/>
    <w:rsid w:val="00C16A72"/>
    <w:rsid w:val="00C17B3E"/>
    <w:rsid w:val="00C20B82"/>
    <w:rsid w:val="00C20D38"/>
    <w:rsid w:val="00C2176E"/>
    <w:rsid w:val="00C219CB"/>
    <w:rsid w:val="00C21F1C"/>
    <w:rsid w:val="00C253C1"/>
    <w:rsid w:val="00C256D9"/>
    <w:rsid w:val="00C25864"/>
    <w:rsid w:val="00C27137"/>
    <w:rsid w:val="00C27EEF"/>
    <w:rsid w:val="00C30917"/>
    <w:rsid w:val="00C30B4C"/>
    <w:rsid w:val="00C32B3E"/>
    <w:rsid w:val="00C337CB"/>
    <w:rsid w:val="00C33ACC"/>
    <w:rsid w:val="00C33FDB"/>
    <w:rsid w:val="00C34706"/>
    <w:rsid w:val="00C35CE6"/>
    <w:rsid w:val="00C36074"/>
    <w:rsid w:val="00C3648B"/>
    <w:rsid w:val="00C41862"/>
    <w:rsid w:val="00C41F8B"/>
    <w:rsid w:val="00C4230C"/>
    <w:rsid w:val="00C4396A"/>
    <w:rsid w:val="00C44910"/>
    <w:rsid w:val="00C46A78"/>
    <w:rsid w:val="00C47521"/>
    <w:rsid w:val="00C50464"/>
    <w:rsid w:val="00C51BBE"/>
    <w:rsid w:val="00C51CAC"/>
    <w:rsid w:val="00C51D4D"/>
    <w:rsid w:val="00C524C0"/>
    <w:rsid w:val="00C529D2"/>
    <w:rsid w:val="00C53C82"/>
    <w:rsid w:val="00C5430F"/>
    <w:rsid w:val="00C54EC1"/>
    <w:rsid w:val="00C556F9"/>
    <w:rsid w:val="00C614F3"/>
    <w:rsid w:val="00C61BC3"/>
    <w:rsid w:val="00C61DF2"/>
    <w:rsid w:val="00C61EFA"/>
    <w:rsid w:val="00C61F23"/>
    <w:rsid w:val="00C61FA2"/>
    <w:rsid w:val="00C627AD"/>
    <w:rsid w:val="00C62E49"/>
    <w:rsid w:val="00C63818"/>
    <w:rsid w:val="00C6386F"/>
    <w:rsid w:val="00C6571E"/>
    <w:rsid w:val="00C67914"/>
    <w:rsid w:val="00C76105"/>
    <w:rsid w:val="00C77573"/>
    <w:rsid w:val="00C77B75"/>
    <w:rsid w:val="00C80803"/>
    <w:rsid w:val="00C81CC0"/>
    <w:rsid w:val="00C823A5"/>
    <w:rsid w:val="00C8392F"/>
    <w:rsid w:val="00C843B2"/>
    <w:rsid w:val="00C84457"/>
    <w:rsid w:val="00C87C61"/>
    <w:rsid w:val="00C87F79"/>
    <w:rsid w:val="00C90967"/>
    <w:rsid w:val="00C91D43"/>
    <w:rsid w:val="00C9394A"/>
    <w:rsid w:val="00C95D09"/>
    <w:rsid w:val="00C97EA9"/>
    <w:rsid w:val="00CA0732"/>
    <w:rsid w:val="00CA14C1"/>
    <w:rsid w:val="00CA2949"/>
    <w:rsid w:val="00CA3079"/>
    <w:rsid w:val="00CA332C"/>
    <w:rsid w:val="00CA34FB"/>
    <w:rsid w:val="00CA4EA6"/>
    <w:rsid w:val="00CA5514"/>
    <w:rsid w:val="00CA5A39"/>
    <w:rsid w:val="00CA5ABA"/>
    <w:rsid w:val="00CA5DDC"/>
    <w:rsid w:val="00CA5E94"/>
    <w:rsid w:val="00CA68EE"/>
    <w:rsid w:val="00CA70E4"/>
    <w:rsid w:val="00CA779F"/>
    <w:rsid w:val="00CB207C"/>
    <w:rsid w:val="00CB3859"/>
    <w:rsid w:val="00CB58B2"/>
    <w:rsid w:val="00CB69E0"/>
    <w:rsid w:val="00CB6FC4"/>
    <w:rsid w:val="00CB765D"/>
    <w:rsid w:val="00CC05AC"/>
    <w:rsid w:val="00CC1835"/>
    <w:rsid w:val="00CC27B5"/>
    <w:rsid w:val="00CC2E8C"/>
    <w:rsid w:val="00CC3C15"/>
    <w:rsid w:val="00CC52F4"/>
    <w:rsid w:val="00CC6FB6"/>
    <w:rsid w:val="00CC714C"/>
    <w:rsid w:val="00CC7781"/>
    <w:rsid w:val="00CC7D0A"/>
    <w:rsid w:val="00CD1006"/>
    <w:rsid w:val="00CD1BEA"/>
    <w:rsid w:val="00CD24A6"/>
    <w:rsid w:val="00CD6A9D"/>
    <w:rsid w:val="00CD7AE8"/>
    <w:rsid w:val="00CE03F2"/>
    <w:rsid w:val="00CE2DEB"/>
    <w:rsid w:val="00CE47AA"/>
    <w:rsid w:val="00CE4CF5"/>
    <w:rsid w:val="00CE513C"/>
    <w:rsid w:val="00CE51C7"/>
    <w:rsid w:val="00CE7214"/>
    <w:rsid w:val="00CE75D6"/>
    <w:rsid w:val="00CE7E39"/>
    <w:rsid w:val="00CE7F39"/>
    <w:rsid w:val="00CF139A"/>
    <w:rsid w:val="00CF218D"/>
    <w:rsid w:val="00CF26B5"/>
    <w:rsid w:val="00CF29DB"/>
    <w:rsid w:val="00CF32E7"/>
    <w:rsid w:val="00CF4CA3"/>
    <w:rsid w:val="00CF53D7"/>
    <w:rsid w:val="00CF567A"/>
    <w:rsid w:val="00CF5CD4"/>
    <w:rsid w:val="00CF6207"/>
    <w:rsid w:val="00CF74C5"/>
    <w:rsid w:val="00CF758F"/>
    <w:rsid w:val="00D007C5"/>
    <w:rsid w:val="00D011C2"/>
    <w:rsid w:val="00D01F50"/>
    <w:rsid w:val="00D03C93"/>
    <w:rsid w:val="00D04CA5"/>
    <w:rsid w:val="00D06C81"/>
    <w:rsid w:val="00D101FB"/>
    <w:rsid w:val="00D112CD"/>
    <w:rsid w:val="00D116CE"/>
    <w:rsid w:val="00D1237C"/>
    <w:rsid w:val="00D12E39"/>
    <w:rsid w:val="00D13F6F"/>
    <w:rsid w:val="00D14460"/>
    <w:rsid w:val="00D14705"/>
    <w:rsid w:val="00D159E4"/>
    <w:rsid w:val="00D16C03"/>
    <w:rsid w:val="00D16CA4"/>
    <w:rsid w:val="00D17BD8"/>
    <w:rsid w:val="00D2041C"/>
    <w:rsid w:val="00D20924"/>
    <w:rsid w:val="00D215E4"/>
    <w:rsid w:val="00D21B30"/>
    <w:rsid w:val="00D21E29"/>
    <w:rsid w:val="00D24771"/>
    <w:rsid w:val="00D249C3"/>
    <w:rsid w:val="00D25BFD"/>
    <w:rsid w:val="00D264FD"/>
    <w:rsid w:val="00D30453"/>
    <w:rsid w:val="00D30E15"/>
    <w:rsid w:val="00D31738"/>
    <w:rsid w:val="00D327BC"/>
    <w:rsid w:val="00D32898"/>
    <w:rsid w:val="00D32C66"/>
    <w:rsid w:val="00D33DC2"/>
    <w:rsid w:val="00D33E27"/>
    <w:rsid w:val="00D34551"/>
    <w:rsid w:val="00D3692B"/>
    <w:rsid w:val="00D3749D"/>
    <w:rsid w:val="00D412BB"/>
    <w:rsid w:val="00D43225"/>
    <w:rsid w:val="00D43C25"/>
    <w:rsid w:val="00D44D15"/>
    <w:rsid w:val="00D478A6"/>
    <w:rsid w:val="00D47AED"/>
    <w:rsid w:val="00D47C9E"/>
    <w:rsid w:val="00D47EAD"/>
    <w:rsid w:val="00D509DD"/>
    <w:rsid w:val="00D519EA"/>
    <w:rsid w:val="00D53948"/>
    <w:rsid w:val="00D53990"/>
    <w:rsid w:val="00D5441F"/>
    <w:rsid w:val="00D54BFD"/>
    <w:rsid w:val="00D55D79"/>
    <w:rsid w:val="00D5691C"/>
    <w:rsid w:val="00D56C03"/>
    <w:rsid w:val="00D623EB"/>
    <w:rsid w:val="00D64772"/>
    <w:rsid w:val="00D64DDE"/>
    <w:rsid w:val="00D64DE4"/>
    <w:rsid w:val="00D64FC4"/>
    <w:rsid w:val="00D66A0A"/>
    <w:rsid w:val="00D71019"/>
    <w:rsid w:val="00D715B3"/>
    <w:rsid w:val="00D7164D"/>
    <w:rsid w:val="00D72A14"/>
    <w:rsid w:val="00D732E5"/>
    <w:rsid w:val="00D733BF"/>
    <w:rsid w:val="00D73D93"/>
    <w:rsid w:val="00D73F74"/>
    <w:rsid w:val="00D74E2C"/>
    <w:rsid w:val="00D76497"/>
    <w:rsid w:val="00D77DE2"/>
    <w:rsid w:val="00D800C9"/>
    <w:rsid w:val="00D80CCE"/>
    <w:rsid w:val="00D80DFA"/>
    <w:rsid w:val="00D829CA"/>
    <w:rsid w:val="00D82DED"/>
    <w:rsid w:val="00D8389A"/>
    <w:rsid w:val="00D83D25"/>
    <w:rsid w:val="00D85CCA"/>
    <w:rsid w:val="00D87B32"/>
    <w:rsid w:val="00D90290"/>
    <w:rsid w:val="00D92503"/>
    <w:rsid w:val="00D92832"/>
    <w:rsid w:val="00D93D0B"/>
    <w:rsid w:val="00D94408"/>
    <w:rsid w:val="00D94623"/>
    <w:rsid w:val="00D946E3"/>
    <w:rsid w:val="00D957FF"/>
    <w:rsid w:val="00D95CB8"/>
    <w:rsid w:val="00D96E92"/>
    <w:rsid w:val="00D974E2"/>
    <w:rsid w:val="00DA04E0"/>
    <w:rsid w:val="00DA0963"/>
    <w:rsid w:val="00DA1A37"/>
    <w:rsid w:val="00DA263F"/>
    <w:rsid w:val="00DA2954"/>
    <w:rsid w:val="00DA2BA9"/>
    <w:rsid w:val="00DA2C4E"/>
    <w:rsid w:val="00DA33B5"/>
    <w:rsid w:val="00DA38CB"/>
    <w:rsid w:val="00DA397E"/>
    <w:rsid w:val="00DA3EF1"/>
    <w:rsid w:val="00DA4492"/>
    <w:rsid w:val="00DA44C8"/>
    <w:rsid w:val="00DA49A8"/>
    <w:rsid w:val="00DA4C43"/>
    <w:rsid w:val="00DA5C23"/>
    <w:rsid w:val="00DA6E64"/>
    <w:rsid w:val="00DA6E87"/>
    <w:rsid w:val="00DB0A9F"/>
    <w:rsid w:val="00DB34A2"/>
    <w:rsid w:val="00DB3725"/>
    <w:rsid w:val="00DB5F50"/>
    <w:rsid w:val="00DB61F8"/>
    <w:rsid w:val="00DB6DC7"/>
    <w:rsid w:val="00DB6E3A"/>
    <w:rsid w:val="00DC0839"/>
    <w:rsid w:val="00DC1344"/>
    <w:rsid w:val="00DC1E98"/>
    <w:rsid w:val="00DC2967"/>
    <w:rsid w:val="00DC324D"/>
    <w:rsid w:val="00DC3866"/>
    <w:rsid w:val="00DC4753"/>
    <w:rsid w:val="00DC5044"/>
    <w:rsid w:val="00DC5314"/>
    <w:rsid w:val="00DC53F0"/>
    <w:rsid w:val="00DC6932"/>
    <w:rsid w:val="00DD1019"/>
    <w:rsid w:val="00DD1594"/>
    <w:rsid w:val="00DD18A3"/>
    <w:rsid w:val="00DD1ECA"/>
    <w:rsid w:val="00DD21ED"/>
    <w:rsid w:val="00DD384E"/>
    <w:rsid w:val="00DD429F"/>
    <w:rsid w:val="00DD4647"/>
    <w:rsid w:val="00DD4DDA"/>
    <w:rsid w:val="00DD4F06"/>
    <w:rsid w:val="00DE0259"/>
    <w:rsid w:val="00DE086A"/>
    <w:rsid w:val="00DE17E7"/>
    <w:rsid w:val="00DE1ABE"/>
    <w:rsid w:val="00DE2744"/>
    <w:rsid w:val="00DE2BC7"/>
    <w:rsid w:val="00DE4C1A"/>
    <w:rsid w:val="00DE605B"/>
    <w:rsid w:val="00DF0562"/>
    <w:rsid w:val="00DF1869"/>
    <w:rsid w:val="00DF3BC1"/>
    <w:rsid w:val="00DF3CFF"/>
    <w:rsid w:val="00DF442A"/>
    <w:rsid w:val="00DF5C4C"/>
    <w:rsid w:val="00DF5D9D"/>
    <w:rsid w:val="00DF61D0"/>
    <w:rsid w:val="00DF6D63"/>
    <w:rsid w:val="00DF77B7"/>
    <w:rsid w:val="00DF7932"/>
    <w:rsid w:val="00E013CF"/>
    <w:rsid w:val="00E02790"/>
    <w:rsid w:val="00E03E29"/>
    <w:rsid w:val="00E04F87"/>
    <w:rsid w:val="00E055FE"/>
    <w:rsid w:val="00E056A3"/>
    <w:rsid w:val="00E0701A"/>
    <w:rsid w:val="00E07777"/>
    <w:rsid w:val="00E10BB9"/>
    <w:rsid w:val="00E10BEE"/>
    <w:rsid w:val="00E10FE1"/>
    <w:rsid w:val="00E13A26"/>
    <w:rsid w:val="00E13D5F"/>
    <w:rsid w:val="00E14F4E"/>
    <w:rsid w:val="00E159A7"/>
    <w:rsid w:val="00E26AB3"/>
    <w:rsid w:val="00E26C0A"/>
    <w:rsid w:val="00E30DD3"/>
    <w:rsid w:val="00E31277"/>
    <w:rsid w:val="00E3201F"/>
    <w:rsid w:val="00E32188"/>
    <w:rsid w:val="00E32C93"/>
    <w:rsid w:val="00E40488"/>
    <w:rsid w:val="00E404D9"/>
    <w:rsid w:val="00E414B0"/>
    <w:rsid w:val="00E420CC"/>
    <w:rsid w:val="00E435AA"/>
    <w:rsid w:val="00E45FFC"/>
    <w:rsid w:val="00E4623A"/>
    <w:rsid w:val="00E463F3"/>
    <w:rsid w:val="00E46AAB"/>
    <w:rsid w:val="00E46B6B"/>
    <w:rsid w:val="00E471CE"/>
    <w:rsid w:val="00E471E3"/>
    <w:rsid w:val="00E50E6D"/>
    <w:rsid w:val="00E51187"/>
    <w:rsid w:val="00E5159F"/>
    <w:rsid w:val="00E51A11"/>
    <w:rsid w:val="00E51E89"/>
    <w:rsid w:val="00E51FF7"/>
    <w:rsid w:val="00E52DBE"/>
    <w:rsid w:val="00E53610"/>
    <w:rsid w:val="00E53623"/>
    <w:rsid w:val="00E56882"/>
    <w:rsid w:val="00E56930"/>
    <w:rsid w:val="00E56F1A"/>
    <w:rsid w:val="00E575E1"/>
    <w:rsid w:val="00E60CD2"/>
    <w:rsid w:val="00E60FCD"/>
    <w:rsid w:val="00E62016"/>
    <w:rsid w:val="00E63467"/>
    <w:rsid w:val="00E63843"/>
    <w:rsid w:val="00E63BAE"/>
    <w:rsid w:val="00E64EC6"/>
    <w:rsid w:val="00E65244"/>
    <w:rsid w:val="00E65510"/>
    <w:rsid w:val="00E67B33"/>
    <w:rsid w:val="00E723CB"/>
    <w:rsid w:val="00E75853"/>
    <w:rsid w:val="00E76492"/>
    <w:rsid w:val="00E7660B"/>
    <w:rsid w:val="00E80CD3"/>
    <w:rsid w:val="00E80D9B"/>
    <w:rsid w:val="00E832BF"/>
    <w:rsid w:val="00E8448A"/>
    <w:rsid w:val="00E858C2"/>
    <w:rsid w:val="00E85B38"/>
    <w:rsid w:val="00E8672B"/>
    <w:rsid w:val="00E909F7"/>
    <w:rsid w:val="00E90DF2"/>
    <w:rsid w:val="00E91ED2"/>
    <w:rsid w:val="00E92EA9"/>
    <w:rsid w:val="00E939E4"/>
    <w:rsid w:val="00E9499B"/>
    <w:rsid w:val="00E95155"/>
    <w:rsid w:val="00EA144E"/>
    <w:rsid w:val="00EA2059"/>
    <w:rsid w:val="00EA23D9"/>
    <w:rsid w:val="00EA2B9E"/>
    <w:rsid w:val="00EA2CF8"/>
    <w:rsid w:val="00EA37B6"/>
    <w:rsid w:val="00EA3A08"/>
    <w:rsid w:val="00EA4CAE"/>
    <w:rsid w:val="00EA4E0C"/>
    <w:rsid w:val="00EA5289"/>
    <w:rsid w:val="00EA66F1"/>
    <w:rsid w:val="00EA78A9"/>
    <w:rsid w:val="00EB04AA"/>
    <w:rsid w:val="00EB04C6"/>
    <w:rsid w:val="00EB11CF"/>
    <w:rsid w:val="00EB1743"/>
    <w:rsid w:val="00EB2F37"/>
    <w:rsid w:val="00EB3A96"/>
    <w:rsid w:val="00EB4C42"/>
    <w:rsid w:val="00EB5EE1"/>
    <w:rsid w:val="00EB6457"/>
    <w:rsid w:val="00EB6972"/>
    <w:rsid w:val="00EB6A87"/>
    <w:rsid w:val="00EC04D4"/>
    <w:rsid w:val="00EC0750"/>
    <w:rsid w:val="00EC25F7"/>
    <w:rsid w:val="00EC2A88"/>
    <w:rsid w:val="00EC3B5B"/>
    <w:rsid w:val="00EC3E8E"/>
    <w:rsid w:val="00EC54D7"/>
    <w:rsid w:val="00EC792A"/>
    <w:rsid w:val="00ED01CA"/>
    <w:rsid w:val="00ED18A8"/>
    <w:rsid w:val="00ED2383"/>
    <w:rsid w:val="00ED3FE2"/>
    <w:rsid w:val="00ED4084"/>
    <w:rsid w:val="00ED4280"/>
    <w:rsid w:val="00ED5B9F"/>
    <w:rsid w:val="00ED67EE"/>
    <w:rsid w:val="00ED6935"/>
    <w:rsid w:val="00EE081E"/>
    <w:rsid w:val="00EE0C14"/>
    <w:rsid w:val="00EE1972"/>
    <w:rsid w:val="00EE1E5E"/>
    <w:rsid w:val="00EE257E"/>
    <w:rsid w:val="00EE2B43"/>
    <w:rsid w:val="00EE34D0"/>
    <w:rsid w:val="00EE3D0A"/>
    <w:rsid w:val="00EE544E"/>
    <w:rsid w:val="00EE7130"/>
    <w:rsid w:val="00EE7993"/>
    <w:rsid w:val="00EE7D90"/>
    <w:rsid w:val="00EF0EA2"/>
    <w:rsid w:val="00EF12CB"/>
    <w:rsid w:val="00EF2241"/>
    <w:rsid w:val="00EF3449"/>
    <w:rsid w:val="00EF3AD5"/>
    <w:rsid w:val="00EF3C19"/>
    <w:rsid w:val="00EF564E"/>
    <w:rsid w:val="00EF781F"/>
    <w:rsid w:val="00EF79A0"/>
    <w:rsid w:val="00EF7C1C"/>
    <w:rsid w:val="00F0004F"/>
    <w:rsid w:val="00F0039B"/>
    <w:rsid w:val="00F0120A"/>
    <w:rsid w:val="00F03464"/>
    <w:rsid w:val="00F0370C"/>
    <w:rsid w:val="00F03986"/>
    <w:rsid w:val="00F073D2"/>
    <w:rsid w:val="00F10359"/>
    <w:rsid w:val="00F1056E"/>
    <w:rsid w:val="00F130D0"/>
    <w:rsid w:val="00F13783"/>
    <w:rsid w:val="00F14006"/>
    <w:rsid w:val="00F177AD"/>
    <w:rsid w:val="00F207BE"/>
    <w:rsid w:val="00F20B51"/>
    <w:rsid w:val="00F217D5"/>
    <w:rsid w:val="00F21D89"/>
    <w:rsid w:val="00F2471C"/>
    <w:rsid w:val="00F25EC5"/>
    <w:rsid w:val="00F26164"/>
    <w:rsid w:val="00F265AC"/>
    <w:rsid w:val="00F2707A"/>
    <w:rsid w:val="00F27343"/>
    <w:rsid w:val="00F27617"/>
    <w:rsid w:val="00F30342"/>
    <w:rsid w:val="00F31949"/>
    <w:rsid w:val="00F31F1C"/>
    <w:rsid w:val="00F32EA1"/>
    <w:rsid w:val="00F32F30"/>
    <w:rsid w:val="00F33D54"/>
    <w:rsid w:val="00F35583"/>
    <w:rsid w:val="00F35911"/>
    <w:rsid w:val="00F368F9"/>
    <w:rsid w:val="00F3714C"/>
    <w:rsid w:val="00F375D6"/>
    <w:rsid w:val="00F40B8F"/>
    <w:rsid w:val="00F40D23"/>
    <w:rsid w:val="00F434D0"/>
    <w:rsid w:val="00F44A9C"/>
    <w:rsid w:val="00F45D03"/>
    <w:rsid w:val="00F46214"/>
    <w:rsid w:val="00F470A3"/>
    <w:rsid w:val="00F51345"/>
    <w:rsid w:val="00F52DD2"/>
    <w:rsid w:val="00F534D4"/>
    <w:rsid w:val="00F54F9A"/>
    <w:rsid w:val="00F55C21"/>
    <w:rsid w:val="00F55F1E"/>
    <w:rsid w:val="00F566CD"/>
    <w:rsid w:val="00F573AE"/>
    <w:rsid w:val="00F6017C"/>
    <w:rsid w:val="00F60680"/>
    <w:rsid w:val="00F61BE1"/>
    <w:rsid w:val="00F61BEB"/>
    <w:rsid w:val="00F61C5B"/>
    <w:rsid w:val="00F62F86"/>
    <w:rsid w:val="00F630EE"/>
    <w:rsid w:val="00F63BB6"/>
    <w:rsid w:val="00F64127"/>
    <w:rsid w:val="00F64631"/>
    <w:rsid w:val="00F651A2"/>
    <w:rsid w:val="00F6658A"/>
    <w:rsid w:val="00F66C91"/>
    <w:rsid w:val="00F66E96"/>
    <w:rsid w:val="00F66F49"/>
    <w:rsid w:val="00F700CB"/>
    <w:rsid w:val="00F70B34"/>
    <w:rsid w:val="00F722E9"/>
    <w:rsid w:val="00F73ECB"/>
    <w:rsid w:val="00F75BEB"/>
    <w:rsid w:val="00F75CC4"/>
    <w:rsid w:val="00F76B0E"/>
    <w:rsid w:val="00F76D28"/>
    <w:rsid w:val="00F8431B"/>
    <w:rsid w:val="00F84C72"/>
    <w:rsid w:val="00F84C93"/>
    <w:rsid w:val="00F85941"/>
    <w:rsid w:val="00F867ED"/>
    <w:rsid w:val="00F87A30"/>
    <w:rsid w:val="00F906B4"/>
    <w:rsid w:val="00F90916"/>
    <w:rsid w:val="00F912FD"/>
    <w:rsid w:val="00F91354"/>
    <w:rsid w:val="00F91B99"/>
    <w:rsid w:val="00F91BE8"/>
    <w:rsid w:val="00F935DF"/>
    <w:rsid w:val="00F9382A"/>
    <w:rsid w:val="00F946C7"/>
    <w:rsid w:val="00F94925"/>
    <w:rsid w:val="00F954DD"/>
    <w:rsid w:val="00F95977"/>
    <w:rsid w:val="00F95FA1"/>
    <w:rsid w:val="00F977DE"/>
    <w:rsid w:val="00F97EC8"/>
    <w:rsid w:val="00FA1CBD"/>
    <w:rsid w:val="00FA287E"/>
    <w:rsid w:val="00FA3960"/>
    <w:rsid w:val="00FA3B3E"/>
    <w:rsid w:val="00FA4876"/>
    <w:rsid w:val="00FA50FC"/>
    <w:rsid w:val="00FB050C"/>
    <w:rsid w:val="00FB0DC1"/>
    <w:rsid w:val="00FB1D1D"/>
    <w:rsid w:val="00FB2342"/>
    <w:rsid w:val="00FB27BC"/>
    <w:rsid w:val="00FB2AD1"/>
    <w:rsid w:val="00FB340E"/>
    <w:rsid w:val="00FB5094"/>
    <w:rsid w:val="00FB52C0"/>
    <w:rsid w:val="00FB6A8A"/>
    <w:rsid w:val="00FC0108"/>
    <w:rsid w:val="00FC3BED"/>
    <w:rsid w:val="00FC4405"/>
    <w:rsid w:val="00FC4BFD"/>
    <w:rsid w:val="00FC514C"/>
    <w:rsid w:val="00FC59AD"/>
    <w:rsid w:val="00FC5F91"/>
    <w:rsid w:val="00FC61B6"/>
    <w:rsid w:val="00FC6DB2"/>
    <w:rsid w:val="00FC77D8"/>
    <w:rsid w:val="00FD047C"/>
    <w:rsid w:val="00FD0588"/>
    <w:rsid w:val="00FD0AEE"/>
    <w:rsid w:val="00FD12EB"/>
    <w:rsid w:val="00FD1E89"/>
    <w:rsid w:val="00FD225C"/>
    <w:rsid w:val="00FD2274"/>
    <w:rsid w:val="00FD3187"/>
    <w:rsid w:val="00FD4233"/>
    <w:rsid w:val="00FD62CE"/>
    <w:rsid w:val="00FE0170"/>
    <w:rsid w:val="00FE185D"/>
    <w:rsid w:val="00FE34C4"/>
    <w:rsid w:val="00FE3BFE"/>
    <w:rsid w:val="00FE4AD4"/>
    <w:rsid w:val="00FE4C1B"/>
    <w:rsid w:val="00FE51D7"/>
    <w:rsid w:val="00FF1398"/>
    <w:rsid w:val="00FF2835"/>
    <w:rsid w:val="00FF320D"/>
    <w:rsid w:val="00FF3370"/>
    <w:rsid w:val="00FF43A5"/>
    <w:rsid w:val="00FF445A"/>
    <w:rsid w:val="00FF56FE"/>
    <w:rsid w:val="00FF63C5"/>
    <w:rsid w:val="00FF667E"/>
    <w:rsid w:val="00FF7D76"/>
    <w:rsid w:val="00FF7D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0F900C"/>
  <w15:chartTrackingRefBased/>
  <w15:docId w15:val="{45DCA345-E986-4077-B5A5-31EF795E8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28B7"/>
    <w:pPr>
      <w:ind w:left="720"/>
      <w:contextualSpacing/>
    </w:pPr>
  </w:style>
  <w:style w:type="paragraph" w:styleId="BalloonText">
    <w:name w:val="Balloon Text"/>
    <w:basedOn w:val="Normal"/>
    <w:link w:val="BalloonTextChar"/>
    <w:uiPriority w:val="99"/>
    <w:semiHidden/>
    <w:unhideWhenUsed/>
    <w:rsid w:val="00F867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67ED"/>
    <w:rPr>
      <w:rFonts w:ascii="Segoe UI" w:hAnsi="Segoe UI" w:cs="Segoe UI"/>
      <w:sz w:val="18"/>
      <w:szCs w:val="18"/>
    </w:rPr>
  </w:style>
  <w:style w:type="character" w:styleId="Strong">
    <w:name w:val="Strong"/>
    <w:basedOn w:val="DefaultParagraphFont"/>
    <w:uiPriority w:val="22"/>
    <w:qFormat/>
    <w:rsid w:val="00961ADB"/>
    <w:rPr>
      <w:b/>
      <w:bCs/>
    </w:rPr>
  </w:style>
  <w:style w:type="character" w:styleId="Hyperlink">
    <w:name w:val="Hyperlink"/>
    <w:basedOn w:val="DefaultParagraphFont"/>
    <w:unhideWhenUsed/>
    <w:rsid w:val="00D77DE2"/>
    <w:rPr>
      <w:color w:val="0000FF"/>
      <w:u w:val="single"/>
    </w:rPr>
  </w:style>
  <w:style w:type="paragraph" w:styleId="NormalWeb">
    <w:name w:val="Normal (Web)"/>
    <w:basedOn w:val="Normal"/>
    <w:uiPriority w:val="99"/>
    <w:semiHidden/>
    <w:unhideWhenUsed/>
    <w:rsid w:val="006962A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text">
    <w:name w:val="mtext"/>
    <w:basedOn w:val="DefaultParagraphFont"/>
    <w:rsid w:val="006962A2"/>
  </w:style>
  <w:style w:type="character" w:customStyle="1" w:styleId="mi">
    <w:name w:val="mi"/>
    <w:basedOn w:val="DefaultParagraphFont"/>
    <w:rsid w:val="006962A2"/>
  </w:style>
  <w:style w:type="character" w:customStyle="1" w:styleId="mo">
    <w:name w:val="mo"/>
    <w:basedOn w:val="DefaultParagraphFont"/>
    <w:rsid w:val="006962A2"/>
  </w:style>
  <w:style w:type="character" w:customStyle="1" w:styleId="mn">
    <w:name w:val="mn"/>
    <w:basedOn w:val="DefaultParagraphFont"/>
    <w:rsid w:val="006962A2"/>
  </w:style>
  <w:style w:type="character" w:customStyle="1" w:styleId="mjxassistivemathml">
    <w:name w:val="mjx_assistive_mathml"/>
    <w:basedOn w:val="DefaultParagraphFont"/>
    <w:rsid w:val="006962A2"/>
  </w:style>
  <w:style w:type="character" w:styleId="CommentReference">
    <w:name w:val="annotation reference"/>
    <w:basedOn w:val="DefaultParagraphFont"/>
    <w:uiPriority w:val="99"/>
    <w:unhideWhenUsed/>
    <w:rsid w:val="006C60F8"/>
    <w:rPr>
      <w:sz w:val="16"/>
      <w:szCs w:val="16"/>
    </w:rPr>
  </w:style>
  <w:style w:type="paragraph" w:styleId="CommentText">
    <w:name w:val="annotation text"/>
    <w:basedOn w:val="Normal"/>
    <w:link w:val="CommentTextChar"/>
    <w:uiPriority w:val="99"/>
    <w:unhideWhenUsed/>
    <w:rsid w:val="006C60F8"/>
    <w:pPr>
      <w:spacing w:line="240" w:lineRule="auto"/>
    </w:pPr>
    <w:rPr>
      <w:sz w:val="20"/>
      <w:szCs w:val="20"/>
    </w:rPr>
  </w:style>
  <w:style w:type="character" w:customStyle="1" w:styleId="CommentTextChar">
    <w:name w:val="Comment Text Char"/>
    <w:basedOn w:val="DefaultParagraphFont"/>
    <w:link w:val="CommentText"/>
    <w:uiPriority w:val="99"/>
    <w:rsid w:val="006C60F8"/>
    <w:rPr>
      <w:sz w:val="20"/>
      <w:szCs w:val="20"/>
    </w:rPr>
  </w:style>
  <w:style w:type="paragraph" w:styleId="CommentSubject">
    <w:name w:val="annotation subject"/>
    <w:basedOn w:val="CommentText"/>
    <w:next w:val="CommentText"/>
    <w:link w:val="CommentSubjectChar"/>
    <w:uiPriority w:val="99"/>
    <w:semiHidden/>
    <w:unhideWhenUsed/>
    <w:rsid w:val="006C60F8"/>
    <w:rPr>
      <w:b/>
      <w:bCs/>
    </w:rPr>
  </w:style>
  <w:style w:type="character" w:customStyle="1" w:styleId="CommentSubjectChar">
    <w:name w:val="Comment Subject Char"/>
    <w:basedOn w:val="CommentTextChar"/>
    <w:link w:val="CommentSubject"/>
    <w:uiPriority w:val="99"/>
    <w:semiHidden/>
    <w:rsid w:val="006C60F8"/>
    <w:rPr>
      <w:b/>
      <w:bCs/>
      <w:sz w:val="20"/>
      <w:szCs w:val="20"/>
    </w:rPr>
  </w:style>
  <w:style w:type="paragraph" w:styleId="Header">
    <w:name w:val="header"/>
    <w:basedOn w:val="Normal"/>
    <w:link w:val="HeaderChar"/>
    <w:uiPriority w:val="99"/>
    <w:unhideWhenUsed/>
    <w:rsid w:val="00C038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38D7"/>
  </w:style>
  <w:style w:type="paragraph" w:styleId="Footer">
    <w:name w:val="footer"/>
    <w:basedOn w:val="Normal"/>
    <w:link w:val="FooterChar"/>
    <w:uiPriority w:val="99"/>
    <w:unhideWhenUsed/>
    <w:rsid w:val="00C038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38D7"/>
  </w:style>
  <w:style w:type="table" w:styleId="TableGrid">
    <w:name w:val="Table Grid"/>
    <w:basedOn w:val="TableNormal"/>
    <w:uiPriority w:val="39"/>
    <w:rsid w:val="00480E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80E1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26082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
    <w:name w:val="List Table 6 Colorful"/>
    <w:basedOn w:val="TableNormal"/>
    <w:uiPriority w:val="51"/>
    <w:rsid w:val="007644F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CF74C5"/>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FB52C0"/>
    <w:pPr>
      <w:spacing w:after="0" w:line="240" w:lineRule="auto"/>
    </w:pPr>
  </w:style>
  <w:style w:type="character" w:styleId="UnresolvedMention">
    <w:name w:val="Unresolved Mention"/>
    <w:basedOn w:val="DefaultParagraphFont"/>
    <w:uiPriority w:val="99"/>
    <w:semiHidden/>
    <w:unhideWhenUsed/>
    <w:rsid w:val="00E0701A"/>
    <w:rPr>
      <w:color w:val="605E5C"/>
      <w:shd w:val="clear" w:color="auto" w:fill="E1DFDD"/>
    </w:rPr>
  </w:style>
  <w:style w:type="paragraph" w:customStyle="1" w:styleId="EndNoteBibliographyTitle">
    <w:name w:val="EndNote Bibliography Title"/>
    <w:basedOn w:val="Normal"/>
    <w:link w:val="EndNoteBibliographyTitleChar"/>
    <w:rsid w:val="00A9059D"/>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A9059D"/>
    <w:rPr>
      <w:rFonts w:ascii="Arial" w:hAnsi="Arial" w:cs="Arial"/>
      <w:noProof/>
    </w:rPr>
  </w:style>
  <w:style w:type="paragraph" w:customStyle="1" w:styleId="EndNoteBibliography">
    <w:name w:val="EndNote Bibliography"/>
    <w:basedOn w:val="Normal"/>
    <w:link w:val="EndNoteBibliographyChar"/>
    <w:rsid w:val="00A9059D"/>
    <w:pPr>
      <w:spacing w:line="240" w:lineRule="auto"/>
      <w:jc w:val="both"/>
    </w:pPr>
    <w:rPr>
      <w:rFonts w:ascii="Arial" w:hAnsi="Arial" w:cs="Arial"/>
      <w:noProof/>
    </w:rPr>
  </w:style>
  <w:style w:type="character" w:customStyle="1" w:styleId="EndNoteBibliographyChar">
    <w:name w:val="EndNote Bibliography Char"/>
    <w:basedOn w:val="DefaultParagraphFont"/>
    <w:link w:val="EndNoteBibliography"/>
    <w:rsid w:val="00A9059D"/>
    <w:rPr>
      <w:rFonts w:ascii="Arial" w:hAnsi="Arial" w:cs="Arial"/>
      <w:noProof/>
    </w:rPr>
  </w:style>
  <w:style w:type="character" w:styleId="Emphasis">
    <w:name w:val="Emphasis"/>
    <w:basedOn w:val="DefaultParagraphFont"/>
    <w:uiPriority w:val="20"/>
    <w:qFormat/>
    <w:rsid w:val="00E52DBE"/>
    <w:rPr>
      <w:i/>
      <w:iCs/>
    </w:rPr>
  </w:style>
  <w:style w:type="character" w:styleId="PlaceholderText">
    <w:name w:val="Placeholder Text"/>
    <w:basedOn w:val="DefaultParagraphFont"/>
    <w:uiPriority w:val="99"/>
    <w:semiHidden/>
    <w:rsid w:val="007156D0"/>
    <w:rPr>
      <w:color w:val="808080"/>
    </w:rPr>
  </w:style>
  <w:style w:type="character" w:styleId="FollowedHyperlink">
    <w:name w:val="FollowedHyperlink"/>
    <w:basedOn w:val="DefaultParagraphFont"/>
    <w:uiPriority w:val="99"/>
    <w:semiHidden/>
    <w:unhideWhenUsed/>
    <w:rsid w:val="00BA3B3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926793">
      <w:bodyDiv w:val="1"/>
      <w:marLeft w:val="0"/>
      <w:marRight w:val="0"/>
      <w:marTop w:val="0"/>
      <w:marBottom w:val="0"/>
      <w:divBdr>
        <w:top w:val="none" w:sz="0" w:space="0" w:color="auto"/>
        <w:left w:val="none" w:sz="0" w:space="0" w:color="auto"/>
        <w:bottom w:val="none" w:sz="0" w:space="0" w:color="auto"/>
        <w:right w:val="none" w:sz="0" w:space="0" w:color="auto"/>
      </w:divBdr>
    </w:div>
    <w:div w:id="134832024">
      <w:bodyDiv w:val="1"/>
      <w:marLeft w:val="0"/>
      <w:marRight w:val="0"/>
      <w:marTop w:val="0"/>
      <w:marBottom w:val="0"/>
      <w:divBdr>
        <w:top w:val="none" w:sz="0" w:space="0" w:color="auto"/>
        <w:left w:val="none" w:sz="0" w:space="0" w:color="auto"/>
        <w:bottom w:val="none" w:sz="0" w:space="0" w:color="auto"/>
        <w:right w:val="none" w:sz="0" w:space="0" w:color="auto"/>
      </w:divBdr>
      <w:divsChild>
        <w:div w:id="353502199">
          <w:marLeft w:val="0"/>
          <w:marRight w:val="0"/>
          <w:marTop w:val="0"/>
          <w:marBottom w:val="0"/>
          <w:divBdr>
            <w:top w:val="none" w:sz="0" w:space="0" w:color="auto"/>
            <w:left w:val="none" w:sz="0" w:space="0" w:color="auto"/>
            <w:bottom w:val="none" w:sz="0" w:space="0" w:color="auto"/>
            <w:right w:val="none" w:sz="0" w:space="0" w:color="auto"/>
          </w:divBdr>
        </w:div>
        <w:div w:id="612201847">
          <w:marLeft w:val="0"/>
          <w:marRight w:val="0"/>
          <w:marTop w:val="0"/>
          <w:marBottom w:val="0"/>
          <w:divBdr>
            <w:top w:val="none" w:sz="0" w:space="0" w:color="auto"/>
            <w:left w:val="none" w:sz="0" w:space="0" w:color="auto"/>
            <w:bottom w:val="none" w:sz="0" w:space="0" w:color="auto"/>
            <w:right w:val="none" w:sz="0" w:space="0" w:color="auto"/>
          </w:divBdr>
        </w:div>
        <w:div w:id="767117380">
          <w:marLeft w:val="0"/>
          <w:marRight w:val="0"/>
          <w:marTop w:val="0"/>
          <w:marBottom w:val="0"/>
          <w:divBdr>
            <w:top w:val="none" w:sz="0" w:space="0" w:color="auto"/>
            <w:left w:val="none" w:sz="0" w:space="0" w:color="auto"/>
            <w:bottom w:val="none" w:sz="0" w:space="0" w:color="auto"/>
            <w:right w:val="none" w:sz="0" w:space="0" w:color="auto"/>
          </w:divBdr>
        </w:div>
        <w:div w:id="1701390556">
          <w:marLeft w:val="0"/>
          <w:marRight w:val="0"/>
          <w:marTop w:val="0"/>
          <w:marBottom w:val="0"/>
          <w:divBdr>
            <w:top w:val="none" w:sz="0" w:space="0" w:color="auto"/>
            <w:left w:val="none" w:sz="0" w:space="0" w:color="auto"/>
            <w:bottom w:val="none" w:sz="0" w:space="0" w:color="auto"/>
            <w:right w:val="none" w:sz="0" w:space="0" w:color="auto"/>
          </w:divBdr>
        </w:div>
      </w:divsChild>
    </w:div>
    <w:div w:id="161313937">
      <w:bodyDiv w:val="1"/>
      <w:marLeft w:val="0"/>
      <w:marRight w:val="0"/>
      <w:marTop w:val="0"/>
      <w:marBottom w:val="0"/>
      <w:divBdr>
        <w:top w:val="none" w:sz="0" w:space="0" w:color="auto"/>
        <w:left w:val="none" w:sz="0" w:space="0" w:color="auto"/>
        <w:bottom w:val="none" w:sz="0" w:space="0" w:color="auto"/>
        <w:right w:val="none" w:sz="0" w:space="0" w:color="auto"/>
      </w:divBdr>
    </w:div>
    <w:div w:id="177233324">
      <w:bodyDiv w:val="1"/>
      <w:marLeft w:val="0"/>
      <w:marRight w:val="0"/>
      <w:marTop w:val="0"/>
      <w:marBottom w:val="0"/>
      <w:divBdr>
        <w:top w:val="none" w:sz="0" w:space="0" w:color="auto"/>
        <w:left w:val="none" w:sz="0" w:space="0" w:color="auto"/>
        <w:bottom w:val="none" w:sz="0" w:space="0" w:color="auto"/>
        <w:right w:val="none" w:sz="0" w:space="0" w:color="auto"/>
      </w:divBdr>
    </w:div>
    <w:div w:id="195701113">
      <w:bodyDiv w:val="1"/>
      <w:marLeft w:val="0"/>
      <w:marRight w:val="0"/>
      <w:marTop w:val="0"/>
      <w:marBottom w:val="0"/>
      <w:divBdr>
        <w:top w:val="none" w:sz="0" w:space="0" w:color="auto"/>
        <w:left w:val="none" w:sz="0" w:space="0" w:color="auto"/>
        <w:bottom w:val="none" w:sz="0" w:space="0" w:color="auto"/>
        <w:right w:val="none" w:sz="0" w:space="0" w:color="auto"/>
      </w:divBdr>
    </w:div>
    <w:div w:id="239213902">
      <w:bodyDiv w:val="1"/>
      <w:marLeft w:val="0"/>
      <w:marRight w:val="0"/>
      <w:marTop w:val="0"/>
      <w:marBottom w:val="0"/>
      <w:divBdr>
        <w:top w:val="none" w:sz="0" w:space="0" w:color="auto"/>
        <w:left w:val="none" w:sz="0" w:space="0" w:color="auto"/>
        <w:bottom w:val="none" w:sz="0" w:space="0" w:color="auto"/>
        <w:right w:val="none" w:sz="0" w:space="0" w:color="auto"/>
      </w:divBdr>
    </w:div>
    <w:div w:id="302271731">
      <w:bodyDiv w:val="1"/>
      <w:marLeft w:val="0"/>
      <w:marRight w:val="0"/>
      <w:marTop w:val="0"/>
      <w:marBottom w:val="0"/>
      <w:divBdr>
        <w:top w:val="none" w:sz="0" w:space="0" w:color="auto"/>
        <w:left w:val="none" w:sz="0" w:space="0" w:color="auto"/>
        <w:bottom w:val="none" w:sz="0" w:space="0" w:color="auto"/>
        <w:right w:val="none" w:sz="0" w:space="0" w:color="auto"/>
      </w:divBdr>
    </w:div>
    <w:div w:id="316688588">
      <w:bodyDiv w:val="1"/>
      <w:marLeft w:val="0"/>
      <w:marRight w:val="0"/>
      <w:marTop w:val="0"/>
      <w:marBottom w:val="0"/>
      <w:divBdr>
        <w:top w:val="none" w:sz="0" w:space="0" w:color="auto"/>
        <w:left w:val="none" w:sz="0" w:space="0" w:color="auto"/>
        <w:bottom w:val="none" w:sz="0" w:space="0" w:color="auto"/>
        <w:right w:val="none" w:sz="0" w:space="0" w:color="auto"/>
      </w:divBdr>
    </w:div>
    <w:div w:id="336231327">
      <w:bodyDiv w:val="1"/>
      <w:marLeft w:val="0"/>
      <w:marRight w:val="0"/>
      <w:marTop w:val="0"/>
      <w:marBottom w:val="0"/>
      <w:divBdr>
        <w:top w:val="none" w:sz="0" w:space="0" w:color="auto"/>
        <w:left w:val="none" w:sz="0" w:space="0" w:color="auto"/>
        <w:bottom w:val="none" w:sz="0" w:space="0" w:color="auto"/>
        <w:right w:val="none" w:sz="0" w:space="0" w:color="auto"/>
      </w:divBdr>
    </w:div>
    <w:div w:id="367071447">
      <w:bodyDiv w:val="1"/>
      <w:marLeft w:val="0"/>
      <w:marRight w:val="0"/>
      <w:marTop w:val="0"/>
      <w:marBottom w:val="0"/>
      <w:divBdr>
        <w:top w:val="none" w:sz="0" w:space="0" w:color="auto"/>
        <w:left w:val="none" w:sz="0" w:space="0" w:color="auto"/>
        <w:bottom w:val="none" w:sz="0" w:space="0" w:color="auto"/>
        <w:right w:val="none" w:sz="0" w:space="0" w:color="auto"/>
      </w:divBdr>
    </w:div>
    <w:div w:id="393092690">
      <w:bodyDiv w:val="1"/>
      <w:marLeft w:val="0"/>
      <w:marRight w:val="0"/>
      <w:marTop w:val="0"/>
      <w:marBottom w:val="0"/>
      <w:divBdr>
        <w:top w:val="none" w:sz="0" w:space="0" w:color="auto"/>
        <w:left w:val="none" w:sz="0" w:space="0" w:color="auto"/>
        <w:bottom w:val="none" w:sz="0" w:space="0" w:color="auto"/>
        <w:right w:val="none" w:sz="0" w:space="0" w:color="auto"/>
      </w:divBdr>
      <w:divsChild>
        <w:div w:id="1687168880">
          <w:marLeft w:val="0"/>
          <w:marRight w:val="0"/>
          <w:marTop w:val="0"/>
          <w:marBottom w:val="360"/>
          <w:divBdr>
            <w:top w:val="none" w:sz="0" w:space="0" w:color="auto"/>
            <w:left w:val="none" w:sz="0" w:space="0" w:color="auto"/>
            <w:bottom w:val="none" w:sz="0" w:space="0" w:color="auto"/>
            <w:right w:val="none" w:sz="0" w:space="0" w:color="auto"/>
          </w:divBdr>
        </w:div>
      </w:divsChild>
    </w:div>
    <w:div w:id="395782715">
      <w:bodyDiv w:val="1"/>
      <w:marLeft w:val="0"/>
      <w:marRight w:val="0"/>
      <w:marTop w:val="0"/>
      <w:marBottom w:val="0"/>
      <w:divBdr>
        <w:top w:val="none" w:sz="0" w:space="0" w:color="auto"/>
        <w:left w:val="none" w:sz="0" w:space="0" w:color="auto"/>
        <w:bottom w:val="none" w:sz="0" w:space="0" w:color="auto"/>
        <w:right w:val="none" w:sz="0" w:space="0" w:color="auto"/>
      </w:divBdr>
    </w:div>
    <w:div w:id="404188273">
      <w:bodyDiv w:val="1"/>
      <w:marLeft w:val="0"/>
      <w:marRight w:val="0"/>
      <w:marTop w:val="0"/>
      <w:marBottom w:val="0"/>
      <w:divBdr>
        <w:top w:val="none" w:sz="0" w:space="0" w:color="auto"/>
        <w:left w:val="none" w:sz="0" w:space="0" w:color="auto"/>
        <w:bottom w:val="none" w:sz="0" w:space="0" w:color="auto"/>
        <w:right w:val="none" w:sz="0" w:space="0" w:color="auto"/>
      </w:divBdr>
    </w:div>
    <w:div w:id="479887108">
      <w:bodyDiv w:val="1"/>
      <w:marLeft w:val="0"/>
      <w:marRight w:val="0"/>
      <w:marTop w:val="0"/>
      <w:marBottom w:val="0"/>
      <w:divBdr>
        <w:top w:val="none" w:sz="0" w:space="0" w:color="auto"/>
        <w:left w:val="none" w:sz="0" w:space="0" w:color="auto"/>
        <w:bottom w:val="none" w:sz="0" w:space="0" w:color="auto"/>
        <w:right w:val="none" w:sz="0" w:space="0" w:color="auto"/>
      </w:divBdr>
      <w:divsChild>
        <w:div w:id="178663789">
          <w:marLeft w:val="0"/>
          <w:marRight w:val="0"/>
          <w:marTop w:val="0"/>
          <w:marBottom w:val="0"/>
          <w:divBdr>
            <w:top w:val="none" w:sz="0" w:space="0" w:color="auto"/>
            <w:left w:val="none" w:sz="0" w:space="0" w:color="auto"/>
            <w:bottom w:val="none" w:sz="0" w:space="0" w:color="auto"/>
            <w:right w:val="none" w:sz="0" w:space="0" w:color="auto"/>
          </w:divBdr>
        </w:div>
        <w:div w:id="235942515">
          <w:marLeft w:val="0"/>
          <w:marRight w:val="0"/>
          <w:marTop w:val="0"/>
          <w:marBottom w:val="0"/>
          <w:divBdr>
            <w:top w:val="none" w:sz="0" w:space="0" w:color="auto"/>
            <w:left w:val="none" w:sz="0" w:space="0" w:color="auto"/>
            <w:bottom w:val="none" w:sz="0" w:space="0" w:color="auto"/>
            <w:right w:val="none" w:sz="0" w:space="0" w:color="auto"/>
          </w:divBdr>
        </w:div>
        <w:div w:id="504783476">
          <w:marLeft w:val="0"/>
          <w:marRight w:val="0"/>
          <w:marTop w:val="0"/>
          <w:marBottom w:val="0"/>
          <w:divBdr>
            <w:top w:val="none" w:sz="0" w:space="0" w:color="auto"/>
            <w:left w:val="none" w:sz="0" w:space="0" w:color="auto"/>
            <w:bottom w:val="none" w:sz="0" w:space="0" w:color="auto"/>
            <w:right w:val="none" w:sz="0" w:space="0" w:color="auto"/>
          </w:divBdr>
        </w:div>
        <w:div w:id="805664355">
          <w:marLeft w:val="0"/>
          <w:marRight w:val="0"/>
          <w:marTop w:val="0"/>
          <w:marBottom w:val="0"/>
          <w:divBdr>
            <w:top w:val="none" w:sz="0" w:space="0" w:color="auto"/>
            <w:left w:val="none" w:sz="0" w:space="0" w:color="auto"/>
            <w:bottom w:val="none" w:sz="0" w:space="0" w:color="auto"/>
            <w:right w:val="none" w:sz="0" w:space="0" w:color="auto"/>
          </w:divBdr>
        </w:div>
        <w:div w:id="1103495418">
          <w:marLeft w:val="0"/>
          <w:marRight w:val="0"/>
          <w:marTop w:val="0"/>
          <w:marBottom w:val="0"/>
          <w:divBdr>
            <w:top w:val="none" w:sz="0" w:space="0" w:color="auto"/>
            <w:left w:val="none" w:sz="0" w:space="0" w:color="auto"/>
            <w:bottom w:val="none" w:sz="0" w:space="0" w:color="auto"/>
            <w:right w:val="none" w:sz="0" w:space="0" w:color="auto"/>
          </w:divBdr>
        </w:div>
        <w:div w:id="1197548661">
          <w:marLeft w:val="0"/>
          <w:marRight w:val="0"/>
          <w:marTop w:val="0"/>
          <w:marBottom w:val="0"/>
          <w:divBdr>
            <w:top w:val="none" w:sz="0" w:space="0" w:color="auto"/>
            <w:left w:val="none" w:sz="0" w:space="0" w:color="auto"/>
            <w:bottom w:val="none" w:sz="0" w:space="0" w:color="auto"/>
            <w:right w:val="none" w:sz="0" w:space="0" w:color="auto"/>
          </w:divBdr>
        </w:div>
        <w:div w:id="1345131884">
          <w:marLeft w:val="0"/>
          <w:marRight w:val="0"/>
          <w:marTop w:val="0"/>
          <w:marBottom w:val="0"/>
          <w:divBdr>
            <w:top w:val="none" w:sz="0" w:space="0" w:color="auto"/>
            <w:left w:val="none" w:sz="0" w:space="0" w:color="auto"/>
            <w:bottom w:val="none" w:sz="0" w:space="0" w:color="auto"/>
            <w:right w:val="none" w:sz="0" w:space="0" w:color="auto"/>
          </w:divBdr>
        </w:div>
        <w:div w:id="1461655264">
          <w:marLeft w:val="0"/>
          <w:marRight w:val="0"/>
          <w:marTop w:val="0"/>
          <w:marBottom w:val="0"/>
          <w:divBdr>
            <w:top w:val="none" w:sz="0" w:space="0" w:color="auto"/>
            <w:left w:val="none" w:sz="0" w:space="0" w:color="auto"/>
            <w:bottom w:val="none" w:sz="0" w:space="0" w:color="auto"/>
            <w:right w:val="none" w:sz="0" w:space="0" w:color="auto"/>
          </w:divBdr>
        </w:div>
        <w:div w:id="1573202607">
          <w:marLeft w:val="0"/>
          <w:marRight w:val="0"/>
          <w:marTop w:val="0"/>
          <w:marBottom w:val="0"/>
          <w:divBdr>
            <w:top w:val="none" w:sz="0" w:space="0" w:color="auto"/>
            <w:left w:val="none" w:sz="0" w:space="0" w:color="auto"/>
            <w:bottom w:val="none" w:sz="0" w:space="0" w:color="auto"/>
            <w:right w:val="none" w:sz="0" w:space="0" w:color="auto"/>
          </w:divBdr>
        </w:div>
        <w:div w:id="1585990832">
          <w:marLeft w:val="0"/>
          <w:marRight w:val="0"/>
          <w:marTop w:val="0"/>
          <w:marBottom w:val="0"/>
          <w:divBdr>
            <w:top w:val="none" w:sz="0" w:space="0" w:color="auto"/>
            <w:left w:val="none" w:sz="0" w:space="0" w:color="auto"/>
            <w:bottom w:val="none" w:sz="0" w:space="0" w:color="auto"/>
            <w:right w:val="none" w:sz="0" w:space="0" w:color="auto"/>
          </w:divBdr>
        </w:div>
        <w:div w:id="1633290274">
          <w:marLeft w:val="0"/>
          <w:marRight w:val="0"/>
          <w:marTop w:val="0"/>
          <w:marBottom w:val="0"/>
          <w:divBdr>
            <w:top w:val="none" w:sz="0" w:space="0" w:color="auto"/>
            <w:left w:val="none" w:sz="0" w:space="0" w:color="auto"/>
            <w:bottom w:val="none" w:sz="0" w:space="0" w:color="auto"/>
            <w:right w:val="none" w:sz="0" w:space="0" w:color="auto"/>
          </w:divBdr>
        </w:div>
        <w:div w:id="1841843691">
          <w:marLeft w:val="0"/>
          <w:marRight w:val="0"/>
          <w:marTop w:val="0"/>
          <w:marBottom w:val="0"/>
          <w:divBdr>
            <w:top w:val="none" w:sz="0" w:space="0" w:color="auto"/>
            <w:left w:val="none" w:sz="0" w:space="0" w:color="auto"/>
            <w:bottom w:val="none" w:sz="0" w:space="0" w:color="auto"/>
            <w:right w:val="none" w:sz="0" w:space="0" w:color="auto"/>
          </w:divBdr>
        </w:div>
        <w:div w:id="2031910206">
          <w:marLeft w:val="0"/>
          <w:marRight w:val="0"/>
          <w:marTop w:val="0"/>
          <w:marBottom w:val="0"/>
          <w:divBdr>
            <w:top w:val="none" w:sz="0" w:space="0" w:color="auto"/>
            <w:left w:val="none" w:sz="0" w:space="0" w:color="auto"/>
            <w:bottom w:val="none" w:sz="0" w:space="0" w:color="auto"/>
            <w:right w:val="none" w:sz="0" w:space="0" w:color="auto"/>
          </w:divBdr>
        </w:div>
        <w:div w:id="2054622518">
          <w:marLeft w:val="0"/>
          <w:marRight w:val="0"/>
          <w:marTop w:val="0"/>
          <w:marBottom w:val="0"/>
          <w:divBdr>
            <w:top w:val="none" w:sz="0" w:space="0" w:color="auto"/>
            <w:left w:val="none" w:sz="0" w:space="0" w:color="auto"/>
            <w:bottom w:val="none" w:sz="0" w:space="0" w:color="auto"/>
            <w:right w:val="none" w:sz="0" w:space="0" w:color="auto"/>
          </w:divBdr>
        </w:div>
      </w:divsChild>
    </w:div>
    <w:div w:id="494881056">
      <w:bodyDiv w:val="1"/>
      <w:marLeft w:val="0"/>
      <w:marRight w:val="0"/>
      <w:marTop w:val="0"/>
      <w:marBottom w:val="0"/>
      <w:divBdr>
        <w:top w:val="none" w:sz="0" w:space="0" w:color="auto"/>
        <w:left w:val="none" w:sz="0" w:space="0" w:color="auto"/>
        <w:bottom w:val="none" w:sz="0" w:space="0" w:color="auto"/>
        <w:right w:val="none" w:sz="0" w:space="0" w:color="auto"/>
      </w:divBdr>
    </w:div>
    <w:div w:id="506285108">
      <w:bodyDiv w:val="1"/>
      <w:marLeft w:val="0"/>
      <w:marRight w:val="0"/>
      <w:marTop w:val="0"/>
      <w:marBottom w:val="0"/>
      <w:divBdr>
        <w:top w:val="none" w:sz="0" w:space="0" w:color="auto"/>
        <w:left w:val="none" w:sz="0" w:space="0" w:color="auto"/>
        <w:bottom w:val="none" w:sz="0" w:space="0" w:color="auto"/>
        <w:right w:val="none" w:sz="0" w:space="0" w:color="auto"/>
      </w:divBdr>
      <w:divsChild>
        <w:div w:id="125858813">
          <w:marLeft w:val="0"/>
          <w:marRight w:val="0"/>
          <w:marTop w:val="0"/>
          <w:marBottom w:val="0"/>
          <w:divBdr>
            <w:top w:val="none" w:sz="0" w:space="0" w:color="auto"/>
            <w:left w:val="none" w:sz="0" w:space="0" w:color="auto"/>
            <w:bottom w:val="none" w:sz="0" w:space="0" w:color="auto"/>
            <w:right w:val="none" w:sz="0" w:space="0" w:color="auto"/>
          </w:divBdr>
        </w:div>
        <w:div w:id="495346522">
          <w:marLeft w:val="0"/>
          <w:marRight w:val="0"/>
          <w:marTop w:val="0"/>
          <w:marBottom w:val="0"/>
          <w:divBdr>
            <w:top w:val="none" w:sz="0" w:space="0" w:color="auto"/>
            <w:left w:val="none" w:sz="0" w:space="0" w:color="auto"/>
            <w:bottom w:val="none" w:sz="0" w:space="0" w:color="auto"/>
            <w:right w:val="none" w:sz="0" w:space="0" w:color="auto"/>
          </w:divBdr>
        </w:div>
        <w:div w:id="523711082">
          <w:marLeft w:val="0"/>
          <w:marRight w:val="0"/>
          <w:marTop w:val="0"/>
          <w:marBottom w:val="0"/>
          <w:divBdr>
            <w:top w:val="none" w:sz="0" w:space="0" w:color="auto"/>
            <w:left w:val="none" w:sz="0" w:space="0" w:color="auto"/>
            <w:bottom w:val="none" w:sz="0" w:space="0" w:color="auto"/>
            <w:right w:val="none" w:sz="0" w:space="0" w:color="auto"/>
          </w:divBdr>
        </w:div>
        <w:div w:id="1529485518">
          <w:marLeft w:val="0"/>
          <w:marRight w:val="0"/>
          <w:marTop w:val="0"/>
          <w:marBottom w:val="0"/>
          <w:divBdr>
            <w:top w:val="none" w:sz="0" w:space="0" w:color="auto"/>
            <w:left w:val="none" w:sz="0" w:space="0" w:color="auto"/>
            <w:bottom w:val="none" w:sz="0" w:space="0" w:color="auto"/>
            <w:right w:val="none" w:sz="0" w:space="0" w:color="auto"/>
          </w:divBdr>
        </w:div>
        <w:div w:id="1753427416">
          <w:marLeft w:val="0"/>
          <w:marRight w:val="0"/>
          <w:marTop w:val="0"/>
          <w:marBottom w:val="0"/>
          <w:divBdr>
            <w:top w:val="none" w:sz="0" w:space="0" w:color="auto"/>
            <w:left w:val="none" w:sz="0" w:space="0" w:color="auto"/>
            <w:bottom w:val="none" w:sz="0" w:space="0" w:color="auto"/>
            <w:right w:val="none" w:sz="0" w:space="0" w:color="auto"/>
          </w:divBdr>
        </w:div>
      </w:divsChild>
    </w:div>
    <w:div w:id="522208196">
      <w:bodyDiv w:val="1"/>
      <w:marLeft w:val="0"/>
      <w:marRight w:val="0"/>
      <w:marTop w:val="0"/>
      <w:marBottom w:val="0"/>
      <w:divBdr>
        <w:top w:val="none" w:sz="0" w:space="0" w:color="auto"/>
        <w:left w:val="none" w:sz="0" w:space="0" w:color="auto"/>
        <w:bottom w:val="none" w:sz="0" w:space="0" w:color="auto"/>
        <w:right w:val="none" w:sz="0" w:space="0" w:color="auto"/>
      </w:divBdr>
    </w:div>
    <w:div w:id="540095539">
      <w:bodyDiv w:val="1"/>
      <w:marLeft w:val="0"/>
      <w:marRight w:val="0"/>
      <w:marTop w:val="0"/>
      <w:marBottom w:val="0"/>
      <w:divBdr>
        <w:top w:val="none" w:sz="0" w:space="0" w:color="auto"/>
        <w:left w:val="none" w:sz="0" w:space="0" w:color="auto"/>
        <w:bottom w:val="none" w:sz="0" w:space="0" w:color="auto"/>
        <w:right w:val="none" w:sz="0" w:space="0" w:color="auto"/>
      </w:divBdr>
    </w:div>
    <w:div w:id="554198610">
      <w:bodyDiv w:val="1"/>
      <w:marLeft w:val="0"/>
      <w:marRight w:val="0"/>
      <w:marTop w:val="0"/>
      <w:marBottom w:val="0"/>
      <w:divBdr>
        <w:top w:val="none" w:sz="0" w:space="0" w:color="auto"/>
        <w:left w:val="none" w:sz="0" w:space="0" w:color="auto"/>
        <w:bottom w:val="none" w:sz="0" w:space="0" w:color="auto"/>
        <w:right w:val="none" w:sz="0" w:space="0" w:color="auto"/>
      </w:divBdr>
    </w:div>
    <w:div w:id="569317593">
      <w:bodyDiv w:val="1"/>
      <w:marLeft w:val="0"/>
      <w:marRight w:val="0"/>
      <w:marTop w:val="0"/>
      <w:marBottom w:val="0"/>
      <w:divBdr>
        <w:top w:val="none" w:sz="0" w:space="0" w:color="auto"/>
        <w:left w:val="none" w:sz="0" w:space="0" w:color="auto"/>
        <w:bottom w:val="none" w:sz="0" w:space="0" w:color="auto"/>
        <w:right w:val="none" w:sz="0" w:space="0" w:color="auto"/>
      </w:divBdr>
    </w:div>
    <w:div w:id="604002212">
      <w:bodyDiv w:val="1"/>
      <w:marLeft w:val="0"/>
      <w:marRight w:val="0"/>
      <w:marTop w:val="0"/>
      <w:marBottom w:val="0"/>
      <w:divBdr>
        <w:top w:val="none" w:sz="0" w:space="0" w:color="auto"/>
        <w:left w:val="none" w:sz="0" w:space="0" w:color="auto"/>
        <w:bottom w:val="none" w:sz="0" w:space="0" w:color="auto"/>
        <w:right w:val="none" w:sz="0" w:space="0" w:color="auto"/>
      </w:divBdr>
    </w:div>
    <w:div w:id="705525146">
      <w:bodyDiv w:val="1"/>
      <w:marLeft w:val="0"/>
      <w:marRight w:val="0"/>
      <w:marTop w:val="0"/>
      <w:marBottom w:val="0"/>
      <w:divBdr>
        <w:top w:val="none" w:sz="0" w:space="0" w:color="auto"/>
        <w:left w:val="none" w:sz="0" w:space="0" w:color="auto"/>
        <w:bottom w:val="none" w:sz="0" w:space="0" w:color="auto"/>
        <w:right w:val="none" w:sz="0" w:space="0" w:color="auto"/>
      </w:divBdr>
    </w:div>
    <w:div w:id="764307411">
      <w:bodyDiv w:val="1"/>
      <w:marLeft w:val="0"/>
      <w:marRight w:val="0"/>
      <w:marTop w:val="0"/>
      <w:marBottom w:val="0"/>
      <w:divBdr>
        <w:top w:val="none" w:sz="0" w:space="0" w:color="auto"/>
        <w:left w:val="none" w:sz="0" w:space="0" w:color="auto"/>
        <w:bottom w:val="none" w:sz="0" w:space="0" w:color="auto"/>
        <w:right w:val="none" w:sz="0" w:space="0" w:color="auto"/>
      </w:divBdr>
    </w:div>
    <w:div w:id="784540101">
      <w:bodyDiv w:val="1"/>
      <w:marLeft w:val="0"/>
      <w:marRight w:val="0"/>
      <w:marTop w:val="0"/>
      <w:marBottom w:val="0"/>
      <w:divBdr>
        <w:top w:val="none" w:sz="0" w:space="0" w:color="auto"/>
        <w:left w:val="none" w:sz="0" w:space="0" w:color="auto"/>
        <w:bottom w:val="none" w:sz="0" w:space="0" w:color="auto"/>
        <w:right w:val="none" w:sz="0" w:space="0" w:color="auto"/>
      </w:divBdr>
    </w:div>
    <w:div w:id="814033077">
      <w:bodyDiv w:val="1"/>
      <w:marLeft w:val="0"/>
      <w:marRight w:val="0"/>
      <w:marTop w:val="0"/>
      <w:marBottom w:val="0"/>
      <w:divBdr>
        <w:top w:val="none" w:sz="0" w:space="0" w:color="auto"/>
        <w:left w:val="none" w:sz="0" w:space="0" w:color="auto"/>
        <w:bottom w:val="none" w:sz="0" w:space="0" w:color="auto"/>
        <w:right w:val="none" w:sz="0" w:space="0" w:color="auto"/>
      </w:divBdr>
    </w:div>
    <w:div w:id="1006245194">
      <w:bodyDiv w:val="1"/>
      <w:marLeft w:val="0"/>
      <w:marRight w:val="0"/>
      <w:marTop w:val="0"/>
      <w:marBottom w:val="0"/>
      <w:divBdr>
        <w:top w:val="none" w:sz="0" w:space="0" w:color="auto"/>
        <w:left w:val="none" w:sz="0" w:space="0" w:color="auto"/>
        <w:bottom w:val="none" w:sz="0" w:space="0" w:color="auto"/>
        <w:right w:val="none" w:sz="0" w:space="0" w:color="auto"/>
      </w:divBdr>
    </w:div>
    <w:div w:id="1049769623">
      <w:bodyDiv w:val="1"/>
      <w:marLeft w:val="0"/>
      <w:marRight w:val="0"/>
      <w:marTop w:val="0"/>
      <w:marBottom w:val="0"/>
      <w:divBdr>
        <w:top w:val="none" w:sz="0" w:space="0" w:color="auto"/>
        <w:left w:val="none" w:sz="0" w:space="0" w:color="auto"/>
        <w:bottom w:val="none" w:sz="0" w:space="0" w:color="auto"/>
        <w:right w:val="none" w:sz="0" w:space="0" w:color="auto"/>
      </w:divBdr>
    </w:div>
    <w:div w:id="1101216878">
      <w:bodyDiv w:val="1"/>
      <w:marLeft w:val="0"/>
      <w:marRight w:val="0"/>
      <w:marTop w:val="0"/>
      <w:marBottom w:val="0"/>
      <w:divBdr>
        <w:top w:val="none" w:sz="0" w:space="0" w:color="auto"/>
        <w:left w:val="none" w:sz="0" w:space="0" w:color="auto"/>
        <w:bottom w:val="none" w:sz="0" w:space="0" w:color="auto"/>
        <w:right w:val="none" w:sz="0" w:space="0" w:color="auto"/>
      </w:divBdr>
      <w:divsChild>
        <w:div w:id="220167812">
          <w:marLeft w:val="0"/>
          <w:marRight w:val="0"/>
          <w:marTop w:val="0"/>
          <w:marBottom w:val="0"/>
          <w:divBdr>
            <w:top w:val="none" w:sz="0" w:space="0" w:color="auto"/>
            <w:left w:val="none" w:sz="0" w:space="0" w:color="auto"/>
            <w:bottom w:val="none" w:sz="0" w:space="0" w:color="auto"/>
            <w:right w:val="none" w:sz="0" w:space="0" w:color="auto"/>
          </w:divBdr>
        </w:div>
        <w:div w:id="793403342">
          <w:marLeft w:val="0"/>
          <w:marRight w:val="0"/>
          <w:marTop w:val="0"/>
          <w:marBottom w:val="0"/>
          <w:divBdr>
            <w:top w:val="none" w:sz="0" w:space="0" w:color="auto"/>
            <w:left w:val="none" w:sz="0" w:space="0" w:color="auto"/>
            <w:bottom w:val="none" w:sz="0" w:space="0" w:color="auto"/>
            <w:right w:val="none" w:sz="0" w:space="0" w:color="auto"/>
          </w:divBdr>
        </w:div>
      </w:divsChild>
    </w:div>
    <w:div w:id="1187253698">
      <w:bodyDiv w:val="1"/>
      <w:marLeft w:val="0"/>
      <w:marRight w:val="0"/>
      <w:marTop w:val="0"/>
      <w:marBottom w:val="0"/>
      <w:divBdr>
        <w:top w:val="none" w:sz="0" w:space="0" w:color="auto"/>
        <w:left w:val="none" w:sz="0" w:space="0" w:color="auto"/>
        <w:bottom w:val="none" w:sz="0" w:space="0" w:color="auto"/>
        <w:right w:val="none" w:sz="0" w:space="0" w:color="auto"/>
      </w:divBdr>
    </w:div>
    <w:div w:id="1189878937">
      <w:bodyDiv w:val="1"/>
      <w:marLeft w:val="0"/>
      <w:marRight w:val="0"/>
      <w:marTop w:val="0"/>
      <w:marBottom w:val="0"/>
      <w:divBdr>
        <w:top w:val="none" w:sz="0" w:space="0" w:color="auto"/>
        <w:left w:val="none" w:sz="0" w:space="0" w:color="auto"/>
        <w:bottom w:val="none" w:sz="0" w:space="0" w:color="auto"/>
        <w:right w:val="none" w:sz="0" w:space="0" w:color="auto"/>
      </w:divBdr>
    </w:div>
    <w:div w:id="1234045873">
      <w:bodyDiv w:val="1"/>
      <w:marLeft w:val="0"/>
      <w:marRight w:val="0"/>
      <w:marTop w:val="0"/>
      <w:marBottom w:val="0"/>
      <w:divBdr>
        <w:top w:val="none" w:sz="0" w:space="0" w:color="auto"/>
        <w:left w:val="none" w:sz="0" w:space="0" w:color="auto"/>
        <w:bottom w:val="none" w:sz="0" w:space="0" w:color="auto"/>
        <w:right w:val="none" w:sz="0" w:space="0" w:color="auto"/>
      </w:divBdr>
    </w:div>
    <w:div w:id="1314791167">
      <w:bodyDiv w:val="1"/>
      <w:marLeft w:val="0"/>
      <w:marRight w:val="0"/>
      <w:marTop w:val="0"/>
      <w:marBottom w:val="0"/>
      <w:divBdr>
        <w:top w:val="none" w:sz="0" w:space="0" w:color="auto"/>
        <w:left w:val="none" w:sz="0" w:space="0" w:color="auto"/>
        <w:bottom w:val="none" w:sz="0" w:space="0" w:color="auto"/>
        <w:right w:val="none" w:sz="0" w:space="0" w:color="auto"/>
      </w:divBdr>
    </w:div>
    <w:div w:id="1326468310">
      <w:bodyDiv w:val="1"/>
      <w:marLeft w:val="0"/>
      <w:marRight w:val="0"/>
      <w:marTop w:val="0"/>
      <w:marBottom w:val="0"/>
      <w:divBdr>
        <w:top w:val="none" w:sz="0" w:space="0" w:color="auto"/>
        <w:left w:val="none" w:sz="0" w:space="0" w:color="auto"/>
        <w:bottom w:val="none" w:sz="0" w:space="0" w:color="auto"/>
        <w:right w:val="none" w:sz="0" w:space="0" w:color="auto"/>
      </w:divBdr>
    </w:div>
    <w:div w:id="1326667986">
      <w:bodyDiv w:val="1"/>
      <w:marLeft w:val="0"/>
      <w:marRight w:val="0"/>
      <w:marTop w:val="0"/>
      <w:marBottom w:val="0"/>
      <w:divBdr>
        <w:top w:val="none" w:sz="0" w:space="0" w:color="auto"/>
        <w:left w:val="none" w:sz="0" w:space="0" w:color="auto"/>
        <w:bottom w:val="none" w:sz="0" w:space="0" w:color="auto"/>
        <w:right w:val="none" w:sz="0" w:space="0" w:color="auto"/>
      </w:divBdr>
    </w:div>
    <w:div w:id="1378898975">
      <w:bodyDiv w:val="1"/>
      <w:marLeft w:val="0"/>
      <w:marRight w:val="0"/>
      <w:marTop w:val="0"/>
      <w:marBottom w:val="0"/>
      <w:divBdr>
        <w:top w:val="none" w:sz="0" w:space="0" w:color="auto"/>
        <w:left w:val="none" w:sz="0" w:space="0" w:color="auto"/>
        <w:bottom w:val="none" w:sz="0" w:space="0" w:color="auto"/>
        <w:right w:val="none" w:sz="0" w:space="0" w:color="auto"/>
      </w:divBdr>
      <w:divsChild>
        <w:div w:id="581641140">
          <w:marLeft w:val="0"/>
          <w:marRight w:val="0"/>
          <w:marTop w:val="0"/>
          <w:marBottom w:val="0"/>
          <w:divBdr>
            <w:top w:val="none" w:sz="0" w:space="0" w:color="auto"/>
            <w:left w:val="none" w:sz="0" w:space="0" w:color="auto"/>
            <w:bottom w:val="none" w:sz="0" w:space="0" w:color="auto"/>
            <w:right w:val="none" w:sz="0" w:space="0" w:color="auto"/>
          </w:divBdr>
        </w:div>
        <w:div w:id="1330717986">
          <w:marLeft w:val="0"/>
          <w:marRight w:val="0"/>
          <w:marTop w:val="0"/>
          <w:marBottom w:val="0"/>
          <w:divBdr>
            <w:top w:val="none" w:sz="0" w:space="0" w:color="auto"/>
            <w:left w:val="none" w:sz="0" w:space="0" w:color="auto"/>
            <w:bottom w:val="none" w:sz="0" w:space="0" w:color="auto"/>
            <w:right w:val="none" w:sz="0" w:space="0" w:color="auto"/>
          </w:divBdr>
        </w:div>
      </w:divsChild>
    </w:div>
    <w:div w:id="1382051200">
      <w:bodyDiv w:val="1"/>
      <w:marLeft w:val="0"/>
      <w:marRight w:val="0"/>
      <w:marTop w:val="0"/>
      <w:marBottom w:val="0"/>
      <w:divBdr>
        <w:top w:val="none" w:sz="0" w:space="0" w:color="auto"/>
        <w:left w:val="none" w:sz="0" w:space="0" w:color="auto"/>
        <w:bottom w:val="none" w:sz="0" w:space="0" w:color="auto"/>
        <w:right w:val="none" w:sz="0" w:space="0" w:color="auto"/>
      </w:divBdr>
    </w:div>
    <w:div w:id="1460956156">
      <w:bodyDiv w:val="1"/>
      <w:marLeft w:val="0"/>
      <w:marRight w:val="0"/>
      <w:marTop w:val="0"/>
      <w:marBottom w:val="0"/>
      <w:divBdr>
        <w:top w:val="none" w:sz="0" w:space="0" w:color="auto"/>
        <w:left w:val="none" w:sz="0" w:space="0" w:color="auto"/>
        <w:bottom w:val="none" w:sz="0" w:space="0" w:color="auto"/>
        <w:right w:val="none" w:sz="0" w:space="0" w:color="auto"/>
      </w:divBdr>
    </w:div>
    <w:div w:id="1532262770">
      <w:bodyDiv w:val="1"/>
      <w:marLeft w:val="0"/>
      <w:marRight w:val="0"/>
      <w:marTop w:val="0"/>
      <w:marBottom w:val="0"/>
      <w:divBdr>
        <w:top w:val="none" w:sz="0" w:space="0" w:color="auto"/>
        <w:left w:val="none" w:sz="0" w:space="0" w:color="auto"/>
        <w:bottom w:val="none" w:sz="0" w:space="0" w:color="auto"/>
        <w:right w:val="none" w:sz="0" w:space="0" w:color="auto"/>
      </w:divBdr>
    </w:div>
    <w:div w:id="1702048475">
      <w:bodyDiv w:val="1"/>
      <w:marLeft w:val="0"/>
      <w:marRight w:val="0"/>
      <w:marTop w:val="0"/>
      <w:marBottom w:val="0"/>
      <w:divBdr>
        <w:top w:val="none" w:sz="0" w:space="0" w:color="auto"/>
        <w:left w:val="none" w:sz="0" w:space="0" w:color="auto"/>
        <w:bottom w:val="none" w:sz="0" w:space="0" w:color="auto"/>
        <w:right w:val="none" w:sz="0" w:space="0" w:color="auto"/>
      </w:divBdr>
    </w:div>
    <w:div w:id="1835410771">
      <w:bodyDiv w:val="1"/>
      <w:marLeft w:val="0"/>
      <w:marRight w:val="0"/>
      <w:marTop w:val="0"/>
      <w:marBottom w:val="0"/>
      <w:divBdr>
        <w:top w:val="none" w:sz="0" w:space="0" w:color="auto"/>
        <w:left w:val="none" w:sz="0" w:space="0" w:color="auto"/>
        <w:bottom w:val="none" w:sz="0" w:space="0" w:color="auto"/>
        <w:right w:val="none" w:sz="0" w:space="0" w:color="auto"/>
      </w:divBdr>
    </w:div>
    <w:div w:id="1948274773">
      <w:bodyDiv w:val="1"/>
      <w:marLeft w:val="0"/>
      <w:marRight w:val="0"/>
      <w:marTop w:val="0"/>
      <w:marBottom w:val="0"/>
      <w:divBdr>
        <w:top w:val="none" w:sz="0" w:space="0" w:color="auto"/>
        <w:left w:val="none" w:sz="0" w:space="0" w:color="auto"/>
        <w:bottom w:val="none" w:sz="0" w:space="0" w:color="auto"/>
        <w:right w:val="none" w:sz="0" w:space="0" w:color="auto"/>
      </w:divBdr>
    </w:div>
    <w:div w:id="2120372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CB0573-E308-404C-8BA3-FCA44A4E499D}">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1 6 " ? > < S i m c y p D a t a V 2 1   x m l n s = " h t t p : / / w w w . c e r t a r a . c o m / " >  
     < I n p u t T a b l e s / >  
     < F o r e s t P l o t s / >  
     < P i e C h a r t s / >  
     < M u l t i p l e S t u d i e s / >  
     < P r o f i l e C h a r t s / >  
     < P r e d i c t e d P o p u l a t i o n P a r a m e t e r s / >  
     < M u l t i p l e P l o t F i g u r e s / >  
     < S i m c y p M o d e l D e s c r i p t i o n s / >  
     < S t a t i s t i c s C h a r t s / >  
     < S t a t i s t i c s P a r a m e t e r s / >  
     < R e s u l t s T a b l e s / >  
     < T r i a l D e s i g n T a b l e s / >  
     < D o s i n g R e g i m e n T a b l e s / >  
     < S i m u l a t e d V s O b s e r v e d S t a t s T a b l e s / >  
     < R e g i o n a l F r a c t i o n C h a r t s / >  
 < / S i m c y p D a t a V 2 1 > 
</file>

<file path=customXml/itemProps1.xml><?xml version="1.0" encoding="utf-8"?>
<ds:datastoreItem xmlns:ds="http://schemas.openxmlformats.org/officeDocument/2006/customXml" ds:itemID="{AF66CBD4-9097-8E49-9D3E-AACEADCFA794}">
  <ds:schemaRefs>
    <ds:schemaRef ds:uri="http://schemas.openxmlformats.org/officeDocument/2006/bibliography"/>
  </ds:schemaRefs>
</ds:datastoreItem>
</file>

<file path=customXml/itemProps2.xml><?xml version="1.0" encoding="utf-8"?>
<ds:datastoreItem xmlns:ds="http://schemas.openxmlformats.org/officeDocument/2006/customXml" ds:itemID="{A9591ED5-75FF-4835-B04D-7C162A9144D0}">
  <ds:schemaRefs>
    <ds:schemaRef ds:uri="http://www.certara.com/"/>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414</Words>
  <Characters>806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na, Rakshit Sanjay</dc:creator>
  <cp:keywords/>
  <dc:description/>
  <cp:lastModifiedBy>Paine, Mary</cp:lastModifiedBy>
  <cp:revision>3</cp:revision>
  <cp:lastPrinted>2023-01-13T23:55:00Z</cp:lastPrinted>
  <dcterms:created xsi:type="dcterms:W3CDTF">2023-03-10T20:07:00Z</dcterms:created>
  <dcterms:modified xsi:type="dcterms:W3CDTF">2023-03-14T0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d0e21b374b2d63bb71cf0cba62295237469a1264c45a1ad52fd3b5fe4749cf</vt:lpwstr>
  </property>
  <property fmtid="{D5CDD505-2E9C-101B-9397-08002B2CF9AE}" pid="3" name="grammarly_documentContext">
    <vt:lpwstr>{"goals":[],"domain":"general","emotions":[],"dialect":"american"}</vt:lpwstr>
  </property>
  <property fmtid="{D5CDD505-2E9C-101B-9397-08002B2CF9AE}" pid="4" name="grammarly_documentId">
    <vt:lpwstr>documentId_316</vt:lpwstr>
  </property>
</Properties>
</file>